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3BF6" w:rsidRDefault="00AA3BF6" w:rsidP="009F5C90">
      <w:pPr>
        <w:autoSpaceDE w:val="0"/>
        <w:autoSpaceDN w:val="0"/>
        <w:adjustRightInd w:val="0"/>
        <w:spacing w:line="480" w:lineRule="auto"/>
        <w:ind w:rightChars="-59" w:right="-142"/>
        <w:rPr>
          <w:b/>
          <w:sz w:val="28"/>
          <w:szCs w:val="24"/>
        </w:rPr>
      </w:pPr>
      <w:bookmarkStart w:id="0" w:name="_GoBack"/>
      <w:bookmarkEnd w:id="0"/>
      <w:r w:rsidRPr="002F0057">
        <w:rPr>
          <w:b/>
          <w:sz w:val="28"/>
          <w:szCs w:val="24"/>
        </w:rPr>
        <w:t xml:space="preserve">Topographic </w:t>
      </w:r>
      <w:r w:rsidRPr="00966D09">
        <w:rPr>
          <w:b/>
          <w:sz w:val="28"/>
          <w:szCs w:val="24"/>
        </w:rPr>
        <w:t>distinctio</w:t>
      </w:r>
      <w:r>
        <w:rPr>
          <w:b/>
          <w:sz w:val="28"/>
          <w:szCs w:val="24"/>
        </w:rPr>
        <w:t xml:space="preserve">n in </w:t>
      </w:r>
      <w:r>
        <w:rPr>
          <w:rFonts w:hint="eastAsia"/>
          <w:b/>
          <w:sz w:val="28"/>
          <w:szCs w:val="24"/>
        </w:rPr>
        <w:t>long-term value signals</w:t>
      </w:r>
      <w:r w:rsidRPr="00E538EB">
        <w:rPr>
          <w:b/>
          <w:sz w:val="28"/>
          <w:szCs w:val="24"/>
        </w:rPr>
        <w:t xml:space="preserve"> </w:t>
      </w:r>
      <w:r>
        <w:rPr>
          <w:b/>
          <w:sz w:val="28"/>
          <w:szCs w:val="24"/>
        </w:rPr>
        <w:t>between</w:t>
      </w:r>
      <w:r w:rsidRPr="00E538EB">
        <w:rPr>
          <w:b/>
          <w:sz w:val="28"/>
          <w:szCs w:val="24"/>
        </w:rPr>
        <w:t xml:space="preserve"> </w:t>
      </w:r>
      <w:r w:rsidRPr="00656EB9">
        <w:rPr>
          <w:b/>
          <w:sz w:val="28"/>
          <w:szCs w:val="24"/>
        </w:rPr>
        <w:t>presumed</w:t>
      </w:r>
      <w:r>
        <w:rPr>
          <w:rFonts w:eastAsia="ＭＳ 明朝" w:hint="eastAsia"/>
          <w:b/>
          <w:sz w:val="28"/>
          <w:szCs w:val="24"/>
        </w:rPr>
        <w:t xml:space="preserve"> </w:t>
      </w:r>
      <w:r w:rsidRPr="00E538EB">
        <w:rPr>
          <w:b/>
          <w:sz w:val="28"/>
          <w:szCs w:val="24"/>
        </w:rPr>
        <w:t>dopamine</w:t>
      </w:r>
      <w:r>
        <w:rPr>
          <w:rFonts w:hint="eastAsia"/>
          <w:b/>
          <w:sz w:val="28"/>
          <w:szCs w:val="24"/>
        </w:rPr>
        <w:t xml:space="preserve"> neurons</w:t>
      </w:r>
      <w:r w:rsidRPr="00E538EB">
        <w:rPr>
          <w:b/>
          <w:sz w:val="28"/>
          <w:szCs w:val="24"/>
        </w:rPr>
        <w:t xml:space="preserve"> and</w:t>
      </w:r>
      <w:r w:rsidR="00494E5D">
        <w:rPr>
          <w:rFonts w:eastAsia="ＭＳ 明朝" w:hint="eastAsia"/>
          <w:b/>
          <w:sz w:val="28"/>
          <w:szCs w:val="24"/>
        </w:rPr>
        <w:t xml:space="preserve"> presumed</w:t>
      </w:r>
      <w:r w:rsidR="00A676BA">
        <w:rPr>
          <w:rFonts w:eastAsia="ＭＳ 明朝" w:hint="eastAsia"/>
          <w:b/>
          <w:sz w:val="28"/>
          <w:szCs w:val="24"/>
        </w:rPr>
        <w:t xml:space="preserve"> </w:t>
      </w:r>
      <w:r w:rsidRPr="00E538EB">
        <w:rPr>
          <w:b/>
          <w:sz w:val="28"/>
          <w:szCs w:val="24"/>
        </w:rPr>
        <w:t>striatal</w:t>
      </w:r>
      <w:r>
        <w:rPr>
          <w:rFonts w:hint="eastAsia"/>
          <w:b/>
          <w:sz w:val="28"/>
          <w:szCs w:val="24"/>
        </w:rPr>
        <w:t xml:space="preserve"> projection</w:t>
      </w:r>
      <w:r w:rsidRPr="00E538EB">
        <w:rPr>
          <w:b/>
          <w:sz w:val="28"/>
          <w:szCs w:val="24"/>
        </w:rPr>
        <w:t xml:space="preserve"> neurons</w:t>
      </w:r>
      <w:r>
        <w:rPr>
          <w:rFonts w:hint="eastAsia"/>
          <w:b/>
          <w:sz w:val="28"/>
          <w:szCs w:val="24"/>
        </w:rPr>
        <w:t xml:space="preserve"> </w:t>
      </w:r>
      <w:r>
        <w:rPr>
          <w:b/>
          <w:sz w:val="28"/>
          <w:szCs w:val="24"/>
        </w:rPr>
        <w:t>in</w:t>
      </w:r>
      <w:r>
        <w:rPr>
          <w:rFonts w:eastAsia="ＭＳ 明朝" w:hint="eastAsia"/>
          <w:b/>
          <w:sz w:val="28"/>
          <w:szCs w:val="24"/>
        </w:rPr>
        <w:t xml:space="preserve"> behaving</w:t>
      </w:r>
      <w:r>
        <w:rPr>
          <w:b/>
          <w:sz w:val="28"/>
          <w:szCs w:val="24"/>
        </w:rPr>
        <w:t xml:space="preserve"> </w:t>
      </w:r>
      <w:r>
        <w:rPr>
          <w:rFonts w:hint="eastAsia"/>
          <w:b/>
          <w:sz w:val="28"/>
          <w:szCs w:val="24"/>
        </w:rPr>
        <w:t>monkeys</w:t>
      </w:r>
      <w:r w:rsidR="00537D42">
        <w:rPr>
          <w:b/>
          <w:sz w:val="28"/>
          <w:szCs w:val="24"/>
        </w:rPr>
        <w:t xml:space="preserve"> </w:t>
      </w:r>
    </w:p>
    <w:p w:rsidR="00063023" w:rsidRPr="00F12444" w:rsidRDefault="00FD2455" w:rsidP="009F5C90">
      <w:pPr>
        <w:autoSpaceDE w:val="0"/>
        <w:autoSpaceDN w:val="0"/>
        <w:adjustRightInd w:val="0"/>
        <w:spacing w:line="480" w:lineRule="auto"/>
        <w:rPr>
          <w:rFonts w:eastAsia="游明朝"/>
          <w:szCs w:val="24"/>
        </w:rPr>
      </w:pPr>
      <w:r w:rsidRPr="00E31C7A">
        <w:rPr>
          <w:rFonts w:eastAsia="KozMinPro-Regular"/>
          <w:szCs w:val="24"/>
        </w:rPr>
        <w:t>Kazuki Enomoto, Naoyuki Matsumoto, Hitoshi Inokawa,</w:t>
      </w:r>
      <w:r>
        <w:rPr>
          <w:rFonts w:eastAsia="KozMinPro-Regular" w:hint="eastAsia"/>
          <w:szCs w:val="24"/>
        </w:rPr>
        <w:t xml:space="preserve"> </w:t>
      </w:r>
      <w:r w:rsidRPr="00E31C7A">
        <w:rPr>
          <w:rFonts w:eastAsia="KozMinPro-Regular"/>
          <w:szCs w:val="24"/>
        </w:rPr>
        <w:t>Minoru Kimura</w:t>
      </w:r>
      <w:r>
        <w:rPr>
          <w:rFonts w:ascii="Arial" w:eastAsia="ＭＳ 明朝" w:hAnsi="Arial" w:cs="Arial" w:hint="eastAsia"/>
        </w:rPr>
        <w:t xml:space="preserve">, </w:t>
      </w:r>
      <w:r w:rsidRPr="00E31C7A">
        <w:rPr>
          <w:rFonts w:eastAsia="KozMinPro-Regular"/>
          <w:szCs w:val="24"/>
        </w:rPr>
        <w:t>Hiroshi Yamada</w:t>
      </w:r>
    </w:p>
    <w:p w:rsidR="00FD2455" w:rsidRDefault="00FD2455" w:rsidP="009F5C90">
      <w:pPr>
        <w:spacing w:line="480" w:lineRule="auto"/>
        <w:rPr>
          <w:b/>
          <w:szCs w:val="24"/>
        </w:rPr>
      </w:pPr>
    </w:p>
    <w:p w:rsidR="00BA2C2C" w:rsidRDefault="00BA2C2C" w:rsidP="009F5C90">
      <w:pPr>
        <w:spacing w:line="480" w:lineRule="auto"/>
        <w:rPr>
          <w:b/>
          <w:szCs w:val="24"/>
        </w:rPr>
      </w:pPr>
    </w:p>
    <w:p w:rsidR="000E2DE2" w:rsidRDefault="000E2DE2" w:rsidP="009F5C90">
      <w:pPr>
        <w:spacing w:line="480" w:lineRule="auto"/>
        <w:rPr>
          <w:b/>
          <w:szCs w:val="24"/>
        </w:rPr>
      </w:pPr>
      <w:r w:rsidRPr="0036081D">
        <w:rPr>
          <w:b/>
          <w:szCs w:val="24"/>
        </w:rPr>
        <w:t xml:space="preserve">Supplementary </w:t>
      </w:r>
      <w:r w:rsidR="00036B19" w:rsidRPr="0036081D">
        <w:rPr>
          <w:b/>
          <w:szCs w:val="24"/>
        </w:rPr>
        <w:t>Results</w:t>
      </w:r>
      <w:r w:rsidR="0036081D">
        <w:rPr>
          <w:b/>
          <w:szCs w:val="24"/>
        </w:rPr>
        <w:t xml:space="preserve">: </w:t>
      </w:r>
    </w:p>
    <w:p w:rsidR="000E2DE2" w:rsidRDefault="000E2DE2" w:rsidP="009F5C90">
      <w:pPr>
        <w:spacing w:line="480" w:lineRule="auto"/>
        <w:rPr>
          <w:b/>
          <w:szCs w:val="24"/>
        </w:rPr>
      </w:pPr>
      <w:r w:rsidRPr="00CE3182">
        <w:rPr>
          <w:b/>
          <w:szCs w:val="24"/>
        </w:rPr>
        <w:t xml:space="preserve">Ventromedial </w:t>
      </w:r>
      <w:r w:rsidR="00036B19">
        <w:rPr>
          <w:b/>
          <w:szCs w:val="24"/>
        </w:rPr>
        <w:t xml:space="preserve">DA </w:t>
      </w:r>
      <w:r w:rsidRPr="00CE3182">
        <w:rPr>
          <w:b/>
          <w:szCs w:val="24"/>
        </w:rPr>
        <w:t xml:space="preserve">neurons </w:t>
      </w:r>
      <w:r w:rsidR="00036B19">
        <w:rPr>
          <w:b/>
          <w:szCs w:val="24"/>
        </w:rPr>
        <w:t xml:space="preserve">exhibited </w:t>
      </w:r>
      <w:r w:rsidR="00E16002">
        <w:rPr>
          <w:b/>
          <w:szCs w:val="24"/>
        </w:rPr>
        <w:t xml:space="preserve">larger </w:t>
      </w:r>
      <w:r w:rsidRPr="00CE3182">
        <w:rPr>
          <w:b/>
          <w:szCs w:val="24"/>
        </w:rPr>
        <w:t xml:space="preserve">responses </w:t>
      </w:r>
      <w:r w:rsidR="00036B19">
        <w:rPr>
          <w:b/>
          <w:szCs w:val="24"/>
        </w:rPr>
        <w:t>than</w:t>
      </w:r>
      <w:r w:rsidRPr="00CE3182">
        <w:rPr>
          <w:b/>
          <w:szCs w:val="24"/>
        </w:rPr>
        <w:t xml:space="preserve"> dorsolateral neurons</w:t>
      </w:r>
      <w:r>
        <w:rPr>
          <w:rFonts w:hint="eastAsia"/>
          <w:b/>
          <w:szCs w:val="24"/>
        </w:rPr>
        <w:t xml:space="preserve"> </w:t>
      </w:r>
      <w:r w:rsidR="00D96F6B">
        <w:rPr>
          <w:rFonts w:eastAsia="ＭＳ 明朝" w:hint="eastAsia"/>
          <w:b/>
          <w:szCs w:val="24"/>
        </w:rPr>
        <w:t>after</w:t>
      </w:r>
      <w:r w:rsidR="00036B19">
        <w:rPr>
          <w:b/>
          <w:szCs w:val="24"/>
        </w:rPr>
        <w:t xml:space="preserve"> the start</w:t>
      </w:r>
      <w:r w:rsidR="00D96F6B">
        <w:rPr>
          <w:rFonts w:eastAsia="ＭＳ 明朝" w:hint="eastAsia"/>
          <w:b/>
          <w:szCs w:val="24"/>
        </w:rPr>
        <w:t xml:space="preserve"> cue</w:t>
      </w:r>
      <w:r w:rsidR="00036B19">
        <w:rPr>
          <w:b/>
          <w:szCs w:val="24"/>
        </w:rPr>
        <w:t xml:space="preserve"> and outcome </w:t>
      </w:r>
      <w:r w:rsidR="00D96F6B">
        <w:rPr>
          <w:rFonts w:eastAsia="ＭＳ 明朝" w:hint="eastAsia"/>
          <w:b/>
          <w:szCs w:val="24"/>
        </w:rPr>
        <w:t>beep</w:t>
      </w:r>
      <w:r w:rsidR="00036B19">
        <w:rPr>
          <w:b/>
          <w:szCs w:val="24"/>
        </w:rPr>
        <w:t xml:space="preserve">s </w:t>
      </w:r>
    </w:p>
    <w:p w:rsidR="00E73E73" w:rsidRDefault="00300240" w:rsidP="00706D81">
      <w:pPr>
        <w:spacing w:line="480" w:lineRule="auto"/>
        <w:rPr>
          <w:rFonts w:eastAsia="ＭＳ 明朝"/>
          <w:szCs w:val="24"/>
        </w:rPr>
      </w:pPr>
      <w:r>
        <w:rPr>
          <w:szCs w:val="24"/>
        </w:rPr>
        <w:t>In order to verify the modulation of long-term value signals according to depth, w</w:t>
      </w:r>
      <w:r w:rsidR="000E2DE2">
        <w:rPr>
          <w:rFonts w:hint="eastAsia"/>
          <w:szCs w:val="24"/>
        </w:rPr>
        <w:t xml:space="preserve">e </w:t>
      </w:r>
      <w:r>
        <w:rPr>
          <w:szCs w:val="24"/>
        </w:rPr>
        <w:t>also</w:t>
      </w:r>
      <w:r>
        <w:rPr>
          <w:rFonts w:hint="eastAsia"/>
          <w:szCs w:val="24"/>
        </w:rPr>
        <w:t xml:space="preserve"> </w:t>
      </w:r>
      <w:r w:rsidR="000E2DE2">
        <w:rPr>
          <w:rFonts w:hint="eastAsia"/>
          <w:szCs w:val="24"/>
        </w:rPr>
        <w:t xml:space="preserve">examined the magnitude of DA </w:t>
      </w:r>
      <w:r w:rsidR="000E2DE2">
        <w:rPr>
          <w:szCs w:val="24"/>
        </w:rPr>
        <w:t>responses</w:t>
      </w:r>
      <w:r w:rsidR="000E2DE2">
        <w:rPr>
          <w:rFonts w:hint="eastAsia"/>
          <w:szCs w:val="24"/>
        </w:rPr>
        <w:t xml:space="preserve"> without the reinforcement learning model</w:t>
      </w:r>
      <w:r w:rsidR="000E2DE2">
        <w:rPr>
          <w:szCs w:val="24"/>
        </w:rPr>
        <w:t xml:space="preserve">. </w:t>
      </w:r>
      <w:r w:rsidR="000E2DE2">
        <w:rPr>
          <w:rFonts w:hint="eastAsia"/>
          <w:szCs w:val="24"/>
        </w:rPr>
        <w:t xml:space="preserve">We </w:t>
      </w:r>
      <w:r w:rsidR="000E2DE2">
        <w:rPr>
          <w:szCs w:val="24"/>
        </w:rPr>
        <w:t>applied</w:t>
      </w:r>
      <w:r w:rsidR="000E2DE2">
        <w:rPr>
          <w:rFonts w:hint="eastAsia"/>
          <w:szCs w:val="24"/>
        </w:rPr>
        <w:t xml:space="preserve"> </w:t>
      </w:r>
      <w:r w:rsidR="000E2DE2">
        <w:rPr>
          <w:szCs w:val="24"/>
        </w:rPr>
        <w:t>a</w:t>
      </w:r>
      <w:r w:rsidR="000E2DE2">
        <w:rPr>
          <w:rFonts w:hint="eastAsia"/>
          <w:szCs w:val="24"/>
        </w:rPr>
        <w:t xml:space="preserve"> linear regression analysis to</w:t>
      </w:r>
      <w:r w:rsidR="000E2DE2">
        <w:rPr>
          <w:rFonts w:eastAsia="ＭＳ 明朝" w:hint="eastAsia"/>
          <w:szCs w:val="24"/>
        </w:rPr>
        <w:t xml:space="preserve"> the activity of</w:t>
      </w:r>
      <w:r w:rsidR="000E2DE2">
        <w:rPr>
          <w:rFonts w:hint="eastAsia"/>
          <w:szCs w:val="24"/>
        </w:rPr>
        <w:t xml:space="preserve"> all DA neurons in each trial type (</w:t>
      </w:r>
      <w:r w:rsidR="00C94F7A">
        <w:rPr>
          <w:rFonts w:eastAsia="ＭＳ 明朝" w:hint="eastAsia"/>
          <w:szCs w:val="24"/>
        </w:rPr>
        <w:t>Supplementary Fig. 3a</w:t>
      </w:r>
      <w:r w:rsidR="000E2DE2">
        <w:rPr>
          <w:rFonts w:hint="eastAsia"/>
          <w:szCs w:val="24"/>
        </w:rPr>
        <w:t>). Across our population of DA neurons,</w:t>
      </w:r>
      <w:r w:rsidR="000E2DE2">
        <w:rPr>
          <w:szCs w:val="24"/>
        </w:rPr>
        <w:t xml:space="preserve"> </w:t>
      </w:r>
      <w:r w:rsidR="000E2DE2">
        <w:rPr>
          <w:rFonts w:hint="eastAsia"/>
          <w:szCs w:val="24"/>
        </w:rPr>
        <w:t xml:space="preserve">consistent changes </w:t>
      </w:r>
      <w:r>
        <w:rPr>
          <w:szCs w:val="24"/>
        </w:rPr>
        <w:t>in</w:t>
      </w:r>
      <w:r w:rsidR="000E2DE2">
        <w:rPr>
          <w:rFonts w:hint="eastAsia"/>
          <w:szCs w:val="24"/>
        </w:rPr>
        <w:t xml:space="preserve"> response magnitudes were observed </w:t>
      </w:r>
      <w:r w:rsidR="00796E40">
        <w:rPr>
          <w:szCs w:val="24"/>
        </w:rPr>
        <w:t>in accordance with</w:t>
      </w:r>
      <w:r w:rsidR="000E2DE2">
        <w:rPr>
          <w:rFonts w:hint="eastAsia"/>
          <w:szCs w:val="24"/>
        </w:rPr>
        <w:t xml:space="preserve"> the recording depth. </w:t>
      </w:r>
      <w:r w:rsidR="00796E40">
        <w:rPr>
          <w:szCs w:val="24"/>
        </w:rPr>
        <w:t>The d</w:t>
      </w:r>
      <w:r>
        <w:rPr>
          <w:szCs w:val="24"/>
        </w:rPr>
        <w:t>eeper v</w:t>
      </w:r>
      <w:r w:rsidR="000E2DE2">
        <w:rPr>
          <w:szCs w:val="24"/>
        </w:rPr>
        <w:t>entromedial DA neurons</w:t>
      </w:r>
      <w:r w:rsidR="000E2DE2">
        <w:rPr>
          <w:rFonts w:hint="eastAsia"/>
          <w:szCs w:val="24"/>
        </w:rPr>
        <w:t xml:space="preserve"> </w:t>
      </w:r>
      <w:r>
        <w:rPr>
          <w:szCs w:val="24"/>
        </w:rPr>
        <w:t xml:space="preserve">exhibited greater </w:t>
      </w:r>
      <w:r w:rsidR="000E2DE2">
        <w:rPr>
          <w:szCs w:val="24"/>
        </w:rPr>
        <w:t>responses</w:t>
      </w:r>
      <w:r w:rsidR="000E2DE2">
        <w:rPr>
          <w:rFonts w:hint="eastAsia"/>
          <w:szCs w:val="24"/>
        </w:rPr>
        <w:t xml:space="preserve"> </w:t>
      </w:r>
      <w:r w:rsidR="000E2DE2">
        <w:rPr>
          <w:szCs w:val="24"/>
        </w:rPr>
        <w:t xml:space="preserve">to </w:t>
      </w:r>
      <w:r w:rsidR="00B15147">
        <w:rPr>
          <w:szCs w:val="24"/>
        </w:rPr>
        <w:t xml:space="preserve">the </w:t>
      </w:r>
      <w:r w:rsidR="000E2DE2">
        <w:rPr>
          <w:szCs w:val="24"/>
        </w:rPr>
        <w:t xml:space="preserve">start cue </w:t>
      </w:r>
      <w:r>
        <w:rPr>
          <w:szCs w:val="24"/>
        </w:rPr>
        <w:t xml:space="preserve">than </w:t>
      </w:r>
      <w:r w:rsidR="00796E40">
        <w:rPr>
          <w:szCs w:val="24"/>
        </w:rPr>
        <w:t xml:space="preserve">the </w:t>
      </w:r>
      <w:r>
        <w:rPr>
          <w:szCs w:val="24"/>
        </w:rPr>
        <w:t xml:space="preserve">shallower dorsolateral DA neurons, </w:t>
      </w:r>
      <w:r w:rsidR="000E2DE2">
        <w:rPr>
          <w:rFonts w:hint="eastAsia"/>
          <w:szCs w:val="24"/>
        </w:rPr>
        <w:t>as indicated by the positive regression slopes to the depth</w:t>
      </w:r>
      <w:r>
        <w:rPr>
          <w:szCs w:val="24"/>
        </w:rPr>
        <w:t>,</w:t>
      </w:r>
      <w:r w:rsidR="000E2DE2">
        <w:rPr>
          <w:rFonts w:hint="eastAsia"/>
          <w:szCs w:val="24"/>
        </w:rPr>
        <w:t xml:space="preserve"> </w:t>
      </w:r>
      <w:r w:rsidR="000E2DE2" w:rsidRPr="00DF5A31">
        <w:rPr>
          <w:rFonts w:hint="eastAsia"/>
          <w:szCs w:val="24"/>
        </w:rPr>
        <w:t xml:space="preserve">especially in N2 and N3 trials </w:t>
      </w:r>
      <w:r w:rsidR="000E2DE2" w:rsidRPr="00DF5A31">
        <w:rPr>
          <w:szCs w:val="24"/>
        </w:rPr>
        <w:t>(</w:t>
      </w:r>
      <w:r w:rsidR="00C94F7A" w:rsidRPr="00DF5A31">
        <w:rPr>
          <w:rFonts w:eastAsia="ＭＳ 明朝" w:hint="eastAsia"/>
          <w:szCs w:val="24"/>
        </w:rPr>
        <w:t>Supplementary Fig. 3a</w:t>
      </w:r>
      <w:r w:rsidR="000E2DE2" w:rsidRPr="00DF5A31">
        <w:rPr>
          <w:rFonts w:hint="eastAsia"/>
          <w:szCs w:val="24"/>
        </w:rPr>
        <w:t xml:space="preserve">, left, </w:t>
      </w:r>
      <w:bookmarkStart w:id="1" w:name="_Hlk29823224"/>
      <w:r w:rsidR="00DF5A31" w:rsidRPr="00AE425D">
        <w:rPr>
          <w:rFonts w:eastAsia="ＭＳ 明朝"/>
          <w:szCs w:val="24"/>
        </w:rPr>
        <w:t>general linear model,</w:t>
      </w:r>
      <w:r w:rsidR="0034663D" w:rsidRPr="00AE425D">
        <w:rPr>
          <w:szCs w:val="24"/>
        </w:rPr>
        <w:t xml:space="preserve"> </w:t>
      </w:r>
      <w:r w:rsidR="0034663D" w:rsidRPr="00AE425D">
        <w:rPr>
          <w:rFonts w:eastAsia="ＭＳ 明朝"/>
          <w:szCs w:val="24"/>
        </w:rPr>
        <w:t xml:space="preserve">trial </w:t>
      </w:r>
      <w:proofErr w:type="gramStart"/>
      <w:r w:rsidR="0034663D" w:rsidRPr="00AE425D">
        <w:rPr>
          <w:rFonts w:eastAsia="ＭＳ 明朝"/>
          <w:szCs w:val="24"/>
        </w:rPr>
        <w:lastRenderedPageBreak/>
        <w:t>type</w:t>
      </w:r>
      <w:proofErr w:type="gramEnd"/>
      <w:r w:rsidR="0034663D" w:rsidRPr="00AE425D">
        <w:rPr>
          <w:rFonts w:eastAsia="ＭＳ 明朝"/>
          <w:szCs w:val="24"/>
        </w:rPr>
        <w:t xml:space="preserve">, </w:t>
      </w:r>
      <w:r w:rsidR="0034663D" w:rsidRPr="00AE425D">
        <w:rPr>
          <w:i/>
          <w:szCs w:val="24"/>
        </w:rPr>
        <w:t>p</w:t>
      </w:r>
      <w:r w:rsidR="00796E40" w:rsidRPr="00AE425D">
        <w:rPr>
          <w:i/>
          <w:szCs w:val="24"/>
        </w:rPr>
        <w:t xml:space="preserve"> </w:t>
      </w:r>
      <w:r w:rsidR="0034663D" w:rsidRPr="00AE425D">
        <w:rPr>
          <w:szCs w:val="24"/>
        </w:rPr>
        <w:t>&lt;</w:t>
      </w:r>
      <w:r w:rsidR="00796E40" w:rsidRPr="00AE425D">
        <w:rPr>
          <w:szCs w:val="24"/>
        </w:rPr>
        <w:t xml:space="preserve"> </w:t>
      </w:r>
      <w:r w:rsidR="0034663D" w:rsidRPr="00AE425D">
        <w:rPr>
          <w:szCs w:val="24"/>
        </w:rPr>
        <w:t>0.0001, F(4,250)</w:t>
      </w:r>
      <w:r w:rsidR="00796E40" w:rsidRPr="00AE425D">
        <w:rPr>
          <w:szCs w:val="24"/>
        </w:rPr>
        <w:t xml:space="preserve"> </w:t>
      </w:r>
      <w:r w:rsidR="0034663D" w:rsidRPr="00AE425D">
        <w:rPr>
          <w:szCs w:val="24"/>
        </w:rPr>
        <w:t>=</w:t>
      </w:r>
      <w:r w:rsidR="00796E40" w:rsidRPr="00AE425D">
        <w:rPr>
          <w:szCs w:val="24"/>
        </w:rPr>
        <w:t xml:space="preserve"> </w:t>
      </w:r>
      <w:r w:rsidR="0034663D" w:rsidRPr="00AE425D">
        <w:rPr>
          <w:szCs w:val="24"/>
        </w:rPr>
        <w:t xml:space="preserve">6.755; </w:t>
      </w:r>
      <w:r w:rsidR="0034663D" w:rsidRPr="00AE425D">
        <w:rPr>
          <w:rFonts w:eastAsia="ＭＳ 明朝"/>
          <w:szCs w:val="24"/>
        </w:rPr>
        <w:t>recording depth</w:t>
      </w:r>
      <w:r w:rsidR="0034663D" w:rsidRPr="00AE425D">
        <w:rPr>
          <w:szCs w:val="24"/>
        </w:rPr>
        <w:t xml:space="preserve">, </w:t>
      </w:r>
      <w:r w:rsidR="0034663D" w:rsidRPr="00AE425D">
        <w:rPr>
          <w:i/>
          <w:szCs w:val="24"/>
        </w:rPr>
        <w:t>p</w:t>
      </w:r>
      <w:r w:rsidR="00796E40" w:rsidRPr="00AE425D">
        <w:rPr>
          <w:i/>
          <w:szCs w:val="24"/>
        </w:rPr>
        <w:t xml:space="preserve"> </w:t>
      </w:r>
      <w:r w:rsidR="0034663D" w:rsidRPr="00AE425D">
        <w:rPr>
          <w:szCs w:val="24"/>
        </w:rPr>
        <w:t>&lt;</w:t>
      </w:r>
      <w:r w:rsidR="00796E40" w:rsidRPr="00AE425D">
        <w:rPr>
          <w:szCs w:val="24"/>
        </w:rPr>
        <w:t xml:space="preserve"> </w:t>
      </w:r>
      <w:r w:rsidR="0034663D" w:rsidRPr="00AE425D">
        <w:rPr>
          <w:szCs w:val="24"/>
        </w:rPr>
        <w:t>0.0001</w:t>
      </w:r>
      <w:r w:rsidR="0034663D" w:rsidRPr="00AE425D">
        <w:rPr>
          <w:rFonts w:eastAsia="ＭＳ 明朝"/>
          <w:szCs w:val="24"/>
        </w:rPr>
        <w:t xml:space="preserve">, </w:t>
      </w:r>
      <w:r w:rsidR="0040083D" w:rsidRPr="00AE425D">
        <w:rPr>
          <w:rFonts w:eastAsia="ＭＳ 明朝"/>
          <w:szCs w:val="24"/>
        </w:rPr>
        <w:t>R</w:t>
      </w:r>
      <w:r w:rsidR="0040083D" w:rsidRPr="00AE425D">
        <w:rPr>
          <w:rFonts w:eastAsia="ＭＳ 明朝"/>
          <w:szCs w:val="24"/>
          <w:vertAlign w:val="superscript"/>
        </w:rPr>
        <w:t>2</w:t>
      </w:r>
      <w:r w:rsidR="00796E40" w:rsidRPr="00AE425D">
        <w:rPr>
          <w:rFonts w:eastAsia="ＭＳ 明朝"/>
          <w:szCs w:val="24"/>
          <w:vertAlign w:val="superscript"/>
        </w:rPr>
        <w:t xml:space="preserve"> </w:t>
      </w:r>
      <w:r w:rsidR="0040083D" w:rsidRPr="00AE425D">
        <w:rPr>
          <w:rFonts w:eastAsia="ＭＳ 明朝"/>
          <w:szCs w:val="24"/>
        </w:rPr>
        <w:t>=</w:t>
      </w:r>
      <w:bookmarkEnd w:id="1"/>
      <w:r w:rsidR="00796E40" w:rsidRPr="00A57762">
        <w:rPr>
          <w:rFonts w:eastAsia="ＭＳ 明朝"/>
          <w:szCs w:val="24"/>
        </w:rPr>
        <w:t xml:space="preserve"> </w:t>
      </w:r>
      <w:r w:rsidR="00E73643" w:rsidRPr="00AE425D">
        <w:rPr>
          <w:rFonts w:eastAsia="ＭＳ 明朝"/>
          <w:szCs w:val="24"/>
        </w:rPr>
        <w:t>0.154</w:t>
      </w:r>
      <w:r w:rsidR="000E2DE2" w:rsidRPr="00796E40">
        <w:rPr>
          <w:szCs w:val="24"/>
        </w:rPr>
        <w:t>).</w:t>
      </w:r>
      <w:r w:rsidR="000E2DE2" w:rsidRPr="008D436F">
        <w:rPr>
          <w:szCs w:val="24"/>
        </w:rPr>
        <w:t xml:space="preserve"> </w:t>
      </w:r>
      <w:r w:rsidRPr="008D436F">
        <w:rPr>
          <w:szCs w:val="24"/>
        </w:rPr>
        <w:t>D</w:t>
      </w:r>
      <w:r w:rsidR="000E2DE2" w:rsidRPr="008D436F">
        <w:rPr>
          <w:szCs w:val="24"/>
        </w:rPr>
        <w:t xml:space="preserve">epth-dependent </w:t>
      </w:r>
      <w:r w:rsidRPr="008D436F">
        <w:rPr>
          <w:szCs w:val="24"/>
        </w:rPr>
        <w:t>changes in activity</w:t>
      </w:r>
      <w:r w:rsidR="000E2DE2" w:rsidRPr="008D436F">
        <w:rPr>
          <w:szCs w:val="24"/>
        </w:rPr>
        <w:t xml:space="preserve"> were consistently observed with and without statistical significance</w:t>
      </w:r>
      <w:r w:rsidRPr="008D436F">
        <w:rPr>
          <w:szCs w:val="24"/>
        </w:rPr>
        <w:t xml:space="preserve"> </w:t>
      </w:r>
      <w:r w:rsidR="000E2DE2" w:rsidRPr="008D436F">
        <w:rPr>
          <w:szCs w:val="24"/>
        </w:rPr>
        <w:t>when outcome beeps appeared (reward beep</w:t>
      </w:r>
      <w:r w:rsidR="008D5F10" w:rsidRPr="008D436F">
        <w:rPr>
          <w:rFonts w:eastAsia="ＭＳ 明朝"/>
          <w:szCs w:val="24"/>
        </w:rPr>
        <w:t>,</w:t>
      </w:r>
      <w:r w:rsidR="008D5F10" w:rsidRPr="008D436F">
        <w:rPr>
          <w:szCs w:val="24"/>
        </w:rPr>
        <w:t xml:space="preserve"> </w:t>
      </w:r>
      <w:bookmarkStart w:id="2" w:name="_Hlk29823334"/>
      <w:bookmarkStart w:id="3" w:name="_Hlk29823290"/>
      <w:r w:rsidR="00BB5791" w:rsidRPr="00AE425D">
        <w:rPr>
          <w:rFonts w:eastAsia="ＭＳ 明朝"/>
          <w:szCs w:val="24"/>
        </w:rPr>
        <w:t xml:space="preserve">trial type, </w:t>
      </w:r>
      <w:r w:rsidR="00BB5791" w:rsidRPr="00AE425D">
        <w:rPr>
          <w:i/>
          <w:szCs w:val="24"/>
        </w:rPr>
        <w:t>p</w:t>
      </w:r>
      <w:r w:rsidR="00A57762" w:rsidRPr="00AE425D">
        <w:rPr>
          <w:i/>
          <w:szCs w:val="24"/>
        </w:rPr>
        <w:t xml:space="preserve"> </w:t>
      </w:r>
      <w:r w:rsidR="00BB5791" w:rsidRPr="00AE425D">
        <w:rPr>
          <w:szCs w:val="24"/>
        </w:rPr>
        <w:t>&lt;</w:t>
      </w:r>
      <w:r w:rsidR="00A57762" w:rsidRPr="00AE425D">
        <w:rPr>
          <w:szCs w:val="24"/>
        </w:rPr>
        <w:t xml:space="preserve"> </w:t>
      </w:r>
      <w:r w:rsidR="00BB5791" w:rsidRPr="00AE425D">
        <w:rPr>
          <w:szCs w:val="24"/>
        </w:rPr>
        <w:t xml:space="preserve">0.0001, </w:t>
      </w:r>
      <w:r w:rsidR="00BB5791" w:rsidRPr="00AE425D">
        <w:rPr>
          <w:rFonts w:eastAsia="ＭＳ 明朝"/>
          <w:szCs w:val="24"/>
        </w:rPr>
        <w:t>recording depth</w:t>
      </w:r>
      <w:r w:rsidR="00BB5791" w:rsidRPr="00AE425D">
        <w:rPr>
          <w:szCs w:val="24"/>
        </w:rPr>
        <w:t xml:space="preserve">, </w:t>
      </w:r>
      <w:r w:rsidR="00BB5791" w:rsidRPr="00AE425D">
        <w:rPr>
          <w:i/>
          <w:szCs w:val="24"/>
        </w:rPr>
        <w:t>p</w:t>
      </w:r>
      <w:r w:rsidR="00A57762" w:rsidRPr="00AE425D">
        <w:rPr>
          <w:i/>
          <w:szCs w:val="24"/>
        </w:rPr>
        <w:t xml:space="preserve"> </w:t>
      </w:r>
      <w:r w:rsidR="00BB5791" w:rsidRPr="00AE425D">
        <w:rPr>
          <w:szCs w:val="24"/>
        </w:rPr>
        <w:t>&lt;</w:t>
      </w:r>
      <w:r w:rsidR="00A57762" w:rsidRPr="00AE425D">
        <w:rPr>
          <w:szCs w:val="24"/>
        </w:rPr>
        <w:t xml:space="preserve"> </w:t>
      </w:r>
      <w:r w:rsidR="00BB5791" w:rsidRPr="00AE425D">
        <w:rPr>
          <w:szCs w:val="24"/>
        </w:rPr>
        <w:t>0.0001</w:t>
      </w:r>
      <w:r w:rsidR="00BB5791" w:rsidRPr="00AE425D">
        <w:rPr>
          <w:rFonts w:eastAsia="ＭＳ 明朝"/>
          <w:szCs w:val="24"/>
        </w:rPr>
        <w:t xml:space="preserve">, </w:t>
      </w:r>
      <w:r w:rsidR="0040083D" w:rsidRPr="00AE425D">
        <w:rPr>
          <w:rFonts w:eastAsia="ＭＳ 明朝"/>
          <w:szCs w:val="24"/>
        </w:rPr>
        <w:t>R</w:t>
      </w:r>
      <w:r w:rsidR="0040083D" w:rsidRPr="00AE425D">
        <w:rPr>
          <w:rFonts w:eastAsia="ＭＳ 明朝"/>
          <w:szCs w:val="24"/>
          <w:vertAlign w:val="superscript"/>
        </w:rPr>
        <w:t>2</w:t>
      </w:r>
      <w:r w:rsidR="00A57762" w:rsidRPr="00AE425D">
        <w:rPr>
          <w:rFonts w:eastAsia="ＭＳ 明朝"/>
          <w:szCs w:val="24"/>
          <w:vertAlign w:val="superscript"/>
        </w:rPr>
        <w:t xml:space="preserve"> </w:t>
      </w:r>
      <w:r w:rsidR="0040083D" w:rsidRPr="00AE425D">
        <w:rPr>
          <w:rFonts w:eastAsia="ＭＳ 明朝"/>
          <w:szCs w:val="24"/>
        </w:rPr>
        <w:t>=</w:t>
      </w:r>
      <w:r w:rsidR="00A57762" w:rsidRPr="00AE425D">
        <w:rPr>
          <w:rFonts w:eastAsia="ＭＳ 明朝"/>
          <w:szCs w:val="24"/>
        </w:rPr>
        <w:t xml:space="preserve"> </w:t>
      </w:r>
      <w:r w:rsidR="00007046" w:rsidRPr="00AE425D">
        <w:rPr>
          <w:rFonts w:eastAsia="ＭＳ 明朝"/>
          <w:szCs w:val="24"/>
        </w:rPr>
        <w:t>0.551</w:t>
      </w:r>
      <w:r w:rsidR="00BB5791" w:rsidRPr="00AE425D">
        <w:rPr>
          <w:rFonts w:eastAsia="ＭＳ 明朝"/>
          <w:szCs w:val="24"/>
        </w:rPr>
        <w:t xml:space="preserve">; </w:t>
      </w:r>
      <w:r w:rsidR="00A57762" w:rsidRPr="00AE425D">
        <w:rPr>
          <w:rFonts w:eastAsia="ＭＳ 明朝"/>
          <w:szCs w:val="24"/>
        </w:rPr>
        <w:t>n</w:t>
      </w:r>
      <w:r w:rsidR="00BB5791" w:rsidRPr="00AE425D">
        <w:rPr>
          <w:rFonts w:eastAsia="ＭＳ 明朝"/>
          <w:szCs w:val="24"/>
        </w:rPr>
        <w:t xml:space="preserve">o-reward beep, trial type, </w:t>
      </w:r>
      <w:r w:rsidR="00BB5791" w:rsidRPr="00AE425D">
        <w:rPr>
          <w:i/>
          <w:szCs w:val="24"/>
        </w:rPr>
        <w:t>p</w:t>
      </w:r>
      <w:r w:rsidR="00A57762" w:rsidRPr="00AE425D">
        <w:rPr>
          <w:i/>
          <w:szCs w:val="24"/>
        </w:rPr>
        <w:t xml:space="preserve"> </w:t>
      </w:r>
      <w:r w:rsidR="00BB5791" w:rsidRPr="00AE425D">
        <w:rPr>
          <w:szCs w:val="24"/>
        </w:rPr>
        <w:t>=</w:t>
      </w:r>
      <w:r w:rsidR="00A57762" w:rsidRPr="00AE425D">
        <w:rPr>
          <w:szCs w:val="24"/>
        </w:rPr>
        <w:t xml:space="preserve"> </w:t>
      </w:r>
      <w:r w:rsidR="00BB5791" w:rsidRPr="00AE425D">
        <w:rPr>
          <w:rFonts w:eastAsia="ＭＳ 明朝"/>
          <w:szCs w:val="24"/>
        </w:rPr>
        <w:t>0.542, recording depth</w:t>
      </w:r>
      <w:r w:rsidR="00BB5791" w:rsidRPr="00AE425D">
        <w:rPr>
          <w:szCs w:val="24"/>
        </w:rPr>
        <w:t xml:space="preserve">, </w:t>
      </w:r>
      <w:r w:rsidR="00BB5791" w:rsidRPr="00AE425D">
        <w:rPr>
          <w:i/>
          <w:szCs w:val="24"/>
        </w:rPr>
        <w:t>p</w:t>
      </w:r>
      <w:r w:rsidR="00A57762" w:rsidRPr="00AE425D">
        <w:rPr>
          <w:i/>
          <w:szCs w:val="24"/>
        </w:rPr>
        <w:t xml:space="preserve"> </w:t>
      </w:r>
      <w:r w:rsidR="00BB5791" w:rsidRPr="00AE425D">
        <w:rPr>
          <w:szCs w:val="24"/>
        </w:rPr>
        <w:t>&lt;</w:t>
      </w:r>
      <w:r w:rsidR="00A57762" w:rsidRPr="00AE425D">
        <w:rPr>
          <w:szCs w:val="24"/>
        </w:rPr>
        <w:t xml:space="preserve"> </w:t>
      </w:r>
      <w:r w:rsidR="00BB5791" w:rsidRPr="00AE425D">
        <w:rPr>
          <w:szCs w:val="24"/>
        </w:rPr>
        <w:t>0.0001</w:t>
      </w:r>
      <w:r w:rsidR="00BB5791" w:rsidRPr="00AE425D">
        <w:rPr>
          <w:rFonts w:eastAsia="ＭＳ 明朝"/>
          <w:szCs w:val="24"/>
        </w:rPr>
        <w:t xml:space="preserve">, </w:t>
      </w:r>
      <w:r w:rsidR="0040083D" w:rsidRPr="00AE425D">
        <w:rPr>
          <w:rFonts w:eastAsia="ＭＳ 明朝"/>
          <w:szCs w:val="24"/>
        </w:rPr>
        <w:t>R</w:t>
      </w:r>
      <w:r w:rsidR="0040083D" w:rsidRPr="00AE425D">
        <w:rPr>
          <w:rFonts w:eastAsia="ＭＳ 明朝"/>
          <w:szCs w:val="24"/>
          <w:vertAlign w:val="superscript"/>
        </w:rPr>
        <w:t>2</w:t>
      </w:r>
      <w:r w:rsidR="00A57762" w:rsidRPr="00AE425D">
        <w:rPr>
          <w:rFonts w:eastAsia="ＭＳ 明朝"/>
          <w:szCs w:val="24"/>
          <w:vertAlign w:val="superscript"/>
        </w:rPr>
        <w:t xml:space="preserve"> </w:t>
      </w:r>
      <w:r w:rsidR="0040083D" w:rsidRPr="00AE425D">
        <w:rPr>
          <w:rFonts w:eastAsia="ＭＳ 明朝"/>
          <w:szCs w:val="24"/>
        </w:rPr>
        <w:t>=</w:t>
      </w:r>
      <w:bookmarkEnd w:id="2"/>
      <w:r w:rsidR="00A57762" w:rsidRPr="00AE425D">
        <w:rPr>
          <w:rFonts w:eastAsia="ＭＳ 明朝"/>
          <w:szCs w:val="24"/>
        </w:rPr>
        <w:t xml:space="preserve"> </w:t>
      </w:r>
      <w:r w:rsidR="0042532B" w:rsidRPr="00AE425D">
        <w:rPr>
          <w:rFonts w:eastAsia="ＭＳ 明朝"/>
          <w:szCs w:val="24"/>
        </w:rPr>
        <w:t>0.321</w:t>
      </w:r>
      <w:r w:rsidR="000E2DE2" w:rsidRPr="008D436F">
        <w:rPr>
          <w:szCs w:val="24"/>
        </w:rPr>
        <w:t>)</w:t>
      </w:r>
      <w:bookmarkEnd w:id="3"/>
      <w:r w:rsidR="000E2DE2" w:rsidRPr="008D436F">
        <w:rPr>
          <w:szCs w:val="24"/>
        </w:rPr>
        <w:t>, during which reward prediction error</w:t>
      </w:r>
      <w:r w:rsidRPr="008D436F">
        <w:rPr>
          <w:szCs w:val="24"/>
        </w:rPr>
        <w:t xml:space="preserve"> (</w:t>
      </w:r>
      <w:r w:rsidR="000E2DE2" w:rsidRPr="008D436F">
        <w:rPr>
          <w:szCs w:val="24"/>
        </w:rPr>
        <w:t>the difference between the predicted long-term values and outcomes</w:t>
      </w:r>
      <w:r w:rsidRPr="008D436F">
        <w:rPr>
          <w:szCs w:val="24"/>
        </w:rPr>
        <w:t xml:space="preserve">) </w:t>
      </w:r>
      <w:r w:rsidR="00A57762">
        <w:rPr>
          <w:szCs w:val="24"/>
        </w:rPr>
        <w:t>manifested</w:t>
      </w:r>
      <w:r w:rsidR="00A57762" w:rsidRPr="008D436F">
        <w:rPr>
          <w:szCs w:val="24"/>
        </w:rPr>
        <w:t xml:space="preserve"> </w:t>
      </w:r>
      <w:r w:rsidR="000E2DE2" w:rsidRPr="008D436F">
        <w:rPr>
          <w:szCs w:val="24"/>
        </w:rPr>
        <w:t xml:space="preserve">for reward and no-reward beeps. </w:t>
      </w:r>
      <w:r w:rsidRPr="008D436F">
        <w:rPr>
          <w:szCs w:val="24"/>
        </w:rPr>
        <w:t>In contrast, there was no</w:t>
      </w:r>
      <w:r w:rsidR="000E2DE2" w:rsidRPr="008D436F">
        <w:rPr>
          <w:szCs w:val="24"/>
        </w:rPr>
        <w:t xml:space="preserve"> significant regression coefficient between recording depth and baseline activity of DA neurons (</w:t>
      </w:r>
      <w:r w:rsidR="00C94F7A" w:rsidRPr="008D436F">
        <w:rPr>
          <w:rFonts w:eastAsia="ＭＳ 明朝"/>
          <w:szCs w:val="24"/>
        </w:rPr>
        <w:t>Supplementary Fig. 3b</w:t>
      </w:r>
      <w:r w:rsidR="000E2DE2" w:rsidRPr="00BA2BB8">
        <w:rPr>
          <w:szCs w:val="24"/>
        </w:rPr>
        <w:t>,</w:t>
      </w:r>
      <w:bookmarkStart w:id="4" w:name="_Hlk29823390"/>
      <w:r w:rsidR="00DF5A31" w:rsidRPr="00BA2BB8">
        <w:rPr>
          <w:rFonts w:eastAsia="ＭＳ 明朝"/>
          <w:szCs w:val="24"/>
        </w:rPr>
        <w:t xml:space="preserve"> linear regression, </w:t>
      </w:r>
      <w:r w:rsidR="00DF5A31" w:rsidRPr="008D436F">
        <w:rPr>
          <w:rFonts w:eastAsia="ＭＳ 明朝"/>
          <w:i/>
          <w:szCs w:val="24"/>
        </w:rPr>
        <w:t>r</w:t>
      </w:r>
      <w:r w:rsidR="00A57762">
        <w:rPr>
          <w:rFonts w:eastAsia="ＭＳ 明朝"/>
          <w:i/>
          <w:szCs w:val="24"/>
        </w:rPr>
        <w:t xml:space="preserve"> </w:t>
      </w:r>
      <w:r w:rsidR="00DF5A31" w:rsidRPr="00BA2BB8">
        <w:rPr>
          <w:rFonts w:eastAsia="ＭＳ 明朝"/>
          <w:szCs w:val="24"/>
        </w:rPr>
        <w:t>=</w:t>
      </w:r>
      <w:r w:rsidR="00A57762">
        <w:rPr>
          <w:rFonts w:eastAsia="ＭＳ 明朝"/>
          <w:szCs w:val="24"/>
        </w:rPr>
        <w:t xml:space="preserve"> </w:t>
      </w:r>
      <w:r w:rsidR="00DF5A31" w:rsidRPr="00BA2BB8">
        <w:rPr>
          <w:rFonts w:eastAsia="ＭＳ 明朝"/>
          <w:szCs w:val="24"/>
        </w:rPr>
        <w:t xml:space="preserve">0.06, </w:t>
      </w:r>
      <w:r w:rsidR="00DF5A31" w:rsidRPr="008D436F">
        <w:rPr>
          <w:rFonts w:eastAsia="ＭＳ 明朝"/>
          <w:i/>
          <w:szCs w:val="24"/>
        </w:rPr>
        <w:t>p</w:t>
      </w:r>
      <w:r w:rsidR="00A57762">
        <w:rPr>
          <w:rFonts w:eastAsia="ＭＳ 明朝"/>
          <w:i/>
          <w:szCs w:val="24"/>
        </w:rPr>
        <w:t xml:space="preserve"> </w:t>
      </w:r>
      <w:r w:rsidR="00DF5A31" w:rsidRPr="00BA2BB8">
        <w:rPr>
          <w:rFonts w:eastAsia="ＭＳ 明朝"/>
          <w:szCs w:val="24"/>
        </w:rPr>
        <w:t>=</w:t>
      </w:r>
      <w:r w:rsidR="00A57762">
        <w:rPr>
          <w:rFonts w:eastAsia="ＭＳ 明朝"/>
          <w:szCs w:val="24"/>
        </w:rPr>
        <w:t xml:space="preserve"> </w:t>
      </w:r>
      <w:r w:rsidR="00DF5A31" w:rsidRPr="00BA2BB8">
        <w:rPr>
          <w:rFonts w:eastAsia="ＭＳ 明朝"/>
          <w:szCs w:val="24"/>
        </w:rPr>
        <w:t>0.707</w:t>
      </w:r>
      <w:r w:rsidR="001F2898" w:rsidRPr="00AE425D">
        <w:rPr>
          <w:rFonts w:eastAsia="ＭＳ 明朝"/>
          <w:szCs w:val="24"/>
        </w:rPr>
        <w:t>, R</w:t>
      </w:r>
      <w:r w:rsidR="001F2898" w:rsidRPr="00AE425D">
        <w:rPr>
          <w:rFonts w:eastAsia="ＭＳ 明朝"/>
          <w:szCs w:val="24"/>
          <w:vertAlign w:val="superscript"/>
        </w:rPr>
        <w:t>2</w:t>
      </w:r>
      <w:r w:rsidR="00A57762" w:rsidRPr="00AE425D">
        <w:rPr>
          <w:rFonts w:eastAsia="ＭＳ 明朝"/>
          <w:szCs w:val="24"/>
          <w:vertAlign w:val="superscript"/>
        </w:rPr>
        <w:t xml:space="preserve"> </w:t>
      </w:r>
      <w:r w:rsidR="001F2898" w:rsidRPr="00AE425D">
        <w:rPr>
          <w:rFonts w:eastAsia="ＭＳ 明朝"/>
          <w:szCs w:val="24"/>
        </w:rPr>
        <w:t>=</w:t>
      </w:r>
      <w:r w:rsidR="00A57762" w:rsidRPr="00AE425D">
        <w:rPr>
          <w:rFonts w:eastAsia="ＭＳ 明朝"/>
          <w:szCs w:val="24"/>
        </w:rPr>
        <w:t xml:space="preserve"> </w:t>
      </w:r>
      <w:r w:rsidR="00D96181" w:rsidRPr="00AE425D">
        <w:rPr>
          <w:rFonts w:eastAsia="ＭＳ 明朝"/>
          <w:szCs w:val="24"/>
        </w:rPr>
        <w:t>0.00292</w:t>
      </w:r>
      <w:bookmarkEnd w:id="4"/>
      <w:r w:rsidR="000E2DE2" w:rsidRPr="008D436F">
        <w:rPr>
          <w:szCs w:val="24"/>
        </w:rPr>
        <w:t xml:space="preserve">). Thus, ventromedial DA neurons </w:t>
      </w:r>
      <w:r w:rsidRPr="008D436F">
        <w:rPr>
          <w:szCs w:val="24"/>
        </w:rPr>
        <w:t xml:space="preserve">exhibited </w:t>
      </w:r>
      <w:r w:rsidR="00B86DFF" w:rsidRPr="008D436F">
        <w:rPr>
          <w:szCs w:val="24"/>
        </w:rPr>
        <w:t xml:space="preserve">larger </w:t>
      </w:r>
      <w:r w:rsidRPr="008D436F">
        <w:rPr>
          <w:szCs w:val="24"/>
        </w:rPr>
        <w:t xml:space="preserve">changes in activity than dorsolateral neurons </w:t>
      </w:r>
      <w:r w:rsidR="00D96F6B" w:rsidRPr="008D436F">
        <w:rPr>
          <w:rFonts w:eastAsia="ＭＳ 明朝"/>
          <w:szCs w:val="24"/>
        </w:rPr>
        <w:t>after</w:t>
      </w:r>
      <w:r w:rsidRPr="008D436F">
        <w:rPr>
          <w:szCs w:val="24"/>
        </w:rPr>
        <w:t xml:space="preserve"> the start</w:t>
      </w:r>
      <w:r w:rsidR="00D96F6B" w:rsidRPr="008D436F">
        <w:rPr>
          <w:rFonts w:eastAsia="ＭＳ 明朝"/>
          <w:szCs w:val="24"/>
        </w:rPr>
        <w:t xml:space="preserve"> cue</w:t>
      </w:r>
      <w:r w:rsidRPr="008D436F">
        <w:rPr>
          <w:szCs w:val="24"/>
        </w:rPr>
        <w:t xml:space="preserve"> and outcome </w:t>
      </w:r>
      <w:r w:rsidR="00D96F6B" w:rsidRPr="008D436F">
        <w:rPr>
          <w:rFonts w:eastAsia="ＭＳ 明朝"/>
          <w:szCs w:val="24"/>
        </w:rPr>
        <w:t>beep</w:t>
      </w:r>
      <w:r w:rsidR="00D96F6B" w:rsidRPr="008D436F">
        <w:rPr>
          <w:szCs w:val="24"/>
        </w:rPr>
        <w:t>s</w:t>
      </w:r>
      <w:r w:rsidR="00CB0622" w:rsidRPr="008D436F">
        <w:rPr>
          <w:szCs w:val="24"/>
        </w:rPr>
        <w:t>.</w:t>
      </w:r>
    </w:p>
    <w:p w:rsidR="00E73E73" w:rsidRDefault="00472A6E" w:rsidP="009F5C90">
      <w:pPr>
        <w:spacing w:line="480" w:lineRule="auto"/>
        <w:rPr>
          <w:rFonts w:eastAsia="ＭＳ 明朝"/>
          <w:b/>
          <w:szCs w:val="24"/>
        </w:rPr>
      </w:pPr>
      <w:r>
        <w:rPr>
          <w:rFonts w:eastAsia="ＭＳ 明朝"/>
          <w:szCs w:val="24"/>
        </w:rPr>
        <w:br w:type="page"/>
      </w:r>
      <w:r w:rsidR="00E73E73" w:rsidRPr="0036081D">
        <w:rPr>
          <w:b/>
          <w:szCs w:val="24"/>
        </w:rPr>
        <w:lastRenderedPageBreak/>
        <w:t>Supplementary</w:t>
      </w:r>
      <w:r w:rsidR="00E73E73">
        <w:rPr>
          <w:rFonts w:eastAsia="ＭＳ 明朝" w:hint="eastAsia"/>
          <w:b/>
          <w:szCs w:val="24"/>
        </w:rPr>
        <w:t xml:space="preserve"> Materials and Methods</w:t>
      </w:r>
    </w:p>
    <w:p w:rsidR="00E73E73" w:rsidRPr="00E73E73" w:rsidRDefault="00E73E73" w:rsidP="009F5C90">
      <w:pPr>
        <w:spacing w:line="480" w:lineRule="auto"/>
        <w:ind w:firstLineChars="236" w:firstLine="566"/>
        <w:rPr>
          <w:szCs w:val="24"/>
        </w:rPr>
      </w:pPr>
      <w:r w:rsidRPr="00E73E73">
        <w:rPr>
          <w:rFonts w:hint="eastAsia"/>
          <w:szCs w:val="24"/>
        </w:rPr>
        <w:t xml:space="preserve">To examine whether the </w:t>
      </w:r>
      <w:r>
        <w:rPr>
          <w:rFonts w:eastAsia="ＭＳ 明朝" w:hint="eastAsia"/>
          <w:szCs w:val="24"/>
        </w:rPr>
        <w:t>firing rates of DA neurons</w:t>
      </w:r>
      <w:r w:rsidRPr="00E73E73">
        <w:rPr>
          <w:rFonts w:hint="eastAsia"/>
          <w:szCs w:val="24"/>
        </w:rPr>
        <w:t xml:space="preserve"> (</w:t>
      </w:r>
      <w:r w:rsidR="00A81C73">
        <w:rPr>
          <w:i/>
          <w:szCs w:val="24"/>
        </w:rPr>
        <w:t>F</w:t>
      </w:r>
      <w:r w:rsidRPr="00E73E73">
        <w:rPr>
          <w:rFonts w:hint="eastAsia"/>
          <w:szCs w:val="24"/>
        </w:rPr>
        <w:t>) w</w:t>
      </w:r>
      <w:r>
        <w:rPr>
          <w:rFonts w:eastAsia="ＭＳ 明朝" w:hint="eastAsia"/>
          <w:szCs w:val="24"/>
        </w:rPr>
        <w:t>ere</w:t>
      </w:r>
      <w:r w:rsidRPr="00E73E73">
        <w:rPr>
          <w:rFonts w:hint="eastAsia"/>
          <w:szCs w:val="24"/>
        </w:rPr>
        <w:t xml:space="preserve"> dependent on the</w:t>
      </w:r>
      <w:r w:rsidR="00A81C73">
        <w:rPr>
          <w:szCs w:val="24"/>
        </w:rPr>
        <w:t xml:space="preserve"> recording depth and trial type</w:t>
      </w:r>
      <w:r w:rsidRPr="00E73E73">
        <w:rPr>
          <w:rFonts w:hint="eastAsia"/>
          <w:szCs w:val="24"/>
        </w:rPr>
        <w:t xml:space="preserve">, we fitted </w:t>
      </w:r>
      <w:r w:rsidRPr="00E73E73">
        <w:rPr>
          <w:szCs w:val="24"/>
        </w:rPr>
        <w:t>the</w:t>
      </w:r>
      <w:r w:rsidRPr="00E73E73">
        <w:rPr>
          <w:rFonts w:hint="eastAsia"/>
          <w:szCs w:val="24"/>
        </w:rPr>
        <w:t xml:space="preserve"> following model</w:t>
      </w:r>
      <w:r w:rsidRPr="00E73E73">
        <w:rPr>
          <w:szCs w:val="24"/>
        </w:rPr>
        <w:t>:</w:t>
      </w:r>
    </w:p>
    <w:p w:rsidR="001C2576" w:rsidRDefault="00CA24CD" w:rsidP="009F5C90">
      <w:pPr>
        <w:spacing w:line="480" w:lineRule="auto"/>
        <w:rPr>
          <w:szCs w:val="24"/>
        </w:rPr>
      </w:pPr>
      <m:oMathPara>
        <m:oMath>
          <m:eqArr>
            <m:eqArrPr>
              <m:maxDist m:val="1"/>
              <m:ctrlPr>
                <w:rPr>
                  <w:rFonts w:ascii="Cambria Math" w:hAnsi="Cambria Math"/>
                  <w:i/>
                  <w:szCs w:val="24"/>
                </w:rPr>
              </m:ctrlPr>
            </m:eqArrPr>
            <m:e>
              <m:r>
                <w:rPr>
                  <w:rFonts w:ascii="Cambria Math" w:eastAsia="游明朝" w:hAnsi="Cambria Math"/>
                  <w:szCs w:val="24"/>
                </w:rPr>
                <m:t>F</m:t>
              </m:r>
              <m:r>
                <m:rPr>
                  <m:sty m:val="p"/>
                </m:rPr>
                <w:rPr>
                  <w:rFonts w:ascii="Cambria Math" w:eastAsia="游明朝" w:hAnsi="Cambria Math" w:hint="eastAsia"/>
                  <w:szCs w:val="24"/>
                </w:rPr>
                <m:t>=</m:t>
              </m:r>
              <m:sSub>
                <m:sSubPr>
                  <m:ctrlPr>
                    <w:rPr>
                      <w:rFonts w:ascii="Cambria Math" w:hAnsi="Cambria Math"/>
                      <w:i/>
                      <w:szCs w:val="24"/>
                    </w:rPr>
                  </m:ctrlPr>
                </m:sSubPr>
                <m:e>
                  <m:r>
                    <w:rPr>
                      <w:rFonts w:ascii="Cambria Math" w:hAnsi="Cambria Math"/>
                      <w:szCs w:val="24"/>
                    </w:rPr>
                    <m:t>b</m:t>
                  </m:r>
                  <m:ctrlPr>
                    <w:rPr>
                      <w:rFonts w:ascii="Cambria Math" w:hAnsi="Cambria Math"/>
                      <w:szCs w:val="24"/>
                    </w:rPr>
                  </m:ctrlPr>
                </m:e>
                <m:sub>
                  <m:r>
                    <w:rPr>
                      <w:rFonts w:ascii="Cambria Math" w:hAnsi="Cambria Math"/>
                      <w:szCs w:val="24"/>
                    </w:rPr>
                    <m:t>0</m:t>
                  </m:r>
                </m:sub>
              </m:sSub>
              <m:r>
                <m:rPr>
                  <m:sty m:val="p"/>
                </m:rPr>
                <w:rPr>
                  <w:rFonts w:ascii="Cambria Math" w:hAnsi="Cambria Math"/>
                </w:rPr>
                <m:t>+</m:t>
              </m:r>
              <m:sSub>
                <m:sSubPr>
                  <m:ctrlPr>
                    <w:rPr>
                      <w:rFonts w:ascii="Cambria Math" w:hAnsi="Cambria Math"/>
                      <w:i/>
                      <w:szCs w:val="24"/>
                    </w:rPr>
                  </m:ctrlPr>
                </m:sSubPr>
                <m:e>
                  <m:r>
                    <w:rPr>
                      <w:rFonts w:ascii="Cambria Math" w:hAnsi="Cambria Math"/>
                      <w:szCs w:val="24"/>
                    </w:rPr>
                    <m:t>b</m:t>
                  </m:r>
                  <m:ctrlPr>
                    <w:rPr>
                      <w:rFonts w:ascii="Cambria Math" w:hAnsi="Cambria Math"/>
                      <w:szCs w:val="24"/>
                    </w:rPr>
                  </m:ctrlPr>
                </m:e>
                <m:sub>
                  <m:r>
                    <w:rPr>
                      <w:rFonts w:ascii="Cambria Math" w:hAnsi="Cambria Math"/>
                      <w:szCs w:val="24"/>
                    </w:rPr>
                    <m:t>1</m:t>
                  </m:r>
                </m:sub>
              </m:sSub>
              <m:r>
                <w:rPr>
                  <w:rFonts w:ascii="Cambria Math" w:eastAsia="ＭＳ 明朝" w:hAnsi="Cambria Math"/>
                </w:rPr>
                <m:t>DV</m:t>
              </m:r>
              <m:r>
                <m:rPr>
                  <m:sty m:val="p"/>
                </m:rPr>
                <w:rPr>
                  <w:rFonts w:ascii="Cambria Math" w:hAnsi="Cambria Math"/>
                </w:rPr>
                <m:t>+</m:t>
              </m:r>
              <m:sSub>
                <m:sSubPr>
                  <m:ctrlPr>
                    <w:rPr>
                      <w:rFonts w:ascii="Cambria Math" w:hAnsi="Cambria Math"/>
                      <w:i/>
                      <w:szCs w:val="24"/>
                    </w:rPr>
                  </m:ctrlPr>
                </m:sSubPr>
                <m:e>
                  <m:r>
                    <w:rPr>
                      <w:rFonts w:ascii="Cambria Math" w:hAnsi="Cambria Math"/>
                      <w:szCs w:val="24"/>
                    </w:rPr>
                    <m:t>b</m:t>
                  </m:r>
                  <m:ctrlPr>
                    <w:rPr>
                      <w:rFonts w:ascii="Cambria Math" w:hAnsi="Cambria Math"/>
                      <w:szCs w:val="24"/>
                    </w:rPr>
                  </m:ctrlPr>
                </m:e>
                <m:sub>
                  <m:r>
                    <w:rPr>
                      <w:rFonts w:ascii="Cambria Math" w:hAnsi="Cambria Math"/>
                      <w:szCs w:val="24"/>
                    </w:rPr>
                    <m:t>2</m:t>
                  </m:r>
                </m:sub>
              </m:sSub>
              <m:r>
                <w:rPr>
                  <w:rFonts w:ascii="Cambria Math" w:eastAsia="ＭＳ 明朝" w:hAnsi="Cambria Math"/>
                </w:rPr>
                <m:t>Trialtype</m:t>
              </m:r>
              <m:r>
                <m:rPr>
                  <m:sty m:val="p"/>
                </m:rPr>
                <w:rPr>
                  <w:rFonts w:ascii="Cambria Math" w:hAnsi="Cambria Math"/>
                </w:rPr>
                <m:t xml:space="preserve">+error      </m:t>
              </m:r>
              <m:r>
                <w:rPr>
                  <w:rFonts w:ascii="Cambria Math" w:hAnsi="Cambria Math"/>
                  <w:szCs w:val="24"/>
                </w:rPr>
                <m:t>#</m:t>
              </m:r>
              <m:d>
                <m:dPr>
                  <m:ctrlPr>
                    <w:rPr>
                      <w:rFonts w:ascii="Cambria Math" w:hAnsi="Cambria Math"/>
                      <w:i/>
                      <w:szCs w:val="24"/>
                    </w:rPr>
                  </m:ctrlPr>
                </m:dPr>
                <m:e>
                  <m:r>
                    <m:rPr>
                      <m:sty m:val="p"/>
                    </m:rPr>
                    <w:rPr>
                      <w:rFonts w:ascii="Cambria Math" w:hAnsi="Cambria Math"/>
                      <w:szCs w:val="24"/>
                    </w:rPr>
                    <m:t>S1</m:t>
                  </m:r>
                  <m:ctrlPr>
                    <w:rPr>
                      <w:rFonts w:ascii="Cambria Math" w:hAnsi="Cambria Math"/>
                      <w:szCs w:val="24"/>
                    </w:rPr>
                  </m:ctrlPr>
                </m:e>
              </m:d>
            </m:e>
          </m:eqArr>
        </m:oMath>
      </m:oMathPara>
    </w:p>
    <w:p w:rsidR="00E73E73" w:rsidRPr="001C2576" w:rsidRDefault="00E73E73" w:rsidP="009F5C90">
      <w:pPr>
        <w:spacing w:line="480" w:lineRule="auto"/>
        <w:rPr>
          <w:szCs w:val="24"/>
        </w:rPr>
      </w:pPr>
      <w:proofErr w:type="gramStart"/>
      <w:r w:rsidRPr="00E73E73">
        <w:rPr>
          <w:szCs w:val="24"/>
        </w:rPr>
        <w:t>where</w:t>
      </w:r>
      <w:proofErr w:type="gramEnd"/>
      <w:r w:rsidRPr="00E73E73">
        <w:rPr>
          <w:szCs w:val="24"/>
        </w:rPr>
        <w:t xml:space="preserve"> </w:t>
      </w:r>
      <w:r w:rsidRPr="00E73E73">
        <w:rPr>
          <w:i/>
          <w:szCs w:val="24"/>
        </w:rPr>
        <w:t>b</w:t>
      </w:r>
      <w:r w:rsidRPr="00E73E73">
        <w:rPr>
          <w:i/>
          <w:szCs w:val="24"/>
          <w:vertAlign w:val="subscript"/>
        </w:rPr>
        <w:t>0</w:t>
      </w:r>
      <w:r w:rsidRPr="00E73E73">
        <w:rPr>
          <w:i/>
          <w:szCs w:val="24"/>
        </w:rPr>
        <w:t xml:space="preserve"> </w:t>
      </w:r>
      <w:r w:rsidRPr="00E73E73">
        <w:rPr>
          <w:szCs w:val="24"/>
        </w:rPr>
        <w:t>and error represent the intercept and residual, respectively.</w:t>
      </w:r>
      <w:r w:rsidRPr="00E73E73">
        <w:rPr>
          <w:rFonts w:hint="eastAsia"/>
          <w:szCs w:val="24"/>
        </w:rPr>
        <w:t xml:space="preserve"> </w:t>
      </w:r>
      <w:r w:rsidR="00A81C73" w:rsidRPr="001E6326">
        <w:rPr>
          <w:rFonts w:eastAsia="游明朝"/>
          <w:i/>
          <w:szCs w:val="24"/>
        </w:rPr>
        <w:t>DV</w:t>
      </w:r>
      <w:r w:rsidR="00A81C73">
        <w:rPr>
          <w:rFonts w:eastAsia="游明朝" w:hint="eastAsia"/>
          <w:szCs w:val="24"/>
        </w:rPr>
        <w:t xml:space="preserve"> </w:t>
      </w:r>
      <w:r w:rsidR="00A81C73">
        <w:rPr>
          <w:rFonts w:eastAsia="游明朝"/>
          <w:szCs w:val="24"/>
        </w:rPr>
        <w:t>represents</w:t>
      </w:r>
      <w:r w:rsidR="00A81C73">
        <w:rPr>
          <w:rFonts w:eastAsia="游明朝" w:hint="eastAsia"/>
          <w:szCs w:val="24"/>
        </w:rPr>
        <w:t xml:space="preserve"> the</w:t>
      </w:r>
      <w:r w:rsidR="00A81C73">
        <w:rPr>
          <w:rFonts w:eastAsia="游明朝"/>
          <w:szCs w:val="24"/>
        </w:rPr>
        <w:t xml:space="preserve"> recording</w:t>
      </w:r>
      <w:r w:rsidR="00A81C73">
        <w:rPr>
          <w:rFonts w:eastAsia="游明朝" w:hint="eastAsia"/>
          <w:szCs w:val="24"/>
        </w:rPr>
        <w:t xml:space="preserve"> depth </w:t>
      </w:r>
      <w:r w:rsidR="00A81C73">
        <w:rPr>
          <w:rFonts w:eastAsia="游明朝"/>
          <w:szCs w:val="24"/>
        </w:rPr>
        <w:t>from the cortical surface along the dorsolateral-ventromedial axis.</w:t>
      </w:r>
      <w:r w:rsidRPr="00E73E73">
        <w:rPr>
          <w:szCs w:val="24"/>
        </w:rPr>
        <w:t xml:space="preserve"> </w:t>
      </w:r>
      <w:r w:rsidRPr="00E73E73">
        <w:rPr>
          <w:rFonts w:hint="eastAsia"/>
          <w:szCs w:val="24"/>
        </w:rPr>
        <w:t xml:space="preserve">The </w:t>
      </w:r>
      <w:proofErr w:type="spellStart"/>
      <w:r w:rsidR="00A81C73">
        <w:rPr>
          <w:i/>
          <w:szCs w:val="24"/>
        </w:rPr>
        <w:t>Trial</w:t>
      </w:r>
      <w:r w:rsidRPr="00E73E73">
        <w:rPr>
          <w:rFonts w:hint="eastAsia"/>
          <w:i/>
          <w:szCs w:val="24"/>
        </w:rPr>
        <w:t>type</w:t>
      </w:r>
      <w:proofErr w:type="spellEnd"/>
      <w:r w:rsidRPr="00E73E73">
        <w:rPr>
          <w:rFonts w:hint="eastAsia"/>
          <w:i/>
          <w:szCs w:val="24"/>
        </w:rPr>
        <w:t xml:space="preserve"> </w:t>
      </w:r>
      <w:r w:rsidR="00A81C73">
        <w:rPr>
          <w:szCs w:val="24"/>
        </w:rPr>
        <w:t xml:space="preserve">is a categorical variable composed of </w:t>
      </w:r>
      <w:r w:rsidR="006649CC" w:rsidRPr="00A65118">
        <w:rPr>
          <w:rFonts w:hint="eastAsia"/>
          <w:szCs w:val="24"/>
        </w:rPr>
        <w:t>N1, N2,</w:t>
      </w:r>
      <w:r w:rsidR="006649CC">
        <w:rPr>
          <w:rFonts w:hint="eastAsia"/>
          <w:szCs w:val="24"/>
        </w:rPr>
        <w:t xml:space="preserve"> </w:t>
      </w:r>
      <w:r w:rsidR="006649CC" w:rsidRPr="00A65118">
        <w:rPr>
          <w:rFonts w:hint="eastAsia"/>
          <w:szCs w:val="24"/>
        </w:rPr>
        <w:t>N3</w:t>
      </w:r>
      <w:r w:rsidR="006649CC">
        <w:rPr>
          <w:szCs w:val="24"/>
        </w:rPr>
        <w:t>,</w:t>
      </w:r>
      <w:r w:rsidR="006649CC">
        <w:rPr>
          <w:rFonts w:hint="eastAsia"/>
          <w:szCs w:val="24"/>
        </w:rPr>
        <w:t xml:space="preserve"> </w:t>
      </w:r>
      <w:r w:rsidR="006649CC" w:rsidRPr="00A65118">
        <w:rPr>
          <w:rFonts w:hint="eastAsia"/>
          <w:szCs w:val="24"/>
        </w:rPr>
        <w:t>R1 and R2</w:t>
      </w:r>
      <w:r w:rsidR="006649CC">
        <w:rPr>
          <w:szCs w:val="24"/>
        </w:rPr>
        <w:t xml:space="preserve">, respectively. The firing rates </w:t>
      </w:r>
      <w:r w:rsidR="006649CC" w:rsidRPr="00E73E73">
        <w:rPr>
          <w:rFonts w:hint="eastAsia"/>
          <w:szCs w:val="24"/>
        </w:rPr>
        <w:t>(</w:t>
      </w:r>
      <w:r w:rsidR="006649CC">
        <w:rPr>
          <w:i/>
          <w:szCs w:val="24"/>
        </w:rPr>
        <w:t>F</w:t>
      </w:r>
      <w:r w:rsidR="006649CC" w:rsidRPr="00E73E73">
        <w:rPr>
          <w:rFonts w:hint="eastAsia"/>
          <w:szCs w:val="24"/>
        </w:rPr>
        <w:t>)</w:t>
      </w:r>
      <w:r w:rsidRPr="00E73E73">
        <w:rPr>
          <w:szCs w:val="24"/>
        </w:rPr>
        <w:t xml:space="preserve"> </w:t>
      </w:r>
      <w:r w:rsidR="006649CC">
        <w:rPr>
          <w:szCs w:val="24"/>
        </w:rPr>
        <w:t xml:space="preserve">were estimated and used for the analysis during </w:t>
      </w:r>
      <w:r w:rsidR="006649CC" w:rsidRPr="00D86E93">
        <w:rPr>
          <w:szCs w:val="24"/>
        </w:rPr>
        <w:t xml:space="preserve">the start cue, reward </w:t>
      </w:r>
      <w:r w:rsidR="006649CC" w:rsidRPr="00D86E93">
        <w:rPr>
          <w:rFonts w:eastAsia="ＭＳ 明朝"/>
          <w:szCs w:val="24"/>
        </w:rPr>
        <w:t>beep</w:t>
      </w:r>
      <w:r w:rsidR="006649CC" w:rsidRPr="00D86E93">
        <w:rPr>
          <w:szCs w:val="24"/>
        </w:rPr>
        <w:t xml:space="preserve">, and no-reward </w:t>
      </w:r>
      <w:r w:rsidR="006649CC" w:rsidRPr="00D86E93">
        <w:rPr>
          <w:rFonts w:eastAsia="ＭＳ 明朝"/>
          <w:szCs w:val="24"/>
        </w:rPr>
        <w:t>beep</w:t>
      </w:r>
      <w:r w:rsidR="006649CC">
        <w:rPr>
          <w:rFonts w:eastAsia="ＭＳ 明朝"/>
          <w:szCs w:val="24"/>
        </w:rPr>
        <w:t>, respectively.</w:t>
      </w:r>
    </w:p>
    <w:p w:rsidR="00DD3D28" w:rsidRPr="006932E5" w:rsidRDefault="006649CC" w:rsidP="009D1146">
      <w:pPr>
        <w:spacing w:line="480" w:lineRule="auto"/>
        <w:ind w:firstLineChars="236" w:firstLine="566"/>
        <w:rPr>
          <w:szCs w:val="24"/>
        </w:rPr>
      </w:pPr>
      <w:r w:rsidRPr="00E73E73">
        <w:rPr>
          <w:rFonts w:hint="eastAsia"/>
          <w:szCs w:val="24"/>
        </w:rPr>
        <w:t>To examine whether the</w:t>
      </w:r>
      <w:r>
        <w:rPr>
          <w:szCs w:val="24"/>
        </w:rPr>
        <w:t xml:space="preserve"> baseline</w:t>
      </w:r>
      <w:r w:rsidRPr="00E73E73">
        <w:rPr>
          <w:rFonts w:hint="eastAsia"/>
          <w:szCs w:val="24"/>
        </w:rPr>
        <w:t xml:space="preserve"> </w:t>
      </w:r>
      <w:r>
        <w:rPr>
          <w:rFonts w:eastAsia="ＭＳ 明朝" w:hint="eastAsia"/>
          <w:szCs w:val="24"/>
        </w:rPr>
        <w:t>firing rates of DA neurons</w:t>
      </w:r>
      <w:r w:rsidRPr="00E73E73">
        <w:rPr>
          <w:rFonts w:hint="eastAsia"/>
          <w:szCs w:val="24"/>
        </w:rPr>
        <w:t xml:space="preserve"> (</w:t>
      </w:r>
      <w:r>
        <w:rPr>
          <w:i/>
          <w:szCs w:val="24"/>
        </w:rPr>
        <w:t>F</w:t>
      </w:r>
      <w:r w:rsidRPr="00E73E73">
        <w:rPr>
          <w:rFonts w:hint="eastAsia"/>
          <w:szCs w:val="24"/>
        </w:rPr>
        <w:t>) w</w:t>
      </w:r>
      <w:r>
        <w:rPr>
          <w:rFonts w:eastAsia="ＭＳ 明朝" w:hint="eastAsia"/>
          <w:szCs w:val="24"/>
        </w:rPr>
        <w:t>ere</w:t>
      </w:r>
      <w:r w:rsidRPr="00E73E73">
        <w:rPr>
          <w:rFonts w:hint="eastAsia"/>
          <w:szCs w:val="24"/>
        </w:rPr>
        <w:t xml:space="preserve"> dependent on the</w:t>
      </w:r>
      <w:r>
        <w:rPr>
          <w:szCs w:val="24"/>
        </w:rPr>
        <w:t xml:space="preserve"> recording depth</w:t>
      </w:r>
      <w:r w:rsidRPr="00E73E73">
        <w:rPr>
          <w:rFonts w:hint="eastAsia"/>
          <w:szCs w:val="24"/>
        </w:rPr>
        <w:t xml:space="preserve">, we fitted </w:t>
      </w:r>
      <w:r w:rsidRPr="00E73E73">
        <w:rPr>
          <w:szCs w:val="24"/>
        </w:rPr>
        <w:t>the</w:t>
      </w:r>
      <w:r w:rsidRPr="00E73E73">
        <w:rPr>
          <w:rFonts w:hint="eastAsia"/>
          <w:szCs w:val="24"/>
        </w:rPr>
        <w:t xml:space="preserve"> following model</w:t>
      </w:r>
      <w:r w:rsidRPr="00E73E73">
        <w:rPr>
          <w:szCs w:val="24"/>
        </w:rPr>
        <w:t>:</w:t>
      </w:r>
      <w:r w:rsidR="00AB7012" w:rsidRPr="00E73E73" w:rsidDel="00AB7012">
        <w:rPr>
          <w:szCs w:val="24"/>
        </w:rPr>
        <w:t xml:space="preserve"> </w:t>
      </w:r>
    </w:p>
    <w:p w:rsidR="00AB7012" w:rsidRDefault="00CA24CD" w:rsidP="00AB7012">
      <w:pPr>
        <w:spacing w:line="480" w:lineRule="auto"/>
        <w:rPr>
          <w:szCs w:val="24"/>
        </w:rPr>
      </w:pPr>
      <m:oMathPara>
        <m:oMath>
          <m:eqArr>
            <m:eqArrPr>
              <m:maxDist m:val="1"/>
              <m:ctrlPr>
                <w:rPr>
                  <w:rFonts w:ascii="Cambria Math" w:hAnsi="Cambria Math"/>
                  <w:i/>
                  <w:szCs w:val="24"/>
                </w:rPr>
              </m:ctrlPr>
            </m:eqArrPr>
            <m:e>
              <m:r>
                <w:rPr>
                  <w:rFonts w:ascii="Cambria Math" w:eastAsia="游明朝" w:hAnsi="Cambria Math"/>
                  <w:szCs w:val="24"/>
                </w:rPr>
                <m:t>F</m:t>
              </m:r>
              <m:r>
                <m:rPr>
                  <m:sty m:val="p"/>
                </m:rPr>
                <w:rPr>
                  <w:rFonts w:ascii="Cambria Math" w:eastAsia="游明朝" w:hAnsi="Cambria Math" w:hint="eastAsia"/>
                  <w:szCs w:val="24"/>
                </w:rPr>
                <m:t>=</m:t>
              </m:r>
              <m:sSub>
                <m:sSubPr>
                  <m:ctrlPr>
                    <w:rPr>
                      <w:rFonts w:ascii="Cambria Math" w:hAnsi="Cambria Math"/>
                      <w:i/>
                      <w:szCs w:val="24"/>
                    </w:rPr>
                  </m:ctrlPr>
                </m:sSubPr>
                <m:e>
                  <m:r>
                    <w:rPr>
                      <w:rFonts w:ascii="Cambria Math" w:hAnsi="Cambria Math"/>
                      <w:szCs w:val="24"/>
                    </w:rPr>
                    <m:t>b</m:t>
                  </m:r>
                  <m:ctrlPr>
                    <w:rPr>
                      <w:rFonts w:ascii="Cambria Math" w:hAnsi="Cambria Math"/>
                      <w:szCs w:val="24"/>
                    </w:rPr>
                  </m:ctrlPr>
                </m:e>
                <m:sub>
                  <m:r>
                    <w:rPr>
                      <w:rFonts w:ascii="Cambria Math" w:hAnsi="Cambria Math"/>
                      <w:szCs w:val="24"/>
                    </w:rPr>
                    <m:t>0</m:t>
                  </m:r>
                </m:sub>
              </m:sSub>
              <m:r>
                <m:rPr>
                  <m:sty m:val="p"/>
                </m:rPr>
                <w:rPr>
                  <w:rFonts w:ascii="Cambria Math" w:hAnsi="Cambria Math"/>
                </w:rPr>
                <m:t>+</m:t>
              </m:r>
              <m:sSub>
                <m:sSubPr>
                  <m:ctrlPr>
                    <w:rPr>
                      <w:rFonts w:ascii="Cambria Math" w:hAnsi="Cambria Math"/>
                      <w:i/>
                      <w:szCs w:val="24"/>
                    </w:rPr>
                  </m:ctrlPr>
                </m:sSubPr>
                <m:e>
                  <m:r>
                    <w:rPr>
                      <w:rFonts w:ascii="Cambria Math" w:hAnsi="Cambria Math"/>
                      <w:szCs w:val="24"/>
                    </w:rPr>
                    <m:t>b</m:t>
                  </m:r>
                  <m:ctrlPr>
                    <w:rPr>
                      <w:rFonts w:ascii="Cambria Math" w:hAnsi="Cambria Math"/>
                      <w:szCs w:val="24"/>
                    </w:rPr>
                  </m:ctrlPr>
                </m:e>
                <m:sub>
                  <m:r>
                    <w:rPr>
                      <w:rFonts w:ascii="Cambria Math" w:hAnsi="Cambria Math"/>
                      <w:szCs w:val="24"/>
                    </w:rPr>
                    <m:t>1</m:t>
                  </m:r>
                </m:sub>
              </m:sSub>
              <m:r>
                <w:rPr>
                  <w:rFonts w:ascii="Cambria Math" w:eastAsia="ＭＳ 明朝" w:hAnsi="Cambria Math"/>
                </w:rPr>
                <m:t>DV</m:t>
              </m:r>
              <m:r>
                <m:rPr>
                  <m:sty m:val="p"/>
                </m:rPr>
                <w:rPr>
                  <w:rFonts w:ascii="Cambria Math" w:hAnsi="Cambria Math"/>
                </w:rPr>
                <m:t xml:space="preserve">+error      </m:t>
              </m:r>
              <m:r>
                <w:rPr>
                  <w:rFonts w:ascii="Cambria Math" w:hAnsi="Cambria Math"/>
                  <w:szCs w:val="24"/>
                </w:rPr>
                <m:t>#</m:t>
              </m:r>
              <m:d>
                <m:dPr>
                  <m:ctrlPr>
                    <w:rPr>
                      <w:rFonts w:ascii="Cambria Math" w:hAnsi="Cambria Math"/>
                      <w:i/>
                      <w:szCs w:val="24"/>
                    </w:rPr>
                  </m:ctrlPr>
                </m:dPr>
                <m:e>
                  <m:r>
                    <m:rPr>
                      <m:sty m:val="p"/>
                    </m:rPr>
                    <w:rPr>
                      <w:rFonts w:ascii="Cambria Math" w:hAnsi="Cambria Math"/>
                      <w:szCs w:val="24"/>
                    </w:rPr>
                    <m:t>S2</m:t>
                  </m:r>
                  <m:ctrlPr>
                    <w:rPr>
                      <w:rFonts w:ascii="Cambria Math" w:hAnsi="Cambria Math"/>
                      <w:szCs w:val="24"/>
                    </w:rPr>
                  </m:ctrlPr>
                </m:e>
              </m:d>
            </m:e>
          </m:eqArr>
        </m:oMath>
      </m:oMathPara>
    </w:p>
    <w:p w:rsidR="00CB0622" w:rsidRPr="00BA2BB8" w:rsidRDefault="006649CC" w:rsidP="009F5C90">
      <w:pPr>
        <w:spacing w:line="480" w:lineRule="auto"/>
        <w:rPr>
          <w:rFonts w:eastAsia="ＭＳ 明朝"/>
          <w:szCs w:val="24"/>
        </w:rPr>
      </w:pPr>
      <w:proofErr w:type="gramStart"/>
      <w:r w:rsidRPr="00E73E73">
        <w:rPr>
          <w:szCs w:val="24"/>
        </w:rPr>
        <w:t>where</w:t>
      </w:r>
      <w:proofErr w:type="gramEnd"/>
      <w:r w:rsidRPr="00E73E73">
        <w:rPr>
          <w:szCs w:val="24"/>
        </w:rPr>
        <w:t xml:space="preserve"> </w:t>
      </w:r>
      <w:r w:rsidRPr="00E73E73">
        <w:rPr>
          <w:i/>
          <w:szCs w:val="24"/>
        </w:rPr>
        <w:t>b</w:t>
      </w:r>
      <w:r w:rsidRPr="00E73E73">
        <w:rPr>
          <w:i/>
          <w:szCs w:val="24"/>
          <w:vertAlign w:val="subscript"/>
        </w:rPr>
        <w:t>0</w:t>
      </w:r>
      <w:r w:rsidRPr="00E73E73">
        <w:rPr>
          <w:i/>
          <w:szCs w:val="24"/>
        </w:rPr>
        <w:t xml:space="preserve"> </w:t>
      </w:r>
      <w:r w:rsidRPr="00E73E73">
        <w:rPr>
          <w:szCs w:val="24"/>
        </w:rPr>
        <w:t>and error represent the intercept and residual, respectively.</w:t>
      </w:r>
      <w:r w:rsidRPr="00E73E73">
        <w:rPr>
          <w:rFonts w:hint="eastAsia"/>
          <w:szCs w:val="24"/>
        </w:rPr>
        <w:t xml:space="preserve"> </w:t>
      </w:r>
      <w:r w:rsidRPr="001E6326">
        <w:rPr>
          <w:rFonts w:eastAsia="游明朝"/>
          <w:i/>
          <w:szCs w:val="24"/>
        </w:rPr>
        <w:t>DV</w:t>
      </w:r>
      <w:r>
        <w:rPr>
          <w:rFonts w:eastAsia="游明朝" w:hint="eastAsia"/>
          <w:szCs w:val="24"/>
        </w:rPr>
        <w:t xml:space="preserve"> </w:t>
      </w:r>
      <w:r>
        <w:rPr>
          <w:rFonts w:eastAsia="游明朝"/>
          <w:szCs w:val="24"/>
        </w:rPr>
        <w:t>represents</w:t>
      </w:r>
      <w:r>
        <w:rPr>
          <w:rFonts w:eastAsia="游明朝" w:hint="eastAsia"/>
          <w:szCs w:val="24"/>
        </w:rPr>
        <w:t xml:space="preserve"> the</w:t>
      </w:r>
      <w:r>
        <w:rPr>
          <w:rFonts w:eastAsia="游明朝"/>
          <w:szCs w:val="24"/>
        </w:rPr>
        <w:t xml:space="preserve"> recording</w:t>
      </w:r>
      <w:r>
        <w:rPr>
          <w:rFonts w:eastAsia="游明朝" w:hint="eastAsia"/>
          <w:szCs w:val="24"/>
        </w:rPr>
        <w:t xml:space="preserve"> depth </w:t>
      </w:r>
      <w:r>
        <w:rPr>
          <w:rFonts w:eastAsia="游明朝"/>
          <w:szCs w:val="24"/>
        </w:rPr>
        <w:t>from the cortical surface along the dorsolateral-ventromedial axis.</w:t>
      </w:r>
      <w:r w:rsidRPr="00E73E73">
        <w:rPr>
          <w:szCs w:val="24"/>
        </w:rPr>
        <w:t xml:space="preserve"> </w:t>
      </w:r>
      <w:r>
        <w:rPr>
          <w:szCs w:val="24"/>
        </w:rPr>
        <w:t xml:space="preserve">The baseline firing rates </w:t>
      </w:r>
      <w:r w:rsidRPr="00E73E73">
        <w:rPr>
          <w:rFonts w:hint="eastAsia"/>
          <w:szCs w:val="24"/>
        </w:rPr>
        <w:t>(</w:t>
      </w:r>
      <w:r>
        <w:rPr>
          <w:i/>
          <w:szCs w:val="24"/>
        </w:rPr>
        <w:t>F</w:t>
      </w:r>
      <w:r w:rsidRPr="00E73E73">
        <w:rPr>
          <w:rFonts w:hint="eastAsia"/>
          <w:szCs w:val="24"/>
        </w:rPr>
        <w:t>)</w:t>
      </w:r>
      <w:r w:rsidRPr="00E73E73">
        <w:rPr>
          <w:szCs w:val="24"/>
        </w:rPr>
        <w:t xml:space="preserve"> </w:t>
      </w:r>
      <w:r>
        <w:rPr>
          <w:szCs w:val="24"/>
        </w:rPr>
        <w:t>were estimated and used for the analysis during a 500</w:t>
      </w:r>
      <w:r w:rsidR="007E4119">
        <w:rPr>
          <w:szCs w:val="24"/>
        </w:rPr>
        <w:t xml:space="preserve"> –</w:t>
      </w:r>
      <w:r>
        <w:rPr>
          <w:szCs w:val="24"/>
        </w:rPr>
        <w:t xml:space="preserve"> 750</w:t>
      </w:r>
      <w:r w:rsidR="007E4119">
        <w:rPr>
          <w:szCs w:val="24"/>
        </w:rPr>
        <w:t xml:space="preserve"> </w:t>
      </w:r>
      <w:r>
        <w:rPr>
          <w:szCs w:val="24"/>
        </w:rPr>
        <w:t xml:space="preserve">ms </w:t>
      </w:r>
      <w:r w:rsidRPr="00E61F75">
        <w:rPr>
          <w:rFonts w:hint="eastAsia"/>
          <w:szCs w:val="24"/>
        </w:rPr>
        <w:t>baseline</w:t>
      </w:r>
      <w:r>
        <w:rPr>
          <w:szCs w:val="24"/>
        </w:rPr>
        <w:t xml:space="preserve"> window prior to illumination of the start cue.</w:t>
      </w:r>
    </w:p>
    <w:p w:rsidR="004F567A" w:rsidRPr="00A77391" w:rsidRDefault="00697CCA" w:rsidP="009F5C90">
      <w:pPr>
        <w:spacing w:line="480" w:lineRule="auto"/>
        <w:rPr>
          <w:rFonts w:eastAsia="游明朝"/>
          <w:b/>
          <w:szCs w:val="24"/>
        </w:rPr>
      </w:pPr>
      <w:r>
        <w:rPr>
          <w:rFonts w:ascii="Arial" w:hAnsi="Arial" w:cs="Arial"/>
          <w:b/>
        </w:rPr>
        <w:br w:type="page"/>
      </w:r>
      <w:r w:rsidR="009B75E0">
        <w:rPr>
          <w:noProof/>
        </w:rPr>
        <w:lastRenderedPageBreak/>
        <w:drawing>
          <wp:anchor distT="0" distB="0" distL="114300" distR="114300" simplePos="0" relativeHeight="251657216" behindDoc="0" locked="0" layoutInCell="1" allowOverlap="1">
            <wp:simplePos x="0" y="0"/>
            <wp:positionH relativeFrom="column">
              <wp:posOffset>-318135</wp:posOffset>
            </wp:positionH>
            <wp:positionV relativeFrom="paragraph">
              <wp:posOffset>522605</wp:posOffset>
            </wp:positionV>
            <wp:extent cx="5878195" cy="2255520"/>
            <wp:effectExtent l="0" t="0" r="0" b="0"/>
            <wp:wrapTopAndBottom/>
            <wp:docPr id="1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78195" cy="22555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F567A" w:rsidRPr="00A77391">
        <w:rPr>
          <w:rFonts w:eastAsia="游明朝" w:hint="eastAsia"/>
          <w:b/>
          <w:szCs w:val="24"/>
        </w:rPr>
        <w:t>Supplementary Figure</w:t>
      </w:r>
      <w:r w:rsidR="004F567A" w:rsidRPr="00A77391">
        <w:rPr>
          <w:rFonts w:eastAsia="游明朝"/>
          <w:b/>
          <w:szCs w:val="24"/>
        </w:rPr>
        <w:t xml:space="preserve">s: </w:t>
      </w:r>
    </w:p>
    <w:p w:rsidR="00836B26" w:rsidRPr="00D86E93" w:rsidRDefault="004F567A" w:rsidP="009F5C90">
      <w:pPr>
        <w:spacing w:beforeLines="100" w:before="360" w:line="480" w:lineRule="auto"/>
        <w:rPr>
          <w:szCs w:val="24"/>
        </w:rPr>
      </w:pPr>
      <w:r>
        <w:rPr>
          <w:b/>
          <w:szCs w:val="24"/>
        </w:rPr>
        <w:t>Supplementary Figure</w:t>
      </w:r>
      <w:r w:rsidR="00836B26" w:rsidRPr="00D86E93">
        <w:rPr>
          <w:b/>
          <w:szCs w:val="24"/>
        </w:rPr>
        <w:t xml:space="preserve"> 1. </w:t>
      </w:r>
      <w:r w:rsidR="00836B26" w:rsidRPr="00AE425D">
        <w:rPr>
          <w:b/>
          <w:szCs w:val="24"/>
        </w:rPr>
        <w:t xml:space="preserve">Anticipatory licking behavior </w:t>
      </w:r>
      <w:r w:rsidR="00836B26" w:rsidRPr="00AE425D">
        <w:rPr>
          <w:rFonts w:eastAsia="ＭＳ 明朝"/>
          <w:b/>
          <w:szCs w:val="24"/>
        </w:rPr>
        <w:t>reflect</w:t>
      </w:r>
      <w:r w:rsidR="00253574">
        <w:rPr>
          <w:rFonts w:eastAsia="ＭＳ 明朝"/>
          <w:b/>
          <w:szCs w:val="24"/>
        </w:rPr>
        <w:t>s</w:t>
      </w:r>
      <w:r w:rsidR="00836B26" w:rsidRPr="00AE425D">
        <w:rPr>
          <w:rFonts w:eastAsia="ＭＳ 明朝"/>
          <w:b/>
          <w:szCs w:val="24"/>
        </w:rPr>
        <w:t xml:space="preserve"> the</w:t>
      </w:r>
      <w:r w:rsidR="00836B26" w:rsidRPr="00AE425D">
        <w:rPr>
          <w:b/>
          <w:szCs w:val="24"/>
        </w:rPr>
        <w:t xml:space="preserve"> long-term reward value.</w:t>
      </w:r>
      <w:r w:rsidR="00836B26" w:rsidRPr="00D86E93">
        <w:rPr>
          <w:szCs w:val="24"/>
        </w:rPr>
        <w:t xml:space="preserve"> </w:t>
      </w:r>
    </w:p>
    <w:p w:rsidR="00836B26" w:rsidRPr="00D86E93" w:rsidRDefault="00B30171" w:rsidP="009F5C90">
      <w:pPr>
        <w:spacing w:line="480" w:lineRule="auto"/>
        <w:rPr>
          <w:szCs w:val="24"/>
        </w:rPr>
      </w:pPr>
      <w:r>
        <w:rPr>
          <w:b/>
          <w:szCs w:val="24"/>
        </w:rPr>
        <w:t>a</w:t>
      </w:r>
      <w:r w:rsidR="00C650CF">
        <w:rPr>
          <w:b/>
          <w:szCs w:val="24"/>
        </w:rPr>
        <w:t>)</w:t>
      </w:r>
      <w:r w:rsidR="00836B26" w:rsidRPr="00D86E93">
        <w:rPr>
          <w:szCs w:val="24"/>
        </w:rPr>
        <w:t xml:space="preserve"> Long-term value</w:t>
      </w:r>
      <w:r w:rsidR="003310BC" w:rsidRPr="00D86E93">
        <w:rPr>
          <w:szCs w:val="24"/>
        </w:rPr>
        <w:t>s</w:t>
      </w:r>
      <w:r w:rsidR="00836B26" w:rsidRPr="00D86E93">
        <w:rPr>
          <w:szCs w:val="24"/>
        </w:rPr>
        <w:t xml:space="preserve"> with various </w:t>
      </w:r>
      <w:r w:rsidR="00383F31" w:rsidRPr="00D86E93">
        <w:rPr>
          <w:i/>
          <w:szCs w:val="24"/>
        </w:rPr>
        <w:t xml:space="preserve">γ </w:t>
      </w:r>
      <w:r w:rsidR="00836B26" w:rsidRPr="00D86E93">
        <w:rPr>
          <w:szCs w:val="24"/>
        </w:rPr>
        <w:t>value</w:t>
      </w:r>
      <w:r w:rsidR="003310BC" w:rsidRPr="00D86E93">
        <w:rPr>
          <w:szCs w:val="24"/>
        </w:rPr>
        <w:t>s</w:t>
      </w:r>
      <w:r w:rsidR="00836B26" w:rsidRPr="00D86E93">
        <w:rPr>
          <w:szCs w:val="24"/>
        </w:rPr>
        <w:t xml:space="preserve"> estimated using the standard reinforcement learning model. </w:t>
      </w:r>
      <w:r w:rsidRPr="00B30171">
        <w:rPr>
          <w:b/>
          <w:szCs w:val="24"/>
        </w:rPr>
        <w:t>b</w:t>
      </w:r>
      <w:r w:rsidR="00253574">
        <w:rPr>
          <w:b/>
          <w:szCs w:val="24"/>
        </w:rPr>
        <w:t>)</w:t>
      </w:r>
      <w:r w:rsidR="00836B26" w:rsidRPr="00D86E93">
        <w:rPr>
          <w:szCs w:val="24"/>
        </w:rPr>
        <w:t xml:space="preserve"> </w:t>
      </w:r>
      <w:r w:rsidR="008D436F">
        <w:rPr>
          <w:szCs w:val="24"/>
        </w:rPr>
        <w:t>A</w:t>
      </w:r>
      <w:r w:rsidR="00836B26" w:rsidRPr="00D86E93">
        <w:rPr>
          <w:szCs w:val="24"/>
        </w:rPr>
        <w:t xml:space="preserve">verage proportion of trials in which the amplitude of anticipatory licking exceeded 50% of maximum amplitude plotted against the time to the </w:t>
      </w:r>
      <w:r w:rsidR="00836B26" w:rsidRPr="00D86E93">
        <w:rPr>
          <w:rFonts w:eastAsia="ＭＳ 明朝"/>
          <w:szCs w:val="24"/>
        </w:rPr>
        <w:t>outcome</w:t>
      </w:r>
      <w:r w:rsidR="00836B26" w:rsidRPr="00D86E93">
        <w:rPr>
          <w:szCs w:val="24"/>
        </w:rPr>
        <w:t xml:space="preserve"> beep. </w:t>
      </w:r>
      <w:r w:rsidRPr="00B30171">
        <w:rPr>
          <w:b/>
          <w:szCs w:val="24"/>
        </w:rPr>
        <w:t>c</w:t>
      </w:r>
      <w:r w:rsidR="00253574">
        <w:rPr>
          <w:b/>
          <w:szCs w:val="24"/>
        </w:rPr>
        <w:t>)</w:t>
      </w:r>
      <w:r w:rsidR="00836B26" w:rsidRPr="00D86E93">
        <w:rPr>
          <w:szCs w:val="24"/>
        </w:rPr>
        <w:t xml:space="preserve"> Normalized licking duration during </w:t>
      </w:r>
      <w:r w:rsidR="003310BC" w:rsidRPr="00D86E93">
        <w:rPr>
          <w:szCs w:val="24"/>
        </w:rPr>
        <w:t xml:space="preserve">the </w:t>
      </w:r>
      <w:r w:rsidR="00836B26" w:rsidRPr="00D86E93">
        <w:rPr>
          <w:szCs w:val="24"/>
        </w:rPr>
        <w:t>100</w:t>
      </w:r>
      <w:r w:rsidR="00253574">
        <w:rPr>
          <w:szCs w:val="24"/>
        </w:rPr>
        <w:t xml:space="preserve"> </w:t>
      </w:r>
      <w:r w:rsidR="00836B26" w:rsidRPr="00D86E93">
        <w:rPr>
          <w:szCs w:val="24"/>
        </w:rPr>
        <w:t>-</w:t>
      </w:r>
      <w:r w:rsidR="00253574">
        <w:rPr>
          <w:szCs w:val="24"/>
        </w:rPr>
        <w:t xml:space="preserve"> </w:t>
      </w:r>
      <w:r w:rsidR="00836B26" w:rsidRPr="00D86E93">
        <w:rPr>
          <w:szCs w:val="24"/>
        </w:rPr>
        <w:t xml:space="preserve">800 ms period before </w:t>
      </w:r>
      <w:r w:rsidR="003310BC" w:rsidRPr="00D86E93">
        <w:rPr>
          <w:szCs w:val="24"/>
        </w:rPr>
        <w:t xml:space="preserve">outcome </w:t>
      </w:r>
      <w:r w:rsidR="00836B26" w:rsidRPr="00D86E93">
        <w:rPr>
          <w:szCs w:val="24"/>
        </w:rPr>
        <w:t xml:space="preserve">beeps in each trial type </w:t>
      </w:r>
      <w:r w:rsidR="00AD42D0" w:rsidRPr="00D86E93">
        <w:rPr>
          <w:szCs w:val="24"/>
        </w:rPr>
        <w:t>(bar graph</w:t>
      </w:r>
      <w:r w:rsidR="003310BC" w:rsidRPr="00D86E93">
        <w:rPr>
          <w:szCs w:val="24"/>
        </w:rPr>
        <w:t xml:space="preserve">; </w:t>
      </w:r>
      <w:r w:rsidR="00AD42D0" w:rsidRPr="00D86E93">
        <w:rPr>
          <w:szCs w:val="24"/>
        </w:rPr>
        <w:t>m</w:t>
      </w:r>
      <w:r w:rsidR="00836B26" w:rsidRPr="00D86E93">
        <w:rPr>
          <w:szCs w:val="24"/>
        </w:rPr>
        <w:t>ean an</w:t>
      </w:r>
      <w:r w:rsidR="00AD42D0" w:rsidRPr="00D86E93">
        <w:rPr>
          <w:szCs w:val="24"/>
        </w:rPr>
        <w:t xml:space="preserve">d </w:t>
      </w:r>
      <w:r w:rsidR="00343926">
        <w:rPr>
          <w:szCs w:val="24"/>
        </w:rPr>
        <w:t>S.E.</w:t>
      </w:r>
      <w:r w:rsidR="00AD42D0" w:rsidRPr="00D86E93">
        <w:rPr>
          <w:szCs w:val="24"/>
        </w:rPr>
        <w:t>)</w:t>
      </w:r>
      <w:r w:rsidR="00836B26" w:rsidRPr="00D86E93">
        <w:rPr>
          <w:szCs w:val="24"/>
        </w:rPr>
        <w:t>. Superimposed line plot indicat</w:t>
      </w:r>
      <w:r w:rsidR="003310BC" w:rsidRPr="00D86E93">
        <w:rPr>
          <w:szCs w:val="24"/>
        </w:rPr>
        <w:t>ing</w:t>
      </w:r>
      <w:r w:rsidR="00836B26" w:rsidRPr="00D86E93">
        <w:rPr>
          <w:szCs w:val="24"/>
        </w:rPr>
        <w:t xml:space="preserve"> the long-term value (right axis) estimated based on the best</w:t>
      </w:r>
      <w:r w:rsidR="003310BC" w:rsidRPr="00D86E93">
        <w:rPr>
          <w:szCs w:val="24"/>
        </w:rPr>
        <w:t>-fitting</w:t>
      </w:r>
      <w:r w:rsidR="00836B26" w:rsidRPr="00D86E93">
        <w:rPr>
          <w:szCs w:val="24"/>
        </w:rPr>
        <w:t xml:space="preserve"> </w:t>
      </w:r>
      <w:r w:rsidR="00AD42D0" w:rsidRPr="00D86E93">
        <w:rPr>
          <w:i/>
          <w:szCs w:val="24"/>
        </w:rPr>
        <w:t xml:space="preserve">γ </w:t>
      </w:r>
      <w:r w:rsidR="00836B26" w:rsidRPr="00D86E93">
        <w:rPr>
          <w:szCs w:val="24"/>
        </w:rPr>
        <w:t xml:space="preserve">value (0.66). See </w:t>
      </w:r>
      <w:r w:rsidR="00AD42D0" w:rsidRPr="00D86E93">
        <w:rPr>
          <w:szCs w:val="24"/>
        </w:rPr>
        <w:fldChar w:fldCharType="begin" w:fldLock="1"/>
      </w:r>
      <w:r w:rsidR="008E40D4" w:rsidRPr="00D86E93">
        <w:rPr>
          <w:szCs w:val="24"/>
        </w:rPr>
        <w:instrText>ADDIN CSL_CITATION {"citationItems":[{"id":"ITEM-1","itemData":{"DOI":"10.1073/pnas.1014457108","ISBN":"1091-6490 (Electronic)\\n0027-8424 (Linking)","ISSN":"0027-8424","PMID":"21896766","abstract":"Midbrain dopamine neurons signal reward value, their prediction error, and the salience of events. If they play a critical role in achieving specific distant goals, long-term future rewards should also be encoded as suggested in reinforcement learning theories. Here, we address this experimentally untested issue. We recorded 185 dopamine neurons in three monkeys that performed a multistep choice task in which they explored a reward target among alternatives and then exploited that knowledge to receive one or two additional rewards by choosing the same target in a set of subsequent trials. An analysis of anticipatory licking for reward water indicated that the monkeys did not anticipate an immediately expected reward in individual trials; rather, they anticipated the sum of immediate and multiple future rewards. In accordance with this behavioral observation, the dopamine responses to the start cues and reinforcer beeps reflected the expected values of the multiple future rewards and their errors, respectively. More specifically, when monkeys learned the multistep choice task over the course of several weeks, the responses of dopamine neurons encoded the sum of the immediate and expected multiple future rewards. The dopamine responses were quantitatively predicted by theoretical descriptions of the value function with time discounting in reinforcement learning. These findings demonstrate that dopamine neurons learn to encode the long-term value of multiple future rewards with distant rewards discounted.","author":[{"dropping-particle":"","family":"Enomoto","given":"Kazuki","non-dropping-particle":"","parse-names":false,"suffix":""},{"dropping-particle":"","family":"Matsumoto","given":"Naoyuki","non-dropping-particle":"","parse-names":false,"suffix":""},{"dropping-particle":"","family":"Nakai","given":"Sadamu","non-dropping-particle":"","parse-names":false,"suffix":""},{"dropping-particle":"","family":"Satoh","given":"Takemasa","non-dropping-particle":"","parse-names":false,"suffix":""},{"dropping-particle":"","family":"Sato","given":"Tatsuo K.","non-dropping-particle":"","parse-names":false,"suffix":""},{"dropping-particle":"","family":"Ueda","given":"Yasumasa","non-dropping-particle":"","parse-names":false,"suffix":""},{"dropping-particle":"","family":"Inokawa","given":"Hitoshi","non-dropping-particle":"","parse-names":false,"suffix":""},{"dropping-particle":"","family":"Haruno","given":"Masahiko","non-dropping-particle":"","parse-names":false,"suffix":""},{"dropping-particle":"","family":"Kimura","given":"Minoru","non-dropping-particle":"","parse-names":false,"suffix":""}],"container-title":"Proceedings of the National Academy of Sciences","id":"ITEM-1","issue":"37","issued":{"date-parts":[["2011"]]},"page":"15462-15467","title":"Dopamine neurons learn to encode the long-term value of multiple future rewards","type":"article-journal","volume":"108"},"uris":["http://www.mendeley.com/documents/?uuid=9e4d7589-8eff-4a78-8eab-6eb9fd2a3969"]}],"mendeley":{"formattedCitation":"(Enomoto et al., 2011)","manualFormatting":"Enomoto et al., 2011","plainTextFormattedCitation":"(Enomoto et al., 2011)","previouslyFormattedCitation":"(Enomoto et al., 2011)"},"properties":{"noteIndex":0},"schema":"https://github.com/citation-style-language/schema/raw/master/csl-citation.json"}</w:instrText>
      </w:r>
      <w:r w:rsidR="00AD42D0" w:rsidRPr="00D86E93">
        <w:rPr>
          <w:szCs w:val="24"/>
        </w:rPr>
        <w:fldChar w:fldCharType="separate"/>
      </w:r>
      <w:r w:rsidR="00AD42D0" w:rsidRPr="00D86E93">
        <w:rPr>
          <w:noProof/>
          <w:szCs w:val="24"/>
        </w:rPr>
        <w:t>Enomoto et al., 2011</w:t>
      </w:r>
      <w:r w:rsidR="00AD42D0" w:rsidRPr="00D86E93">
        <w:rPr>
          <w:szCs w:val="24"/>
        </w:rPr>
        <w:fldChar w:fldCharType="end"/>
      </w:r>
      <w:r w:rsidR="00836B26" w:rsidRPr="00D86E93">
        <w:rPr>
          <w:szCs w:val="24"/>
        </w:rPr>
        <w:t xml:space="preserve"> for more detail. </w:t>
      </w:r>
    </w:p>
    <w:p w:rsidR="005813AB" w:rsidRDefault="002779AB" w:rsidP="009F5C90">
      <w:pPr>
        <w:spacing w:line="480" w:lineRule="auto"/>
        <w:rPr>
          <w:rFonts w:ascii="Arial" w:hAnsi="Arial" w:cs="Arial"/>
          <w:szCs w:val="24"/>
        </w:rPr>
      </w:pPr>
      <w:r w:rsidRPr="00DD2C73">
        <w:rPr>
          <w:rFonts w:ascii="Arial" w:hAnsi="Arial" w:cs="Arial"/>
          <w:szCs w:val="24"/>
        </w:rPr>
        <w:br w:type="page"/>
      </w:r>
    </w:p>
    <w:p w:rsidR="00A14A7B" w:rsidRPr="00AE425D" w:rsidRDefault="009B75E0" w:rsidP="009F5C90">
      <w:pPr>
        <w:spacing w:beforeLines="100" w:before="360" w:line="480" w:lineRule="auto"/>
        <w:rPr>
          <w:b/>
          <w:szCs w:val="24"/>
        </w:rPr>
      </w:pPr>
      <w:r>
        <w:rPr>
          <w:noProof/>
        </w:rPr>
        <w:lastRenderedPageBreak/>
        <w:drawing>
          <wp:anchor distT="0" distB="0" distL="114300" distR="114300" simplePos="0" relativeHeight="251656192" behindDoc="0" locked="0" layoutInCell="1" allowOverlap="1">
            <wp:simplePos x="0" y="0"/>
            <wp:positionH relativeFrom="column">
              <wp:posOffset>-409575</wp:posOffset>
            </wp:positionH>
            <wp:positionV relativeFrom="paragraph">
              <wp:posOffset>0</wp:posOffset>
            </wp:positionV>
            <wp:extent cx="6140450" cy="3230880"/>
            <wp:effectExtent l="0" t="0" r="0" b="0"/>
            <wp:wrapTopAndBottom/>
            <wp:docPr id="10"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40450" cy="32308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F567A">
        <w:rPr>
          <w:b/>
          <w:szCs w:val="24"/>
        </w:rPr>
        <w:t>Supplementary Figure 2</w:t>
      </w:r>
      <w:r w:rsidR="00A14A7B" w:rsidRPr="00D86E93">
        <w:rPr>
          <w:b/>
          <w:szCs w:val="24"/>
        </w:rPr>
        <w:t>.</w:t>
      </w:r>
      <w:r w:rsidR="00A14A7B" w:rsidRPr="00D86E93">
        <w:rPr>
          <w:szCs w:val="24"/>
        </w:rPr>
        <w:t xml:space="preserve"> </w:t>
      </w:r>
      <w:r w:rsidR="00C94F7A" w:rsidRPr="00AE425D">
        <w:rPr>
          <w:rFonts w:eastAsia="ＭＳ 明朝"/>
          <w:b/>
          <w:szCs w:val="24"/>
        </w:rPr>
        <w:t>Histological r</w:t>
      </w:r>
      <w:r w:rsidR="00A14A7B" w:rsidRPr="00AE425D">
        <w:rPr>
          <w:b/>
          <w:szCs w:val="24"/>
        </w:rPr>
        <w:t xml:space="preserve">econstruction of recording sites </w:t>
      </w:r>
      <w:r w:rsidR="003310BC" w:rsidRPr="00AE425D">
        <w:rPr>
          <w:b/>
          <w:szCs w:val="24"/>
        </w:rPr>
        <w:t xml:space="preserve">for </w:t>
      </w:r>
      <w:r w:rsidR="00A14A7B" w:rsidRPr="00AE425D">
        <w:rPr>
          <w:b/>
          <w:szCs w:val="24"/>
        </w:rPr>
        <w:t xml:space="preserve">DA neurons in the midbrain and PANs in the </w:t>
      </w:r>
      <w:r w:rsidR="000D2C8E" w:rsidRPr="00AE425D">
        <w:rPr>
          <w:b/>
          <w:szCs w:val="24"/>
        </w:rPr>
        <w:t xml:space="preserve">dorsal </w:t>
      </w:r>
      <w:r w:rsidR="00A14A7B" w:rsidRPr="00AE425D">
        <w:rPr>
          <w:b/>
          <w:szCs w:val="24"/>
        </w:rPr>
        <w:t>striatum.</w:t>
      </w:r>
      <w:r w:rsidR="000D2C8E" w:rsidRPr="00AE425D">
        <w:rPr>
          <w:b/>
          <w:szCs w:val="24"/>
        </w:rPr>
        <w:t xml:space="preserve"> </w:t>
      </w:r>
    </w:p>
    <w:p w:rsidR="00A14A7B" w:rsidRPr="00D86E93" w:rsidRDefault="0073659F" w:rsidP="009F5C90">
      <w:pPr>
        <w:spacing w:line="480" w:lineRule="auto"/>
        <w:rPr>
          <w:szCs w:val="24"/>
        </w:rPr>
      </w:pPr>
      <w:r>
        <w:rPr>
          <w:b/>
          <w:szCs w:val="24"/>
        </w:rPr>
        <w:t>a</w:t>
      </w:r>
      <w:r w:rsidR="00253574">
        <w:rPr>
          <w:b/>
          <w:szCs w:val="24"/>
        </w:rPr>
        <w:t>)</w:t>
      </w:r>
      <w:r w:rsidR="00952B75" w:rsidRPr="00D86E93">
        <w:rPr>
          <w:szCs w:val="24"/>
        </w:rPr>
        <w:t xml:space="preserve"> </w:t>
      </w:r>
      <w:r w:rsidR="00A14A7B" w:rsidRPr="00D86E93">
        <w:rPr>
          <w:szCs w:val="24"/>
        </w:rPr>
        <w:t xml:space="preserve">Histological reconstruction of DA neurons (black dots) on coronal sections. SNr, substantia nigra pars reticulata; SNc, substantia nigra pars compacta; VTA, ventral tegmental area. </w:t>
      </w:r>
      <w:r w:rsidRPr="0073659F">
        <w:rPr>
          <w:b/>
          <w:szCs w:val="24"/>
        </w:rPr>
        <w:t>b</w:t>
      </w:r>
      <w:r w:rsidR="00253574">
        <w:rPr>
          <w:b/>
          <w:szCs w:val="24"/>
        </w:rPr>
        <w:t>)</w:t>
      </w:r>
      <w:r w:rsidR="00952B75" w:rsidRPr="00D86E93">
        <w:rPr>
          <w:szCs w:val="24"/>
        </w:rPr>
        <w:t xml:space="preserve"> S</w:t>
      </w:r>
      <w:r w:rsidR="00A14A7B" w:rsidRPr="00D86E93">
        <w:rPr>
          <w:szCs w:val="24"/>
        </w:rPr>
        <w:t xml:space="preserve">ame as </w:t>
      </w:r>
      <w:r w:rsidR="00253574" w:rsidRPr="00AE425D">
        <w:rPr>
          <w:b/>
          <w:szCs w:val="24"/>
        </w:rPr>
        <w:t>(</w:t>
      </w:r>
      <w:r w:rsidRPr="00253574">
        <w:rPr>
          <w:b/>
          <w:szCs w:val="24"/>
        </w:rPr>
        <w:t>a</w:t>
      </w:r>
      <w:r w:rsidR="00253574" w:rsidRPr="00352145">
        <w:rPr>
          <w:b/>
          <w:szCs w:val="24"/>
        </w:rPr>
        <w:t>)</w:t>
      </w:r>
      <w:r w:rsidR="00A14A7B" w:rsidRPr="00D86E93">
        <w:rPr>
          <w:szCs w:val="24"/>
        </w:rPr>
        <w:t xml:space="preserve"> for PANs. Cd, caudate nucleus; Put, putamen; </w:t>
      </w:r>
      <w:proofErr w:type="gramStart"/>
      <w:r w:rsidR="00A14A7B" w:rsidRPr="00D86E93">
        <w:rPr>
          <w:szCs w:val="24"/>
        </w:rPr>
        <w:t>ic</w:t>
      </w:r>
      <w:proofErr w:type="gramEnd"/>
      <w:r w:rsidR="00A14A7B" w:rsidRPr="00D86E93">
        <w:rPr>
          <w:szCs w:val="24"/>
        </w:rPr>
        <w:t xml:space="preserve">, internal capsule; AC, anterior commissure. </w:t>
      </w:r>
    </w:p>
    <w:p w:rsidR="00964ACC" w:rsidRDefault="00C316DB" w:rsidP="009F5C90">
      <w:pPr>
        <w:spacing w:line="480" w:lineRule="auto"/>
        <w:rPr>
          <w:b/>
          <w:noProof/>
          <w:szCs w:val="24"/>
        </w:rPr>
      </w:pPr>
      <w:r>
        <w:rPr>
          <w:rFonts w:ascii="Arial" w:eastAsia="游明朝" w:hAnsi="Arial" w:cs="Arial"/>
          <w:szCs w:val="24"/>
        </w:rPr>
        <w:br w:type="page"/>
      </w:r>
    </w:p>
    <w:p w:rsidR="00BD1254" w:rsidRPr="00D86E93" w:rsidRDefault="009B75E0" w:rsidP="009F5C90">
      <w:pPr>
        <w:spacing w:beforeLines="100" w:before="360" w:line="480" w:lineRule="auto"/>
        <w:rPr>
          <w:szCs w:val="24"/>
        </w:rPr>
      </w:pPr>
      <w:r>
        <w:rPr>
          <w:noProof/>
        </w:rPr>
        <w:lastRenderedPageBreak/>
        <w:drawing>
          <wp:anchor distT="0" distB="0" distL="114300" distR="114300" simplePos="0" relativeHeight="251660288" behindDoc="0" locked="0" layoutInCell="1" allowOverlap="1">
            <wp:simplePos x="0" y="0"/>
            <wp:positionH relativeFrom="column">
              <wp:posOffset>-165735</wp:posOffset>
            </wp:positionH>
            <wp:positionV relativeFrom="paragraph">
              <wp:posOffset>0</wp:posOffset>
            </wp:positionV>
            <wp:extent cx="5744845" cy="4393565"/>
            <wp:effectExtent l="0" t="0" r="0" b="0"/>
            <wp:wrapTopAndBottom/>
            <wp:docPr id="9" name="図 7" descr="FigS3_DAgain(1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7" descr="FigS3_DAgain(123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4845" cy="43935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93613">
        <w:rPr>
          <w:b/>
          <w:szCs w:val="24"/>
        </w:rPr>
        <w:t>Supplementary Figure 3</w:t>
      </w:r>
      <w:r w:rsidR="00BD1254" w:rsidRPr="00D86E93">
        <w:rPr>
          <w:b/>
          <w:szCs w:val="24"/>
        </w:rPr>
        <w:t xml:space="preserve">. </w:t>
      </w:r>
      <w:r w:rsidR="00BD1254" w:rsidRPr="00AE425D">
        <w:rPr>
          <w:b/>
          <w:szCs w:val="24"/>
        </w:rPr>
        <w:t xml:space="preserve">Response amplitudes of DA neurons increase </w:t>
      </w:r>
      <w:r w:rsidR="003310BC" w:rsidRPr="00AE425D">
        <w:rPr>
          <w:b/>
          <w:szCs w:val="24"/>
        </w:rPr>
        <w:t>along with recording depth.</w:t>
      </w:r>
      <w:r w:rsidR="00FE7ED7" w:rsidRPr="00D86E93">
        <w:rPr>
          <w:szCs w:val="24"/>
        </w:rPr>
        <w:t xml:space="preserve"> </w:t>
      </w:r>
    </w:p>
    <w:p w:rsidR="00BD1254" w:rsidRDefault="0040476B" w:rsidP="009F5C90">
      <w:pPr>
        <w:spacing w:line="480" w:lineRule="auto"/>
        <w:rPr>
          <w:szCs w:val="24"/>
        </w:rPr>
      </w:pPr>
      <w:r>
        <w:rPr>
          <w:b/>
          <w:szCs w:val="24"/>
        </w:rPr>
        <w:t>a</w:t>
      </w:r>
      <w:r w:rsidR="00352145">
        <w:rPr>
          <w:b/>
          <w:szCs w:val="24"/>
        </w:rPr>
        <w:t>)</w:t>
      </w:r>
      <w:r w:rsidR="00BD1254" w:rsidRPr="00D86E93">
        <w:rPr>
          <w:szCs w:val="24"/>
        </w:rPr>
        <w:t xml:space="preserve"> Response amplitude of all DA neurons, relative to baseline activity, to the start cue (left panel), reward </w:t>
      </w:r>
      <w:r w:rsidR="00654723" w:rsidRPr="00D86E93">
        <w:rPr>
          <w:rFonts w:eastAsia="ＭＳ 明朝"/>
          <w:szCs w:val="24"/>
        </w:rPr>
        <w:t>beep</w:t>
      </w:r>
      <w:r w:rsidR="00BD1254" w:rsidRPr="00D86E93">
        <w:rPr>
          <w:szCs w:val="24"/>
        </w:rPr>
        <w:t xml:space="preserve"> (center panel), and no-reward </w:t>
      </w:r>
      <w:r w:rsidR="00654723" w:rsidRPr="00D86E93">
        <w:rPr>
          <w:rFonts w:eastAsia="ＭＳ 明朝"/>
          <w:szCs w:val="24"/>
        </w:rPr>
        <w:t>beep</w:t>
      </w:r>
      <w:r w:rsidR="00BD1254" w:rsidRPr="00D86E93">
        <w:rPr>
          <w:szCs w:val="24"/>
        </w:rPr>
        <w:t xml:space="preserve"> (right panel) according to the recording depth. Regression lines in each trial type are differentiated by color (N1, orange; N2, cyan; N3, magenta; R1, light green; R2, dark green). </w:t>
      </w:r>
      <w:r w:rsidRPr="0040476B">
        <w:rPr>
          <w:b/>
          <w:szCs w:val="24"/>
        </w:rPr>
        <w:t>b</w:t>
      </w:r>
      <w:r w:rsidR="00352145">
        <w:rPr>
          <w:b/>
          <w:szCs w:val="24"/>
        </w:rPr>
        <w:t>)</w:t>
      </w:r>
      <w:r w:rsidR="00BD1254" w:rsidRPr="00D86E93">
        <w:rPr>
          <w:szCs w:val="24"/>
        </w:rPr>
        <w:t xml:space="preserve"> Same as </w:t>
      </w:r>
      <w:r w:rsidR="00352145" w:rsidRPr="00AE425D">
        <w:rPr>
          <w:b/>
          <w:szCs w:val="24"/>
        </w:rPr>
        <w:t>(</w:t>
      </w:r>
      <w:r w:rsidRPr="00352145">
        <w:rPr>
          <w:b/>
          <w:szCs w:val="24"/>
        </w:rPr>
        <w:t>a</w:t>
      </w:r>
      <w:r w:rsidR="00352145" w:rsidRPr="00AE425D">
        <w:rPr>
          <w:b/>
          <w:szCs w:val="24"/>
        </w:rPr>
        <w:t>)</w:t>
      </w:r>
      <w:r w:rsidR="00352145">
        <w:rPr>
          <w:szCs w:val="24"/>
        </w:rPr>
        <w:t xml:space="preserve"> </w:t>
      </w:r>
      <w:r w:rsidR="00BD1254" w:rsidRPr="00D86E93">
        <w:rPr>
          <w:szCs w:val="24"/>
        </w:rPr>
        <w:t xml:space="preserve">but for the baseline activity of the 51 DA neurons. </w:t>
      </w:r>
      <w:r w:rsidR="00352145">
        <w:rPr>
          <w:szCs w:val="24"/>
        </w:rPr>
        <w:t>G</w:t>
      </w:r>
      <w:r w:rsidR="00BD1254" w:rsidRPr="00D86E93">
        <w:rPr>
          <w:szCs w:val="24"/>
        </w:rPr>
        <w:t xml:space="preserve">ray line indicates the regression line. </w:t>
      </w:r>
    </w:p>
    <w:p w:rsidR="002B6E33" w:rsidRDefault="00AA060A" w:rsidP="009F5C90">
      <w:pPr>
        <w:spacing w:line="480" w:lineRule="auto"/>
        <w:rPr>
          <w:rFonts w:ascii="Arial" w:hAnsi="Arial" w:cs="Arial"/>
          <w:szCs w:val="24"/>
        </w:rPr>
      </w:pPr>
      <w:r w:rsidRPr="00DD2C73">
        <w:rPr>
          <w:rFonts w:ascii="Arial" w:hAnsi="Arial" w:cs="Arial"/>
          <w:szCs w:val="24"/>
        </w:rPr>
        <w:br w:type="page"/>
      </w:r>
    </w:p>
    <w:p w:rsidR="001E7883" w:rsidRPr="00AE425D" w:rsidRDefault="009B75E0" w:rsidP="009F5C90">
      <w:pPr>
        <w:spacing w:line="480" w:lineRule="auto"/>
        <w:rPr>
          <w:rFonts w:ascii="Arial" w:hAnsi="Arial" w:cs="Arial"/>
          <w:b/>
          <w:szCs w:val="24"/>
        </w:rPr>
      </w:pPr>
      <w:r>
        <w:rPr>
          <w:noProof/>
        </w:rPr>
        <w:lastRenderedPageBreak/>
        <w:drawing>
          <wp:anchor distT="0" distB="71755" distL="114300" distR="114300" simplePos="0" relativeHeight="251659264" behindDoc="0" locked="0" layoutInCell="1" allowOverlap="1">
            <wp:simplePos x="0" y="0"/>
            <wp:positionH relativeFrom="column">
              <wp:posOffset>781002</wp:posOffset>
            </wp:positionH>
            <wp:positionV relativeFrom="paragraph">
              <wp:posOffset>539</wp:posOffset>
            </wp:positionV>
            <wp:extent cx="3925080" cy="2044080"/>
            <wp:effectExtent l="0" t="0" r="0" b="0"/>
            <wp:wrapTopAndBottom/>
            <wp:docPr id="8" name="図 4" descr="FigS4_Depth-AlphaとGamma回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 descr="FigS4_Depth-AlphaとGamma回帰"/>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25080" cy="20440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E7883">
        <w:rPr>
          <w:b/>
          <w:szCs w:val="24"/>
        </w:rPr>
        <w:t>Supplementary Figure 4</w:t>
      </w:r>
      <w:r w:rsidR="001E7883" w:rsidRPr="00D86E93">
        <w:rPr>
          <w:b/>
          <w:szCs w:val="24"/>
        </w:rPr>
        <w:t>.</w:t>
      </w:r>
      <w:r w:rsidR="00F747F9">
        <w:rPr>
          <w:b/>
          <w:szCs w:val="24"/>
        </w:rPr>
        <w:t xml:space="preserve"> </w:t>
      </w:r>
      <w:r w:rsidR="008C7928" w:rsidRPr="00AE425D">
        <w:rPr>
          <w:b/>
          <w:szCs w:val="24"/>
        </w:rPr>
        <w:t xml:space="preserve">The recording depth of the DA neurons </w:t>
      </w:r>
      <w:r w:rsidR="00352145">
        <w:rPr>
          <w:b/>
          <w:szCs w:val="24"/>
        </w:rPr>
        <w:t>does</w:t>
      </w:r>
      <w:r w:rsidR="00352145" w:rsidRPr="00AE425D">
        <w:rPr>
          <w:b/>
          <w:szCs w:val="24"/>
        </w:rPr>
        <w:t xml:space="preserve"> </w:t>
      </w:r>
      <w:r w:rsidR="008C7928" w:rsidRPr="00AE425D">
        <w:rPr>
          <w:b/>
          <w:szCs w:val="24"/>
        </w:rPr>
        <w:t xml:space="preserve">not depend on the learning rate, but on the discount factor. </w:t>
      </w:r>
    </w:p>
    <w:p w:rsidR="001E7883" w:rsidRPr="00BA2BB8" w:rsidRDefault="00F26941" w:rsidP="009F5C90">
      <w:pPr>
        <w:spacing w:line="480" w:lineRule="auto"/>
        <w:rPr>
          <w:rFonts w:eastAsia="游明朝"/>
          <w:szCs w:val="24"/>
        </w:rPr>
      </w:pPr>
      <w:r w:rsidRPr="00BA2BB8">
        <w:rPr>
          <w:rFonts w:eastAsia="游明朝"/>
          <w:b/>
          <w:szCs w:val="24"/>
        </w:rPr>
        <w:t>a</w:t>
      </w:r>
      <w:r w:rsidR="00352145">
        <w:rPr>
          <w:rFonts w:eastAsia="游明朝"/>
          <w:b/>
          <w:szCs w:val="24"/>
        </w:rPr>
        <w:t>)</w:t>
      </w:r>
      <w:r w:rsidR="008C7928" w:rsidRPr="00BA2BB8">
        <w:rPr>
          <w:rFonts w:eastAsia="游明朝"/>
          <w:szCs w:val="24"/>
        </w:rPr>
        <w:t xml:space="preserve"> </w:t>
      </w:r>
      <w:r w:rsidR="00A7232E" w:rsidRPr="008F7253">
        <w:rPr>
          <w:rFonts w:eastAsia="游明朝"/>
          <w:szCs w:val="24"/>
        </w:rPr>
        <w:t>Scatter plot of the estimated</w:t>
      </w:r>
      <w:r w:rsidR="00133ADD">
        <w:rPr>
          <w:rFonts w:eastAsia="游明朝" w:hint="eastAsia"/>
          <w:szCs w:val="24"/>
        </w:rPr>
        <w:t xml:space="preserve"> </w:t>
      </w:r>
      <w:r w:rsidR="00133ADD" w:rsidRPr="00AE425D">
        <w:rPr>
          <w:rFonts w:eastAsia="游明朝"/>
          <w:i/>
          <w:szCs w:val="24"/>
        </w:rPr>
        <w:t>α</w:t>
      </w:r>
      <w:r w:rsidR="00133ADD" w:rsidRPr="00BA2BB8">
        <w:rPr>
          <w:rFonts w:eastAsia="游明朝"/>
          <w:szCs w:val="24"/>
        </w:rPr>
        <w:t xml:space="preserve"> values</w:t>
      </w:r>
      <w:r w:rsidR="00A7232E" w:rsidRPr="008F7253">
        <w:rPr>
          <w:rFonts w:eastAsia="游明朝"/>
          <w:szCs w:val="24"/>
        </w:rPr>
        <w:t xml:space="preserve"> </w:t>
      </w:r>
      <w:r w:rsidR="00133ADD">
        <w:rPr>
          <w:rFonts w:eastAsia="游明朝" w:hint="eastAsia"/>
          <w:szCs w:val="24"/>
        </w:rPr>
        <w:t>(</w:t>
      </w:r>
      <w:r w:rsidR="00A7232E" w:rsidRPr="008F7253">
        <w:rPr>
          <w:rFonts w:eastAsia="游明朝"/>
          <w:szCs w:val="24"/>
        </w:rPr>
        <w:t xml:space="preserve">learning rate against recording depth </w:t>
      </w:r>
      <w:r w:rsidR="00133ADD">
        <w:rPr>
          <w:rFonts w:eastAsia="游明朝" w:hint="eastAsia"/>
          <w:szCs w:val="24"/>
        </w:rPr>
        <w:t>of</w:t>
      </w:r>
      <w:r w:rsidR="00A7232E" w:rsidRPr="008F7253">
        <w:rPr>
          <w:rFonts w:eastAsia="游明朝"/>
          <w:szCs w:val="24"/>
        </w:rPr>
        <w:t xml:space="preserve"> DA neurons. </w:t>
      </w:r>
      <w:r w:rsidRPr="00BA2BB8">
        <w:rPr>
          <w:rFonts w:eastAsia="游明朝"/>
          <w:b/>
          <w:szCs w:val="24"/>
        </w:rPr>
        <w:t>b</w:t>
      </w:r>
      <w:r w:rsidR="00352145">
        <w:rPr>
          <w:rFonts w:eastAsia="游明朝"/>
          <w:b/>
          <w:szCs w:val="24"/>
        </w:rPr>
        <w:t>)</w:t>
      </w:r>
      <w:r w:rsidR="00A7232E" w:rsidRPr="008F7253">
        <w:rPr>
          <w:rFonts w:eastAsia="游明朝"/>
          <w:szCs w:val="24"/>
        </w:rPr>
        <w:t xml:space="preserve"> </w:t>
      </w:r>
      <w:proofErr w:type="gramStart"/>
      <w:r w:rsidR="00A7232E" w:rsidRPr="008F7253">
        <w:rPr>
          <w:rFonts w:eastAsia="游明朝"/>
          <w:szCs w:val="24"/>
        </w:rPr>
        <w:t>Same</w:t>
      </w:r>
      <w:proofErr w:type="gramEnd"/>
      <w:r w:rsidR="00A7232E" w:rsidRPr="008F7253">
        <w:rPr>
          <w:rFonts w:eastAsia="游明朝"/>
          <w:szCs w:val="24"/>
        </w:rPr>
        <w:t xml:space="preserve"> as </w:t>
      </w:r>
      <w:r w:rsidR="00352145" w:rsidRPr="00AE425D">
        <w:rPr>
          <w:rFonts w:eastAsia="游明朝"/>
          <w:b/>
          <w:szCs w:val="24"/>
        </w:rPr>
        <w:t>(</w:t>
      </w:r>
      <w:r w:rsidR="00A7232E" w:rsidRPr="00352145">
        <w:rPr>
          <w:rFonts w:eastAsia="游明朝"/>
          <w:b/>
          <w:szCs w:val="24"/>
        </w:rPr>
        <w:t>a</w:t>
      </w:r>
      <w:r w:rsidR="00352145" w:rsidRPr="00352145">
        <w:rPr>
          <w:rFonts w:eastAsia="游明朝"/>
          <w:b/>
          <w:szCs w:val="24"/>
        </w:rPr>
        <w:t>)</w:t>
      </w:r>
      <w:r w:rsidR="00A7232E" w:rsidRPr="008F7253">
        <w:rPr>
          <w:rFonts w:eastAsia="游明朝"/>
          <w:szCs w:val="24"/>
        </w:rPr>
        <w:t xml:space="preserve"> but for the estimated</w:t>
      </w:r>
      <w:r w:rsidR="00A7232E" w:rsidRPr="001564B4">
        <w:rPr>
          <w:rFonts w:eastAsia="游明朝"/>
          <w:szCs w:val="24"/>
        </w:rPr>
        <w:t xml:space="preserve"> </w:t>
      </w:r>
      <w:r w:rsidR="00100169" w:rsidRPr="001564B4">
        <w:rPr>
          <w:rFonts w:eastAsia="游明朝" w:hint="eastAsia"/>
          <w:i/>
          <w:szCs w:val="24"/>
        </w:rPr>
        <w:t>γ</w:t>
      </w:r>
      <w:r w:rsidR="00100169" w:rsidRPr="001564B4">
        <w:rPr>
          <w:rFonts w:eastAsia="游明朝"/>
          <w:szCs w:val="24"/>
        </w:rPr>
        <w:t xml:space="preserve"> </w:t>
      </w:r>
      <w:r w:rsidR="00A7232E" w:rsidRPr="008F7253">
        <w:rPr>
          <w:rFonts w:eastAsia="游明朝"/>
          <w:szCs w:val="24"/>
        </w:rPr>
        <w:t>value</w:t>
      </w:r>
      <w:r w:rsidR="00100169" w:rsidRPr="008F7253">
        <w:rPr>
          <w:rFonts w:eastAsia="游明朝"/>
          <w:szCs w:val="24"/>
        </w:rPr>
        <w:t>s</w:t>
      </w:r>
      <w:r w:rsidR="00A7232E" w:rsidRPr="008F7253">
        <w:rPr>
          <w:rFonts w:eastAsia="游明朝"/>
          <w:szCs w:val="24"/>
        </w:rPr>
        <w:t xml:space="preserve">. </w:t>
      </w:r>
      <w:r w:rsidR="0097513F">
        <w:rPr>
          <w:rFonts w:eastAsia="游明朝"/>
          <w:szCs w:val="24"/>
        </w:rPr>
        <w:t>B</w:t>
      </w:r>
      <w:r w:rsidR="00071769">
        <w:rPr>
          <w:rFonts w:eastAsia="游明朝"/>
          <w:szCs w:val="24"/>
        </w:rPr>
        <w:t>lack</w:t>
      </w:r>
      <w:r w:rsidR="0097513F" w:rsidRPr="008F7253">
        <w:rPr>
          <w:rFonts w:eastAsia="游明朝"/>
          <w:szCs w:val="24"/>
        </w:rPr>
        <w:t xml:space="preserve"> </w:t>
      </w:r>
      <w:r w:rsidR="00C31629" w:rsidRPr="008F7253">
        <w:rPr>
          <w:rFonts w:eastAsia="游明朝"/>
          <w:szCs w:val="24"/>
        </w:rPr>
        <w:t>line</w:t>
      </w:r>
      <w:r w:rsidR="007B24D5">
        <w:rPr>
          <w:rFonts w:eastAsia="游明朝"/>
          <w:szCs w:val="24"/>
        </w:rPr>
        <w:t>s</w:t>
      </w:r>
      <w:r w:rsidR="00C31629" w:rsidRPr="008F7253">
        <w:rPr>
          <w:rFonts w:eastAsia="游明朝"/>
          <w:szCs w:val="24"/>
        </w:rPr>
        <w:t xml:space="preserve"> indicate the regression line</w:t>
      </w:r>
      <w:r w:rsidR="007B24D5">
        <w:rPr>
          <w:rFonts w:eastAsia="游明朝"/>
          <w:szCs w:val="24"/>
        </w:rPr>
        <w:t>s</w:t>
      </w:r>
      <w:r w:rsidR="00C31629" w:rsidRPr="008F7253">
        <w:rPr>
          <w:rFonts w:eastAsia="游明朝"/>
          <w:szCs w:val="24"/>
        </w:rPr>
        <w:t xml:space="preserve">. </w:t>
      </w:r>
      <w:r w:rsidR="00311296" w:rsidRPr="008F7253">
        <w:rPr>
          <w:rFonts w:eastAsia="游明朝"/>
          <w:szCs w:val="24"/>
        </w:rPr>
        <w:t>Asterisks indicate the significance of the regression coefficient (**</w:t>
      </w:r>
      <w:r w:rsidR="00311296" w:rsidRPr="00BA2BB8">
        <w:rPr>
          <w:rFonts w:eastAsia="游明朝"/>
          <w:i/>
          <w:szCs w:val="24"/>
        </w:rPr>
        <w:t>p</w:t>
      </w:r>
      <w:r w:rsidR="00352145">
        <w:rPr>
          <w:rFonts w:eastAsia="游明朝"/>
          <w:i/>
          <w:szCs w:val="24"/>
        </w:rPr>
        <w:t xml:space="preserve"> </w:t>
      </w:r>
      <w:r w:rsidR="00311296" w:rsidRPr="008F7253">
        <w:rPr>
          <w:rFonts w:eastAsia="游明朝"/>
          <w:szCs w:val="24"/>
        </w:rPr>
        <w:t>&lt;</w:t>
      </w:r>
      <w:r w:rsidR="00352145">
        <w:rPr>
          <w:rFonts w:eastAsia="游明朝"/>
          <w:szCs w:val="24"/>
        </w:rPr>
        <w:t xml:space="preserve"> </w:t>
      </w:r>
      <w:r w:rsidR="00311296" w:rsidRPr="008F7253">
        <w:rPr>
          <w:rFonts w:eastAsia="游明朝"/>
          <w:szCs w:val="24"/>
        </w:rPr>
        <w:t>0.01)</w:t>
      </w:r>
      <w:r w:rsidR="00133ADD">
        <w:rPr>
          <w:rFonts w:eastAsia="游明朝" w:hint="eastAsia"/>
          <w:szCs w:val="24"/>
        </w:rPr>
        <w:t>.</w:t>
      </w:r>
    </w:p>
    <w:p w:rsidR="001E7883" w:rsidRDefault="001E7883" w:rsidP="009F5C90">
      <w:pPr>
        <w:spacing w:beforeLines="100" w:before="360" w:line="480" w:lineRule="auto"/>
        <w:rPr>
          <w:b/>
          <w:szCs w:val="24"/>
        </w:rPr>
      </w:pPr>
      <w:r>
        <w:rPr>
          <w:b/>
          <w:szCs w:val="24"/>
        </w:rPr>
        <w:br w:type="page"/>
      </w:r>
    </w:p>
    <w:p w:rsidR="00F8416F" w:rsidRPr="00D86E93" w:rsidRDefault="009B75E0" w:rsidP="009F5C90">
      <w:pPr>
        <w:spacing w:beforeLines="100" w:before="360" w:line="480" w:lineRule="auto"/>
        <w:rPr>
          <w:szCs w:val="24"/>
        </w:rPr>
      </w:pPr>
      <w:r>
        <w:rPr>
          <w:noProof/>
        </w:rPr>
        <w:lastRenderedPageBreak/>
        <w:drawing>
          <wp:anchor distT="0" distB="0" distL="114300" distR="114300" simplePos="0" relativeHeight="251655168" behindDoc="0" locked="0" layoutInCell="1" allowOverlap="1">
            <wp:simplePos x="0" y="0"/>
            <wp:positionH relativeFrom="column">
              <wp:posOffset>-356235</wp:posOffset>
            </wp:positionH>
            <wp:positionV relativeFrom="paragraph">
              <wp:posOffset>3175</wp:posOffset>
            </wp:positionV>
            <wp:extent cx="5968365" cy="4230370"/>
            <wp:effectExtent l="0" t="0" r="0" b="0"/>
            <wp:wrapTopAndBottom/>
            <wp:docPr id="7" name="図 5" descr="FigS4_CD-Put_specimen(1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5" descr="FigS4_CD-Put_specimen(11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68365" cy="4230370"/>
                    </a:xfrm>
                    <a:prstGeom prst="rect">
                      <a:avLst/>
                    </a:prstGeom>
                    <a:noFill/>
                    <a:ln>
                      <a:noFill/>
                    </a:ln>
                  </pic:spPr>
                </pic:pic>
              </a:graphicData>
            </a:graphic>
            <wp14:sizeRelH relativeFrom="page">
              <wp14:pctWidth>0</wp14:pctWidth>
            </wp14:sizeRelH>
            <wp14:sizeRelV relativeFrom="page">
              <wp14:pctHeight>0</wp14:pctHeight>
            </wp14:sizeRelV>
          </wp:anchor>
        </w:drawing>
      </w:r>
      <w:r w:rsidR="00193613">
        <w:rPr>
          <w:b/>
          <w:szCs w:val="24"/>
        </w:rPr>
        <w:t xml:space="preserve">Supplementary Figure </w:t>
      </w:r>
      <w:r w:rsidR="007873C8">
        <w:rPr>
          <w:b/>
          <w:szCs w:val="24"/>
        </w:rPr>
        <w:t>5</w:t>
      </w:r>
      <w:r w:rsidR="00F8416F" w:rsidRPr="00D86E93">
        <w:rPr>
          <w:b/>
          <w:szCs w:val="24"/>
        </w:rPr>
        <w:t xml:space="preserve">. </w:t>
      </w:r>
      <w:r w:rsidR="00F8416F" w:rsidRPr="00AE425D">
        <w:rPr>
          <w:b/>
          <w:szCs w:val="24"/>
        </w:rPr>
        <w:t xml:space="preserve">Activity of PANs reflect long-term reward value during various task periods. </w:t>
      </w:r>
    </w:p>
    <w:p w:rsidR="00D35F13" w:rsidRDefault="009D2A01" w:rsidP="009F5C90">
      <w:pPr>
        <w:spacing w:line="480" w:lineRule="auto"/>
        <w:rPr>
          <w:szCs w:val="24"/>
        </w:rPr>
      </w:pPr>
      <w:r>
        <w:rPr>
          <w:b/>
          <w:szCs w:val="24"/>
        </w:rPr>
        <w:t>a</w:t>
      </w:r>
      <w:r w:rsidR="00D5190B">
        <w:rPr>
          <w:b/>
          <w:szCs w:val="24"/>
        </w:rPr>
        <w:t>)</w:t>
      </w:r>
      <w:r w:rsidR="00D35F13" w:rsidRPr="00D86E93">
        <w:rPr>
          <w:b/>
          <w:szCs w:val="24"/>
        </w:rPr>
        <w:t xml:space="preserve"> </w:t>
      </w:r>
      <w:r w:rsidR="003310BC" w:rsidRPr="00D86E93">
        <w:rPr>
          <w:szCs w:val="24"/>
        </w:rPr>
        <w:t>Representative activity histogram for</w:t>
      </w:r>
      <w:r w:rsidR="00F8416F" w:rsidRPr="00D86E93">
        <w:rPr>
          <w:szCs w:val="24"/>
        </w:rPr>
        <w:t xml:space="preserve"> negative-coding type PAN</w:t>
      </w:r>
      <w:r w:rsidR="003310BC" w:rsidRPr="00D86E93">
        <w:rPr>
          <w:szCs w:val="24"/>
        </w:rPr>
        <w:t>s</w:t>
      </w:r>
      <w:r w:rsidR="00F8416F" w:rsidRPr="00D86E93">
        <w:rPr>
          <w:szCs w:val="24"/>
        </w:rPr>
        <w:t xml:space="preserve"> in the caudate nucleus. </w:t>
      </w:r>
      <w:r w:rsidR="00F8416F" w:rsidRPr="00D86E93">
        <w:rPr>
          <w:rFonts w:eastAsia="ＭＳ 明朝"/>
          <w:szCs w:val="24"/>
        </w:rPr>
        <w:t>Histograms</w:t>
      </w:r>
      <w:r w:rsidR="00F8416F" w:rsidRPr="00D86E93">
        <w:rPr>
          <w:szCs w:val="24"/>
        </w:rPr>
        <w:t xml:space="preserve"> are sorted </w:t>
      </w:r>
      <w:r w:rsidR="003310BC" w:rsidRPr="00D86E93">
        <w:rPr>
          <w:szCs w:val="24"/>
        </w:rPr>
        <w:t xml:space="preserve">according to </w:t>
      </w:r>
      <w:r w:rsidR="00A10669" w:rsidRPr="00D86E93">
        <w:rPr>
          <w:rFonts w:eastAsia="ＭＳ 明朝"/>
          <w:szCs w:val="24"/>
        </w:rPr>
        <w:t>trial type</w:t>
      </w:r>
      <w:r w:rsidR="00A10669" w:rsidRPr="00D86E93">
        <w:rPr>
          <w:szCs w:val="24"/>
        </w:rPr>
        <w:t xml:space="preserve"> </w:t>
      </w:r>
      <w:r w:rsidR="00F8416F" w:rsidRPr="00D86E93">
        <w:rPr>
          <w:rFonts w:eastAsia="ＭＳ 明朝"/>
          <w:szCs w:val="24"/>
        </w:rPr>
        <w:t>(</w:t>
      </w:r>
      <w:r w:rsidR="00F8416F" w:rsidRPr="00D86E93">
        <w:rPr>
          <w:szCs w:val="24"/>
        </w:rPr>
        <w:t>N1</w:t>
      </w:r>
      <w:r w:rsidR="00F8416F" w:rsidRPr="00D86E93">
        <w:rPr>
          <w:rFonts w:eastAsia="ＭＳ 明朝"/>
          <w:szCs w:val="24"/>
        </w:rPr>
        <w:t>,</w:t>
      </w:r>
      <w:r w:rsidR="00FF42C0" w:rsidRPr="00D86E93">
        <w:rPr>
          <w:szCs w:val="24"/>
        </w:rPr>
        <w:t xml:space="preserve"> orange;</w:t>
      </w:r>
      <w:r w:rsidR="00F8416F" w:rsidRPr="00D86E93">
        <w:rPr>
          <w:szCs w:val="24"/>
        </w:rPr>
        <w:t xml:space="preserve"> N2</w:t>
      </w:r>
      <w:r w:rsidR="00F8416F" w:rsidRPr="00D86E93">
        <w:rPr>
          <w:rFonts w:eastAsia="ＭＳ 明朝"/>
          <w:szCs w:val="24"/>
        </w:rPr>
        <w:t>,</w:t>
      </w:r>
      <w:r w:rsidR="00F8416F" w:rsidRPr="00D86E93">
        <w:rPr>
          <w:szCs w:val="24"/>
        </w:rPr>
        <w:t xml:space="preserve"> cyan</w:t>
      </w:r>
      <w:r w:rsidR="00FF42C0" w:rsidRPr="00D86E93">
        <w:rPr>
          <w:szCs w:val="24"/>
        </w:rPr>
        <w:t>;</w:t>
      </w:r>
      <w:r w:rsidR="00F8416F" w:rsidRPr="00D86E93">
        <w:rPr>
          <w:szCs w:val="24"/>
        </w:rPr>
        <w:t xml:space="preserve"> N3</w:t>
      </w:r>
      <w:r w:rsidR="00F8416F" w:rsidRPr="00D86E93">
        <w:rPr>
          <w:rFonts w:eastAsia="ＭＳ 明朝"/>
          <w:szCs w:val="24"/>
        </w:rPr>
        <w:t>,</w:t>
      </w:r>
      <w:r w:rsidR="00F8416F" w:rsidRPr="00D86E93">
        <w:rPr>
          <w:szCs w:val="24"/>
        </w:rPr>
        <w:t xml:space="preserve"> magenta</w:t>
      </w:r>
      <w:r w:rsidR="00FF42C0" w:rsidRPr="00D86E93">
        <w:rPr>
          <w:szCs w:val="24"/>
        </w:rPr>
        <w:t>;</w:t>
      </w:r>
      <w:r w:rsidR="00F8416F" w:rsidRPr="00D86E93">
        <w:rPr>
          <w:szCs w:val="24"/>
        </w:rPr>
        <w:t xml:space="preserve"> R1</w:t>
      </w:r>
      <w:r w:rsidR="00F8416F" w:rsidRPr="00D86E93">
        <w:rPr>
          <w:rFonts w:eastAsia="ＭＳ 明朝"/>
          <w:szCs w:val="24"/>
        </w:rPr>
        <w:t>,</w:t>
      </w:r>
      <w:r w:rsidR="00F8416F" w:rsidRPr="00D86E93">
        <w:rPr>
          <w:szCs w:val="24"/>
        </w:rPr>
        <w:t xml:space="preserve"> light green</w:t>
      </w:r>
      <w:r w:rsidR="00FF42C0" w:rsidRPr="00D86E93">
        <w:rPr>
          <w:szCs w:val="24"/>
        </w:rPr>
        <w:t>;</w:t>
      </w:r>
      <w:r w:rsidR="00F8416F" w:rsidRPr="00D86E93">
        <w:rPr>
          <w:szCs w:val="24"/>
        </w:rPr>
        <w:t xml:space="preserve"> R2</w:t>
      </w:r>
      <w:r w:rsidR="00F8416F" w:rsidRPr="00D86E93">
        <w:rPr>
          <w:rFonts w:eastAsia="ＭＳ 明朝"/>
          <w:szCs w:val="24"/>
        </w:rPr>
        <w:t xml:space="preserve">, </w:t>
      </w:r>
      <w:r w:rsidR="00F8416F" w:rsidRPr="00D86E93">
        <w:rPr>
          <w:szCs w:val="24"/>
        </w:rPr>
        <w:t>dark green</w:t>
      </w:r>
      <w:r w:rsidR="00F8416F" w:rsidRPr="00D86E93">
        <w:rPr>
          <w:rFonts w:eastAsia="ＭＳ 明朝"/>
          <w:szCs w:val="24"/>
        </w:rPr>
        <w:t>)</w:t>
      </w:r>
      <w:r w:rsidR="00F8416F" w:rsidRPr="00D86E93">
        <w:rPr>
          <w:szCs w:val="24"/>
        </w:rPr>
        <w:t xml:space="preserve">. </w:t>
      </w:r>
      <w:r w:rsidR="003310BC" w:rsidRPr="00D86E93">
        <w:rPr>
          <w:szCs w:val="24"/>
        </w:rPr>
        <w:t>The v</w:t>
      </w:r>
      <w:r w:rsidR="00F8416F" w:rsidRPr="00D86E93">
        <w:rPr>
          <w:szCs w:val="24"/>
        </w:rPr>
        <w:t>ertical line represent</w:t>
      </w:r>
      <w:r w:rsidR="003040FF" w:rsidRPr="00D86E93">
        <w:rPr>
          <w:szCs w:val="24"/>
        </w:rPr>
        <w:t>s</w:t>
      </w:r>
      <w:r w:rsidR="00F8416F" w:rsidRPr="00D86E93">
        <w:rPr>
          <w:szCs w:val="24"/>
        </w:rPr>
        <w:t xml:space="preserve"> </w:t>
      </w:r>
      <w:r w:rsidR="003310BC" w:rsidRPr="00D86E93">
        <w:rPr>
          <w:szCs w:val="24"/>
        </w:rPr>
        <w:t xml:space="preserve">depression of the </w:t>
      </w:r>
      <w:r w:rsidR="00F8416F" w:rsidRPr="00D86E93">
        <w:rPr>
          <w:szCs w:val="24"/>
        </w:rPr>
        <w:t>start button</w:t>
      </w:r>
      <w:r w:rsidR="003310BC" w:rsidRPr="00D86E93">
        <w:rPr>
          <w:szCs w:val="24"/>
        </w:rPr>
        <w:t xml:space="preserve">. </w:t>
      </w:r>
      <w:r w:rsidR="003310BC" w:rsidRPr="00D86E93">
        <w:rPr>
          <w:rFonts w:eastAsia="ＭＳ 明朝"/>
          <w:szCs w:val="24"/>
        </w:rPr>
        <w:t>The h</w:t>
      </w:r>
      <w:r w:rsidR="00F8416F" w:rsidRPr="00D86E93">
        <w:rPr>
          <w:rFonts w:eastAsia="ＭＳ 明朝"/>
          <w:szCs w:val="24"/>
        </w:rPr>
        <w:t>atched g</w:t>
      </w:r>
      <w:r w:rsidR="00F8416F" w:rsidRPr="00D86E93">
        <w:rPr>
          <w:szCs w:val="24"/>
        </w:rPr>
        <w:t xml:space="preserve">ray area corresponds to </w:t>
      </w:r>
      <w:r w:rsidR="003310BC" w:rsidRPr="00D86E93">
        <w:rPr>
          <w:szCs w:val="24"/>
        </w:rPr>
        <w:t>the</w:t>
      </w:r>
      <w:r w:rsidR="003040FF" w:rsidRPr="00D86E93">
        <w:rPr>
          <w:szCs w:val="24"/>
        </w:rPr>
        <w:t xml:space="preserve"> </w:t>
      </w:r>
      <w:r w:rsidR="00F8416F" w:rsidRPr="00D86E93">
        <w:rPr>
          <w:szCs w:val="24"/>
        </w:rPr>
        <w:t xml:space="preserve">time window used to measure response amplitude. The gray circle indicates the average latency of the start </w:t>
      </w:r>
      <w:r w:rsidR="00862661">
        <w:rPr>
          <w:rFonts w:eastAsia="ＭＳ 明朝" w:hint="eastAsia"/>
          <w:szCs w:val="24"/>
        </w:rPr>
        <w:t>c</w:t>
      </w:r>
      <w:r w:rsidR="00C94F7A">
        <w:rPr>
          <w:rFonts w:eastAsia="ＭＳ 明朝" w:hint="eastAsia"/>
          <w:szCs w:val="24"/>
        </w:rPr>
        <w:t>ue</w:t>
      </w:r>
      <w:r w:rsidR="00F8416F" w:rsidRPr="00D86E93">
        <w:rPr>
          <w:szCs w:val="24"/>
        </w:rPr>
        <w:t xml:space="preserve"> (see </w:t>
      </w:r>
      <w:r w:rsidR="000B70B2" w:rsidRPr="00D86E93">
        <w:rPr>
          <w:szCs w:val="24"/>
        </w:rPr>
        <w:fldChar w:fldCharType="begin" w:fldLock="1"/>
      </w:r>
      <w:r w:rsidR="00003591" w:rsidRPr="00D86E93">
        <w:rPr>
          <w:szCs w:val="24"/>
        </w:rPr>
        <w:instrText>ADDIN CSL_CITATION {"citationItems":[{"id":"ITEM-1","itemData":{"DOI":"10.1152/jn.00289.2012","ISBN":"1522-1598 (Electronic)\\n0022-3077 (Linking)","ISSN":"0022-3077","PMID":"23175806","abstract":"Decisions maximizing benefits involve a tradeoff between the quantity of a reward and the cost of elapsed time until an animal receives it. The estimation of long-term reward values is critical to attain the most desirable outcomes over a certain period of time. Reinforcement learning theories have established algorithms to estimate the long-term reward values of multiple future rewards in which the values of future rewards are discounted as a function of how many steps of choices are necessary to achieve them. Here, we report that presumed striatal projection neurons represent the long-term values of multiple future rewards estimated by a standard reinforcement learning model while monkeys are engaged in a series of trial-and-error choices and adaptive decisions for multiple rewards. We found that the magnitude of activity of a subset of neurons was positively correlated with the long-term reward values, and that of another subset of neurons was negatively correlated throughout the entire decision-making process in individual trials: from the start of the task trial, estimation of the values and their comparison among alternatives, choice execution, and evaluation of the received rewards. An idiosyncratic finding was that neurons showing negative correlations represented reward values in the near future (high discounting), while neurons showing positive correlations represented reward values not only in the near future, but also in the far future (low discounting). These findings provide a new insight that long-term value signals are embedded in two subsets of striatal neurons as high and low discounting of multiple future rewards.","author":[{"dropping-particle":"","family":"Yamada","given":"Hiroshi","non-dropping-particle":"","parse-names":false,"suffix":""},{"dropping-particle":"","family":"Inokawa","given":"Hitoshi","non-dropping-particle":"","parse-names":false,"suffix":""},{"dropping-particle":"","family":"Matsumoto","given":"Naoyuki","non-dropping-particle":"","parse-names":false,"suffix":""},{"dropping-particle":"","family":"Ueda","given":"Yasumasa","non-dropping-particle":"","parse-names":false,"suffix":""},{"dropping-particle":"","family":"Enomoto","given":"Kazuki","non-dropping-particle":"","parse-names":false,"suffix":""},{"dropping-particle":"","family":"Kimura","given":"Minoru","non-dropping-particle":"","parse-names":false,"suffix":""}],"container-title":"Journal of Neurophysiology","id":"ITEM-1","issue":"4","issued":{"date-parts":[["2013"]]},"page":"1140-1151","title":"Coding of the long-term value of multiple future rewards in the primate striatum","type":"article-journal","volume":"109"},"uris":["http://www.mendeley.com/documents/?uuid=aaf47bb9-76f6-4e25-bef1-80f96aca59fc"]}],"mendeley":{"formattedCitation":"(Yamada et al., 2013)","manualFormatting":"Yamada et al., 2013","plainTextFormattedCitation":"(Yamada et al., 2013)","previouslyFormattedCitation":"(Yamada et al., 2013)"},"properties":{"noteIndex":0},"schema":"https://github.com/citation-style-language/schema/raw/master/csl-citation.json"}</w:instrText>
      </w:r>
      <w:r w:rsidR="000B70B2" w:rsidRPr="00D86E93">
        <w:rPr>
          <w:szCs w:val="24"/>
        </w:rPr>
        <w:fldChar w:fldCharType="separate"/>
      </w:r>
      <w:r w:rsidR="000B70B2" w:rsidRPr="00D86E93">
        <w:rPr>
          <w:noProof/>
          <w:szCs w:val="24"/>
        </w:rPr>
        <w:t>Yamada et al., 2013</w:t>
      </w:r>
      <w:r w:rsidR="000B70B2" w:rsidRPr="00D86E93">
        <w:rPr>
          <w:szCs w:val="24"/>
        </w:rPr>
        <w:fldChar w:fldCharType="end"/>
      </w:r>
      <w:r w:rsidR="00F8416F" w:rsidRPr="00D86E93">
        <w:rPr>
          <w:szCs w:val="24"/>
        </w:rPr>
        <w:t xml:space="preserve"> for details). </w:t>
      </w:r>
      <w:r w:rsidRPr="009D2A01">
        <w:rPr>
          <w:b/>
          <w:szCs w:val="24"/>
        </w:rPr>
        <w:t>b</w:t>
      </w:r>
      <w:r w:rsidR="00D5190B">
        <w:rPr>
          <w:b/>
          <w:szCs w:val="24"/>
        </w:rPr>
        <w:t>)</w:t>
      </w:r>
      <w:r w:rsidR="00F8416F" w:rsidRPr="00D86E93">
        <w:rPr>
          <w:szCs w:val="24"/>
        </w:rPr>
        <w:t xml:space="preserve"> </w:t>
      </w:r>
      <w:r w:rsidR="003310BC" w:rsidRPr="00D86E93">
        <w:rPr>
          <w:szCs w:val="24"/>
        </w:rPr>
        <w:t xml:space="preserve">The average </w:t>
      </w:r>
      <w:r w:rsidR="00F8416F" w:rsidRPr="00D86E93">
        <w:rPr>
          <w:szCs w:val="24"/>
        </w:rPr>
        <w:t>firing rate in the</w:t>
      </w:r>
      <w:r w:rsidR="00F8416F" w:rsidRPr="00D86E93">
        <w:rPr>
          <w:rFonts w:eastAsia="ＭＳ 明朝"/>
          <w:szCs w:val="24"/>
        </w:rPr>
        <w:t xml:space="preserve"> hatched</w:t>
      </w:r>
      <w:r w:rsidR="00F8416F" w:rsidRPr="00D86E93">
        <w:rPr>
          <w:szCs w:val="24"/>
        </w:rPr>
        <w:t xml:space="preserve"> gray area in </w:t>
      </w:r>
      <w:r w:rsidR="00D5190B" w:rsidRPr="00AE425D">
        <w:rPr>
          <w:b/>
          <w:szCs w:val="24"/>
        </w:rPr>
        <w:t>(</w:t>
      </w:r>
      <w:r w:rsidRPr="00D5190B">
        <w:rPr>
          <w:b/>
          <w:szCs w:val="24"/>
        </w:rPr>
        <w:t>a</w:t>
      </w:r>
      <w:r w:rsidR="00D5190B" w:rsidRPr="00D5190B">
        <w:rPr>
          <w:b/>
          <w:szCs w:val="24"/>
        </w:rPr>
        <w:t>)</w:t>
      </w:r>
      <w:r w:rsidR="00F8416F" w:rsidRPr="00D86E93">
        <w:rPr>
          <w:szCs w:val="24"/>
        </w:rPr>
        <w:t xml:space="preserve"> </w:t>
      </w:r>
      <w:r w:rsidR="003040FF" w:rsidRPr="00D86E93">
        <w:rPr>
          <w:szCs w:val="24"/>
        </w:rPr>
        <w:lastRenderedPageBreak/>
        <w:t xml:space="preserve">in each trial type (mean and </w:t>
      </w:r>
      <w:r w:rsidR="00343926">
        <w:rPr>
          <w:szCs w:val="24"/>
        </w:rPr>
        <w:t>S.E.</w:t>
      </w:r>
      <w:r w:rsidR="00F8416F" w:rsidRPr="00D86E93">
        <w:rPr>
          <w:szCs w:val="24"/>
        </w:rPr>
        <w:t xml:space="preserve">). </w:t>
      </w:r>
      <w:proofErr w:type="gramStart"/>
      <w:r w:rsidR="00777F2C" w:rsidRPr="00777F2C">
        <w:rPr>
          <w:b/>
          <w:szCs w:val="24"/>
        </w:rPr>
        <w:t>c</w:t>
      </w:r>
      <w:proofErr w:type="gramEnd"/>
      <w:r w:rsidR="00777F2C" w:rsidRPr="00777F2C">
        <w:rPr>
          <w:b/>
          <w:szCs w:val="24"/>
        </w:rPr>
        <w:t>, d</w:t>
      </w:r>
      <w:r w:rsidR="00D5190B">
        <w:rPr>
          <w:b/>
          <w:szCs w:val="24"/>
        </w:rPr>
        <w:t>)</w:t>
      </w:r>
      <w:r w:rsidR="00F8416F" w:rsidRPr="00D86E93">
        <w:rPr>
          <w:szCs w:val="24"/>
        </w:rPr>
        <w:t xml:space="preserve"> same as </w:t>
      </w:r>
      <w:r w:rsidR="00D5190B" w:rsidRPr="00AE425D">
        <w:rPr>
          <w:b/>
          <w:szCs w:val="24"/>
        </w:rPr>
        <w:t>(</w:t>
      </w:r>
      <w:r w:rsidR="00777F2C" w:rsidRPr="00D5190B">
        <w:rPr>
          <w:b/>
          <w:szCs w:val="24"/>
        </w:rPr>
        <w:t>a, b</w:t>
      </w:r>
      <w:r w:rsidR="00D5190B" w:rsidRPr="00D5190B">
        <w:rPr>
          <w:b/>
          <w:szCs w:val="24"/>
        </w:rPr>
        <w:t>)</w:t>
      </w:r>
      <w:r w:rsidR="00F8416F" w:rsidRPr="00D86E93">
        <w:rPr>
          <w:szCs w:val="24"/>
        </w:rPr>
        <w:t xml:space="preserve"> for a positive-coding type PAN in the caudate nucleus </w:t>
      </w:r>
      <w:r w:rsidR="000113F3" w:rsidRPr="00D86E93">
        <w:rPr>
          <w:rFonts w:eastAsia="ＭＳ 明朝"/>
          <w:szCs w:val="24"/>
        </w:rPr>
        <w:t>before and after</w:t>
      </w:r>
      <w:r w:rsidR="00F8416F" w:rsidRPr="00D86E93">
        <w:rPr>
          <w:szCs w:val="24"/>
        </w:rPr>
        <w:t xml:space="preserve"> target button depression. </w:t>
      </w:r>
      <w:r w:rsidR="009E7953" w:rsidRPr="009E7953">
        <w:rPr>
          <w:b/>
          <w:szCs w:val="24"/>
        </w:rPr>
        <w:t>e-h</w:t>
      </w:r>
      <w:r w:rsidR="00D5190B">
        <w:rPr>
          <w:b/>
          <w:szCs w:val="24"/>
        </w:rPr>
        <w:t>)</w:t>
      </w:r>
      <w:r w:rsidR="00F8416F" w:rsidRPr="00D86E93">
        <w:rPr>
          <w:szCs w:val="24"/>
        </w:rPr>
        <w:t xml:space="preserve"> same as </w:t>
      </w:r>
      <w:r w:rsidR="00D5190B" w:rsidRPr="00AE425D">
        <w:rPr>
          <w:b/>
          <w:szCs w:val="24"/>
        </w:rPr>
        <w:t>(</w:t>
      </w:r>
      <w:r w:rsidR="00DF5AE5" w:rsidRPr="00D5190B">
        <w:rPr>
          <w:b/>
          <w:szCs w:val="24"/>
        </w:rPr>
        <w:t>a-d</w:t>
      </w:r>
      <w:r w:rsidR="00D5190B" w:rsidRPr="00D5190B">
        <w:rPr>
          <w:b/>
          <w:szCs w:val="24"/>
        </w:rPr>
        <w:t>)</w:t>
      </w:r>
      <w:r w:rsidR="00F8416F" w:rsidRPr="00D86E93">
        <w:rPr>
          <w:szCs w:val="24"/>
        </w:rPr>
        <w:t xml:space="preserve"> but for putamen neurons after start </w:t>
      </w:r>
      <w:r w:rsidR="00862661">
        <w:rPr>
          <w:rFonts w:eastAsia="ＭＳ 明朝"/>
          <w:szCs w:val="24"/>
        </w:rPr>
        <w:t>c</w:t>
      </w:r>
      <w:r w:rsidR="00C94F7A">
        <w:rPr>
          <w:rFonts w:eastAsia="ＭＳ 明朝" w:hint="eastAsia"/>
          <w:szCs w:val="24"/>
        </w:rPr>
        <w:t>ue</w:t>
      </w:r>
      <w:r w:rsidR="000D0A66" w:rsidRPr="00D86E93">
        <w:rPr>
          <w:szCs w:val="24"/>
        </w:rPr>
        <w:t xml:space="preserve"> </w:t>
      </w:r>
      <w:r w:rsidR="000D0A66" w:rsidRPr="00AE425D">
        <w:rPr>
          <w:b/>
          <w:szCs w:val="24"/>
        </w:rPr>
        <w:t>(</w:t>
      </w:r>
      <w:r w:rsidR="00DF5AE5" w:rsidRPr="00D5190B">
        <w:rPr>
          <w:b/>
          <w:szCs w:val="24"/>
        </w:rPr>
        <w:t>e, f</w:t>
      </w:r>
      <w:r w:rsidR="00F8416F" w:rsidRPr="00AE425D">
        <w:rPr>
          <w:b/>
          <w:szCs w:val="24"/>
        </w:rPr>
        <w:t>)</w:t>
      </w:r>
      <w:r w:rsidR="00F8416F" w:rsidRPr="00D86E93">
        <w:rPr>
          <w:szCs w:val="24"/>
        </w:rPr>
        <w:t xml:space="preserve"> and after outcome beeps</w:t>
      </w:r>
      <w:r w:rsidR="000D0A66" w:rsidRPr="00D86E93">
        <w:rPr>
          <w:szCs w:val="24"/>
        </w:rPr>
        <w:t xml:space="preserve"> </w:t>
      </w:r>
      <w:r w:rsidR="000D0A66" w:rsidRPr="00AE425D">
        <w:rPr>
          <w:b/>
          <w:szCs w:val="24"/>
        </w:rPr>
        <w:t>(</w:t>
      </w:r>
      <w:r w:rsidR="00DF5AE5" w:rsidRPr="00D5190B">
        <w:rPr>
          <w:b/>
          <w:szCs w:val="24"/>
        </w:rPr>
        <w:t>g, h</w:t>
      </w:r>
      <w:r w:rsidR="00F8416F" w:rsidRPr="00AE425D">
        <w:rPr>
          <w:b/>
          <w:szCs w:val="24"/>
        </w:rPr>
        <w:t>)</w:t>
      </w:r>
      <w:r w:rsidR="00F8416F" w:rsidRPr="00D86E93">
        <w:rPr>
          <w:szCs w:val="24"/>
        </w:rPr>
        <w:t xml:space="preserve">. </w:t>
      </w:r>
    </w:p>
    <w:p w:rsidR="00371C02" w:rsidRDefault="00371C02" w:rsidP="009F5C90">
      <w:pPr>
        <w:spacing w:beforeLines="100" w:before="360" w:line="480" w:lineRule="auto"/>
        <w:rPr>
          <w:b/>
          <w:szCs w:val="24"/>
        </w:rPr>
      </w:pPr>
      <w:r>
        <w:rPr>
          <w:b/>
          <w:szCs w:val="24"/>
        </w:rPr>
        <w:br w:type="page"/>
      </w:r>
    </w:p>
    <w:p w:rsidR="005B2BC6" w:rsidRPr="00AE425D" w:rsidRDefault="009B75E0" w:rsidP="009F5C90">
      <w:pPr>
        <w:spacing w:beforeLines="100" w:before="360" w:line="480" w:lineRule="auto"/>
        <w:rPr>
          <w:b/>
          <w:szCs w:val="24"/>
        </w:rPr>
      </w:pPr>
      <w:r>
        <w:rPr>
          <w:noProof/>
        </w:rPr>
        <w:lastRenderedPageBreak/>
        <w:drawing>
          <wp:anchor distT="0" distB="0" distL="114300" distR="114300" simplePos="0" relativeHeight="251658240" behindDoc="0" locked="0" layoutInCell="1" allowOverlap="1">
            <wp:simplePos x="0" y="0"/>
            <wp:positionH relativeFrom="column">
              <wp:posOffset>649605</wp:posOffset>
            </wp:positionH>
            <wp:positionV relativeFrom="paragraph">
              <wp:posOffset>0</wp:posOffset>
            </wp:positionV>
            <wp:extent cx="4120515" cy="2225040"/>
            <wp:effectExtent l="0" t="0" r="0" b="0"/>
            <wp:wrapTopAndBottom/>
            <wp:docPr id="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20515" cy="22250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873C8">
        <w:rPr>
          <w:b/>
          <w:szCs w:val="24"/>
        </w:rPr>
        <w:t>Supplementary Figure 6</w:t>
      </w:r>
      <w:r w:rsidR="005B2BC6" w:rsidRPr="00D86E93">
        <w:rPr>
          <w:b/>
          <w:szCs w:val="24"/>
        </w:rPr>
        <w:t xml:space="preserve">. </w:t>
      </w:r>
      <w:r w:rsidR="005B2BC6" w:rsidRPr="00AE425D">
        <w:rPr>
          <w:rFonts w:eastAsia="ＭＳ 明朝"/>
          <w:b/>
          <w:szCs w:val="24"/>
        </w:rPr>
        <w:t>Fitting of the</w:t>
      </w:r>
      <w:r w:rsidR="00816E9A" w:rsidRPr="00AE425D">
        <w:rPr>
          <w:rFonts w:eastAsia="ＭＳ 明朝"/>
          <w:b/>
          <w:szCs w:val="24"/>
        </w:rPr>
        <w:t xml:space="preserve"> Gaussian mixture model</w:t>
      </w:r>
      <w:r w:rsidR="00976E9F" w:rsidRPr="00AE425D">
        <w:rPr>
          <w:rFonts w:eastAsia="ＭＳ 明朝"/>
          <w:b/>
          <w:szCs w:val="24"/>
        </w:rPr>
        <w:t>s</w:t>
      </w:r>
      <w:r w:rsidR="00816E9A" w:rsidRPr="00AE425D">
        <w:rPr>
          <w:rFonts w:eastAsia="ＭＳ 明朝"/>
          <w:b/>
          <w:szCs w:val="24"/>
        </w:rPr>
        <w:t xml:space="preserve"> to all DA neurons.</w:t>
      </w:r>
      <w:r w:rsidR="005B2BC6" w:rsidRPr="00AE425D">
        <w:rPr>
          <w:rFonts w:eastAsia="ＭＳ 明朝"/>
          <w:b/>
          <w:szCs w:val="24"/>
        </w:rPr>
        <w:t xml:space="preserve"> </w:t>
      </w:r>
    </w:p>
    <w:p w:rsidR="00CA63E9" w:rsidRDefault="00920FC9" w:rsidP="009F5C90">
      <w:pPr>
        <w:spacing w:line="480" w:lineRule="auto"/>
        <w:rPr>
          <w:szCs w:val="24"/>
        </w:rPr>
      </w:pPr>
      <w:r>
        <w:rPr>
          <w:b/>
          <w:szCs w:val="24"/>
        </w:rPr>
        <w:t>a</w:t>
      </w:r>
      <w:r w:rsidR="00D5190B">
        <w:rPr>
          <w:b/>
          <w:szCs w:val="24"/>
        </w:rPr>
        <w:t>)</w:t>
      </w:r>
      <w:r w:rsidR="005B2BC6" w:rsidRPr="00D86E93">
        <w:rPr>
          <w:szCs w:val="24"/>
        </w:rPr>
        <w:t xml:space="preserve"> Distribution of </w:t>
      </w:r>
      <w:r w:rsidR="005B2BC6" w:rsidRPr="00D86E93">
        <w:rPr>
          <w:i/>
          <w:szCs w:val="24"/>
        </w:rPr>
        <w:t>γ</w:t>
      </w:r>
      <w:r w:rsidR="005B2BC6" w:rsidRPr="00D86E93">
        <w:rPr>
          <w:szCs w:val="24"/>
        </w:rPr>
        <w:t xml:space="preserve"> value</w:t>
      </w:r>
      <w:r w:rsidR="00816E9A" w:rsidRPr="00D86E93">
        <w:rPr>
          <w:szCs w:val="24"/>
        </w:rPr>
        <w:t>s for all</w:t>
      </w:r>
      <w:r w:rsidR="005B2BC6" w:rsidRPr="00D86E93">
        <w:rPr>
          <w:szCs w:val="24"/>
        </w:rPr>
        <w:t xml:space="preserve"> DA neurons (bar graph). The best</w:t>
      </w:r>
      <w:r w:rsidR="00816E9A" w:rsidRPr="00D86E93">
        <w:rPr>
          <w:szCs w:val="24"/>
        </w:rPr>
        <w:t xml:space="preserve">-fitting model is indicated by the black line. </w:t>
      </w:r>
      <w:r w:rsidRPr="00920FC9">
        <w:rPr>
          <w:b/>
          <w:szCs w:val="24"/>
        </w:rPr>
        <w:t>b</w:t>
      </w:r>
      <w:r w:rsidR="00D5190B">
        <w:rPr>
          <w:b/>
          <w:szCs w:val="24"/>
        </w:rPr>
        <w:t>)</w:t>
      </w:r>
      <w:r w:rsidR="005B2BC6" w:rsidRPr="00D86E93">
        <w:rPr>
          <w:szCs w:val="24"/>
        </w:rPr>
        <w:t xml:space="preserve"> Plots of the estimated Bayesian information criterion (BIC) to the data in </w:t>
      </w:r>
      <w:r w:rsidR="00D5190B" w:rsidRPr="00AE425D">
        <w:rPr>
          <w:b/>
          <w:szCs w:val="24"/>
        </w:rPr>
        <w:t>(</w:t>
      </w:r>
      <w:r w:rsidRPr="00D5190B">
        <w:rPr>
          <w:b/>
          <w:szCs w:val="24"/>
        </w:rPr>
        <w:t>a</w:t>
      </w:r>
      <w:r w:rsidR="00D5190B" w:rsidRPr="008E6FC2">
        <w:rPr>
          <w:b/>
          <w:szCs w:val="24"/>
        </w:rPr>
        <w:t>)</w:t>
      </w:r>
      <w:r w:rsidR="005B2BC6" w:rsidRPr="00D86E93">
        <w:rPr>
          <w:szCs w:val="24"/>
        </w:rPr>
        <w:t xml:space="preserve"> for each model</w:t>
      </w:r>
      <w:r w:rsidR="00816E9A" w:rsidRPr="00D86E93">
        <w:rPr>
          <w:szCs w:val="24"/>
        </w:rPr>
        <w:t xml:space="preserve">, which included one to </w:t>
      </w:r>
      <w:r w:rsidR="005B2BC6" w:rsidRPr="00D86E93">
        <w:rPr>
          <w:szCs w:val="24"/>
        </w:rPr>
        <w:t xml:space="preserve">seven components. </w:t>
      </w:r>
    </w:p>
    <w:p w:rsidR="00C36ECA" w:rsidRDefault="00C36ECA" w:rsidP="009F5C90">
      <w:pPr>
        <w:spacing w:line="480" w:lineRule="auto"/>
        <w:rPr>
          <w:szCs w:val="24"/>
        </w:rPr>
      </w:pPr>
      <w:r>
        <w:rPr>
          <w:szCs w:val="24"/>
        </w:rPr>
        <w:br w:type="page"/>
      </w:r>
    </w:p>
    <w:p w:rsidR="0036081D" w:rsidRPr="00A77391" w:rsidRDefault="0036081D" w:rsidP="009F5C90">
      <w:pPr>
        <w:spacing w:line="480" w:lineRule="auto"/>
        <w:rPr>
          <w:rFonts w:eastAsia="游明朝"/>
          <w:b/>
        </w:rPr>
      </w:pPr>
      <w:r w:rsidRPr="00A77391">
        <w:rPr>
          <w:rFonts w:eastAsia="游明朝" w:hint="eastAsia"/>
          <w:b/>
        </w:rPr>
        <w:lastRenderedPageBreak/>
        <w:t>Supplementary T</w:t>
      </w:r>
      <w:r w:rsidRPr="00A77391">
        <w:rPr>
          <w:rFonts w:eastAsia="游明朝"/>
          <w:b/>
        </w:rPr>
        <w:t>able</w:t>
      </w:r>
      <w:r w:rsidR="000B2975">
        <w:rPr>
          <w:rFonts w:eastAsia="游明朝"/>
          <w:b/>
        </w:rPr>
        <w:t>s</w:t>
      </w:r>
      <w:r w:rsidRPr="00A77391">
        <w:rPr>
          <w:rFonts w:eastAsia="游明朝"/>
          <w:b/>
        </w:rPr>
        <w:t xml:space="preserve">: </w:t>
      </w:r>
    </w:p>
    <w:p w:rsidR="0036081D" w:rsidRPr="00D86E93" w:rsidRDefault="00BB77AA" w:rsidP="009F5C90">
      <w:pPr>
        <w:spacing w:line="480" w:lineRule="auto"/>
        <w:rPr>
          <w:b/>
        </w:rPr>
      </w:pPr>
      <w:r>
        <w:rPr>
          <w:b/>
        </w:rPr>
        <w:t xml:space="preserve">Supplementary </w:t>
      </w:r>
      <w:r w:rsidR="00D1341D">
        <w:rPr>
          <w:b/>
        </w:rPr>
        <w:t xml:space="preserve">Table </w:t>
      </w:r>
      <w:r w:rsidR="0036081D" w:rsidRPr="00D86E93">
        <w:rPr>
          <w:b/>
        </w:rPr>
        <w:t>1.</w:t>
      </w:r>
      <w:r w:rsidR="0036081D" w:rsidRPr="00D86E93">
        <w:rPr>
          <w:szCs w:val="24"/>
        </w:rPr>
        <w:t xml:space="preserve"> </w:t>
      </w:r>
      <w:r w:rsidR="0036081D" w:rsidRPr="00AE425D">
        <w:rPr>
          <w:b/>
          <w:szCs w:val="24"/>
        </w:rPr>
        <w:t>Percentage of rewarded choices in each trial type</w:t>
      </w:r>
      <w:r w:rsidR="0036081D" w:rsidRPr="00AE425D">
        <w:rPr>
          <w:rFonts w:eastAsia="ＭＳ 明朝"/>
          <w:b/>
          <w:szCs w:val="24"/>
        </w:rPr>
        <w:t xml:space="preserve"> after training</w:t>
      </w:r>
      <w:r w:rsidR="008E6FC2">
        <w:rPr>
          <w:rFonts w:eastAsia="ＭＳ 明朝"/>
          <w:b/>
          <w:szCs w:val="24"/>
        </w:rPr>
        <w:t>.</w:t>
      </w:r>
    </w:p>
    <w:tbl>
      <w:tblPr>
        <w:tblpPr w:leftFromText="142" w:rightFromText="142" w:vertAnchor="text" w:horzAnchor="margin" w:tblpY="213"/>
        <w:tblW w:w="856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99" w:type="dxa"/>
          <w:right w:w="99" w:type="dxa"/>
        </w:tblCellMar>
        <w:tblLook w:val="0000" w:firstRow="0" w:lastRow="0" w:firstColumn="0" w:lastColumn="0" w:noHBand="0" w:noVBand="0"/>
      </w:tblPr>
      <w:tblGrid>
        <w:gridCol w:w="1375"/>
        <w:gridCol w:w="1460"/>
        <w:gridCol w:w="1418"/>
        <w:gridCol w:w="1417"/>
        <w:gridCol w:w="1418"/>
        <w:gridCol w:w="1474"/>
      </w:tblGrid>
      <w:tr w:rsidR="0036081D" w:rsidRPr="00DD2C73" w:rsidTr="009D1146">
        <w:trPr>
          <w:cantSplit/>
          <w:trHeight w:hRule="exact" w:val="726"/>
        </w:trPr>
        <w:tc>
          <w:tcPr>
            <w:tcW w:w="1375" w:type="dxa"/>
            <w:tcBorders>
              <w:left w:val="nil"/>
              <w:bottom w:val="nil"/>
              <w:right w:val="single" w:sz="4" w:space="0" w:color="auto"/>
            </w:tcBorders>
          </w:tcPr>
          <w:p w:rsidR="0036081D" w:rsidRPr="00DD2C73" w:rsidRDefault="0036081D" w:rsidP="009F5C90">
            <w:pPr>
              <w:spacing w:line="480" w:lineRule="auto"/>
              <w:rPr>
                <w:rFonts w:ascii="Arial" w:hAnsi="Arial" w:cs="Arial"/>
                <w:szCs w:val="24"/>
              </w:rPr>
            </w:pPr>
          </w:p>
        </w:tc>
        <w:tc>
          <w:tcPr>
            <w:tcW w:w="7187" w:type="dxa"/>
            <w:gridSpan w:val="5"/>
            <w:tcBorders>
              <w:left w:val="single" w:sz="4" w:space="0" w:color="auto"/>
              <w:bottom w:val="nil"/>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Trial type</w:t>
            </w:r>
          </w:p>
        </w:tc>
      </w:tr>
      <w:tr w:rsidR="0036081D" w:rsidRPr="00DD2C73" w:rsidTr="009D1146">
        <w:trPr>
          <w:cantSplit/>
          <w:trHeight w:hRule="exact" w:val="694"/>
        </w:trPr>
        <w:tc>
          <w:tcPr>
            <w:tcW w:w="1375" w:type="dxa"/>
            <w:tcBorders>
              <w:top w:val="nil"/>
              <w:left w:val="nil"/>
              <w:bottom w:val="single" w:sz="6" w:space="0" w:color="auto"/>
              <w:right w:val="single" w:sz="4" w:space="0" w:color="auto"/>
            </w:tcBorders>
          </w:tcPr>
          <w:p w:rsidR="0036081D" w:rsidRPr="00DD2C73" w:rsidRDefault="0036081D" w:rsidP="009F5C90">
            <w:pPr>
              <w:spacing w:line="480" w:lineRule="auto"/>
              <w:rPr>
                <w:rFonts w:ascii="Arial" w:hAnsi="Arial" w:cs="Arial"/>
                <w:szCs w:val="24"/>
              </w:rPr>
            </w:pPr>
            <w:r w:rsidRPr="00DD2C73">
              <w:rPr>
                <w:rFonts w:ascii="Arial" w:eastAsia="ＭＳ 明朝" w:hAnsi="Arial" w:cs="Arial"/>
                <w:szCs w:val="24"/>
              </w:rPr>
              <w:t>Monkey</w:t>
            </w:r>
          </w:p>
        </w:tc>
        <w:tc>
          <w:tcPr>
            <w:tcW w:w="1460" w:type="dxa"/>
            <w:tcBorders>
              <w:top w:val="nil"/>
              <w:left w:val="single" w:sz="4" w:space="0" w:color="auto"/>
              <w:bottom w:val="single" w:sz="6" w:space="0" w:color="auto"/>
              <w:right w:val="nil"/>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N1</w:t>
            </w:r>
          </w:p>
        </w:tc>
        <w:tc>
          <w:tcPr>
            <w:tcW w:w="1418" w:type="dxa"/>
            <w:tcBorders>
              <w:top w:val="nil"/>
              <w:left w:val="nil"/>
              <w:bottom w:val="single" w:sz="6" w:space="0" w:color="auto"/>
              <w:right w:val="nil"/>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N2</w:t>
            </w:r>
          </w:p>
        </w:tc>
        <w:tc>
          <w:tcPr>
            <w:tcW w:w="1417" w:type="dxa"/>
            <w:tcBorders>
              <w:top w:val="nil"/>
              <w:left w:val="nil"/>
              <w:bottom w:val="single" w:sz="6" w:space="0" w:color="auto"/>
              <w:right w:val="nil"/>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N3</w:t>
            </w:r>
          </w:p>
        </w:tc>
        <w:tc>
          <w:tcPr>
            <w:tcW w:w="1418" w:type="dxa"/>
            <w:tcBorders>
              <w:top w:val="nil"/>
              <w:left w:val="nil"/>
              <w:bottom w:val="single" w:sz="6" w:space="0" w:color="auto"/>
              <w:right w:val="nil"/>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R1</w:t>
            </w:r>
          </w:p>
        </w:tc>
        <w:tc>
          <w:tcPr>
            <w:tcW w:w="1474" w:type="dxa"/>
            <w:tcBorders>
              <w:top w:val="nil"/>
              <w:left w:val="nil"/>
              <w:bottom w:val="single" w:sz="6" w:space="0" w:color="auto"/>
              <w:right w:val="nil"/>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R2</w:t>
            </w:r>
          </w:p>
        </w:tc>
      </w:tr>
      <w:tr w:rsidR="0036081D" w:rsidRPr="00DD2C73" w:rsidTr="009D1146">
        <w:trPr>
          <w:trHeight w:val="702"/>
        </w:trPr>
        <w:tc>
          <w:tcPr>
            <w:tcW w:w="1375" w:type="dxa"/>
            <w:tcBorders>
              <w:top w:val="single" w:sz="6" w:space="0" w:color="auto"/>
              <w:left w:val="nil"/>
              <w:bottom w:val="single" w:sz="4" w:space="0" w:color="auto"/>
              <w:right w:val="single" w:sz="4" w:space="0" w:color="auto"/>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SK</w:t>
            </w:r>
          </w:p>
        </w:tc>
        <w:tc>
          <w:tcPr>
            <w:tcW w:w="1460" w:type="dxa"/>
            <w:tcBorders>
              <w:top w:val="single" w:sz="6" w:space="0" w:color="auto"/>
              <w:left w:val="single" w:sz="4" w:space="0" w:color="auto"/>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17.2±3.4</w:t>
            </w:r>
          </w:p>
        </w:tc>
        <w:tc>
          <w:tcPr>
            <w:tcW w:w="1418" w:type="dxa"/>
            <w:tcBorders>
              <w:top w:val="single" w:sz="6"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49.1±6.0</w:t>
            </w:r>
          </w:p>
        </w:tc>
        <w:tc>
          <w:tcPr>
            <w:tcW w:w="1417" w:type="dxa"/>
            <w:tcBorders>
              <w:top w:val="single" w:sz="6"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89.1±6.7</w:t>
            </w:r>
          </w:p>
        </w:tc>
        <w:tc>
          <w:tcPr>
            <w:tcW w:w="1418" w:type="dxa"/>
            <w:tcBorders>
              <w:top w:val="single" w:sz="6"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97.1±2.2</w:t>
            </w:r>
          </w:p>
        </w:tc>
        <w:tc>
          <w:tcPr>
            <w:tcW w:w="1474" w:type="dxa"/>
            <w:tcBorders>
              <w:top w:val="single" w:sz="6"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97.0±1.4</w:t>
            </w:r>
          </w:p>
        </w:tc>
      </w:tr>
      <w:tr w:rsidR="0036081D" w:rsidRPr="00DD2C73" w:rsidTr="009D1146">
        <w:trPr>
          <w:trHeight w:val="686"/>
        </w:trPr>
        <w:tc>
          <w:tcPr>
            <w:tcW w:w="1375" w:type="dxa"/>
            <w:tcBorders>
              <w:top w:val="single" w:sz="4" w:space="0" w:color="auto"/>
              <w:left w:val="nil"/>
              <w:bottom w:val="single" w:sz="4" w:space="0" w:color="auto"/>
              <w:right w:val="single" w:sz="4" w:space="0" w:color="auto"/>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CC</w:t>
            </w:r>
          </w:p>
        </w:tc>
        <w:tc>
          <w:tcPr>
            <w:tcW w:w="1460" w:type="dxa"/>
            <w:tcBorders>
              <w:top w:val="single" w:sz="4" w:space="0" w:color="auto"/>
              <w:left w:val="single" w:sz="4" w:space="0" w:color="auto"/>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20.1±3.7</w:t>
            </w:r>
          </w:p>
        </w:tc>
        <w:tc>
          <w:tcPr>
            <w:tcW w:w="1418" w:type="dxa"/>
            <w:tcBorders>
              <w:top w:val="single" w:sz="4"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47.3±4.2</w:t>
            </w:r>
          </w:p>
        </w:tc>
        <w:tc>
          <w:tcPr>
            <w:tcW w:w="1417" w:type="dxa"/>
            <w:tcBorders>
              <w:top w:val="single" w:sz="4"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76.0±6.5</w:t>
            </w:r>
          </w:p>
        </w:tc>
        <w:tc>
          <w:tcPr>
            <w:tcW w:w="1418" w:type="dxa"/>
            <w:tcBorders>
              <w:top w:val="single" w:sz="4"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95.9±3.1</w:t>
            </w:r>
          </w:p>
        </w:tc>
        <w:tc>
          <w:tcPr>
            <w:tcW w:w="1474" w:type="dxa"/>
            <w:tcBorders>
              <w:top w:val="single" w:sz="4"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95.0±2.6</w:t>
            </w:r>
          </w:p>
        </w:tc>
      </w:tr>
      <w:tr w:rsidR="0036081D" w:rsidRPr="00DD2C73" w:rsidTr="009D1146">
        <w:trPr>
          <w:trHeight w:val="680"/>
        </w:trPr>
        <w:tc>
          <w:tcPr>
            <w:tcW w:w="1375" w:type="dxa"/>
            <w:tcBorders>
              <w:top w:val="single" w:sz="4" w:space="0" w:color="auto"/>
              <w:left w:val="nil"/>
              <w:bottom w:val="single" w:sz="4" w:space="0" w:color="auto"/>
              <w:right w:val="single" w:sz="4" w:space="0" w:color="auto"/>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RO</w:t>
            </w:r>
          </w:p>
        </w:tc>
        <w:tc>
          <w:tcPr>
            <w:tcW w:w="1460" w:type="dxa"/>
            <w:tcBorders>
              <w:top w:val="single" w:sz="4" w:space="0" w:color="auto"/>
              <w:left w:val="single" w:sz="4" w:space="0" w:color="auto"/>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33.0±3.5</w:t>
            </w:r>
          </w:p>
        </w:tc>
        <w:tc>
          <w:tcPr>
            <w:tcW w:w="1418" w:type="dxa"/>
            <w:tcBorders>
              <w:top w:val="single" w:sz="4"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50.0±4.5</w:t>
            </w:r>
          </w:p>
        </w:tc>
        <w:tc>
          <w:tcPr>
            <w:tcW w:w="1417" w:type="dxa"/>
            <w:tcBorders>
              <w:top w:val="single" w:sz="4"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88.7±9.0</w:t>
            </w:r>
          </w:p>
        </w:tc>
        <w:tc>
          <w:tcPr>
            <w:tcW w:w="1418" w:type="dxa"/>
            <w:tcBorders>
              <w:top w:val="single" w:sz="4"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96.1±4.7</w:t>
            </w:r>
          </w:p>
        </w:tc>
        <w:tc>
          <w:tcPr>
            <w:tcW w:w="1474" w:type="dxa"/>
            <w:tcBorders>
              <w:top w:val="single" w:sz="4" w:space="0" w:color="auto"/>
              <w:left w:val="nil"/>
              <w:bottom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w:t>
            </w:r>
          </w:p>
        </w:tc>
      </w:tr>
      <w:tr w:rsidR="0036081D" w:rsidRPr="00DD2C73" w:rsidTr="009D1146">
        <w:trPr>
          <w:trHeight w:val="662"/>
        </w:trPr>
        <w:tc>
          <w:tcPr>
            <w:tcW w:w="1375" w:type="dxa"/>
            <w:tcBorders>
              <w:top w:val="single" w:sz="4" w:space="0" w:color="auto"/>
              <w:left w:val="nil"/>
              <w:right w:val="single" w:sz="4" w:space="0" w:color="auto"/>
            </w:tcBorders>
          </w:tcPr>
          <w:p w:rsidR="0036081D" w:rsidRPr="00DD2C73" w:rsidRDefault="0036081D" w:rsidP="009F5C90">
            <w:pPr>
              <w:spacing w:line="480" w:lineRule="auto"/>
              <w:rPr>
                <w:rFonts w:ascii="Arial" w:hAnsi="Arial" w:cs="Arial"/>
                <w:szCs w:val="24"/>
              </w:rPr>
            </w:pPr>
            <w:r w:rsidRPr="00DD2C73">
              <w:rPr>
                <w:rFonts w:ascii="Arial" w:hAnsi="Arial" w:cs="Arial"/>
                <w:szCs w:val="24"/>
              </w:rPr>
              <w:t>TN</w:t>
            </w:r>
          </w:p>
        </w:tc>
        <w:tc>
          <w:tcPr>
            <w:tcW w:w="1460" w:type="dxa"/>
            <w:tcBorders>
              <w:top w:val="single" w:sz="4" w:space="0" w:color="auto"/>
              <w:left w:val="single" w:sz="4" w:space="0" w:color="auto"/>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32.3±3.0</w:t>
            </w:r>
          </w:p>
        </w:tc>
        <w:tc>
          <w:tcPr>
            <w:tcW w:w="1418" w:type="dxa"/>
            <w:tcBorders>
              <w:top w:val="single" w:sz="4" w:space="0" w:color="auto"/>
              <w:left w:val="nil"/>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48.9±4.8</w:t>
            </w:r>
          </w:p>
        </w:tc>
        <w:tc>
          <w:tcPr>
            <w:tcW w:w="1417" w:type="dxa"/>
            <w:tcBorders>
              <w:top w:val="single" w:sz="4" w:space="0" w:color="auto"/>
              <w:left w:val="nil"/>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81.6±10.8</w:t>
            </w:r>
          </w:p>
        </w:tc>
        <w:tc>
          <w:tcPr>
            <w:tcW w:w="1418" w:type="dxa"/>
            <w:tcBorders>
              <w:top w:val="single" w:sz="4" w:space="0" w:color="auto"/>
              <w:left w:val="nil"/>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93.2±6.7</w:t>
            </w:r>
          </w:p>
        </w:tc>
        <w:tc>
          <w:tcPr>
            <w:tcW w:w="1474" w:type="dxa"/>
            <w:tcBorders>
              <w:top w:val="single" w:sz="4" w:space="0" w:color="auto"/>
              <w:left w:val="nil"/>
              <w:right w:val="nil"/>
            </w:tcBorders>
            <w:vAlign w:val="center"/>
          </w:tcPr>
          <w:p w:rsidR="0036081D" w:rsidRPr="00DD2C73" w:rsidRDefault="0036081D" w:rsidP="009F5C90">
            <w:pPr>
              <w:spacing w:line="480" w:lineRule="auto"/>
              <w:rPr>
                <w:rFonts w:ascii="Arial" w:hAnsi="Arial" w:cs="Arial"/>
                <w:szCs w:val="24"/>
              </w:rPr>
            </w:pPr>
            <w:r w:rsidRPr="00DD2C73">
              <w:rPr>
                <w:rFonts w:ascii="Arial" w:hAnsi="Arial" w:cs="Arial"/>
                <w:szCs w:val="24"/>
              </w:rPr>
              <w:t>95.6±6.0</w:t>
            </w:r>
          </w:p>
        </w:tc>
      </w:tr>
    </w:tbl>
    <w:p w:rsidR="0036081D" w:rsidRPr="00D86E93" w:rsidRDefault="0036081D" w:rsidP="009F5C90">
      <w:pPr>
        <w:spacing w:beforeLines="100" w:before="360" w:line="480" w:lineRule="auto"/>
        <w:rPr>
          <w:szCs w:val="24"/>
        </w:rPr>
      </w:pPr>
      <w:r w:rsidRPr="00D86E93">
        <w:rPr>
          <w:szCs w:val="24"/>
        </w:rPr>
        <w:t xml:space="preserve">Values represent the mean and </w:t>
      </w:r>
      <w:r w:rsidR="00A437A9">
        <w:rPr>
          <w:szCs w:val="24"/>
        </w:rPr>
        <w:t>S.D.</w:t>
      </w:r>
      <w:r w:rsidRPr="00D86E93">
        <w:rPr>
          <w:szCs w:val="24"/>
        </w:rPr>
        <w:t xml:space="preserve"> of the </w:t>
      </w:r>
      <w:r w:rsidRPr="00D86E93">
        <w:rPr>
          <w:rFonts w:eastAsia="ＭＳ 明朝"/>
          <w:szCs w:val="24"/>
        </w:rPr>
        <w:t>percentage</w:t>
      </w:r>
      <w:r w:rsidRPr="00D86E93">
        <w:rPr>
          <w:szCs w:val="24"/>
        </w:rPr>
        <w:t xml:space="preserve"> at which rewarding targets were </w:t>
      </w:r>
      <w:r w:rsidRPr="00D86E93">
        <w:rPr>
          <w:rFonts w:eastAsia="ＭＳ 明朝"/>
          <w:szCs w:val="24"/>
        </w:rPr>
        <w:t>chosen by monkeys</w:t>
      </w:r>
      <w:r w:rsidRPr="00D86E93">
        <w:rPr>
          <w:szCs w:val="24"/>
        </w:rPr>
        <w:t>. N1, N2, N3, R1, and R2 indicate the trial types, as shown in Fig. 1</w:t>
      </w:r>
      <w:r w:rsidR="008E6FC2">
        <w:rPr>
          <w:szCs w:val="24"/>
        </w:rPr>
        <w:t>b</w:t>
      </w:r>
      <w:r w:rsidRPr="00D86E93">
        <w:rPr>
          <w:szCs w:val="24"/>
        </w:rPr>
        <w:t xml:space="preserve">. </w:t>
      </w:r>
      <w:r w:rsidRPr="00D86E93">
        <w:rPr>
          <w:rFonts w:eastAsia="ＭＳ 明朝"/>
          <w:szCs w:val="24"/>
        </w:rPr>
        <w:t>Percentages</w:t>
      </w:r>
      <w:r w:rsidRPr="00D86E93">
        <w:rPr>
          <w:szCs w:val="24"/>
        </w:rPr>
        <w:t xml:space="preserve"> </w:t>
      </w:r>
      <w:r w:rsidRPr="00D86E93">
        <w:rPr>
          <w:rFonts w:eastAsia="ＭＳ 明朝"/>
          <w:szCs w:val="24"/>
        </w:rPr>
        <w:t>to find a rewarding target</w:t>
      </w:r>
      <w:r w:rsidRPr="00D86E93">
        <w:rPr>
          <w:szCs w:val="24"/>
        </w:rPr>
        <w:t xml:space="preserve"> in N1 trials were set at less than chance (20%) in monkeys SK and CC and at one third of chance level in monkeys RO and TN. </w:t>
      </w:r>
    </w:p>
    <w:p w:rsidR="000B2975" w:rsidRDefault="000B2975" w:rsidP="009F5C90">
      <w:pPr>
        <w:spacing w:line="480" w:lineRule="auto"/>
        <w:rPr>
          <w:b/>
          <w:szCs w:val="24"/>
        </w:rPr>
      </w:pPr>
      <w:r>
        <w:rPr>
          <w:b/>
          <w:szCs w:val="24"/>
        </w:rPr>
        <w:br w:type="page"/>
      </w:r>
    </w:p>
    <w:p w:rsidR="000B2975" w:rsidRPr="00FB6BEB" w:rsidRDefault="000B2975" w:rsidP="009F5C90">
      <w:pPr>
        <w:spacing w:line="480" w:lineRule="auto"/>
        <w:rPr>
          <w:szCs w:val="24"/>
        </w:rPr>
      </w:pPr>
      <w:r>
        <w:rPr>
          <w:b/>
          <w:szCs w:val="24"/>
        </w:rPr>
        <w:lastRenderedPageBreak/>
        <w:t>Supplementary Table 2</w:t>
      </w:r>
      <w:r w:rsidRPr="001C5BE8">
        <w:rPr>
          <w:b/>
          <w:szCs w:val="24"/>
        </w:rPr>
        <w:t xml:space="preserve">. </w:t>
      </w:r>
      <w:r w:rsidRPr="00FB6BEB">
        <w:rPr>
          <w:szCs w:val="24"/>
        </w:rPr>
        <w:t>Number of recorded neurons during the multi-step choice task</w:t>
      </w:r>
      <w:r w:rsidR="00605C89">
        <w:rPr>
          <w:szCs w:val="24"/>
        </w:rPr>
        <w:t>.</w:t>
      </w:r>
      <w:r w:rsidRPr="00FB6BEB">
        <w:rPr>
          <w:szCs w:val="24"/>
        </w:rPr>
        <w:t xml:space="preserve"> </w:t>
      </w:r>
    </w:p>
    <w:tbl>
      <w:tblPr>
        <w:tblpPr w:leftFromText="142" w:rightFromText="142" w:vertAnchor="text" w:horzAnchor="margin" w:tblpY="123"/>
        <w:tblW w:w="4872" w:type="pct"/>
        <w:tblLayout w:type="fixed"/>
        <w:tblCellMar>
          <w:left w:w="99" w:type="dxa"/>
          <w:right w:w="99" w:type="dxa"/>
        </w:tblCellMar>
        <w:tblLook w:val="04A0" w:firstRow="1" w:lastRow="0" w:firstColumn="1" w:lastColumn="0" w:noHBand="0" w:noVBand="1"/>
      </w:tblPr>
      <w:tblGrid>
        <w:gridCol w:w="1979"/>
        <w:gridCol w:w="1137"/>
        <w:gridCol w:w="993"/>
        <w:gridCol w:w="981"/>
        <w:gridCol w:w="1071"/>
        <w:gridCol w:w="1132"/>
        <w:gridCol w:w="993"/>
      </w:tblGrid>
      <w:tr w:rsidR="00CB00B1" w:rsidRPr="001C5BE8" w:rsidTr="009D1146">
        <w:trPr>
          <w:trHeight w:val="375"/>
        </w:trPr>
        <w:tc>
          <w:tcPr>
            <w:tcW w:w="1195" w:type="pct"/>
            <w:tcBorders>
              <w:top w:val="single" w:sz="4" w:space="0" w:color="auto"/>
              <w:left w:val="nil"/>
              <w:bottom w:val="single" w:sz="4" w:space="0" w:color="auto"/>
              <w:right w:val="single" w:sz="4" w:space="0" w:color="auto"/>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 xml:space="preserve">　</w:t>
            </w:r>
          </w:p>
        </w:tc>
        <w:tc>
          <w:tcPr>
            <w:tcW w:w="1877" w:type="pct"/>
            <w:gridSpan w:val="3"/>
            <w:tcBorders>
              <w:top w:val="single" w:sz="4" w:space="0" w:color="auto"/>
              <w:left w:val="single" w:sz="4" w:space="0" w:color="auto"/>
              <w:bottom w:val="single" w:sz="4" w:space="0" w:color="auto"/>
              <w:right w:val="nil"/>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DA neurons</w:t>
            </w:r>
          </w:p>
        </w:tc>
        <w:tc>
          <w:tcPr>
            <w:tcW w:w="1928" w:type="pct"/>
            <w:gridSpan w:val="3"/>
            <w:tcBorders>
              <w:top w:val="single" w:sz="4" w:space="0" w:color="auto"/>
              <w:left w:val="single" w:sz="4" w:space="0" w:color="auto"/>
              <w:bottom w:val="single" w:sz="4" w:space="0" w:color="auto"/>
              <w:right w:val="nil"/>
            </w:tcBorders>
            <w:shd w:val="clear" w:color="auto" w:fill="auto"/>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PANs</w:t>
            </w:r>
          </w:p>
        </w:tc>
      </w:tr>
      <w:tr w:rsidR="009D1146" w:rsidRPr="001C5BE8" w:rsidTr="009D1146">
        <w:trPr>
          <w:trHeight w:val="570"/>
        </w:trPr>
        <w:tc>
          <w:tcPr>
            <w:tcW w:w="1195" w:type="pct"/>
            <w:tcBorders>
              <w:top w:val="single" w:sz="4" w:space="0" w:color="auto"/>
              <w:left w:val="nil"/>
              <w:bottom w:val="single" w:sz="4" w:space="0" w:color="auto"/>
              <w:right w:val="single" w:sz="4" w:space="0" w:color="auto"/>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lang w:val="de-DE"/>
              </w:rPr>
              <w:t>Monkey ID</w:t>
            </w:r>
          </w:p>
        </w:tc>
        <w:tc>
          <w:tcPr>
            <w:tcW w:w="686" w:type="pct"/>
            <w:tcBorders>
              <w:top w:val="single" w:sz="4" w:space="0" w:color="auto"/>
              <w:left w:val="single" w:sz="4" w:space="0" w:color="auto"/>
              <w:bottom w:val="single" w:sz="4" w:space="0" w:color="auto"/>
              <w:right w:val="nil"/>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SK</w:t>
            </w:r>
          </w:p>
        </w:tc>
        <w:tc>
          <w:tcPr>
            <w:tcW w:w="599" w:type="pct"/>
            <w:tcBorders>
              <w:top w:val="single" w:sz="4" w:space="0" w:color="auto"/>
              <w:left w:val="nil"/>
              <w:bottom w:val="single" w:sz="4" w:space="0" w:color="auto"/>
              <w:right w:val="nil"/>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CC</w:t>
            </w:r>
          </w:p>
        </w:tc>
        <w:tc>
          <w:tcPr>
            <w:tcW w:w="592" w:type="pct"/>
            <w:tcBorders>
              <w:top w:val="single" w:sz="4" w:space="0" w:color="auto"/>
              <w:left w:val="nil"/>
              <w:bottom w:val="single" w:sz="4" w:space="0" w:color="auto"/>
              <w:right w:val="nil"/>
            </w:tcBorders>
            <w:shd w:val="clear" w:color="auto" w:fill="auto"/>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Total</w:t>
            </w:r>
          </w:p>
        </w:tc>
        <w:tc>
          <w:tcPr>
            <w:tcW w:w="646" w:type="pct"/>
            <w:tcBorders>
              <w:top w:val="single" w:sz="4" w:space="0" w:color="auto"/>
              <w:left w:val="single" w:sz="4" w:space="0" w:color="auto"/>
              <w:bottom w:val="single" w:sz="4" w:space="0" w:color="auto"/>
              <w:right w:val="nil"/>
            </w:tcBorders>
            <w:shd w:val="clear" w:color="auto" w:fill="auto"/>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RO</w:t>
            </w:r>
          </w:p>
        </w:tc>
        <w:tc>
          <w:tcPr>
            <w:tcW w:w="683" w:type="pct"/>
            <w:tcBorders>
              <w:top w:val="single" w:sz="4" w:space="0" w:color="auto"/>
              <w:left w:val="nil"/>
              <w:bottom w:val="single" w:sz="4" w:space="0" w:color="auto"/>
              <w:right w:val="nil"/>
            </w:tcBorders>
            <w:shd w:val="clear" w:color="auto" w:fill="auto"/>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TN</w:t>
            </w:r>
          </w:p>
        </w:tc>
        <w:tc>
          <w:tcPr>
            <w:tcW w:w="599" w:type="pct"/>
            <w:tcBorders>
              <w:top w:val="single" w:sz="4" w:space="0" w:color="auto"/>
              <w:left w:val="nil"/>
              <w:bottom w:val="single" w:sz="4" w:space="0" w:color="auto"/>
              <w:right w:val="nil"/>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Total</w:t>
            </w:r>
          </w:p>
        </w:tc>
      </w:tr>
      <w:tr w:rsidR="009D1146" w:rsidRPr="001C5BE8" w:rsidTr="009D1146">
        <w:trPr>
          <w:trHeight w:val="375"/>
        </w:trPr>
        <w:tc>
          <w:tcPr>
            <w:tcW w:w="1195" w:type="pct"/>
            <w:tcBorders>
              <w:top w:val="nil"/>
              <w:left w:val="nil"/>
              <w:bottom w:val="single" w:sz="4" w:space="0" w:color="auto"/>
              <w:right w:val="single" w:sz="4" w:space="0" w:color="auto"/>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Number of cells</w:t>
            </w:r>
          </w:p>
        </w:tc>
        <w:tc>
          <w:tcPr>
            <w:tcW w:w="686" w:type="pct"/>
            <w:tcBorders>
              <w:top w:val="single" w:sz="4" w:space="0" w:color="auto"/>
              <w:left w:val="single" w:sz="4" w:space="0" w:color="auto"/>
              <w:bottom w:val="single" w:sz="4" w:space="0" w:color="auto"/>
              <w:right w:val="nil"/>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26</w:t>
            </w:r>
          </w:p>
        </w:tc>
        <w:tc>
          <w:tcPr>
            <w:tcW w:w="599" w:type="pct"/>
            <w:tcBorders>
              <w:top w:val="nil"/>
              <w:left w:val="nil"/>
              <w:bottom w:val="single" w:sz="4" w:space="0" w:color="auto"/>
              <w:right w:val="nil"/>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25</w:t>
            </w:r>
          </w:p>
        </w:tc>
        <w:tc>
          <w:tcPr>
            <w:tcW w:w="592" w:type="pct"/>
            <w:tcBorders>
              <w:top w:val="nil"/>
              <w:left w:val="nil"/>
              <w:bottom w:val="single" w:sz="4" w:space="0" w:color="auto"/>
              <w:right w:val="nil"/>
            </w:tcBorders>
            <w:shd w:val="clear" w:color="auto" w:fill="auto"/>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51</w:t>
            </w:r>
          </w:p>
        </w:tc>
        <w:tc>
          <w:tcPr>
            <w:tcW w:w="646" w:type="pct"/>
            <w:tcBorders>
              <w:top w:val="single" w:sz="4" w:space="0" w:color="auto"/>
              <w:left w:val="single" w:sz="4" w:space="0" w:color="auto"/>
              <w:bottom w:val="single" w:sz="4" w:space="0" w:color="auto"/>
              <w:right w:val="nil"/>
            </w:tcBorders>
            <w:shd w:val="clear" w:color="auto" w:fill="auto"/>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145</w:t>
            </w:r>
          </w:p>
        </w:tc>
        <w:tc>
          <w:tcPr>
            <w:tcW w:w="683" w:type="pct"/>
            <w:tcBorders>
              <w:top w:val="nil"/>
              <w:left w:val="nil"/>
              <w:bottom w:val="single" w:sz="4" w:space="0" w:color="auto"/>
              <w:right w:val="nil"/>
            </w:tcBorders>
            <w:shd w:val="clear" w:color="auto" w:fill="auto"/>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147</w:t>
            </w:r>
          </w:p>
        </w:tc>
        <w:tc>
          <w:tcPr>
            <w:tcW w:w="599" w:type="pct"/>
            <w:tcBorders>
              <w:top w:val="nil"/>
              <w:left w:val="nil"/>
              <w:bottom w:val="single" w:sz="4" w:space="0" w:color="auto"/>
              <w:right w:val="nil"/>
            </w:tcBorders>
            <w:shd w:val="clear" w:color="auto" w:fill="auto"/>
            <w:noWrap/>
            <w:vAlign w:val="center"/>
            <w:hideMark/>
          </w:tcPr>
          <w:p w:rsidR="00CB00B1" w:rsidRPr="001C5BE8" w:rsidRDefault="00CB00B1" w:rsidP="009F5C90">
            <w:pPr>
              <w:widowControl/>
              <w:spacing w:line="480" w:lineRule="auto"/>
              <w:rPr>
                <w:rFonts w:ascii="Arial" w:eastAsia="游ゴシック" w:hAnsi="Arial" w:cs="Arial"/>
                <w:color w:val="000000"/>
                <w:szCs w:val="24"/>
              </w:rPr>
            </w:pPr>
            <w:r w:rsidRPr="001C5BE8">
              <w:rPr>
                <w:rFonts w:ascii="Arial" w:eastAsia="游ゴシック" w:hAnsi="Arial" w:cs="Arial"/>
                <w:color w:val="000000"/>
                <w:szCs w:val="24"/>
              </w:rPr>
              <w:t>292</w:t>
            </w:r>
          </w:p>
        </w:tc>
      </w:tr>
    </w:tbl>
    <w:p w:rsidR="000B2975" w:rsidRPr="001C5BE8" w:rsidRDefault="000B2975" w:rsidP="009F5C90">
      <w:pPr>
        <w:autoSpaceDE w:val="0"/>
        <w:autoSpaceDN w:val="0"/>
        <w:adjustRightInd w:val="0"/>
        <w:spacing w:line="480" w:lineRule="auto"/>
        <w:rPr>
          <w:rFonts w:eastAsia="ＭＳ 明朝"/>
          <w:bCs/>
          <w:szCs w:val="24"/>
        </w:rPr>
      </w:pPr>
      <w:r w:rsidRPr="001C5BE8">
        <w:rPr>
          <w:rFonts w:eastAsia="ＭＳ 明朝"/>
          <w:bCs/>
          <w:szCs w:val="24"/>
        </w:rPr>
        <w:t xml:space="preserve">DA: dopamine; PAN: phasically active neurons </w:t>
      </w:r>
    </w:p>
    <w:sectPr w:rsidR="000B2975" w:rsidRPr="001C5BE8" w:rsidSect="00E301ED">
      <w:headerReference w:type="even" r:id="rId14"/>
      <w:headerReference w:type="default" r:id="rId15"/>
      <w:footerReference w:type="even" r:id="rId16"/>
      <w:footerReference w:type="default" r:id="rId17"/>
      <w:headerReference w:type="first" r:id="rId18"/>
      <w:footerReference w:type="first" r:id="rId19"/>
      <w:pgSz w:w="11906" w:h="16838" w:code="9"/>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24CD" w:rsidRDefault="00CA24CD" w:rsidP="00983B8D">
      <w:r>
        <w:separator/>
      </w:r>
    </w:p>
  </w:endnote>
  <w:endnote w:type="continuationSeparator" w:id="0">
    <w:p w:rsidR="00CA24CD" w:rsidRDefault="00CA24CD" w:rsidP="00983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KozMinPro-Regular">
    <w:altName w:val="HGPGothicE"/>
    <w:panose1 w:val="00000000000000000000"/>
    <w:charset w:val="80"/>
    <w:family w:val="auto"/>
    <w:notTrueType/>
    <w:pitch w:val="default"/>
    <w:sig w:usb0="00000001" w:usb1="08070000" w:usb2="00000010" w:usb3="00000000" w:csb0="00020000"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1146" w:rsidRDefault="009D1146">
    <w:pPr>
      <w:pStyle w:val="a5"/>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25DA" w:rsidRDefault="006A25DA">
    <w:pPr>
      <w:pStyle w:val="a5"/>
      <w:ind w:left="960"/>
      <w:jc w:val="center"/>
    </w:pPr>
    <w:r>
      <w:fldChar w:fldCharType="begin"/>
    </w:r>
    <w:r>
      <w:instrText>PAGE   \* MERGEFORMAT</w:instrText>
    </w:r>
    <w:r>
      <w:fldChar w:fldCharType="separate"/>
    </w:r>
    <w:r w:rsidR="009D1146" w:rsidRPr="009D1146">
      <w:rPr>
        <w:noProof/>
        <w:lang w:val="ja-JP"/>
      </w:rPr>
      <w:t>2</w:t>
    </w:r>
    <w:r>
      <w:fldChar w:fldCharType="end"/>
    </w:r>
  </w:p>
  <w:p w:rsidR="006A25DA" w:rsidRDefault="006A25DA">
    <w:pPr>
      <w:pStyle w:val="a5"/>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1146" w:rsidRDefault="009D114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24CD" w:rsidRDefault="00CA24CD" w:rsidP="00983B8D">
      <w:r>
        <w:separator/>
      </w:r>
    </w:p>
  </w:footnote>
  <w:footnote w:type="continuationSeparator" w:id="0">
    <w:p w:rsidR="00CA24CD" w:rsidRDefault="00CA24CD" w:rsidP="00983B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1146" w:rsidRDefault="009D1146">
    <w:pPr>
      <w:pStyle w:val="a3"/>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1146" w:rsidRDefault="009D1146">
    <w:pPr>
      <w:pStyle w:val="a3"/>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D1146" w:rsidRDefault="009D1146">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55808ABE"/>
    <w:lvl w:ilvl="0">
      <w:start w:val="1"/>
      <w:numFmt w:val="decimal"/>
      <w:lvlText w:val="%1."/>
      <w:lvlJc w:val="left"/>
      <w:pPr>
        <w:tabs>
          <w:tab w:val="num" w:pos="785"/>
        </w:tabs>
        <w:ind w:leftChars="200" w:left="785" w:hangingChars="200" w:hanging="360"/>
      </w:pPr>
    </w:lvl>
  </w:abstractNum>
  <w:abstractNum w:abstractNumId="1" w15:restartNumberingAfterBreak="0">
    <w:nsid w:val="FFFFFF82"/>
    <w:multiLevelType w:val="singleLevel"/>
    <w:tmpl w:val="D29A08AA"/>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2" w15:restartNumberingAfterBreak="0">
    <w:nsid w:val="6D5771FA"/>
    <w:multiLevelType w:val="hybridMultilevel"/>
    <w:tmpl w:val="96BAF1FA"/>
    <w:lvl w:ilvl="0" w:tplc="3644528E">
      <w:start w:val="1"/>
      <w:numFmt w:val="upperLetter"/>
      <w:lvlText w:val="(%1)"/>
      <w:lvlJc w:val="left"/>
      <w:pPr>
        <w:ind w:left="432" w:hanging="432"/>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removeDateAndTime/>
  <w:bordersDoNotSurroundHeader/>
  <w:bordersDoNotSurroundFooter/>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3"/>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J Neuroscienc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pz9dflx0epretv56pp2ajp0ppfvzrzz0r&quot;&gt;Ref&lt;record-ids&gt;&lt;item&gt;1&lt;/item&gt;&lt;item&gt;3&lt;/item&gt;&lt;item&gt;7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D2824"/>
    <w:rsid w:val="000005B9"/>
    <w:rsid w:val="000018A9"/>
    <w:rsid w:val="000025A5"/>
    <w:rsid w:val="00002EE0"/>
    <w:rsid w:val="000031C3"/>
    <w:rsid w:val="0000341F"/>
    <w:rsid w:val="00003591"/>
    <w:rsid w:val="0000370E"/>
    <w:rsid w:val="00003EA4"/>
    <w:rsid w:val="00004D76"/>
    <w:rsid w:val="0000588F"/>
    <w:rsid w:val="00005D17"/>
    <w:rsid w:val="00006CF0"/>
    <w:rsid w:val="00007046"/>
    <w:rsid w:val="00007091"/>
    <w:rsid w:val="0000723E"/>
    <w:rsid w:val="00007C54"/>
    <w:rsid w:val="00010956"/>
    <w:rsid w:val="00010D07"/>
    <w:rsid w:val="00010D40"/>
    <w:rsid w:val="00010D59"/>
    <w:rsid w:val="00011165"/>
    <w:rsid w:val="000113F3"/>
    <w:rsid w:val="000120B6"/>
    <w:rsid w:val="000124F1"/>
    <w:rsid w:val="00014ACE"/>
    <w:rsid w:val="00014BB8"/>
    <w:rsid w:val="000158CD"/>
    <w:rsid w:val="00016368"/>
    <w:rsid w:val="00017A23"/>
    <w:rsid w:val="00020676"/>
    <w:rsid w:val="00020E04"/>
    <w:rsid w:val="000217A4"/>
    <w:rsid w:val="00022666"/>
    <w:rsid w:val="0002268F"/>
    <w:rsid w:val="00023EFA"/>
    <w:rsid w:val="00025AD3"/>
    <w:rsid w:val="00026370"/>
    <w:rsid w:val="00026A13"/>
    <w:rsid w:val="00027C8A"/>
    <w:rsid w:val="00027F56"/>
    <w:rsid w:val="00031481"/>
    <w:rsid w:val="000314EC"/>
    <w:rsid w:val="000316C2"/>
    <w:rsid w:val="000318B7"/>
    <w:rsid w:val="000327B4"/>
    <w:rsid w:val="00032C7E"/>
    <w:rsid w:val="0003320C"/>
    <w:rsid w:val="00033302"/>
    <w:rsid w:val="00033306"/>
    <w:rsid w:val="00033CC2"/>
    <w:rsid w:val="00034B03"/>
    <w:rsid w:val="00035343"/>
    <w:rsid w:val="00035C3D"/>
    <w:rsid w:val="00036010"/>
    <w:rsid w:val="00036A51"/>
    <w:rsid w:val="00036B19"/>
    <w:rsid w:val="000375DC"/>
    <w:rsid w:val="000376FD"/>
    <w:rsid w:val="00040411"/>
    <w:rsid w:val="000412BC"/>
    <w:rsid w:val="0004161E"/>
    <w:rsid w:val="00041BF5"/>
    <w:rsid w:val="00041CA5"/>
    <w:rsid w:val="00041E94"/>
    <w:rsid w:val="000422A1"/>
    <w:rsid w:val="000425A5"/>
    <w:rsid w:val="00042722"/>
    <w:rsid w:val="00042E20"/>
    <w:rsid w:val="000434D5"/>
    <w:rsid w:val="000436EE"/>
    <w:rsid w:val="00043C7B"/>
    <w:rsid w:val="00044D5E"/>
    <w:rsid w:val="00044FE2"/>
    <w:rsid w:val="000450E2"/>
    <w:rsid w:val="000455D8"/>
    <w:rsid w:val="00045762"/>
    <w:rsid w:val="000459CB"/>
    <w:rsid w:val="00045B5F"/>
    <w:rsid w:val="00045E79"/>
    <w:rsid w:val="0004603C"/>
    <w:rsid w:val="0004659D"/>
    <w:rsid w:val="00046747"/>
    <w:rsid w:val="00047250"/>
    <w:rsid w:val="00047D5A"/>
    <w:rsid w:val="00050350"/>
    <w:rsid w:val="00051042"/>
    <w:rsid w:val="00051801"/>
    <w:rsid w:val="0005213A"/>
    <w:rsid w:val="000528D0"/>
    <w:rsid w:val="00053931"/>
    <w:rsid w:val="00053933"/>
    <w:rsid w:val="00053F50"/>
    <w:rsid w:val="00054E74"/>
    <w:rsid w:val="00054FED"/>
    <w:rsid w:val="0005533C"/>
    <w:rsid w:val="0005538F"/>
    <w:rsid w:val="00055EBC"/>
    <w:rsid w:val="000561E9"/>
    <w:rsid w:val="00056CFB"/>
    <w:rsid w:val="00056DD6"/>
    <w:rsid w:val="00056FDF"/>
    <w:rsid w:val="000600D4"/>
    <w:rsid w:val="00060403"/>
    <w:rsid w:val="00060E27"/>
    <w:rsid w:val="000623C1"/>
    <w:rsid w:val="00062987"/>
    <w:rsid w:val="00063023"/>
    <w:rsid w:val="00064CC1"/>
    <w:rsid w:val="00064ECA"/>
    <w:rsid w:val="00065D4A"/>
    <w:rsid w:val="00065F3B"/>
    <w:rsid w:val="00066C60"/>
    <w:rsid w:val="00066E99"/>
    <w:rsid w:val="0006715E"/>
    <w:rsid w:val="00067363"/>
    <w:rsid w:val="00067D82"/>
    <w:rsid w:val="00071769"/>
    <w:rsid w:val="00072C4C"/>
    <w:rsid w:val="0007389F"/>
    <w:rsid w:val="00074C2A"/>
    <w:rsid w:val="000762A6"/>
    <w:rsid w:val="00077038"/>
    <w:rsid w:val="00077187"/>
    <w:rsid w:val="000773CB"/>
    <w:rsid w:val="00080DDC"/>
    <w:rsid w:val="00080ED5"/>
    <w:rsid w:val="000826B2"/>
    <w:rsid w:val="000831ED"/>
    <w:rsid w:val="000837EF"/>
    <w:rsid w:val="00083F8E"/>
    <w:rsid w:val="00084832"/>
    <w:rsid w:val="00085183"/>
    <w:rsid w:val="00085CCC"/>
    <w:rsid w:val="00090858"/>
    <w:rsid w:val="00090C65"/>
    <w:rsid w:val="0009143A"/>
    <w:rsid w:val="00091EBC"/>
    <w:rsid w:val="00092449"/>
    <w:rsid w:val="000925D0"/>
    <w:rsid w:val="00092AE7"/>
    <w:rsid w:val="00092FDE"/>
    <w:rsid w:val="00093193"/>
    <w:rsid w:val="00093A79"/>
    <w:rsid w:val="000961A1"/>
    <w:rsid w:val="00096F5C"/>
    <w:rsid w:val="000972BD"/>
    <w:rsid w:val="000A00D5"/>
    <w:rsid w:val="000A0222"/>
    <w:rsid w:val="000A0643"/>
    <w:rsid w:val="000A074F"/>
    <w:rsid w:val="000A0EA1"/>
    <w:rsid w:val="000A1CBD"/>
    <w:rsid w:val="000A1E26"/>
    <w:rsid w:val="000A274F"/>
    <w:rsid w:val="000A2B25"/>
    <w:rsid w:val="000A2C1E"/>
    <w:rsid w:val="000A2E3F"/>
    <w:rsid w:val="000A3374"/>
    <w:rsid w:val="000A357C"/>
    <w:rsid w:val="000A3F45"/>
    <w:rsid w:val="000A4035"/>
    <w:rsid w:val="000A53A6"/>
    <w:rsid w:val="000A6DD5"/>
    <w:rsid w:val="000A7C6F"/>
    <w:rsid w:val="000A7E6D"/>
    <w:rsid w:val="000B00EC"/>
    <w:rsid w:val="000B07AA"/>
    <w:rsid w:val="000B0B26"/>
    <w:rsid w:val="000B0B7E"/>
    <w:rsid w:val="000B177D"/>
    <w:rsid w:val="000B2975"/>
    <w:rsid w:val="000B2BC8"/>
    <w:rsid w:val="000B334D"/>
    <w:rsid w:val="000B3FA8"/>
    <w:rsid w:val="000B49F1"/>
    <w:rsid w:val="000B4B5F"/>
    <w:rsid w:val="000B4F6C"/>
    <w:rsid w:val="000B5759"/>
    <w:rsid w:val="000B59BF"/>
    <w:rsid w:val="000B5B35"/>
    <w:rsid w:val="000B5DB9"/>
    <w:rsid w:val="000B6244"/>
    <w:rsid w:val="000B668F"/>
    <w:rsid w:val="000B68AF"/>
    <w:rsid w:val="000B70B2"/>
    <w:rsid w:val="000B737E"/>
    <w:rsid w:val="000B7AED"/>
    <w:rsid w:val="000C07F8"/>
    <w:rsid w:val="000C1018"/>
    <w:rsid w:val="000C11DB"/>
    <w:rsid w:val="000C1AE5"/>
    <w:rsid w:val="000C208B"/>
    <w:rsid w:val="000C2890"/>
    <w:rsid w:val="000C2A1B"/>
    <w:rsid w:val="000C3AD6"/>
    <w:rsid w:val="000C4DB7"/>
    <w:rsid w:val="000C4F49"/>
    <w:rsid w:val="000C5AA2"/>
    <w:rsid w:val="000C5D35"/>
    <w:rsid w:val="000C5E67"/>
    <w:rsid w:val="000C690C"/>
    <w:rsid w:val="000C79DF"/>
    <w:rsid w:val="000C7D4B"/>
    <w:rsid w:val="000D0A66"/>
    <w:rsid w:val="000D0AF6"/>
    <w:rsid w:val="000D0F2B"/>
    <w:rsid w:val="000D1555"/>
    <w:rsid w:val="000D15A6"/>
    <w:rsid w:val="000D2B53"/>
    <w:rsid w:val="000D2C08"/>
    <w:rsid w:val="000D2C8E"/>
    <w:rsid w:val="000D2CCC"/>
    <w:rsid w:val="000D2FA2"/>
    <w:rsid w:val="000D35E8"/>
    <w:rsid w:val="000D3626"/>
    <w:rsid w:val="000D3AE2"/>
    <w:rsid w:val="000D56CA"/>
    <w:rsid w:val="000D61DB"/>
    <w:rsid w:val="000D6D9E"/>
    <w:rsid w:val="000D72A6"/>
    <w:rsid w:val="000D7944"/>
    <w:rsid w:val="000E0046"/>
    <w:rsid w:val="000E00C1"/>
    <w:rsid w:val="000E20EE"/>
    <w:rsid w:val="000E2480"/>
    <w:rsid w:val="000E25DC"/>
    <w:rsid w:val="000E2770"/>
    <w:rsid w:val="000E2DE2"/>
    <w:rsid w:val="000E317E"/>
    <w:rsid w:val="000E359C"/>
    <w:rsid w:val="000E4A39"/>
    <w:rsid w:val="000E4FD9"/>
    <w:rsid w:val="000E5DA4"/>
    <w:rsid w:val="000E60E6"/>
    <w:rsid w:val="000E60FB"/>
    <w:rsid w:val="000E66C1"/>
    <w:rsid w:val="000E69A5"/>
    <w:rsid w:val="000E6F1E"/>
    <w:rsid w:val="000F0F46"/>
    <w:rsid w:val="000F11FB"/>
    <w:rsid w:val="000F2250"/>
    <w:rsid w:val="000F4F48"/>
    <w:rsid w:val="000F5D43"/>
    <w:rsid w:val="000F5FD9"/>
    <w:rsid w:val="000F6891"/>
    <w:rsid w:val="00100169"/>
    <w:rsid w:val="0010046E"/>
    <w:rsid w:val="001005E9"/>
    <w:rsid w:val="0010098A"/>
    <w:rsid w:val="00101519"/>
    <w:rsid w:val="001019F3"/>
    <w:rsid w:val="00101F91"/>
    <w:rsid w:val="00102278"/>
    <w:rsid w:val="0010278F"/>
    <w:rsid w:val="001038C8"/>
    <w:rsid w:val="001046A0"/>
    <w:rsid w:val="001047EE"/>
    <w:rsid w:val="00104E16"/>
    <w:rsid w:val="00105E4E"/>
    <w:rsid w:val="00106007"/>
    <w:rsid w:val="0010661B"/>
    <w:rsid w:val="00107DA0"/>
    <w:rsid w:val="00107E69"/>
    <w:rsid w:val="00110A48"/>
    <w:rsid w:val="00111B1C"/>
    <w:rsid w:val="00112926"/>
    <w:rsid w:val="00113E93"/>
    <w:rsid w:val="00113FF3"/>
    <w:rsid w:val="001154AE"/>
    <w:rsid w:val="00117590"/>
    <w:rsid w:val="001178E2"/>
    <w:rsid w:val="00117A9B"/>
    <w:rsid w:val="0012026F"/>
    <w:rsid w:val="001205D4"/>
    <w:rsid w:val="00120947"/>
    <w:rsid w:val="00121685"/>
    <w:rsid w:val="001216D2"/>
    <w:rsid w:val="00121919"/>
    <w:rsid w:val="00121D07"/>
    <w:rsid w:val="00121F42"/>
    <w:rsid w:val="00121FF0"/>
    <w:rsid w:val="00122113"/>
    <w:rsid w:val="001231E3"/>
    <w:rsid w:val="00123A59"/>
    <w:rsid w:val="00123AF5"/>
    <w:rsid w:val="00123F73"/>
    <w:rsid w:val="001244B0"/>
    <w:rsid w:val="00126595"/>
    <w:rsid w:val="00126FFF"/>
    <w:rsid w:val="001274FC"/>
    <w:rsid w:val="001276A8"/>
    <w:rsid w:val="001278AB"/>
    <w:rsid w:val="001301DB"/>
    <w:rsid w:val="0013066F"/>
    <w:rsid w:val="00131621"/>
    <w:rsid w:val="0013248A"/>
    <w:rsid w:val="001325E6"/>
    <w:rsid w:val="00133ADD"/>
    <w:rsid w:val="00134075"/>
    <w:rsid w:val="001340B1"/>
    <w:rsid w:val="0013415D"/>
    <w:rsid w:val="00134B54"/>
    <w:rsid w:val="00134D4B"/>
    <w:rsid w:val="00135486"/>
    <w:rsid w:val="00135932"/>
    <w:rsid w:val="00135A36"/>
    <w:rsid w:val="00135D30"/>
    <w:rsid w:val="00135F72"/>
    <w:rsid w:val="00136780"/>
    <w:rsid w:val="001369F7"/>
    <w:rsid w:val="00136D97"/>
    <w:rsid w:val="001377D9"/>
    <w:rsid w:val="001403D3"/>
    <w:rsid w:val="001410D7"/>
    <w:rsid w:val="001411C3"/>
    <w:rsid w:val="0014131D"/>
    <w:rsid w:val="001417D3"/>
    <w:rsid w:val="00141B28"/>
    <w:rsid w:val="00141CDF"/>
    <w:rsid w:val="00141E3A"/>
    <w:rsid w:val="001420FE"/>
    <w:rsid w:val="0014233A"/>
    <w:rsid w:val="001426DF"/>
    <w:rsid w:val="00142E13"/>
    <w:rsid w:val="00143270"/>
    <w:rsid w:val="00145724"/>
    <w:rsid w:val="001464DF"/>
    <w:rsid w:val="00146AC3"/>
    <w:rsid w:val="00146E90"/>
    <w:rsid w:val="0014750D"/>
    <w:rsid w:val="00147C4F"/>
    <w:rsid w:val="0015173B"/>
    <w:rsid w:val="00151FCB"/>
    <w:rsid w:val="00152441"/>
    <w:rsid w:val="00152589"/>
    <w:rsid w:val="00153700"/>
    <w:rsid w:val="001538D6"/>
    <w:rsid w:val="00153FBE"/>
    <w:rsid w:val="00155710"/>
    <w:rsid w:val="00155B8A"/>
    <w:rsid w:val="00156111"/>
    <w:rsid w:val="001564B4"/>
    <w:rsid w:val="001572C2"/>
    <w:rsid w:val="00157AD1"/>
    <w:rsid w:val="00160FCC"/>
    <w:rsid w:val="00161D70"/>
    <w:rsid w:val="00162743"/>
    <w:rsid w:val="00162C06"/>
    <w:rsid w:val="00162F6F"/>
    <w:rsid w:val="0016305B"/>
    <w:rsid w:val="00163446"/>
    <w:rsid w:val="001638CD"/>
    <w:rsid w:val="001646D5"/>
    <w:rsid w:val="001647EA"/>
    <w:rsid w:val="00164F5A"/>
    <w:rsid w:val="001672E1"/>
    <w:rsid w:val="00170662"/>
    <w:rsid w:val="00170770"/>
    <w:rsid w:val="00170918"/>
    <w:rsid w:val="00170958"/>
    <w:rsid w:val="00170B08"/>
    <w:rsid w:val="00172093"/>
    <w:rsid w:val="001728EE"/>
    <w:rsid w:val="00173026"/>
    <w:rsid w:val="00173AEE"/>
    <w:rsid w:val="001742E6"/>
    <w:rsid w:val="00174801"/>
    <w:rsid w:val="00174BED"/>
    <w:rsid w:val="001755CC"/>
    <w:rsid w:val="00175A7E"/>
    <w:rsid w:val="001768FB"/>
    <w:rsid w:val="00177102"/>
    <w:rsid w:val="00177660"/>
    <w:rsid w:val="00177689"/>
    <w:rsid w:val="00180304"/>
    <w:rsid w:val="00180E45"/>
    <w:rsid w:val="0018114C"/>
    <w:rsid w:val="00181C5D"/>
    <w:rsid w:val="00181E8C"/>
    <w:rsid w:val="0018278A"/>
    <w:rsid w:val="001832EE"/>
    <w:rsid w:val="00184CE9"/>
    <w:rsid w:val="00184D0A"/>
    <w:rsid w:val="00184F39"/>
    <w:rsid w:val="00186BE5"/>
    <w:rsid w:val="001872E3"/>
    <w:rsid w:val="00187B4D"/>
    <w:rsid w:val="001901F0"/>
    <w:rsid w:val="00190B68"/>
    <w:rsid w:val="00190F06"/>
    <w:rsid w:val="001915B3"/>
    <w:rsid w:val="00191831"/>
    <w:rsid w:val="001919F6"/>
    <w:rsid w:val="0019271A"/>
    <w:rsid w:val="0019346E"/>
    <w:rsid w:val="00193613"/>
    <w:rsid w:val="001937F4"/>
    <w:rsid w:val="00193D27"/>
    <w:rsid w:val="00194003"/>
    <w:rsid w:val="001943C8"/>
    <w:rsid w:val="0019464B"/>
    <w:rsid w:val="001948FE"/>
    <w:rsid w:val="00194B3F"/>
    <w:rsid w:val="001967AD"/>
    <w:rsid w:val="00196B53"/>
    <w:rsid w:val="00197623"/>
    <w:rsid w:val="001A0105"/>
    <w:rsid w:val="001A16E1"/>
    <w:rsid w:val="001A2107"/>
    <w:rsid w:val="001A26E8"/>
    <w:rsid w:val="001A31D5"/>
    <w:rsid w:val="001A3426"/>
    <w:rsid w:val="001A42D9"/>
    <w:rsid w:val="001A5E98"/>
    <w:rsid w:val="001A6584"/>
    <w:rsid w:val="001A6AFA"/>
    <w:rsid w:val="001A6D21"/>
    <w:rsid w:val="001A6FF3"/>
    <w:rsid w:val="001A7519"/>
    <w:rsid w:val="001A7775"/>
    <w:rsid w:val="001A7C0B"/>
    <w:rsid w:val="001B05ED"/>
    <w:rsid w:val="001B2A0B"/>
    <w:rsid w:val="001B31F7"/>
    <w:rsid w:val="001B357F"/>
    <w:rsid w:val="001B3A60"/>
    <w:rsid w:val="001B4135"/>
    <w:rsid w:val="001B4185"/>
    <w:rsid w:val="001B4B07"/>
    <w:rsid w:val="001B4F8E"/>
    <w:rsid w:val="001B5C23"/>
    <w:rsid w:val="001B5F46"/>
    <w:rsid w:val="001B5F76"/>
    <w:rsid w:val="001B6EE5"/>
    <w:rsid w:val="001B7F24"/>
    <w:rsid w:val="001C051D"/>
    <w:rsid w:val="001C0DC1"/>
    <w:rsid w:val="001C1067"/>
    <w:rsid w:val="001C17CB"/>
    <w:rsid w:val="001C20C7"/>
    <w:rsid w:val="001C2308"/>
    <w:rsid w:val="001C23F3"/>
    <w:rsid w:val="001C2417"/>
    <w:rsid w:val="001C2576"/>
    <w:rsid w:val="001C2579"/>
    <w:rsid w:val="001C2F63"/>
    <w:rsid w:val="001C595D"/>
    <w:rsid w:val="001C5BD5"/>
    <w:rsid w:val="001C6DB9"/>
    <w:rsid w:val="001C6E92"/>
    <w:rsid w:val="001C6F20"/>
    <w:rsid w:val="001C718C"/>
    <w:rsid w:val="001C77BF"/>
    <w:rsid w:val="001C799D"/>
    <w:rsid w:val="001C79C9"/>
    <w:rsid w:val="001D0A24"/>
    <w:rsid w:val="001D0D4F"/>
    <w:rsid w:val="001D1832"/>
    <w:rsid w:val="001D1A61"/>
    <w:rsid w:val="001D26A5"/>
    <w:rsid w:val="001D26EA"/>
    <w:rsid w:val="001D26F2"/>
    <w:rsid w:val="001D2835"/>
    <w:rsid w:val="001D2D6D"/>
    <w:rsid w:val="001D2EE0"/>
    <w:rsid w:val="001D3027"/>
    <w:rsid w:val="001D3649"/>
    <w:rsid w:val="001D4131"/>
    <w:rsid w:val="001D449B"/>
    <w:rsid w:val="001D45DC"/>
    <w:rsid w:val="001D471D"/>
    <w:rsid w:val="001D4994"/>
    <w:rsid w:val="001D4EA5"/>
    <w:rsid w:val="001D4F52"/>
    <w:rsid w:val="001D5160"/>
    <w:rsid w:val="001D5950"/>
    <w:rsid w:val="001D5A68"/>
    <w:rsid w:val="001D65CD"/>
    <w:rsid w:val="001D65F2"/>
    <w:rsid w:val="001D6E60"/>
    <w:rsid w:val="001D73E5"/>
    <w:rsid w:val="001D7C74"/>
    <w:rsid w:val="001E1138"/>
    <w:rsid w:val="001E1C06"/>
    <w:rsid w:val="001E2A30"/>
    <w:rsid w:val="001E325B"/>
    <w:rsid w:val="001E3347"/>
    <w:rsid w:val="001E3DDA"/>
    <w:rsid w:val="001E42B5"/>
    <w:rsid w:val="001E464F"/>
    <w:rsid w:val="001E4FF5"/>
    <w:rsid w:val="001E53DC"/>
    <w:rsid w:val="001E56A3"/>
    <w:rsid w:val="001E5C2C"/>
    <w:rsid w:val="001E60BD"/>
    <w:rsid w:val="001E6326"/>
    <w:rsid w:val="001E64B7"/>
    <w:rsid w:val="001E761C"/>
    <w:rsid w:val="001E7858"/>
    <w:rsid w:val="001E7883"/>
    <w:rsid w:val="001E7C63"/>
    <w:rsid w:val="001F0620"/>
    <w:rsid w:val="001F0AA5"/>
    <w:rsid w:val="001F0F01"/>
    <w:rsid w:val="001F1F96"/>
    <w:rsid w:val="001F2898"/>
    <w:rsid w:val="001F32A5"/>
    <w:rsid w:val="001F3CE9"/>
    <w:rsid w:val="001F3CF8"/>
    <w:rsid w:val="001F43CF"/>
    <w:rsid w:val="001F7405"/>
    <w:rsid w:val="00200B08"/>
    <w:rsid w:val="00201717"/>
    <w:rsid w:val="002018B1"/>
    <w:rsid w:val="002018D6"/>
    <w:rsid w:val="00201A2B"/>
    <w:rsid w:val="0020222F"/>
    <w:rsid w:val="00202DF3"/>
    <w:rsid w:val="00203B03"/>
    <w:rsid w:val="00204539"/>
    <w:rsid w:val="002048A9"/>
    <w:rsid w:val="0020518A"/>
    <w:rsid w:val="00205762"/>
    <w:rsid w:val="00205DAE"/>
    <w:rsid w:val="0020630B"/>
    <w:rsid w:val="002067FD"/>
    <w:rsid w:val="00207CBE"/>
    <w:rsid w:val="0021020C"/>
    <w:rsid w:val="002109F4"/>
    <w:rsid w:val="002130D1"/>
    <w:rsid w:val="00213DEB"/>
    <w:rsid w:val="00215338"/>
    <w:rsid w:val="00216D3F"/>
    <w:rsid w:val="00217644"/>
    <w:rsid w:val="00217C46"/>
    <w:rsid w:val="00217ED0"/>
    <w:rsid w:val="0022112B"/>
    <w:rsid w:val="002211C1"/>
    <w:rsid w:val="002216F7"/>
    <w:rsid w:val="00221B19"/>
    <w:rsid w:val="00221E15"/>
    <w:rsid w:val="00224415"/>
    <w:rsid w:val="0022520E"/>
    <w:rsid w:val="00225A77"/>
    <w:rsid w:val="002265D2"/>
    <w:rsid w:val="002265D6"/>
    <w:rsid w:val="00227479"/>
    <w:rsid w:val="002275F4"/>
    <w:rsid w:val="002311DA"/>
    <w:rsid w:val="00232644"/>
    <w:rsid w:val="00233071"/>
    <w:rsid w:val="00233486"/>
    <w:rsid w:val="00235626"/>
    <w:rsid w:val="00235D74"/>
    <w:rsid w:val="00235D82"/>
    <w:rsid w:val="002364AF"/>
    <w:rsid w:val="00236DF9"/>
    <w:rsid w:val="00237F45"/>
    <w:rsid w:val="00240294"/>
    <w:rsid w:val="00240858"/>
    <w:rsid w:val="002409F6"/>
    <w:rsid w:val="00240ECE"/>
    <w:rsid w:val="002410AA"/>
    <w:rsid w:val="002412B7"/>
    <w:rsid w:val="0024216F"/>
    <w:rsid w:val="0024388A"/>
    <w:rsid w:val="0024425B"/>
    <w:rsid w:val="00244450"/>
    <w:rsid w:val="00245178"/>
    <w:rsid w:val="00245251"/>
    <w:rsid w:val="0024566E"/>
    <w:rsid w:val="00245AE2"/>
    <w:rsid w:val="00245DF3"/>
    <w:rsid w:val="00245FD3"/>
    <w:rsid w:val="002465B3"/>
    <w:rsid w:val="00246BCB"/>
    <w:rsid w:val="00247A8E"/>
    <w:rsid w:val="00251721"/>
    <w:rsid w:val="0025181A"/>
    <w:rsid w:val="00251B64"/>
    <w:rsid w:val="00251DA4"/>
    <w:rsid w:val="0025245D"/>
    <w:rsid w:val="002534D2"/>
    <w:rsid w:val="00253574"/>
    <w:rsid w:val="00253586"/>
    <w:rsid w:val="002538D9"/>
    <w:rsid w:val="00253E53"/>
    <w:rsid w:val="00255B2B"/>
    <w:rsid w:val="0025629A"/>
    <w:rsid w:val="00260628"/>
    <w:rsid w:val="00260B40"/>
    <w:rsid w:val="00261831"/>
    <w:rsid w:val="00261D3F"/>
    <w:rsid w:val="00261E34"/>
    <w:rsid w:val="0026210E"/>
    <w:rsid w:val="002624AA"/>
    <w:rsid w:val="002627EF"/>
    <w:rsid w:val="002630A5"/>
    <w:rsid w:val="00263285"/>
    <w:rsid w:val="002638FB"/>
    <w:rsid w:val="00265457"/>
    <w:rsid w:val="002655EA"/>
    <w:rsid w:val="002658AE"/>
    <w:rsid w:val="00265AAB"/>
    <w:rsid w:val="00265E4F"/>
    <w:rsid w:val="002660A3"/>
    <w:rsid w:val="002677A9"/>
    <w:rsid w:val="00270366"/>
    <w:rsid w:val="00271132"/>
    <w:rsid w:val="00271449"/>
    <w:rsid w:val="00273C30"/>
    <w:rsid w:val="00274691"/>
    <w:rsid w:val="00275481"/>
    <w:rsid w:val="002766B4"/>
    <w:rsid w:val="00277813"/>
    <w:rsid w:val="00277935"/>
    <w:rsid w:val="002779AB"/>
    <w:rsid w:val="002806F1"/>
    <w:rsid w:val="002809D1"/>
    <w:rsid w:val="00280F46"/>
    <w:rsid w:val="002821B4"/>
    <w:rsid w:val="0028228B"/>
    <w:rsid w:val="0028240C"/>
    <w:rsid w:val="00283075"/>
    <w:rsid w:val="00283753"/>
    <w:rsid w:val="002840A8"/>
    <w:rsid w:val="002843B4"/>
    <w:rsid w:val="00286F59"/>
    <w:rsid w:val="00287A1F"/>
    <w:rsid w:val="00290154"/>
    <w:rsid w:val="0029034B"/>
    <w:rsid w:val="00291249"/>
    <w:rsid w:val="002919D5"/>
    <w:rsid w:val="00291E66"/>
    <w:rsid w:val="00291F23"/>
    <w:rsid w:val="00292C35"/>
    <w:rsid w:val="00293213"/>
    <w:rsid w:val="0029381E"/>
    <w:rsid w:val="00293BCE"/>
    <w:rsid w:val="002942BD"/>
    <w:rsid w:val="0029485A"/>
    <w:rsid w:val="00294A00"/>
    <w:rsid w:val="00294A11"/>
    <w:rsid w:val="00294E42"/>
    <w:rsid w:val="00294EC7"/>
    <w:rsid w:val="002954E8"/>
    <w:rsid w:val="0029685C"/>
    <w:rsid w:val="00296863"/>
    <w:rsid w:val="002968D4"/>
    <w:rsid w:val="00296C18"/>
    <w:rsid w:val="00296E63"/>
    <w:rsid w:val="002A34C7"/>
    <w:rsid w:val="002A41F3"/>
    <w:rsid w:val="002A5395"/>
    <w:rsid w:val="002A5DB1"/>
    <w:rsid w:val="002A6203"/>
    <w:rsid w:val="002A6231"/>
    <w:rsid w:val="002A635F"/>
    <w:rsid w:val="002A66DF"/>
    <w:rsid w:val="002A73AF"/>
    <w:rsid w:val="002B02E3"/>
    <w:rsid w:val="002B03EA"/>
    <w:rsid w:val="002B065A"/>
    <w:rsid w:val="002B0B46"/>
    <w:rsid w:val="002B0C4B"/>
    <w:rsid w:val="002B14AE"/>
    <w:rsid w:val="002B161B"/>
    <w:rsid w:val="002B1C36"/>
    <w:rsid w:val="002B299D"/>
    <w:rsid w:val="002B29EE"/>
    <w:rsid w:val="002B2A6B"/>
    <w:rsid w:val="002B308F"/>
    <w:rsid w:val="002B326A"/>
    <w:rsid w:val="002B49D7"/>
    <w:rsid w:val="002B4BC0"/>
    <w:rsid w:val="002B55E9"/>
    <w:rsid w:val="002B5CE3"/>
    <w:rsid w:val="002B670E"/>
    <w:rsid w:val="002B671C"/>
    <w:rsid w:val="002B6DBF"/>
    <w:rsid w:val="002B6E33"/>
    <w:rsid w:val="002B7501"/>
    <w:rsid w:val="002B771D"/>
    <w:rsid w:val="002B78AA"/>
    <w:rsid w:val="002B7A40"/>
    <w:rsid w:val="002B7BDD"/>
    <w:rsid w:val="002B7EF6"/>
    <w:rsid w:val="002C08BF"/>
    <w:rsid w:val="002C164B"/>
    <w:rsid w:val="002C1A75"/>
    <w:rsid w:val="002C1CB7"/>
    <w:rsid w:val="002C1EDA"/>
    <w:rsid w:val="002C2579"/>
    <w:rsid w:val="002C3046"/>
    <w:rsid w:val="002C309B"/>
    <w:rsid w:val="002C342B"/>
    <w:rsid w:val="002C34EC"/>
    <w:rsid w:val="002C4252"/>
    <w:rsid w:val="002C562F"/>
    <w:rsid w:val="002C67CA"/>
    <w:rsid w:val="002C7180"/>
    <w:rsid w:val="002D073D"/>
    <w:rsid w:val="002D0936"/>
    <w:rsid w:val="002D133E"/>
    <w:rsid w:val="002D1D3F"/>
    <w:rsid w:val="002D1F3F"/>
    <w:rsid w:val="002D1FEB"/>
    <w:rsid w:val="002D24F3"/>
    <w:rsid w:val="002D2B7F"/>
    <w:rsid w:val="002D32FE"/>
    <w:rsid w:val="002D3ECB"/>
    <w:rsid w:val="002D4305"/>
    <w:rsid w:val="002D4641"/>
    <w:rsid w:val="002D490D"/>
    <w:rsid w:val="002D4C1B"/>
    <w:rsid w:val="002D5387"/>
    <w:rsid w:val="002D54AD"/>
    <w:rsid w:val="002D5523"/>
    <w:rsid w:val="002D57E0"/>
    <w:rsid w:val="002D6103"/>
    <w:rsid w:val="002D6FE8"/>
    <w:rsid w:val="002D7D32"/>
    <w:rsid w:val="002E00C4"/>
    <w:rsid w:val="002E0429"/>
    <w:rsid w:val="002E0525"/>
    <w:rsid w:val="002E0BB6"/>
    <w:rsid w:val="002E1603"/>
    <w:rsid w:val="002E1AFE"/>
    <w:rsid w:val="002E1CE7"/>
    <w:rsid w:val="002E21E0"/>
    <w:rsid w:val="002E22DA"/>
    <w:rsid w:val="002E23BC"/>
    <w:rsid w:val="002E23EC"/>
    <w:rsid w:val="002E247D"/>
    <w:rsid w:val="002E3024"/>
    <w:rsid w:val="002E3361"/>
    <w:rsid w:val="002E3FB1"/>
    <w:rsid w:val="002E51A3"/>
    <w:rsid w:val="002E51B1"/>
    <w:rsid w:val="002E5D6A"/>
    <w:rsid w:val="002E642E"/>
    <w:rsid w:val="002E6D14"/>
    <w:rsid w:val="002E6FF5"/>
    <w:rsid w:val="002E7047"/>
    <w:rsid w:val="002E710F"/>
    <w:rsid w:val="002E7841"/>
    <w:rsid w:val="002F0057"/>
    <w:rsid w:val="002F034D"/>
    <w:rsid w:val="002F18E7"/>
    <w:rsid w:val="002F1BD8"/>
    <w:rsid w:val="002F1F97"/>
    <w:rsid w:val="002F263D"/>
    <w:rsid w:val="002F293C"/>
    <w:rsid w:val="002F31A0"/>
    <w:rsid w:val="002F386B"/>
    <w:rsid w:val="002F3A2B"/>
    <w:rsid w:val="002F42DD"/>
    <w:rsid w:val="002F48F9"/>
    <w:rsid w:val="002F4DEB"/>
    <w:rsid w:val="002F4E9F"/>
    <w:rsid w:val="002F542C"/>
    <w:rsid w:val="002F5639"/>
    <w:rsid w:val="002F5679"/>
    <w:rsid w:val="002F58D1"/>
    <w:rsid w:val="002F6497"/>
    <w:rsid w:val="002F671E"/>
    <w:rsid w:val="002F7909"/>
    <w:rsid w:val="002F7D43"/>
    <w:rsid w:val="002F7DDE"/>
    <w:rsid w:val="003000BD"/>
    <w:rsid w:val="0030020B"/>
    <w:rsid w:val="00300240"/>
    <w:rsid w:val="00300302"/>
    <w:rsid w:val="00301327"/>
    <w:rsid w:val="003021B4"/>
    <w:rsid w:val="00302E7A"/>
    <w:rsid w:val="00303361"/>
    <w:rsid w:val="003033FE"/>
    <w:rsid w:val="00303B74"/>
    <w:rsid w:val="003040FF"/>
    <w:rsid w:val="003045E6"/>
    <w:rsid w:val="00304E8D"/>
    <w:rsid w:val="00305E8B"/>
    <w:rsid w:val="00306D82"/>
    <w:rsid w:val="00306EDC"/>
    <w:rsid w:val="00307025"/>
    <w:rsid w:val="003071CF"/>
    <w:rsid w:val="00307278"/>
    <w:rsid w:val="00307362"/>
    <w:rsid w:val="00307EC4"/>
    <w:rsid w:val="00310B30"/>
    <w:rsid w:val="00310B7A"/>
    <w:rsid w:val="00310E79"/>
    <w:rsid w:val="00310FDC"/>
    <w:rsid w:val="00311296"/>
    <w:rsid w:val="003112AE"/>
    <w:rsid w:val="003127BD"/>
    <w:rsid w:val="00312B63"/>
    <w:rsid w:val="00314718"/>
    <w:rsid w:val="00314857"/>
    <w:rsid w:val="00314F46"/>
    <w:rsid w:val="00315C14"/>
    <w:rsid w:val="0031683C"/>
    <w:rsid w:val="00316FD9"/>
    <w:rsid w:val="003170ED"/>
    <w:rsid w:val="003170FD"/>
    <w:rsid w:val="003173FD"/>
    <w:rsid w:val="00317C6A"/>
    <w:rsid w:val="003207F8"/>
    <w:rsid w:val="00320DCC"/>
    <w:rsid w:val="00321073"/>
    <w:rsid w:val="00321436"/>
    <w:rsid w:val="00321D4E"/>
    <w:rsid w:val="00321DED"/>
    <w:rsid w:val="0032229E"/>
    <w:rsid w:val="00322A65"/>
    <w:rsid w:val="00322CBB"/>
    <w:rsid w:val="00323552"/>
    <w:rsid w:val="0032382F"/>
    <w:rsid w:val="00323EE2"/>
    <w:rsid w:val="003240A3"/>
    <w:rsid w:val="003246AD"/>
    <w:rsid w:val="00324B21"/>
    <w:rsid w:val="00325509"/>
    <w:rsid w:val="00325F9F"/>
    <w:rsid w:val="003265DD"/>
    <w:rsid w:val="00326BD3"/>
    <w:rsid w:val="003275B9"/>
    <w:rsid w:val="00330466"/>
    <w:rsid w:val="00330616"/>
    <w:rsid w:val="0033075A"/>
    <w:rsid w:val="00330C5E"/>
    <w:rsid w:val="00330DCE"/>
    <w:rsid w:val="003310BC"/>
    <w:rsid w:val="00331122"/>
    <w:rsid w:val="003318A3"/>
    <w:rsid w:val="00332261"/>
    <w:rsid w:val="00332470"/>
    <w:rsid w:val="00332777"/>
    <w:rsid w:val="00332D98"/>
    <w:rsid w:val="003336F4"/>
    <w:rsid w:val="00333DF1"/>
    <w:rsid w:val="003341D1"/>
    <w:rsid w:val="00336623"/>
    <w:rsid w:val="0033713B"/>
    <w:rsid w:val="00337A4C"/>
    <w:rsid w:val="0034019F"/>
    <w:rsid w:val="003406FF"/>
    <w:rsid w:val="00342CD1"/>
    <w:rsid w:val="00342F46"/>
    <w:rsid w:val="00343019"/>
    <w:rsid w:val="00343926"/>
    <w:rsid w:val="00345F02"/>
    <w:rsid w:val="0034663D"/>
    <w:rsid w:val="0035003F"/>
    <w:rsid w:val="00350423"/>
    <w:rsid w:val="00350F63"/>
    <w:rsid w:val="00351383"/>
    <w:rsid w:val="003515AF"/>
    <w:rsid w:val="00351B13"/>
    <w:rsid w:val="00352145"/>
    <w:rsid w:val="00353268"/>
    <w:rsid w:val="00353CF3"/>
    <w:rsid w:val="003542E6"/>
    <w:rsid w:val="00355133"/>
    <w:rsid w:val="00355A65"/>
    <w:rsid w:val="00355C03"/>
    <w:rsid w:val="00356FB6"/>
    <w:rsid w:val="0036081D"/>
    <w:rsid w:val="00361180"/>
    <w:rsid w:val="0036143E"/>
    <w:rsid w:val="00361D58"/>
    <w:rsid w:val="003620B8"/>
    <w:rsid w:val="00363A47"/>
    <w:rsid w:val="003645B8"/>
    <w:rsid w:val="003649D4"/>
    <w:rsid w:val="00365061"/>
    <w:rsid w:val="0036515B"/>
    <w:rsid w:val="0036561B"/>
    <w:rsid w:val="00366966"/>
    <w:rsid w:val="003674D3"/>
    <w:rsid w:val="0036792D"/>
    <w:rsid w:val="00367D5D"/>
    <w:rsid w:val="00370CE2"/>
    <w:rsid w:val="00371090"/>
    <w:rsid w:val="00371C02"/>
    <w:rsid w:val="003722E7"/>
    <w:rsid w:val="00372CEC"/>
    <w:rsid w:val="00373AF9"/>
    <w:rsid w:val="00373DB8"/>
    <w:rsid w:val="00373F13"/>
    <w:rsid w:val="0037417A"/>
    <w:rsid w:val="00374658"/>
    <w:rsid w:val="00375F81"/>
    <w:rsid w:val="00376D98"/>
    <w:rsid w:val="00377B71"/>
    <w:rsid w:val="00377C5C"/>
    <w:rsid w:val="00377CE6"/>
    <w:rsid w:val="00377D67"/>
    <w:rsid w:val="00380061"/>
    <w:rsid w:val="003802EB"/>
    <w:rsid w:val="00380E4D"/>
    <w:rsid w:val="00381C23"/>
    <w:rsid w:val="00381C45"/>
    <w:rsid w:val="00382096"/>
    <w:rsid w:val="003824F9"/>
    <w:rsid w:val="00382A6A"/>
    <w:rsid w:val="00383F31"/>
    <w:rsid w:val="00383F6A"/>
    <w:rsid w:val="0038439F"/>
    <w:rsid w:val="00385F7C"/>
    <w:rsid w:val="0038600F"/>
    <w:rsid w:val="003860DF"/>
    <w:rsid w:val="00386A5C"/>
    <w:rsid w:val="003871C8"/>
    <w:rsid w:val="00387394"/>
    <w:rsid w:val="00387C7B"/>
    <w:rsid w:val="00387D8B"/>
    <w:rsid w:val="00387F1B"/>
    <w:rsid w:val="00390413"/>
    <w:rsid w:val="003904E0"/>
    <w:rsid w:val="00390A50"/>
    <w:rsid w:val="003913FC"/>
    <w:rsid w:val="003924F8"/>
    <w:rsid w:val="00392606"/>
    <w:rsid w:val="003937E7"/>
    <w:rsid w:val="00393845"/>
    <w:rsid w:val="00394683"/>
    <w:rsid w:val="00394770"/>
    <w:rsid w:val="00394A9D"/>
    <w:rsid w:val="00394F3F"/>
    <w:rsid w:val="00395218"/>
    <w:rsid w:val="00395BD3"/>
    <w:rsid w:val="0039622E"/>
    <w:rsid w:val="00397001"/>
    <w:rsid w:val="003977BA"/>
    <w:rsid w:val="00397C0F"/>
    <w:rsid w:val="00397D8C"/>
    <w:rsid w:val="003A1068"/>
    <w:rsid w:val="003A15FA"/>
    <w:rsid w:val="003A1EF6"/>
    <w:rsid w:val="003A31A6"/>
    <w:rsid w:val="003A35BD"/>
    <w:rsid w:val="003A367A"/>
    <w:rsid w:val="003A3DDD"/>
    <w:rsid w:val="003A44A2"/>
    <w:rsid w:val="003A4CE4"/>
    <w:rsid w:val="003A5492"/>
    <w:rsid w:val="003A7296"/>
    <w:rsid w:val="003A7325"/>
    <w:rsid w:val="003A76F1"/>
    <w:rsid w:val="003B077F"/>
    <w:rsid w:val="003B0943"/>
    <w:rsid w:val="003B0997"/>
    <w:rsid w:val="003B180E"/>
    <w:rsid w:val="003B238D"/>
    <w:rsid w:val="003B25BA"/>
    <w:rsid w:val="003B2894"/>
    <w:rsid w:val="003B29C1"/>
    <w:rsid w:val="003B2E96"/>
    <w:rsid w:val="003B3073"/>
    <w:rsid w:val="003B3576"/>
    <w:rsid w:val="003B366E"/>
    <w:rsid w:val="003B3BD3"/>
    <w:rsid w:val="003B44EF"/>
    <w:rsid w:val="003B4959"/>
    <w:rsid w:val="003B49F2"/>
    <w:rsid w:val="003B4A7E"/>
    <w:rsid w:val="003B510E"/>
    <w:rsid w:val="003B5693"/>
    <w:rsid w:val="003B593C"/>
    <w:rsid w:val="003B5A78"/>
    <w:rsid w:val="003B6043"/>
    <w:rsid w:val="003C0492"/>
    <w:rsid w:val="003C13E7"/>
    <w:rsid w:val="003C2383"/>
    <w:rsid w:val="003C2434"/>
    <w:rsid w:val="003C2A86"/>
    <w:rsid w:val="003C2DF8"/>
    <w:rsid w:val="003C2F1B"/>
    <w:rsid w:val="003C352A"/>
    <w:rsid w:val="003C3567"/>
    <w:rsid w:val="003C39B7"/>
    <w:rsid w:val="003C42D1"/>
    <w:rsid w:val="003C462E"/>
    <w:rsid w:val="003C4686"/>
    <w:rsid w:val="003C4868"/>
    <w:rsid w:val="003C4A64"/>
    <w:rsid w:val="003C4E70"/>
    <w:rsid w:val="003C58A2"/>
    <w:rsid w:val="003C6154"/>
    <w:rsid w:val="003C620D"/>
    <w:rsid w:val="003C7233"/>
    <w:rsid w:val="003C78CC"/>
    <w:rsid w:val="003C7F39"/>
    <w:rsid w:val="003C7FAE"/>
    <w:rsid w:val="003D04EB"/>
    <w:rsid w:val="003D0B71"/>
    <w:rsid w:val="003D1531"/>
    <w:rsid w:val="003D1544"/>
    <w:rsid w:val="003D2120"/>
    <w:rsid w:val="003D2A22"/>
    <w:rsid w:val="003D2E0C"/>
    <w:rsid w:val="003D3081"/>
    <w:rsid w:val="003D38F4"/>
    <w:rsid w:val="003D3900"/>
    <w:rsid w:val="003D42E1"/>
    <w:rsid w:val="003D4401"/>
    <w:rsid w:val="003D5709"/>
    <w:rsid w:val="003D582F"/>
    <w:rsid w:val="003D5B8B"/>
    <w:rsid w:val="003D64DB"/>
    <w:rsid w:val="003D67D3"/>
    <w:rsid w:val="003D6808"/>
    <w:rsid w:val="003D7C31"/>
    <w:rsid w:val="003D7FE7"/>
    <w:rsid w:val="003E08B2"/>
    <w:rsid w:val="003E0C2D"/>
    <w:rsid w:val="003E0E14"/>
    <w:rsid w:val="003E12EF"/>
    <w:rsid w:val="003E19E9"/>
    <w:rsid w:val="003E1EF1"/>
    <w:rsid w:val="003E1F4C"/>
    <w:rsid w:val="003E21B6"/>
    <w:rsid w:val="003E2233"/>
    <w:rsid w:val="003E28C0"/>
    <w:rsid w:val="003E2983"/>
    <w:rsid w:val="003E2E7A"/>
    <w:rsid w:val="003E30E6"/>
    <w:rsid w:val="003E3DE0"/>
    <w:rsid w:val="003E4711"/>
    <w:rsid w:val="003E4B24"/>
    <w:rsid w:val="003E4B7B"/>
    <w:rsid w:val="003E4E09"/>
    <w:rsid w:val="003E4ECE"/>
    <w:rsid w:val="003E55F3"/>
    <w:rsid w:val="003E56A5"/>
    <w:rsid w:val="003E57EB"/>
    <w:rsid w:val="003E5CEC"/>
    <w:rsid w:val="003E6088"/>
    <w:rsid w:val="003E6381"/>
    <w:rsid w:val="003E69C5"/>
    <w:rsid w:val="003E6AF3"/>
    <w:rsid w:val="003E7336"/>
    <w:rsid w:val="003F0116"/>
    <w:rsid w:val="003F0600"/>
    <w:rsid w:val="003F0720"/>
    <w:rsid w:val="003F0966"/>
    <w:rsid w:val="003F1695"/>
    <w:rsid w:val="003F1EEE"/>
    <w:rsid w:val="003F20BE"/>
    <w:rsid w:val="003F22BD"/>
    <w:rsid w:val="003F4571"/>
    <w:rsid w:val="003F4962"/>
    <w:rsid w:val="003F50E5"/>
    <w:rsid w:val="003F5432"/>
    <w:rsid w:val="003F593F"/>
    <w:rsid w:val="003F5D4E"/>
    <w:rsid w:val="003F5D66"/>
    <w:rsid w:val="003F699C"/>
    <w:rsid w:val="003F71C0"/>
    <w:rsid w:val="0040046B"/>
    <w:rsid w:val="0040083D"/>
    <w:rsid w:val="00400A95"/>
    <w:rsid w:val="0040169B"/>
    <w:rsid w:val="00402127"/>
    <w:rsid w:val="00402146"/>
    <w:rsid w:val="00402420"/>
    <w:rsid w:val="004025DE"/>
    <w:rsid w:val="004026BE"/>
    <w:rsid w:val="00403674"/>
    <w:rsid w:val="00403752"/>
    <w:rsid w:val="00403910"/>
    <w:rsid w:val="00404167"/>
    <w:rsid w:val="004044AC"/>
    <w:rsid w:val="0040469C"/>
    <w:rsid w:val="0040476B"/>
    <w:rsid w:val="00404B43"/>
    <w:rsid w:val="004051FA"/>
    <w:rsid w:val="0040584C"/>
    <w:rsid w:val="004064EB"/>
    <w:rsid w:val="00406BC1"/>
    <w:rsid w:val="00406CA9"/>
    <w:rsid w:val="00407F99"/>
    <w:rsid w:val="0041039A"/>
    <w:rsid w:val="004103E4"/>
    <w:rsid w:val="0041053A"/>
    <w:rsid w:val="0041058C"/>
    <w:rsid w:val="0041068B"/>
    <w:rsid w:val="0041068E"/>
    <w:rsid w:val="00410A33"/>
    <w:rsid w:val="004115A4"/>
    <w:rsid w:val="00411815"/>
    <w:rsid w:val="00411C1D"/>
    <w:rsid w:val="00412448"/>
    <w:rsid w:val="004126D0"/>
    <w:rsid w:val="00413627"/>
    <w:rsid w:val="00413A3A"/>
    <w:rsid w:val="00413C23"/>
    <w:rsid w:val="00414039"/>
    <w:rsid w:val="00414D9B"/>
    <w:rsid w:val="0041508F"/>
    <w:rsid w:val="0041589B"/>
    <w:rsid w:val="00415C51"/>
    <w:rsid w:val="004176FF"/>
    <w:rsid w:val="00417F84"/>
    <w:rsid w:val="00417FF8"/>
    <w:rsid w:val="00420B91"/>
    <w:rsid w:val="004213E4"/>
    <w:rsid w:val="00421B91"/>
    <w:rsid w:val="00421F7A"/>
    <w:rsid w:val="004224BD"/>
    <w:rsid w:val="00422CC9"/>
    <w:rsid w:val="004232F5"/>
    <w:rsid w:val="00423979"/>
    <w:rsid w:val="00423D00"/>
    <w:rsid w:val="0042444C"/>
    <w:rsid w:val="004249EB"/>
    <w:rsid w:val="00424AB4"/>
    <w:rsid w:val="00424EEB"/>
    <w:rsid w:val="0042532B"/>
    <w:rsid w:val="00425A9D"/>
    <w:rsid w:val="00426E4C"/>
    <w:rsid w:val="0042729E"/>
    <w:rsid w:val="004275ED"/>
    <w:rsid w:val="0043024B"/>
    <w:rsid w:val="0043135F"/>
    <w:rsid w:val="00431379"/>
    <w:rsid w:val="00431CC4"/>
    <w:rsid w:val="00431D98"/>
    <w:rsid w:val="00432F32"/>
    <w:rsid w:val="004332A5"/>
    <w:rsid w:val="004333A3"/>
    <w:rsid w:val="00434370"/>
    <w:rsid w:val="004347E8"/>
    <w:rsid w:val="00434E2A"/>
    <w:rsid w:val="00435A53"/>
    <w:rsid w:val="004363DB"/>
    <w:rsid w:val="00436585"/>
    <w:rsid w:val="0043660E"/>
    <w:rsid w:val="00436669"/>
    <w:rsid w:val="00436E6A"/>
    <w:rsid w:val="00437149"/>
    <w:rsid w:val="00437EF1"/>
    <w:rsid w:val="0044115A"/>
    <w:rsid w:val="0044161A"/>
    <w:rsid w:val="004416AC"/>
    <w:rsid w:val="00441A22"/>
    <w:rsid w:val="00441E53"/>
    <w:rsid w:val="0044212F"/>
    <w:rsid w:val="004440A8"/>
    <w:rsid w:val="004440E4"/>
    <w:rsid w:val="00444228"/>
    <w:rsid w:val="00444703"/>
    <w:rsid w:val="00444859"/>
    <w:rsid w:val="0044559E"/>
    <w:rsid w:val="004459DC"/>
    <w:rsid w:val="00445CA9"/>
    <w:rsid w:val="00445F38"/>
    <w:rsid w:val="004463CB"/>
    <w:rsid w:val="00446758"/>
    <w:rsid w:val="00446E6D"/>
    <w:rsid w:val="004471C4"/>
    <w:rsid w:val="00450030"/>
    <w:rsid w:val="00450055"/>
    <w:rsid w:val="0045007C"/>
    <w:rsid w:val="00451170"/>
    <w:rsid w:val="004517D5"/>
    <w:rsid w:val="00452529"/>
    <w:rsid w:val="0045282F"/>
    <w:rsid w:val="00452A18"/>
    <w:rsid w:val="004530B6"/>
    <w:rsid w:val="00453C14"/>
    <w:rsid w:val="0045405E"/>
    <w:rsid w:val="00454780"/>
    <w:rsid w:val="00454A5C"/>
    <w:rsid w:val="00455362"/>
    <w:rsid w:val="00455C25"/>
    <w:rsid w:val="00456887"/>
    <w:rsid w:val="00456C1C"/>
    <w:rsid w:val="00456CFA"/>
    <w:rsid w:val="004573AF"/>
    <w:rsid w:val="00457595"/>
    <w:rsid w:val="0046026C"/>
    <w:rsid w:val="00460911"/>
    <w:rsid w:val="00462511"/>
    <w:rsid w:val="00463710"/>
    <w:rsid w:val="00463C82"/>
    <w:rsid w:val="004640C8"/>
    <w:rsid w:val="00466E4C"/>
    <w:rsid w:val="004717AE"/>
    <w:rsid w:val="004728A4"/>
    <w:rsid w:val="00472A6E"/>
    <w:rsid w:val="00472BC5"/>
    <w:rsid w:val="00472E09"/>
    <w:rsid w:val="004735D7"/>
    <w:rsid w:val="00473A96"/>
    <w:rsid w:val="004751DF"/>
    <w:rsid w:val="00475F0F"/>
    <w:rsid w:val="00476180"/>
    <w:rsid w:val="00476337"/>
    <w:rsid w:val="004764C5"/>
    <w:rsid w:val="004764ED"/>
    <w:rsid w:val="0047680C"/>
    <w:rsid w:val="00477E88"/>
    <w:rsid w:val="00477F1D"/>
    <w:rsid w:val="00480AE9"/>
    <w:rsid w:val="00481591"/>
    <w:rsid w:val="00481651"/>
    <w:rsid w:val="00481E61"/>
    <w:rsid w:val="00482A99"/>
    <w:rsid w:val="00482DA3"/>
    <w:rsid w:val="00484924"/>
    <w:rsid w:val="00484E3A"/>
    <w:rsid w:val="004853D1"/>
    <w:rsid w:val="00485592"/>
    <w:rsid w:val="0048620D"/>
    <w:rsid w:val="004874C0"/>
    <w:rsid w:val="00487A05"/>
    <w:rsid w:val="0049057A"/>
    <w:rsid w:val="00490AF8"/>
    <w:rsid w:val="0049145E"/>
    <w:rsid w:val="004925F6"/>
    <w:rsid w:val="00492A34"/>
    <w:rsid w:val="00494123"/>
    <w:rsid w:val="0049450D"/>
    <w:rsid w:val="0049471C"/>
    <w:rsid w:val="00494796"/>
    <w:rsid w:val="004949C5"/>
    <w:rsid w:val="00494E5D"/>
    <w:rsid w:val="00495206"/>
    <w:rsid w:val="0049590A"/>
    <w:rsid w:val="00495B40"/>
    <w:rsid w:val="00495D52"/>
    <w:rsid w:val="00495E65"/>
    <w:rsid w:val="00495EF2"/>
    <w:rsid w:val="004965FC"/>
    <w:rsid w:val="00496EBD"/>
    <w:rsid w:val="0049709E"/>
    <w:rsid w:val="004973A5"/>
    <w:rsid w:val="004977F7"/>
    <w:rsid w:val="004A07C6"/>
    <w:rsid w:val="004A14EB"/>
    <w:rsid w:val="004A2D4D"/>
    <w:rsid w:val="004A37E6"/>
    <w:rsid w:val="004A3888"/>
    <w:rsid w:val="004A4CEC"/>
    <w:rsid w:val="004A54C0"/>
    <w:rsid w:val="004A5A4E"/>
    <w:rsid w:val="004A68F5"/>
    <w:rsid w:val="004A6BA7"/>
    <w:rsid w:val="004A7341"/>
    <w:rsid w:val="004A78DE"/>
    <w:rsid w:val="004A7F72"/>
    <w:rsid w:val="004B16D8"/>
    <w:rsid w:val="004B1A16"/>
    <w:rsid w:val="004B1D62"/>
    <w:rsid w:val="004B1E13"/>
    <w:rsid w:val="004B1FAA"/>
    <w:rsid w:val="004B2AE4"/>
    <w:rsid w:val="004B41EC"/>
    <w:rsid w:val="004B5030"/>
    <w:rsid w:val="004B509F"/>
    <w:rsid w:val="004B56D7"/>
    <w:rsid w:val="004B57B2"/>
    <w:rsid w:val="004B632C"/>
    <w:rsid w:val="004B7402"/>
    <w:rsid w:val="004B7AB7"/>
    <w:rsid w:val="004C0FCB"/>
    <w:rsid w:val="004C10EA"/>
    <w:rsid w:val="004C2868"/>
    <w:rsid w:val="004C2F2F"/>
    <w:rsid w:val="004C33DA"/>
    <w:rsid w:val="004C404B"/>
    <w:rsid w:val="004C46AA"/>
    <w:rsid w:val="004C6BDB"/>
    <w:rsid w:val="004D1C69"/>
    <w:rsid w:val="004D1FD4"/>
    <w:rsid w:val="004D2185"/>
    <w:rsid w:val="004D22E3"/>
    <w:rsid w:val="004D2969"/>
    <w:rsid w:val="004D3141"/>
    <w:rsid w:val="004D37C1"/>
    <w:rsid w:val="004D4D60"/>
    <w:rsid w:val="004D55C6"/>
    <w:rsid w:val="004D60ED"/>
    <w:rsid w:val="004D611C"/>
    <w:rsid w:val="004D621A"/>
    <w:rsid w:val="004D66A3"/>
    <w:rsid w:val="004D76C8"/>
    <w:rsid w:val="004D791C"/>
    <w:rsid w:val="004D794A"/>
    <w:rsid w:val="004D7F65"/>
    <w:rsid w:val="004E0502"/>
    <w:rsid w:val="004E0C1B"/>
    <w:rsid w:val="004E0F5E"/>
    <w:rsid w:val="004E1B21"/>
    <w:rsid w:val="004E29F1"/>
    <w:rsid w:val="004E309E"/>
    <w:rsid w:val="004E35FF"/>
    <w:rsid w:val="004E4E75"/>
    <w:rsid w:val="004E4F88"/>
    <w:rsid w:val="004E551C"/>
    <w:rsid w:val="004E5A27"/>
    <w:rsid w:val="004E5CC8"/>
    <w:rsid w:val="004E686F"/>
    <w:rsid w:val="004E6CE2"/>
    <w:rsid w:val="004E753F"/>
    <w:rsid w:val="004E7E09"/>
    <w:rsid w:val="004E7F78"/>
    <w:rsid w:val="004F06CC"/>
    <w:rsid w:val="004F1525"/>
    <w:rsid w:val="004F1A3B"/>
    <w:rsid w:val="004F1AF3"/>
    <w:rsid w:val="004F20E6"/>
    <w:rsid w:val="004F2E5B"/>
    <w:rsid w:val="004F2F8B"/>
    <w:rsid w:val="004F31D4"/>
    <w:rsid w:val="004F567A"/>
    <w:rsid w:val="004F5DCA"/>
    <w:rsid w:val="004F667A"/>
    <w:rsid w:val="004F7140"/>
    <w:rsid w:val="004F74C0"/>
    <w:rsid w:val="005003A5"/>
    <w:rsid w:val="005003B5"/>
    <w:rsid w:val="00500455"/>
    <w:rsid w:val="00500F84"/>
    <w:rsid w:val="005011E3"/>
    <w:rsid w:val="00501232"/>
    <w:rsid w:val="00501399"/>
    <w:rsid w:val="00502539"/>
    <w:rsid w:val="00502F54"/>
    <w:rsid w:val="005032C2"/>
    <w:rsid w:val="005041F4"/>
    <w:rsid w:val="005045E6"/>
    <w:rsid w:val="005048C4"/>
    <w:rsid w:val="00505E19"/>
    <w:rsid w:val="0050627D"/>
    <w:rsid w:val="00506513"/>
    <w:rsid w:val="005065D2"/>
    <w:rsid w:val="00507DB9"/>
    <w:rsid w:val="00507E58"/>
    <w:rsid w:val="00507F42"/>
    <w:rsid w:val="0051022A"/>
    <w:rsid w:val="005112DE"/>
    <w:rsid w:val="00511639"/>
    <w:rsid w:val="00511B62"/>
    <w:rsid w:val="00512766"/>
    <w:rsid w:val="00512C1B"/>
    <w:rsid w:val="00512DA4"/>
    <w:rsid w:val="00513206"/>
    <w:rsid w:val="00513E97"/>
    <w:rsid w:val="005144D2"/>
    <w:rsid w:val="005145F4"/>
    <w:rsid w:val="005146E4"/>
    <w:rsid w:val="0051505D"/>
    <w:rsid w:val="005152CB"/>
    <w:rsid w:val="005152CC"/>
    <w:rsid w:val="0051539C"/>
    <w:rsid w:val="00515DC8"/>
    <w:rsid w:val="00516FD6"/>
    <w:rsid w:val="005200BA"/>
    <w:rsid w:val="005210CC"/>
    <w:rsid w:val="005218D0"/>
    <w:rsid w:val="00521941"/>
    <w:rsid w:val="00521C55"/>
    <w:rsid w:val="00522513"/>
    <w:rsid w:val="00523682"/>
    <w:rsid w:val="0052391F"/>
    <w:rsid w:val="005239DA"/>
    <w:rsid w:val="005247BD"/>
    <w:rsid w:val="00524A54"/>
    <w:rsid w:val="00524B14"/>
    <w:rsid w:val="0052591A"/>
    <w:rsid w:val="00526159"/>
    <w:rsid w:val="005263FF"/>
    <w:rsid w:val="00526438"/>
    <w:rsid w:val="005267C3"/>
    <w:rsid w:val="005267F8"/>
    <w:rsid w:val="00526FB7"/>
    <w:rsid w:val="005271BF"/>
    <w:rsid w:val="00527B2F"/>
    <w:rsid w:val="00530642"/>
    <w:rsid w:val="0053132D"/>
    <w:rsid w:val="00531463"/>
    <w:rsid w:val="00532A75"/>
    <w:rsid w:val="00532B09"/>
    <w:rsid w:val="005331B5"/>
    <w:rsid w:val="00533D82"/>
    <w:rsid w:val="00533E24"/>
    <w:rsid w:val="00534318"/>
    <w:rsid w:val="00534F9A"/>
    <w:rsid w:val="005358D6"/>
    <w:rsid w:val="005366FE"/>
    <w:rsid w:val="005367A0"/>
    <w:rsid w:val="00537386"/>
    <w:rsid w:val="00537685"/>
    <w:rsid w:val="00537D42"/>
    <w:rsid w:val="00540446"/>
    <w:rsid w:val="00540489"/>
    <w:rsid w:val="00540714"/>
    <w:rsid w:val="00540F66"/>
    <w:rsid w:val="00542340"/>
    <w:rsid w:val="005423E3"/>
    <w:rsid w:val="0054271A"/>
    <w:rsid w:val="00542E06"/>
    <w:rsid w:val="00543251"/>
    <w:rsid w:val="00543260"/>
    <w:rsid w:val="0054398A"/>
    <w:rsid w:val="005447A3"/>
    <w:rsid w:val="00544A9D"/>
    <w:rsid w:val="005455DE"/>
    <w:rsid w:val="00545AB3"/>
    <w:rsid w:val="00545C1D"/>
    <w:rsid w:val="00550F6E"/>
    <w:rsid w:val="00551ABF"/>
    <w:rsid w:val="0055285A"/>
    <w:rsid w:val="00553516"/>
    <w:rsid w:val="00555448"/>
    <w:rsid w:val="00556701"/>
    <w:rsid w:val="005570F5"/>
    <w:rsid w:val="00557829"/>
    <w:rsid w:val="005606C9"/>
    <w:rsid w:val="0056098E"/>
    <w:rsid w:val="00560CA7"/>
    <w:rsid w:val="00560E90"/>
    <w:rsid w:val="00561382"/>
    <w:rsid w:val="005614B5"/>
    <w:rsid w:val="00561576"/>
    <w:rsid w:val="00561CBC"/>
    <w:rsid w:val="0056261E"/>
    <w:rsid w:val="0056264D"/>
    <w:rsid w:val="005626E2"/>
    <w:rsid w:val="005627BA"/>
    <w:rsid w:val="00562B78"/>
    <w:rsid w:val="00562F35"/>
    <w:rsid w:val="00562F3F"/>
    <w:rsid w:val="0056385B"/>
    <w:rsid w:val="00563A5F"/>
    <w:rsid w:val="0056440B"/>
    <w:rsid w:val="00564641"/>
    <w:rsid w:val="00565521"/>
    <w:rsid w:val="005656EF"/>
    <w:rsid w:val="00565E8B"/>
    <w:rsid w:val="00566E18"/>
    <w:rsid w:val="005673D2"/>
    <w:rsid w:val="00567572"/>
    <w:rsid w:val="005676A5"/>
    <w:rsid w:val="0057041C"/>
    <w:rsid w:val="005709F3"/>
    <w:rsid w:val="00570A8A"/>
    <w:rsid w:val="00571389"/>
    <w:rsid w:val="00572458"/>
    <w:rsid w:val="00572AF1"/>
    <w:rsid w:val="00573004"/>
    <w:rsid w:val="0057355E"/>
    <w:rsid w:val="00573CCD"/>
    <w:rsid w:val="00573F1C"/>
    <w:rsid w:val="0057486B"/>
    <w:rsid w:val="005749B8"/>
    <w:rsid w:val="00576444"/>
    <w:rsid w:val="00576EB2"/>
    <w:rsid w:val="005771FF"/>
    <w:rsid w:val="00577594"/>
    <w:rsid w:val="0057762C"/>
    <w:rsid w:val="00577C6B"/>
    <w:rsid w:val="0058013F"/>
    <w:rsid w:val="00580349"/>
    <w:rsid w:val="005813AB"/>
    <w:rsid w:val="00581D40"/>
    <w:rsid w:val="00582F77"/>
    <w:rsid w:val="005833B1"/>
    <w:rsid w:val="00583DB3"/>
    <w:rsid w:val="00585B9B"/>
    <w:rsid w:val="00585D58"/>
    <w:rsid w:val="00586EE7"/>
    <w:rsid w:val="0058727D"/>
    <w:rsid w:val="005872A5"/>
    <w:rsid w:val="0058742C"/>
    <w:rsid w:val="00587BD7"/>
    <w:rsid w:val="00587F2D"/>
    <w:rsid w:val="005905A4"/>
    <w:rsid w:val="00590AF7"/>
    <w:rsid w:val="00591003"/>
    <w:rsid w:val="0059141C"/>
    <w:rsid w:val="0059159D"/>
    <w:rsid w:val="00591C4C"/>
    <w:rsid w:val="00591E5F"/>
    <w:rsid w:val="00592292"/>
    <w:rsid w:val="005922E1"/>
    <w:rsid w:val="00592B62"/>
    <w:rsid w:val="00593423"/>
    <w:rsid w:val="00594760"/>
    <w:rsid w:val="0059517F"/>
    <w:rsid w:val="00595E95"/>
    <w:rsid w:val="00596D76"/>
    <w:rsid w:val="0059706B"/>
    <w:rsid w:val="00597707"/>
    <w:rsid w:val="005A08E3"/>
    <w:rsid w:val="005A0A56"/>
    <w:rsid w:val="005A1034"/>
    <w:rsid w:val="005A1296"/>
    <w:rsid w:val="005A1F82"/>
    <w:rsid w:val="005A4092"/>
    <w:rsid w:val="005A4FC8"/>
    <w:rsid w:val="005A6395"/>
    <w:rsid w:val="005A69D1"/>
    <w:rsid w:val="005A6DA7"/>
    <w:rsid w:val="005A748D"/>
    <w:rsid w:val="005A7B8B"/>
    <w:rsid w:val="005A7D51"/>
    <w:rsid w:val="005B01EF"/>
    <w:rsid w:val="005B0359"/>
    <w:rsid w:val="005B0808"/>
    <w:rsid w:val="005B0A51"/>
    <w:rsid w:val="005B1DAD"/>
    <w:rsid w:val="005B1DF7"/>
    <w:rsid w:val="005B1F6B"/>
    <w:rsid w:val="005B2546"/>
    <w:rsid w:val="005B2645"/>
    <w:rsid w:val="005B270B"/>
    <w:rsid w:val="005B27FD"/>
    <w:rsid w:val="005B2BC6"/>
    <w:rsid w:val="005B3004"/>
    <w:rsid w:val="005B3530"/>
    <w:rsid w:val="005B3D83"/>
    <w:rsid w:val="005B42EE"/>
    <w:rsid w:val="005B4472"/>
    <w:rsid w:val="005B46CE"/>
    <w:rsid w:val="005B513C"/>
    <w:rsid w:val="005B5BD7"/>
    <w:rsid w:val="005B5CE4"/>
    <w:rsid w:val="005B73EF"/>
    <w:rsid w:val="005B740C"/>
    <w:rsid w:val="005B745E"/>
    <w:rsid w:val="005B754D"/>
    <w:rsid w:val="005B77B1"/>
    <w:rsid w:val="005B7859"/>
    <w:rsid w:val="005C01FE"/>
    <w:rsid w:val="005C0A1A"/>
    <w:rsid w:val="005C1F53"/>
    <w:rsid w:val="005C1F68"/>
    <w:rsid w:val="005C4549"/>
    <w:rsid w:val="005C4C71"/>
    <w:rsid w:val="005C507A"/>
    <w:rsid w:val="005C57FD"/>
    <w:rsid w:val="005C5A55"/>
    <w:rsid w:val="005C5B0C"/>
    <w:rsid w:val="005C5CBF"/>
    <w:rsid w:val="005C5E53"/>
    <w:rsid w:val="005C5EDC"/>
    <w:rsid w:val="005C61FC"/>
    <w:rsid w:val="005C62EE"/>
    <w:rsid w:val="005C73A3"/>
    <w:rsid w:val="005D092F"/>
    <w:rsid w:val="005D2ED2"/>
    <w:rsid w:val="005D37F1"/>
    <w:rsid w:val="005D3F97"/>
    <w:rsid w:val="005D4267"/>
    <w:rsid w:val="005D4767"/>
    <w:rsid w:val="005D5906"/>
    <w:rsid w:val="005D675E"/>
    <w:rsid w:val="005D67ED"/>
    <w:rsid w:val="005D7D80"/>
    <w:rsid w:val="005E0D82"/>
    <w:rsid w:val="005E19DC"/>
    <w:rsid w:val="005E1B42"/>
    <w:rsid w:val="005E1DD0"/>
    <w:rsid w:val="005E3783"/>
    <w:rsid w:val="005E3CE7"/>
    <w:rsid w:val="005E3F9D"/>
    <w:rsid w:val="005E420E"/>
    <w:rsid w:val="005E5072"/>
    <w:rsid w:val="005E531A"/>
    <w:rsid w:val="005E6D84"/>
    <w:rsid w:val="005E7B17"/>
    <w:rsid w:val="005F0FC8"/>
    <w:rsid w:val="005F1525"/>
    <w:rsid w:val="005F17AD"/>
    <w:rsid w:val="005F1D08"/>
    <w:rsid w:val="005F445A"/>
    <w:rsid w:val="005F4E49"/>
    <w:rsid w:val="005F4F3E"/>
    <w:rsid w:val="005F570E"/>
    <w:rsid w:val="005F6805"/>
    <w:rsid w:val="005F6E15"/>
    <w:rsid w:val="005F7881"/>
    <w:rsid w:val="00600649"/>
    <w:rsid w:val="0060085E"/>
    <w:rsid w:val="006013AF"/>
    <w:rsid w:val="00601605"/>
    <w:rsid w:val="00601A53"/>
    <w:rsid w:val="00601A75"/>
    <w:rsid w:val="00601B36"/>
    <w:rsid w:val="006028E5"/>
    <w:rsid w:val="006028FC"/>
    <w:rsid w:val="00602C7F"/>
    <w:rsid w:val="006038A7"/>
    <w:rsid w:val="00603900"/>
    <w:rsid w:val="0060390B"/>
    <w:rsid w:val="00604AEC"/>
    <w:rsid w:val="006054A3"/>
    <w:rsid w:val="00605C89"/>
    <w:rsid w:val="00605E99"/>
    <w:rsid w:val="00606032"/>
    <w:rsid w:val="00607DAE"/>
    <w:rsid w:val="00610F2C"/>
    <w:rsid w:val="00611653"/>
    <w:rsid w:val="006119BC"/>
    <w:rsid w:val="00612228"/>
    <w:rsid w:val="00613406"/>
    <w:rsid w:val="00613644"/>
    <w:rsid w:val="00613922"/>
    <w:rsid w:val="00615288"/>
    <w:rsid w:val="006154D3"/>
    <w:rsid w:val="0061621E"/>
    <w:rsid w:val="0061654F"/>
    <w:rsid w:val="0061737A"/>
    <w:rsid w:val="00617562"/>
    <w:rsid w:val="006175C7"/>
    <w:rsid w:val="006178A1"/>
    <w:rsid w:val="00617DAB"/>
    <w:rsid w:val="00620A22"/>
    <w:rsid w:val="00621B6C"/>
    <w:rsid w:val="00621F9C"/>
    <w:rsid w:val="00622709"/>
    <w:rsid w:val="00623625"/>
    <w:rsid w:val="0062368F"/>
    <w:rsid w:val="00623F5D"/>
    <w:rsid w:val="0062436B"/>
    <w:rsid w:val="0062456E"/>
    <w:rsid w:val="00624921"/>
    <w:rsid w:val="00624FC8"/>
    <w:rsid w:val="00625185"/>
    <w:rsid w:val="006257DB"/>
    <w:rsid w:val="00625F1F"/>
    <w:rsid w:val="00626024"/>
    <w:rsid w:val="0062663E"/>
    <w:rsid w:val="00627310"/>
    <w:rsid w:val="0062768F"/>
    <w:rsid w:val="00627DAF"/>
    <w:rsid w:val="00627F4B"/>
    <w:rsid w:val="00630149"/>
    <w:rsid w:val="006332EE"/>
    <w:rsid w:val="006335AB"/>
    <w:rsid w:val="00633926"/>
    <w:rsid w:val="00636061"/>
    <w:rsid w:val="0063675E"/>
    <w:rsid w:val="00637224"/>
    <w:rsid w:val="00640423"/>
    <w:rsid w:val="00640DC4"/>
    <w:rsid w:val="00641111"/>
    <w:rsid w:val="00641190"/>
    <w:rsid w:val="00641E39"/>
    <w:rsid w:val="00641F87"/>
    <w:rsid w:val="00642047"/>
    <w:rsid w:val="006422F7"/>
    <w:rsid w:val="006425FC"/>
    <w:rsid w:val="0064356C"/>
    <w:rsid w:val="00643B57"/>
    <w:rsid w:val="006448B8"/>
    <w:rsid w:val="00644AE0"/>
    <w:rsid w:val="00644E52"/>
    <w:rsid w:val="0064513D"/>
    <w:rsid w:val="00645659"/>
    <w:rsid w:val="0064682C"/>
    <w:rsid w:val="00647CA9"/>
    <w:rsid w:val="00647E47"/>
    <w:rsid w:val="00647EC7"/>
    <w:rsid w:val="0065029F"/>
    <w:rsid w:val="00650C07"/>
    <w:rsid w:val="00651FE4"/>
    <w:rsid w:val="0065254D"/>
    <w:rsid w:val="0065269D"/>
    <w:rsid w:val="00653067"/>
    <w:rsid w:val="00653523"/>
    <w:rsid w:val="00653565"/>
    <w:rsid w:val="00653936"/>
    <w:rsid w:val="00653FB0"/>
    <w:rsid w:val="00654723"/>
    <w:rsid w:val="00654D34"/>
    <w:rsid w:val="00655AC3"/>
    <w:rsid w:val="006561AA"/>
    <w:rsid w:val="006568D6"/>
    <w:rsid w:val="00656E36"/>
    <w:rsid w:val="00656EB9"/>
    <w:rsid w:val="00656FF1"/>
    <w:rsid w:val="006577BD"/>
    <w:rsid w:val="00657CAA"/>
    <w:rsid w:val="00661A34"/>
    <w:rsid w:val="00661D19"/>
    <w:rsid w:val="00661DB7"/>
    <w:rsid w:val="006628A0"/>
    <w:rsid w:val="00662BF6"/>
    <w:rsid w:val="00662BFD"/>
    <w:rsid w:val="00663181"/>
    <w:rsid w:val="00663A57"/>
    <w:rsid w:val="00664021"/>
    <w:rsid w:val="006640BD"/>
    <w:rsid w:val="00664141"/>
    <w:rsid w:val="00664447"/>
    <w:rsid w:val="006649CC"/>
    <w:rsid w:val="00664EC1"/>
    <w:rsid w:val="006653CE"/>
    <w:rsid w:val="00665E3F"/>
    <w:rsid w:val="00665EEF"/>
    <w:rsid w:val="00665F2E"/>
    <w:rsid w:val="00666648"/>
    <w:rsid w:val="006677A1"/>
    <w:rsid w:val="006704D0"/>
    <w:rsid w:val="00671064"/>
    <w:rsid w:val="006710E7"/>
    <w:rsid w:val="0067128F"/>
    <w:rsid w:val="00672007"/>
    <w:rsid w:val="006727FC"/>
    <w:rsid w:val="00673AE1"/>
    <w:rsid w:val="006752D7"/>
    <w:rsid w:val="00675E59"/>
    <w:rsid w:val="006762A9"/>
    <w:rsid w:val="00676B0B"/>
    <w:rsid w:val="006772B9"/>
    <w:rsid w:val="006772E1"/>
    <w:rsid w:val="006778A2"/>
    <w:rsid w:val="0067797D"/>
    <w:rsid w:val="00677FC8"/>
    <w:rsid w:val="0068066F"/>
    <w:rsid w:val="00680D4A"/>
    <w:rsid w:val="00681B89"/>
    <w:rsid w:val="00681D7B"/>
    <w:rsid w:val="00681E26"/>
    <w:rsid w:val="00682AE6"/>
    <w:rsid w:val="00682E92"/>
    <w:rsid w:val="006844AB"/>
    <w:rsid w:val="00684683"/>
    <w:rsid w:val="00685867"/>
    <w:rsid w:val="0068622C"/>
    <w:rsid w:val="006866A0"/>
    <w:rsid w:val="006868F7"/>
    <w:rsid w:val="00686FD6"/>
    <w:rsid w:val="00687EC9"/>
    <w:rsid w:val="00690A60"/>
    <w:rsid w:val="006915CD"/>
    <w:rsid w:val="0069242F"/>
    <w:rsid w:val="00692E9C"/>
    <w:rsid w:val="00692F33"/>
    <w:rsid w:val="00693520"/>
    <w:rsid w:val="0069406C"/>
    <w:rsid w:val="00694E58"/>
    <w:rsid w:val="006954CA"/>
    <w:rsid w:val="00696F83"/>
    <w:rsid w:val="00697104"/>
    <w:rsid w:val="00697400"/>
    <w:rsid w:val="00697567"/>
    <w:rsid w:val="00697B91"/>
    <w:rsid w:val="00697CCA"/>
    <w:rsid w:val="006A0570"/>
    <w:rsid w:val="006A0862"/>
    <w:rsid w:val="006A13D7"/>
    <w:rsid w:val="006A2122"/>
    <w:rsid w:val="006A23C4"/>
    <w:rsid w:val="006A25DA"/>
    <w:rsid w:val="006A2CC9"/>
    <w:rsid w:val="006A3050"/>
    <w:rsid w:val="006A3900"/>
    <w:rsid w:val="006A3D17"/>
    <w:rsid w:val="006A40EA"/>
    <w:rsid w:val="006A47BC"/>
    <w:rsid w:val="006A4AB4"/>
    <w:rsid w:val="006A597D"/>
    <w:rsid w:val="006A6C50"/>
    <w:rsid w:val="006A7257"/>
    <w:rsid w:val="006A7C37"/>
    <w:rsid w:val="006A7C3F"/>
    <w:rsid w:val="006A7F61"/>
    <w:rsid w:val="006B2097"/>
    <w:rsid w:val="006B20BF"/>
    <w:rsid w:val="006B2C34"/>
    <w:rsid w:val="006B2C83"/>
    <w:rsid w:val="006B3C3C"/>
    <w:rsid w:val="006B5005"/>
    <w:rsid w:val="006B5791"/>
    <w:rsid w:val="006B6829"/>
    <w:rsid w:val="006B6AC6"/>
    <w:rsid w:val="006B6AE9"/>
    <w:rsid w:val="006B6BA6"/>
    <w:rsid w:val="006B6D9F"/>
    <w:rsid w:val="006B7E8B"/>
    <w:rsid w:val="006B7F78"/>
    <w:rsid w:val="006C028C"/>
    <w:rsid w:val="006C0CA7"/>
    <w:rsid w:val="006C117B"/>
    <w:rsid w:val="006C1327"/>
    <w:rsid w:val="006C13C6"/>
    <w:rsid w:val="006C22B3"/>
    <w:rsid w:val="006C2A97"/>
    <w:rsid w:val="006C2AE2"/>
    <w:rsid w:val="006C2B38"/>
    <w:rsid w:val="006C3082"/>
    <w:rsid w:val="006C435A"/>
    <w:rsid w:val="006C5BCD"/>
    <w:rsid w:val="006C5DD3"/>
    <w:rsid w:val="006C659F"/>
    <w:rsid w:val="006C671B"/>
    <w:rsid w:val="006C6CF7"/>
    <w:rsid w:val="006C72C9"/>
    <w:rsid w:val="006C72E1"/>
    <w:rsid w:val="006C73F5"/>
    <w:rsid w:val="006C784A"/>
    <w:rsid w:val="006D0BBE"/>
    <w:rsid w:val="006D30D2"/>
    <w:rsid w:val="006D3BCF"/>
    <w:rsid w:val="006D3C03"/>
    <w:rsid w:val="006D5082"/>
    <w:rsid w:val="006D5D06"/>
    <w:rsid w:val="006D5FD7"/>
    <w:rsid w:val="006D62A6"/>
    <w:rsid w:val="006D6567"/>
    <w:rsid w:val="006D690B"/>
    <w:rsid w:val="006D6E26"/>
    <w:rsid w:val="006D6F74"/>
    <w:rsid w:val="006D70D4"/>
    <w:rsid w:val="006E01E1"/>
    <w:rsid w:val="006E12FA"/>
    <w:rsid w:val="006E1941"/>
    <w:rsid w:val="006E1C6A"/>
    <w:rsid w:val="006E2279"/>
    <w:rsid w:val="006E2777"/>
    <w:rsid w:val="006E2A7D"/>
    <w:rsid w:val="006E316C"/>
    <w:rsid w:val="006E320B"/>
    <w:rsid w:val="006E3287"/>
    <w:rsid w:val="006E3A20"/>
    <w:rsid w:val="006E3EAE"/>
    <w:rsid w:val="006E3F56"/>
    <w:rsid w:val="006E5319"/>
    <w:rsid w:val="006E641D"/>
    <w:rsid w:val="006E6D6D"/>
    <w:rsid w:val="006E7528"/>
    <w:rsid w:val="006E7A26"/>
    <w:rsid w:val="006F0501"/>
    <w:rsid w:val="006F1B54"/>
    <w:rsid w:val="006F299A"/>
    <w:rsid w:val="006F458A"/>
    <w:rsid w:val="006F4E08"/>
    <w:rsid w:val="006F51A8"/>
    <w:rsid w:val="006F553C"/>
    <w:rsid w:val="006F6157"/>
    <w:rsid w:val="006F69B4"/>
    <w:rsid w:val="00700800"/>
    <w:rsid w:val="00700B35"/>
    <w:rsid w:val="00701426"/>
    <w:rsid w:val="00701464"/>
    <w:rsid w:val="00701C57"/>
    <w:rsid w:val="00702258"/>
    <w:rsid w:val="00702715"/>
    <w:rsid w:val="007027ED"/>
    <w:rsid w:val="00703DF2"/>
    <w:rsid w:val="0070482F"/>
    <w:rsid w:val="00704B0B"/>
    <w:rsid w:val="00705148"/>
    <w:rsid w:val="00705E31"/>
    <w:rsid w:val="00706365"/>
    <w:rsid w:val="00706D81"/>
    <w:rsid w:val="0071019B"/>
    <w:rsid w:val="00710C78"/>
    <w:rsid w:val="00711970"/>
    <w:rsid w:val="007128F4"/>
    <w:rsid w:val="00712E0E"/>
    <w:rsid w:val="0071304D"/>
    <w:rsid w:val="00713647"/>
    <w:rsid w:val="00713905"/>
    <w:rsid w:val="00714A0D"/>
    <w:rsid w:val="00714A23"/>
    <w:rsid w:val="0071567F"/>
    <w:rsid w:val="007158B6"/>
    <w:rsid w:val="00716034"/>
    <w:rsid w:val="007165C5"/>
    <w:rsid w:val="007175A9"/>
    <w:rsid w:val="00717977"/>
    <w:rsid w:val="00717CC8"/>
    <w:rsid w:val="0072082F"/>
    <w:rsid w:val="00720BF3"/>
    <w:rsid w:val="00720C26"/>
    <w:rsid w:val="0072112E"/>
    <w:rsid w:val="007215A7"/>
    <w:rsid w:val="00722187"/>
    <w:rsid w:val="0072241A"/>
    <w:rsid w:val="007225CD"/>
    <w:rsid w:val="00722E46"/>
    <w:rsid w:val="007233F4"/>
    <w:rsid w:val="00723B5D"/>
    <w:rsid w:val="007242F6"/>
    <w:rsid w:val="00724BEB"/>
    <w:rsid w:val="00724F8E"/>
    <w:rsid w:val="00725851"/>
    <w:rsid w:val="00725912"/>
    <w:rsid w:val="007260FE"/>
    <w:rsid w:val="007264A5"/>
    <w:rsid w:val="00727BE8"/>
    <w:rsid w:val="00727C46"/>
    <w:rsid w:val="00730A29"/>
    <w:rsid w:val="007311A4"/>
    <w:rsid w:val="007317E8"/>
    <w:rsid w:val="007319DF"/>
    <w:rsid w:val="00731F30"/>
    <w:rsid w:val="007330F2"/>
    <w:rsid w:val="00733789"/>
    <w:rsid w:val="00733A13"/>
    <w:rsid w:val="00733E70"/>
    <w:rsid w:val="007340B1"/>
    <w:rsid w:val="00734235"/>
    <w:rsid w:val="007343CA"/>
    <w:rsid w:val="00734AA3"/>
    <w:rsid w:val="0073584B"/>
    <w:rsid w:val="0073596C"/>
    <w:rsid w:val="00735984"/>
    <w:rsid w:val="00735B4B"/>
    <w:rsid w:val="00735F25"/>
    <w:rsid w:val="007364B9"/>
    <w:rsid w:val="0073659F"/>
    <w:rsid w:val="00736AA4"/>
    <w:rsid w:val="00736F1E"/>
    <w:rsid w:val="00737284"/>
    <w:rsid w:val="007374BD"/>
    <w:rsid w:val="00737A62"/>
    <w:rsid w:val="007405C9"/>
    <w:rsid w:val="00740C2B"/>
    <w:rsid w:val="00741659"/>
    <w:rsid w:val="0074232F"/>
    <w:rsid w:val="00742CE4"/>
    <w:rsid w:val="0074305A"/>
    <w:rsid w:val="00743890"/>
    <w:rsid w:val="00744697"/>
    <w:rsid w:val="0074512C"/>
    <w:rsid w:val="0074526A"/>
    <w:rsid w:val="00745B9B"/>
    <w:rsid w:val="00745E85"/>
    <w:rsid w:val="00745E87"/>
    <w:rsid w:val="0074619B"/>
    <w:rsid w:val="00746291"/>
    <w:rsid w:val="00746519"/>
    <w:rsid w:val="00746F28"/>
    <w:rsid w:val="007471A7"/>
    <w:rsid w:val="00747304"/>
    <w:rsid w:val="007473A7"/>
    <w:rsid w:val="00747E4B"/>
    <w:rsid w:val="00747E5E"/>
    <w:rsid w:val="00747F16"/>
    <w:rsid w:val="0075065A"/>
    <w:rsid w:val="0075084C"/>
    <w:rsid w:val="00750FB5"/>
    <w:rsid w:val="00751119"/>
    <w:rsid w:val="0075229E"/>
    <w:rsid w:val="00752345"/>
    <w:rsid w:val="00752682"/>
    <w:rsid w:val="00754215"/>
    <w:rsid w:val="007542CC"/>
    <w:rsid w:val="0075509D"/>
    <w:rsid w:val="00757449"/>
    <w:rsid w:val="0075761C"/>
    <w:rsid w:val="00757677"/>
    <w:rsid w:val="007577D1"/>
    <w:rsid w:val="007602BB"/>
    <w:rsid w:val="00760A55"/>
    <w:rsid w:val="00760EEE"/>
    <w:rsid w:val="007612E2"/>
    <w:rsid w:val="00761672"/>
    <w:rsid w:val="00761816"/>
    <w:rsid w:val="00761C77"/>
    <w:rsid w:val="00761CD2"/>
    <w:rsid w:val="007621B4"/>
    <w:rsid w:val="007628F2"/>
    <w:rsid w:val="00762F61"/>
    <w:rsid w:val="007638D5"/>
    <w:rsid w:val="0076415A"/>
    <w:rsid w:val="0076489C"/>
    <w:rsid w:val="00765D10"/>
    <w:rsid w:val="007667FC"/>
    <w:rsid w:val="00766864"/>
    <w:rsid w:val="007668C0"/>
    <w:rsid w:val="00766971"/>
    <w:rsid w:val="00766F54"/>
    <w:rsid w:val="00767881"/>
    <w:rsid w:val="00770B3D"/>
    <w:rsid w:val="00773B92"/>
    <w:rsid w:val="007742E8"/>
    <w:rsid w:val="00774461"/>
    <w:rsid w:val="007745A0"/>
    <w:rsid w:val="00775886"/>
    <w:rsid w:val="00775A6C"/>
    <w:rsid w:val="00776A0B"/>
    <w:rsid w:val="00777956"/>
    <w:rsid w:val="00777F2C"/>
    <w:rsid w:val="00780395"/>
    <w:rsid w:val="00780824"/>
    <w:rsid w:val="00780F12"/>
    <w:rsid w:val="0078142C"/>
    <w:rsid w:val="007819B7"/>
    <w:rsid w:val="00782354"/>
    <w:rsid w:val="0078239E"/>
    <w:rsid w:val="00782B0D"/>
    <w:rsid w:val="0078375A"/>
    <w:rsid w:val="0078537D"/>
    <w:rsid w:val="00785805"/>
    <w:rsid w:val="00785D81"/>
    <w:rsid w:val="00786268"/>
    <w:rsid w:val="00786275"/>
    <w:rsid w:val="007873C8"/>
    <w:rsid w:val="0078769D"/>
    <w:rsid w:val="007918C8"/>
    <w:rsid w:val="00792CE4"/>
    <w:rsid w:val="00793409"/>
    <w:rsid w:val="00794DD4"/>
    <w:rsid w:val="0079500E"/>
    <w:rsid w:val="007955F7"/>
    <w:rsid w:val="00796ACC"/>
    <w:rsid w:val="00796DDF"/>
    <w:rsid w:val="00796E40"/>
    <w:rsid w:val="007A08E2"/>
    <w:rsid w:val="007A1182"/>
    <w:rsid w:val="007A12E1"/>
    <w:rsid w:val="007A3297"/>
    <w:rsid w:val="007A3CC6"/>
    <w:rsid w:val="007A4A5C"/>
    <w:rsid w:val="007A51A7"/>
    <w:rsid w:val="007A5235"/>
    <w:rsid w:val="007A5738"/>
    <w:rsid w:val="007A574A"/>
    <w:rsid w:val="007A5AD0"/>
    <w:rsid w:val="007A7152"/>
    <w:rsid w:val="007A7BCB"/>
    <w:rsid w:val="007A7E58"/>
    <w:rsid w:val="007B00E9"/>
    <w:rsid w:val="007B063C"/>
    <w:rsid w:val="007B10F8"/>
    <w:rsid w:val="007B1D1F"/>
    <w:rsid w:val="007B24D5"/>
    <w:rsid w:val="007B2555"/>
    <w:rsid w:val="007B2D03"/>
    <w:rsid w:val="007B37B3"/>
    <w:rsid w:val="007B41FC"/>
    <w:rsid w:val="007B53EA"/>
    <w:rsid w:val="007B5D8B"/>
    <w:rsid w:val="007B5E36"/>
    <w:rsid w:val="007B6FC7"/>
    <w:rsid w:val="007B7B3E"/>
    <w:rsid w:val="007B7E16"/>
    <w:rsid w:val="007B7E43"/>
    <w:rsid w:val="007B7FE6"/>
    <w:rsid w:val="007C10B0"/>
    <w:rsid w:val="007C11C1"/>
    <w:rsid w:val="007C1931"/>
    <w:rsid w:val="007C2897"/>
    <w:rsid w:val="007C2A6F"/>
    <w:rsid w:val="007C4A5E"/>
    <w:rsid w:val="007C5204"/>
    <w:rsid w:val="007C5717"/>
    <w:rsid w:val="007C6787"/>
    <w:rsid w:val="007C68AF"/>
    <w:rsid w:val="007C7782"/>
    <w:rsid w:val="007D0390"/>
    <w:rsid w:val="007D1067"/>
    <w:rsid w:val="007D1686"/>
    <w:rsid w:val="007D22CF"/>
    <w:rsid w:val="007D2E0E"/>
    <w:rsid w:val="007D398C"/>
    <w:rsid w:val="007D3B6F"/>
    <w:rsid w:val="007D4195"/>
    <w:rsid w:val="007D52BA"/>
    <w:rsid w:val="007D5C05"/>
    <w:rsid w:val="007D6171"/>
    <w:rsid w:val="007D664E"/>
    <w:rsid w:val="007D6BDE"/>
    <w:rsid w:val="007D7B52"/>
    <w:rsid w:val="007D7C49"/>
    <w:rsid w:val="007D7E97"/>
    <w:rsid w:val="007E0428"/>
    <w:rsid w:val="007E09B1"/>
    <w:rsid w:val="007E0D24"/>
    <w:rsid w:val="007E0F11"/>
    <w:rsid w:val="007E1164"/>
    <w:rsid w:val="007E1209"/>
    <w:rsid w:val="007E1442"/>
    <w:rsid w:val="007E152A"/>
    <w:rsid w:val="007E1ADA"/>
    <w:rsid w:val="007E1C60"/>
    <w:rsid w:val="007E1C62"/>
    <w:rsid w:val="007E2030"/>
    <w:rsid w:val="007E20BC"/>
    <w:rsid w:val="007E22A8"/>
    <w:rsid w:val="007E358F"/>
    <w:rsid w:val="007E4119"/>
    <w:rsid w:val="007E5262"/>
    <w:rsid w:val="007E5B8E"/>
    <w:rsid w:val="007E66AD"/>
    <w:rsid w:val="007E67AA"/>
    <w:rsid w:val="007E6B78"/>
    <w:rsid w:val="007E70CB"/>
    <w:rsid w:val="007E74BE"/>
    <w:rsid w:val="007F02AF"/>
    <w:rsid w:val="007F05D9"/>
    <w:rsid w:val="007F061E"/>
    <w:rsid w:val="007F1192"/>
    <w:rsid w:val="007F1257"/>
    <w:rsid w:val="007F21B8"/>
    <w:rsid w:val="007F238A"/>
    <w:rsid w:val="007F245D"/>
    <w:rsid w:val="007F2CD2"/>
    <w:rsid w:val="007F3DF0"/>
    <w:rsid w:val="007F407C"/>
    <w:rsid w:val="007F4416"/>
    <w:rsid w:val="007F49D6"/>
    <w:rsid w:val="007F5DEE"/>
    <w:rsid w:val="007F6D9C"/>
    <w:rsid w:val="007F792C"/>
    <w:rsid w:val="007F7DCB"/>
    <w:rsid w:val="008002B6"/>
    <w:rsid w:val="00801871"/>
    <w:rsid w:val="008030FD"/>
    <w:rsid w:val="008031B8"/>
    <w:rsid w:val="00804146"/>
    <w:rsid w:val="008049CE"/>
    <w:rsid w:val="00804DDC"/>
    <w:rsid w:val="00805802"/>
    <w:rsid w:val="00805EF4"/>
    <w:rsid w:val="00807462"/>
    <w:rsid w:val="008079F4"/>
    <w:rsid w:val="00812015"/>
    <w:rsid w:val="00812874"/>
    <w:rsid w:val="00812F34"/>
    <w:rsid w:val="00812F58"/>
    <w:rsid w:val="00813642"/>
    <w:rsid w:val="00813731"/>
    <w:rsid w:val="00813A96"/>
    <w:rsid w:val="00814529"/>
    <w:rsid w:val="00814C7D"/>
    <w:rsid w:val="00815393"/>
    <w:rsid w:val="00815560"/>
    <w:rsid w:val="00815B77"/>
    <w:rsid w:val="00815DEB"/>
    <w:rsid w:val="00816526"/>
    <w:rsid w:val="00816601"/>
    <w:rsid w:val="00816E9A"/>
    <w:rsid w:val="008174CB"/>
    <w:rsid w:val="00817566"/>
    <w:rsid w:val="0081773C"/>
    <w:rsid w:val="00817C15"/>
    <w:rsid w:val="008206CB"/>
    <w:rsid w:val="00820D7C"/>
    <w:rsid w:val="00821615"/>
    <w:rsid w:val="00821925"/>
    <w:rsid w:val="00822A23"/>
    <w:rsid w:val="0082311E"/>
    <w:rsid w:val="00823125"/>
    <w:rsid w:val="00823A14"/>
    <w:rsid w:val="008242C2"/>
    <w:rsid w:val="00825595"/>
    <w:rsid w:val="00825628"/>
    <w:rsid w:val="00825FF2"/>
    <w:rsid w:val="00826946"/>
    <w:rsid w:val="00826E5C"/>
    <w:rsid w:val="008273E3"/>
    <w:rsid w:val="0082775D"/>
    <w:rsid w:val="0083094E"/>
    <w:rsid w:val="00830D1E"/>
    <w:rsid w:val="00831713"/>
    <w:rsid w:val="00831C93"/>
    <w:rsid w:val="0083225D"/>
    <w:rsid w:val="00834011"/>
    <w:rsid w:val="008361FA"/>
    <w:rsid w:val="008361FF"/>
    <w:rsid w:val="00836B26"/>
    <w:rsid w:val="00836B4F"/>
    <w:rsid w:val="00836D7E"/>
    <w:rsid w:val="00837C91"/>
    <w:rsid w:val="00840C77"/>
    <w:rsid w:val="008413CA"/>
    <w:rsid w:val="00841772"/>
    <w:rsid w:val="00841AF7"/>
    <w:rsid w:val="00841B1F"/>
    <w:rsid w:val="00842745"/>
    <w:rsid w:val="008429B3"/>
    <w:rsid w:val="00843338"/>
    <w:rsid w:val="008434E4"/>
    <w:rsid w:val="008438F4"/>
    <w:rsid w:val="00843B9A"/>
    <w:rsid w:val="00844632"/>
    <w:rsid w:val="00844965"/>
    <w:rsid w:val="00844F15"/>
    <w:rsid w:val="00845163"/>
    <w:rsid w:val="008453AE"/>
    <w:rsid w:val="00845B82"/>
    <w:rsid w:val="00845B98"/>
    <w:rsid w:val="00847100"/>
    <w:rsid w:val="00850BE7"/>
    <w:rsid w:val="00850C3A"/>
    <w:rsid w:val="00851371"/>
    <w:rsid w:val="0085183D"/>
    <w:rsid w:val="00852D23"/>
    <w:rsid w:val="008531B5"/>
    <w:rsid w:val="008531C9"/>
    <w:rsid w:val="008535E1"/>
    <w:rsid w:val="008535F9"/>
    <w:rsid w:val="00853A0E"/>
    <w:rsid w:val="00853A4D"/>
    <w:rsid w:val="00853D10"/>
    <w:rsid w:val="00853D77"/>
    <w:rsid w:val="00854AEF"/>
    <w:rsid w:val="00855F1C"/>
    <w:rsid w:val="008568B2"/>
    <w:rsid w:val="00856F46"/>
    <w:rsid w:val="00860478"/>
    <w:rsid w:val="008606E4"/>
    <w:rsid w:val="00861D33"/>
    <w:rsid w:val="00862558"/>
    <w:rsid w:val="00862584"/>
    <w:rsid w:val="00862661"/>
    <w:rsid w:val="0086283E"/>
    <w:rsid w:val="00862BFB"/>
    <w:rsid w:val="00862FB7"/>
    <w:rsid w:val="00863253"/>
    <w:rsid w:val="0086346F"/>
    <w:rsid w:val="0086388D"/>
    <w:rsid w:val="00863D71"/>
    <w:rsid w:val="0086423D"/>
    <w:rsid w:val="00864859"/>
    <w:rsid w:val="008655D7"/>
    <w:rsid w:val="00865A3C"/>
    <w:rsid w:val="008672E2"/>
    <w:rsid w:val="00867C38"/>
    <w:rsid w:val="00867CEF"/>
    <w:rsid w:val="00867F33"/>
    <w:rsid w:val="00870576"/>
    <w:rsid w:val="00870582"/>
    <w:rsid w:val="00870CCF"/>
    <w:rsid w:val="00870D5F"/>
    <w:rsid w:val="00870D84"/>
    <w:rsid w:val="008710D3"/>
    <w:rsid w:val="008712B1"/>
    <w:rsid w:val="008720FF"/>
    <w:rsid w:val="00872D2F"/>
    <w:rsid w:val="00873271"/>
    <w:rsid w:val="0087330E"/>
    <w:rsid w:val="008733C0"/>
    <w:rsid w:val="008735E1"/>
    <w:rsid w:val="00875806"/>
    <w:rsid w:val="008768C6"/>
    <w:rsid w:val="00876D90"/>
    <w:rsid w:val="00877392"/>
    <w:rsid w:val="00877916"/>
    <w:rsid w:val="00877932"/>
    <w:rsid w:val="00877C66"/>
    <w:rsid w:val="008806E6"/>
    <w:rsid w:val="00880727"/>
    <w:rsid w:val="00880D67"/>
    <w:rsid w:val="00880EDB"/>
    <w:rsid w:val="00881D00"/>
    <w:rsid w:val="00881DCC"/>
    <w:rsid w:val="0088203C"/>
    <w:rsid w:val="00882BBB"/>
    <w:rsid w:val="008831F2"/>
    <w:rsid w:val="00883398"/>
    <w:rsid w:val="008836D9"/>
    <w:rsid w:val="0088398E"/>
    <w:rsid w:val="00883BBD"/>
    <w:rsid w:val="0088446E"/>
    <w:rsid w:val="00884859"/>
    <w:rsid w:val="00884888"/>
    <w:rsid w:val="00885229"/>
    <w:rsid w:val="00885490"/>
    <w:rsid w:val="008854F8"/>
    <w:rsid w:val="00885B4C"/>
    <w:rsid w:val="00885C8E"/>
    <w:rsid w:val="00885C90"/>
    <w:rsid w:val="00885D33"/>
    <w:rsid w:val="008868C0"/>
    <w:rsid w:val="008869E5"/>
    <w:rsid w:val="008872D5"/>
    <w:rsid w:val="008873F5"/>
    <w:rsid w:val="00887E83"/>
    <w:rsid w:val="008901E6"/>
    <w:rsid w:val="0089031D"/>
    <w:rsid w:val="008907AF"/>
    <w:rsid w:val="008907E9"/>
    <w:rsid w:val="008910B0"/>
    <w:rsid w:val="008918C2"/>
    <w:rsid w:val="00893CD6"/>
    <w:rsid w:val="00893E24"/>
    <w:rsid w:val="008945CC"/>
    <w:rsid w:val="0089548D"/>
    <w:rsid w:val="00895A5F"/>
    <w:rsid w:val="00896DA1"/>
    <w:rsid w:val="00897262"/>
    <w:rsid w:val="00897759"/>
    <w:rsid w:val="00897930"/>
    <w:rsid w:val="008A06BF"/>
    <w:rsid w:val="008A142B"/>
    <w:rsid w:val="008A1C43"/>
    <w:rsid w:val="008A27FC"/>
    <w:rsid w:val="008A2CAE"/>
    <w:rsid w:val="008A44F2"/>
    <w:rsid w:val="008A4E0A"/>
    <w:rsid w:val="008A52D8"/>
    <w:rsid w:val="008A5935"/>
    <w:rsid w:val="008A5936"/>
    <w:rsid w:val="008A6650"/>
    <w:rsid w:val="008A67DA"/>
    <w:rsid w:val="008A6889"/>
    <w:rsid w:val="008A68B5"/>
    <w:rsid w:val="008A72C6"/>
    <w:rsid w:val="008A7C94"/>
    <w:rsid w:val="008B1B05"/>
    <w:rsid w:val="008B1C2F"/>
    <w:rsid w:val="008B2558"/>
    <w:rsid w:val="008B2FF5"/>
    <w:rsid w:val="008B3368"/>
    <w:rsid w:val="008B3491"/>
    <w:rsid w:val="008B3862"/>
    <w:rsid w:val="008B3A3D"/>
    <w:rsid w:val="008B46FA"/>
    <w:rsid w:val="008B4951"/>
    <w:rsid w:val="008B5284"/>
    <w:rsid w:val="008B5588"/>
    <w:rsid w:val="008B58AA"/>
    <w:rsid w:val="008B5A44"/>
    <w:rsid w:val="008B5C73"/>
    <w:rsid w:val="008B764A"/>
    <w:rsid w:val="008B79EF"/>
    <w:rsid w:val="008B79F2"/>
    <w:rsid w:val="008B7BAE"/>
    <w:rsid w:val="008C0E95"/>
    <w:rsid w:val="008C1132"/>
    <w:rsid w:val="008C1141"/>
    <w:rsid w:val="008C12AE"/>
    <w:rsid w:val="008C1B63"/>
    <w:rsid w:val="008C27DF"/>
    <w:rsid w:val="008C29AE"/>
    <w:rsid w:val="008C315F"/>
    <w:rsid w:val="008C356E"/>
    <w:rsid w:val="008C3EC6"/>
    <w:rsid w:val="008C4086"/>
    <w:rsid w:val="008C42B4"/>
    <w:rsid w:val="008C5B64"/>
    <w:rsid w:val="008C5C75"/>
    <w:rsid w:val="008C6638"/>
    <w:rsid w:val="008C7928"/>
    <w:rsid w:val="008C7D39"/>
    <w:rsid w:val="008D11C7"/>
    <w:rsid w:val="008D1560"/>
    <w:rsid w:val="008D1971"/>
    <w:rsid w:val="008D2824"/>
    <w:rsid w:val="008D2E7C"/>
    <w:rsid w:val="008D3233"/>
    <w:rsid w:val="008D3C0C"/>
    <w:rsid w:val="008D436F"/>
    <w:rsid w:val="008D46AF"/>
    <w:rsid w:val="008D5937"/>
    <w:rsid w:val="008D5BE7"/>
    <w:rsid w:val="008D5C4A"/>
    <w:rsid w:val="008D5F10"/>
    <w:rsid w:val="008D6380"/>
    <w:rsid w:val="008D6679"/>
    <w:rsid w:val="008E0082"/>
    <w:rsid w:val="008E07D9"/>
    <w:rsid w:val="008E0852"/>
    <w:rsid w:val="008E0AED"/>
    <w:rsid w:val="008E1260"/>
    <w:rsid w:val="008E204F"/>
    <w:rsid w:val="008E40D4"/>
    <w:rsid w:val="008E4FF8"/>
    <w:rsid w:val="008E5108"/>
    <w:rsid w:val="008E5ACE"/>
    <w:rsid w:val="008E5AF5"/>
    <w:rsid w:val="008E6372"/>
    <w:rsid w:val="008E6FC2"/>
    <w:rsid w:val="008F06A1"/>
    <w:rsid w:val="008F0774"/>
    <w:rsid w:val="008F112D"/>
    <w:rsid w:val="008F11BE"/>
    <w:rsid w:val="008F13A6"/>
    <w:rsid w:val="008F2E83"/>
    <w:rsid w:val="008F3876"/>
    <w:rsid w:val="008F4FE6"/>
    <w:rsid w:val="008F5ADD"/>
    <w:rsid w:val="008F6BD9"/>
    <w:rsid w:val="008F7253"/>
    <w:rsid w:val="00900443"/>
    <w:rsid w:val="00900DEE"/>
    <w:rsid w:val="009014F3"/>
    <w:rsid w:val="00901C93"/>
    <w:rsid w:val="00902408"/>
    <w:rsid w:val="00902BB7"/>
    <w:rsid w:val="00903830"/>
    <w:rsid w:val="009040CA"/>
    <w:rsid w:val="00904738"/>
    <w:rsid w:val="00904A2E"/>
    <w:rsid w:val="00905322"/>
    <w:rsid w:val="00905E0B"/>
    <w:rsid w:val="0090638C"/>
    <w:rsid w:val="0090669A"/>
    <w:rsid w:val="00906868"/>
    <w:rsid w:val="00906BCA"/>
    <w:rsid w:val="0090741A"/>
    <w:rsid w:val="009103BB"/>
    <w:rsid w:val="00911106"/>
    <w:rsid w:val="009121A7"/>
    <w:rsid w:val="00912307"/>
    <w:rsid w:val="00912A18"/>
    <w:rsid w:val="009139CE"/>
    <w:rsid w:val="00913AD3"/>
    <w:rsid w:val="00913C67"/>
    <w:rsid w:val="00913DAE"/>
    <w:rsid w:val="00915234"/>
    <w:rsid w:val="009156BB"/>
    <w:rsid w:val="0091616E"/>
    <w:rsid w:val="00917118"/>
    <w:rsid w:val="00917729"/>
    <w:rsid w:val="00917799"/>
    <w:rsid w:val="00917C3B"/>
    <w:rsid w:val="00917E65"/>
    <w:rsid w:val="00920FC9"/>
    <w:rsid w:val="009215B2"/>
    <w:rsid w:val="0092188E"/>
    <w:rsid w:val="009218AE"/>
    <w:rsid w:val="00922678"/>
    <w:rsid w:val="009226F8"/>
    <w:rsid w:val="00922EA8"/>
    <w:rsid w:val="00923CC4"/>
    <w:rsid w:val="0092419E"/>
    <w:rsid w:val="009246D3"/>
    <w:rsid w:val="009252DB"/>
    <w:rsid w:val="00925913"/>
    <w:rsid w:val="00925AD7"/>
    <w:rsid w:val="00925C33"/>
    <w:rsid w:val="00926210"/>
    <w:rsid w:val="0092645E"/>
    <w:rsid w:val="009267ED"/>
    <w:rsid w:val="009274DA"/>
    <w:rsid w:val="00930111"/>
    <w:rsid w:val="00930459"/>
    <w:rsid w:val="009307E5"/>
    <w:rsid w:val="00930852"/>
    <w:rsid w:val="00930C1F"/>
    <w:rsid w:val="009321CF"/>
    <w:rsid w:val="00932B00"/>
    <w:rsid w:val="00932F81"/>
    <w:rsid w:val="0093508A"/>
    <w:rsid w:val="00936AEB"/>
    <w:rsid w:val="0093708A"/>
    <w:rsid w:val="00940623"/>
    <w:rsid w:val="00942EC8"/>
    <w:rsid w:val="009439FF"/>
    <w:rsid w:val="00943D56"/>
    <w:rsid w:val="00944090"/>
    <w:rsid w:val="00944815"/>
    <w:rsid w:val="00945CD5"/>
    <w:rsid w:val="00947A81"/>
    <w:rsid w:val="00947F95"/>
    <w:rsid w:val="00947FED"/>
    <w:rsid w:val="00950B25"/>
    <w:rsid w:val="00950E0D"/>
    <w:rsid w:val="00951C82"/>
    <w:rsid w:val="00951D01"/>
    <w:rsid w:val="00952B75"/>
    <w:rsid w:val="00952CB2"/>
    <w:rsid w:val="00952CCC"/>
    <w:rsid w:val="0095395A"/>
    <w:rsid w:val="00954D94"/>
    <w:rsid w:val="00955693"/>
    <w:rsid w:val="00955AD3"/>
    <w:rsid w:val="00956ACB"/>
    <w:rsid w:val="009577E6"/>
    <w:rsid w:val="009578C7"/>
    <w:rsid w:val="00960B73"/>
    <w:rsid w:val="00961643"/>
    <w:rsid w:val="00961C28"/>
    <w:rsid w:val="00961E8E"/>
    <w:rsid w:val="00962405"/>
    <w:rsid w:val="00964A59"/>
    <w:rsid w:val="00964ACC"/>
    <w:rsid w:val="00964B86"/>
    <w:rsid w:val="00964E3F"/>
    <w:rsid w:val="00965010"/>
    <w:rsid w:val="0096534D"/>
    <w:rsid w:val="0096548E"/>
    <w:rsid w:val="009658F2"/>
    <w:rsid w:val="009666C1"/>
    <w:rsid w:val="00966977"/>
    <w:rsid w:val="00966D09"/>
    <w:rsid w:val="00966D0C"/>
    <w:rsid w:val="0097010D"/>
    <w:rsid w:val="009707A2"/>
    <w:rsid w:val="00970AFB"/>
    <w:rsid w:val="00971101"/>
    <w:rsid w:val="0097238D"/>
    <w:rsid w:val="0097250C"/>
    <w:rsid w:val="0097256D"/>
    <w:rsid w:val="00972F0B"/>
    <w:rsid w:val="009733F3"/>
    <w:rsid w:val="00973934"/>
    <w:rsid w:val="00973E5C"/>
    <w:rsid w:val="00974EEE"/>
    <w:rsid w:val="0097513F"/>
    <w:rsid w:val="00976BF0"/>
    <w:rsid w:val="00976E9F"/>
    <w:rsid w:val="00977069"/>
    <w:rsid w:val="00981ED9"/>
    <w:rsid w:val="00982808"/>
    <w:rsid w:val="0098285E"/>
    <w:rsid w:val="009829A8"/>
    <w:rsid w:val="00982B1F"/>
    <w:rsid w:val="00982D81"/>
    <w:rsid w:val="00983B8D"/>
    <w:rsid w:val="009845DF"/>
    <w:rsid w:val="0098593F"/>
    <w:rsid w:val="0098692A"/>
    <w:rsid w:val="0098726A"/>
    <w:rsid w:val="0098780D"/>
    <w:rsid w:val="00990A5E"/>
    <w:rsid w:val="00990A63"/>
    <w:rsid w:val="00991511"/>
    <w:rsid w:val="00991B7F"/>
    <w:rsid w:val="009929A8"/>
    <w:rsid w:val="00992A23"/>
    <w:rsid w:val="00993AD8"/>
    <w:rsid w:val="009942BD"/>
    <w:rsid w:val="0099470C"/>
    <w:rsid w:val="009948A6"/>
    <w:rsid w:val="009951D6"/>
    <w:rsid w:val="0099538B"/>
    <w:rsid w:val="00995E8E"/>
    <w:rsid w:val="00995F6C"/>
    <w:rsid w:val="0099625D"/>
    <w:rsid w:val="00996BD1"/>
    <w:rsid w:val="0099782B"/>
    <w:rsid w:val="009A1D83"/>
    <w:rsid w:val="009A2091"/>
    <w:rsid w:val="009A25EF"/>
    <w:rsid w:val="009A3DB4"/>
    <w:rsid w:val="009A47B1"/>
    <w:rsid w:val="009A7413"/>
    <w:rsid w:val="009B0362"/>
    <w:rsid w:val="009B1BC6"/>
    <w:rsid w:val="009B1C93"/>
    <w:rsid w:val="009B2C6C"/>
    <w:rsid w:val="009B2F30"/>
    <w:rsid w:val="009B366F"/>
    <w:rsid w:val="009B3A2C"/>
    <w:rsid w:val="009B4989"/>
    <w:rsid w:val="009B5244"/>
    <w:rsid w:val="009B5848"/>
    <w:rsid w:val="009B6C11"/>
    <w:rsid w:val="009B75E0"/>
    <w:rsid w:val="009B766E"/>
    <w:rsid w:val="009B7F45"/>
    <w:rsid w:val="009C10B2"/>
    <w:rsid w:val="009C144C"/>
    <w:rsid w:val="009C28AE"/>
    <w:rsid w:val="009C2DB1"/>
    <w:rsid w:val="009C37DC"/>
    <w:rsid w:val="009C3BAC"/>
    <w:rsid w:val="009C3CF4"/>
    <w:rsid w:val="009C3DAC"/>
    <w:rsid w:val="009C4779"/>
    <w:rsid w:val="009C4FF7"/>
    <w:rsid w:val="009C5024"/>
    <w:rsid w:val="009C5741"/>
    <w:rsid w:val="009C625B"/>
    <w:rsid w:val="009C6B42"/>
    <w:rsid w:val="009C6FFF"/>
    <w:rsid w:val="009C75C4"/>
    <w:rsid w:val="009C7932"/>
    <w:rsid w:val="009D0273"/>
    <w:rsid w:val="009D1045"/>
    <w:rsid w:val="009D1146"/>
    <w:rsid w:val="009D13A5"/>
    <w:rsid w:val="009D1AD6"/>
    <w:rsid w:val="009D2910"/>
    <w:rsid w:val="009D2A01"/>
    <w:rsid w:val="009D2DC7"/>
    <w:rsid w:val="009D318B"/>
    <w:rsid w:val="009D4303"/>
    <w:rsid w:val="009D52AA"/>
    <w:rsid w:val="009D583B"/>
    <w:rsid w:val="009D624A"/>
    <w:rsid w:val="009D6359"/>
    <w:rsid w:val="009D67CC"/>
    <w:rsid w:val="009D73AA"/>
    <w:rsid w:val="009D785A"/>
    <w:rsid w:val="009E0504"/>
    <w:rsid w:val="009E095B"/>
    <w:rsid w:val="009E0C24"/>
    <w:rsid w:val="009E176D"/>
    <w:rsid w:val="009E18E0"/>
    <w:rsid w:val="009E1F98"/>
    <w:rsid w:val="009E2015"/>
    <w:rsid w:val="009E21DD"/>
    <w:rsid w:val="009E28BD"/>
    <w:rsid w:val="009E3790"/>
    <w:rsid w:val="009E40E8"/>
    <w:rsid w:val="009E5D0B"/>
    <w:rsid w:val="009E6364"/>
    <w:rsid w:val="009E6731"/>
    <w:rsid w:val="009E685A"/>
    <w:rsid w:val="009E6E78"/>
    <w:rsid w:val="009E6F61"/>
    <w:rsid w:val="009E7953"/>
    <w:rsid w:val="009E7AB7"/>
    <w:rsid w:val="009E7B0B"/>
    <w:rsid w:val="009F00F8"/>
    <w:rsid w:val="009F0752"/>
    <w:rsid w:val="009F1972"/>
    <w:rsid w:val="009F2685"/>
    <w:rsid w:val="009F2790"/>
    <w:rsid w:val="009F3436"/>
    <w:rsid w:val="009F38D7"/>
    <w:rsid w:val="009F51BD"/>
    <w:rsid w:val="009F59A7"/>
    <w:rsid w:val="009F5C90"/>
    <w:rsid w:val="009F5EC4"/>
    <w:rsid w:val="009F7181"/>
    <w:rsid w:val="00A0028B"/>
    <w:rsid w:val="00A00447"/>
    <w:rsid w:val="00A007AF"/>
    <w:rsid w:val="00A019DA"/>
    <w:rsid w:val="00A02980"/>
    <w:rsid w:val="00A03076"/>
    <w:rsid w:val="00A039B9"/>
    <w:rsid w:val="00A03E44"/>
    <w:rsid w:val="00A04A3A"/>
    <w:rsid w:val="00A05062"/>
    <w:rsid w:val="00A055E1"/>
    <w:rsid w:val="00A0683E"/>
    <w:rsid w:val="00A07F5B"/>
    <w:rsid w:val="00A103E0"/>
    <w:rsid w:val="00A10669"/>
    <w:rsid w:val="00A10FF8"/>
    <w:rsid w:val="00A126C0"/>
    <w:rsid w:val="00A13052"/>
    <w:rsid w:val="00A13E88"/>
    <w:rsid w:val="00A141F0"/>
    <w:rsid w:val="00A14889"/>
    <w:rsid w:val="00A14A7B"/>
    <w:rsid w:val="00A14EFA"/>
    <w:rsid w:val="00A15179"/>
    <w:rsid w:val="00A1537B"/>
    <w:rsid w:val="00A15D0D"/>
    <w:rsid w:val="00A16468"/>
    <w:rsid w:val="00A16975"/>
    <w:rsid w:val="00A16C1C"/>
    <w:rsid w:val="00A1757D"/>
    <w:rsid w:val="00A223B3"/>
    <w:rsid w:val="00A22703"/>
    <w:rsid w:val="00A25443"/>
    <w:rsid w:val="00A256CA"/>
    <w:rsid w:val="00A25C55"/>
    <w:rsid w:val="00A26AAD"/>
    <w:rsid w:val="00A26B1B"/>
    <w:rsid w:val="00A26F74"/>
    <w:rsid w:val="00A27325"/>
    <w:rsid w:val="00A27F21"/>
    <w:rsid w:val="00A3066C"/>
    <w:rsid w:val="00A31007"/>
    <w:rsid w:val="00A311A2"/>
    <w:rsid w:val="00A315DB"/>
    <w:rsid w:val="00A3220D"/>
    <w:rsid w:val="00A3247E"/>
    <w:rsid w:val="00A33D25"/>
    <w:rsid w:val="00A3413A"/>
    <w:rsid w:val="00A34963"/>
    <w:rsid w:val="00A368D0"/>
    <w:rsid w:val="00A36E3E"/>
    <w:rsid w:val="00A36E4F"/>
    <w:rsid w:val="00A37638"/>
    <w:rsid w:val="00A405A5"/>
    <w:rsid w:val="00A4099C"/>
    <w:rsid w:val="00A40A14"/>
    <w:rsid w:val="00A41043"/>
    <w:rsid w:val="00A414CF"/>
    <w:rsid w:val="00A414E1"/>
    <w:rsid w:val="00A4221D"/>
    <w:rsid w:val="00A42444"/>
    <w:rsid w:val="00A42607"/>
    <w:rsid w:val="00A42F3A"/>
    <w:rsid w:val="00A437A9"/>
    <w:rsid w:val="00A43E9D"/>
    <w:rsid w:val="00A44EAD"/>
    <w:rsid w:val="00A4517B"/>
    <w:rsid w:val="00A45A31"/>
    <w:rsid w:val="00A45E9E"/>
    <w:rsid w:val="00A463B6"/>
    <w:rsid w:val="00A50B87"/>
    <w:rsid w:val="00A50C4D"/>
    <w:rsid w:val="00A50FE8"/>
    <w:rsid w:val="00A51969"/>
    <w:rsid w:val="00A52629"/>
    <w:rsid w:val="00A52A1A"/>
    <w:rsid w:val="00A52B73"/>
    <w:rsid w:val="00A5336F"/>
    <w:rsid w:val="00A53469"/>
    <w:rsid w:val="00A534D5"/>
    <w:rsid w:val="00A5401E"/>
    <w:rsid w:val="00A55CB5"/>
    <w:rsid w:val="00A56491"/>
    <w:rsid w:val="00A565C9"/>
    <w:rsid w:val="00A567E8"/>
    <w:rsid w:val="00A56BFC"/>
    <w:rsid w:val="00A56DB7"/>
    <w:rsid w:val="00A570E0"/>
    <w:rsid w:val="00A57193"/>
    <w:rsid w:val="00A57762"/>
    <w:rsid w:val="00A600E6"/>
    <w:rsid w:val="00A60B1F"/>
    <w:rsid w:val="00A60B95"/>
    <w:rsid w:val="00A61153"/>
    <w:rsid w:val="00A61847"/>
    <w:rsid w:val="00A63563"/>
    <w:rsid w:val="00A637EA"/>
    <w:rsid w:val="00A63F3D"/>
    <w:rsid w:val="00A6403F"/>
    <w:rsid w:val="00A65118"/>
    <w:rsid w:val="00A65628"/>
    <w:rsid w:val="00A669C4"/>
    <w:rsid w:val="00A67309"/>
    <w:rsid w:val="00A676BA"/>
    <w:rsid w:val="00A6781E"/>
    <w:rsid w:val="00A70222"/>
    <w:rsid w:val="00A7035C"/>
    <w:rsid w:val="00A703E2"/>
    <w:rsid w:val="00A70704"/>
    <w:rsid w:val="00A70D7F"/>
    <w:rsid w:val="00A712F5"/>
    <w:rsid w:val="00A71C49"/>
    <w:rsid w:val="00A721E7"/>
    <w:rsid w:val="00A7232E"/>
    <w:rsid w:val="00A733A0"/>
    <w:rsid w:val="00A7380D"/>
    <w:rsid w:val="00A73D6A"/>
    <w:rsid w:val="00A745DE"/>
    <w:rsid w:val="00A74B99"/>
    <w:rsid w:val="00A74E7F"/>
    <w:rsid w:val="00A75C99"/>
    <w:rsid w:val="00A76506"/>
    <w:rsid w:val="00A76B63"/>
    <w:rsid w:val="00A7726C"/>
    <w:rsid w:val="00A77391"/>
    <w:rsid w:val="00A80875"/>
    <w:rsid w:val="00A80A5E"/>
    <w:rsid w:val="00A81986"/>
    <w:rsid w:val="00A81C73"/>
    <w:rsid w:val="00A81DB6"/>
    <w:rsid w:val="00A82CDA"/>
    <w:rsid w:val="00A82DCC"/>
    <w:rsid w:val="00A83753"/>
    <w:rsid w:val="00A85136"/>
    <w:rsid w:val="00A875FD"/>
    <w:rsid w:val="00A90B46"/>
    <w:rsid w:val="00A91073"/>
    <w:rsid w:val="00A910A6"/>
    <w:rsid w:val="00A91154"/>
    <w:rsid w:val="00A916A0"/>
    <w:rsid w:val="00A918C7"/>
    <w:rsid w:val="00A91B46"/>
    <w:rsid w:val="00A92A43"/>
    <w:rsid w:val="00A92D6A"/>
    <w:rsid w:val="00A93E88"/>
    <w:rsid w:val="00A94C1F"/>
    <w:rsid w:val="00A9515F"/>
    <w:rsid w:val="00A967B8"/>
    <w:rsid w:val="00A96AF4"/>
    <w:rsid w:val="00A96C6B"/>
    <w:rsid w:val="00A97109"/>
    <w:rsid w:val="00A97D17"/>
    <w:rsid w:val="00AA060A"/>
    <w:rsid w:val="00AA0807"/>
    <w:rsid w:val="00AA12C2"/>
    <w:rsid w:val="00AA1EE3"/>
    <w:rsid w:val="00AA2401"/>
    <w:rsid w:val="00AA2D2B"/>
    <w:rsid w:val="00AA2E4F"/>
    <w:rsid w:val="00AA3BF6"/>
    <w:rsid w:val="00AA448B"/>
    <w:rsid w:val="00AA47D7"/>
    <w:rsid w:val="00AA536C"/>
    <w:rsid w:val="00AA5D28"/>
    <w:rsid w:val="00AA62D6"/>
    <w:rsid w:val="00AA656D"/>
    <w:rsid w:val="00AA754F"/>
    <w:rsid w:val="00AB059D"/>
    <w:rsid w:val="00AB1736"/>
    <w:rsid w:val="00AB199F"/>
    <w:rsid w:val="00AB25E4"/>
    <w:rsid w:val="00AB2AE8"/>
    <w:rsid w:val="00AB38CE"/>
    <w:rsid w:val="00AB3FB8"/>
    <w:rsid w:val="00AB44B9"/>
    <w:rsid w:val="00AB5141"/>
    <w:rsid w:val="00AB609E"/>
    <w:rsid w:val="00AB6B7A"/>
    <w:rsid w:val="00AB7012"/>
    <w:rsid w:val="00AC09E0"/>
    <w:rsid w:val="00AC0BC7"/>
    <w:rsid w:val="00AC0C8D"/>
    <w:rsid w:val="00AC3FC6"/>
    <w:rsid w:val="00AC3FE1"/>
    <w:rsid w:val="00AC40E9"/>
    <w:rsid w:val="00AC41BF"/>
    <w:rsid w:val="00AC423A"/>
    <w:rsid w:val="00AC4865"/>
    <w:rsid w:val="00AC64AE"/>
    <w:rsid w:val="00AC6740"/>
    <w:rsid w:val="00AC716F"/>
    <w:rsid w:val="00AC7240"/>
    <w:rsid w:val="00AC76D5"/>
    <w:rsid w:val="00AC7E16"/>
    <w:rsid w:val="00AD01D2"/>
    <w:rsid w:val="00AD07BF"/>
    <w:rsid w:val="00AD1795"/>
    <w:rsid w:val="00AD1C01"/>
    <w:rsid w:val="00AD1DB0"/>
    <w:rsid w:val="00AD2968"/>
    <w:rsid w:val="00AD2D44"/>
    <w:rsid w:val="00AD3035"/>
    <w:rsid w:val="00AD42D0"/>
    <w:rsid w:val="00AD4E87"/>
    <w:rsid w:val="00AD5E0C"/>
    <w:rsid w:val="00AD6376"/>
    <w:rsid w:val="00AD63DF"/>
    <w:rsid w:val="00AD693B"/>
    <w:rsid w:val="00AD7119"/>
    <w:rsid w:val="00AD723B"/>
    <w:rsid w:val="00AD76FD"/>
    <w:rsid w:val="00AD7781"/>
    <w:rsid w:val="00AD7CF6"/>
    <w:rsid w:val="00AE0B75"/>
    <w:rsid w:val="00AE1F72"/>
    <w:rsid w:val="00AE2270"/>
    <w:rsid w:val="00AE22F2"/>
    <w:rsid w:val="00AE25F9"/>
    <w:rsid w:val="00AE2D9D"/>
    <w:rsid w:val="00AE31B0"/>
    <w:rsid w:val="00AE32BA"/>
    <w:rsid w:val="00AE398F"/>
    <w:rsid w:val="00AE3D5E"/>
    <w:rsid w:val="00AE3E3D"/>
    <w:rsid w:val="00AE425D"/>
    <w:rsid w:val="00AE444E"/>
    <w:rsid w:val="00AE482F"/>
    <w:rsid w:val="00AE5FBE"/>
    <w:rsid w:val="00AE796C"/>
    <w:rsid w:val="00AE7D96"/>
    <w:rsid w:val="00AF0055"/>
    <w:rsid w:val="00AF03A9"/>
    <w:rsid w:val="00AF04F3"/>
    <w:rsid w:val="00AF0DAF"/>
    <w:rsid w:val="00AF12DF"/>
    <w:rsid w:val="00AF24ED"/>
    <w:rsid w:val="00AF2889"/>
    <w:rsid w:val="00AF36CF"/>
    <w:rsid w:val="00AF3D3A"/>
    <w:rsid w:val="00AF4C1C"/>
    <w:rsid w:val="00AF572A"/>
    <w:rsid w:val="00AF58BB"/>
    <w:rsid w:val="00AF5D03"/>
    <w:rsid w:val="00AF60D1"/>
    <w:rsid w:val="00AF6579"/>
    <w:rsid w:val="00AF67EC"/>
    <w:rsid w:val="00AF6F33"/>
    <w:rsid w:val="00AF71CF"/>
    <w:rsid w:val="00AF7A58"/>
    <w:rsid w:val="00B0067A"/>
    <w:rsid w:val="00B00929"/>
    <w:rsid w:val="00B01184"/>
    <w:rsid w:val="00B0212F"/>
    <w:rsid w:val="00B02667"/>
    <w:rsid w:val="00B02804"/>
    <w:rsid w:val="00B02A18"/>
    <w:rsid w:val="00B02E82"/>
    <w:rsid w:val="00B0303D"/>
    <w:rsid w:val="00B03604"/>
    <w:rsid w:val="00B038F4"/>
    <w:rsid w:val="00B03B0D"/>
    <w:rsid w:val="00B03C77"/>
    <w:rsid w:val="00B03C86"/>
    <w:rsid w:val="00B03C9D"/>
    <w:rsid w:val="00B050AA"/>
    <w:rsid w:val="00B05A51"/>
    <w:rsid w:val="00B05C08"/>
    <w:rsid w:val="00B0620E"/>
    <w:rsid w:val="00B06499"/>
    <w:rsid w:val="00B070F2"/>
    <w:rsid w:val="00B07426"/>
    <w:rsid w:val="00B07EF5"/>
    <w:rsid w:val="00B110C8"/>
    <w:rsid w:val="00B11E3D"/>
    <w:rsid w:val="00B13DB2"/>
    <w:rsid w:val="00B141DC"/>
    <w:rsid w:val="00B14AB0"/>
    <w:rsid w:val="00B14DAB"/>
    <w:rsid w:val="00B14E5E"/>
    <w:rsid w:val="00B15147"/>
    <w:rsid w:val="00B15EAB"/>
    <w:rsid w:val="00B16385"/>
    <w:rsid w:val="00B16C36"/>
    <w:rsid w:val="00B17276"/>
    <w:rsid w:val="00B1740B"/>
    <w:rsid w:val="00B17CD0"/>
    <w:rsid w:val="00B17ECA"/>
    <w:rsid w:val="00B20089"/>
    <w:rsid w:val="00B2060C"/>
    <w:rsid w:val="00B208FC"/>
    <w:rsid w:val="00B20DD8"/>
    <w:rsid w:val="00B219DE"/>
    <w:rsid w:val="00B21AE8"/>
    <w:rsid w:val="00B220CD"/>
    <w:rsid w:val="00B220E1"/>
    <w:rsid w:val="00B23865"/>
    <w:rsid w:val="00B24115"/>
    <w:rsid w:val="00B24988"/>
    <w:rsid w:val="00B24B8D"/>
    <w:rsid w:val="00B24DD4"/>
    <w:rsid w:val="00B25DC4"/>
    <w:rsid w:val="00B2613B"/>
    <w:rsid w:val="00B26BA1"/>
    <w:rsid w:val="00B300C0"/>
    <w:rsid w:val="00B30171"/>
    <w:rsid w:val="00B31D2E"/>
    <w:rsid w:val="00B32F8C"/>
    <w:rsid w:val="00B34232"/>
    <w:rsid w:val="00B34715"/>
    <w:rsid w:val="00B351A0"/>
    <w:rsid w:val="00B35B6E"/>
    <w:rsid w:val="00B36084"/>
    <w:rsid w:val="00B366E3"/>
    <w:rsid w:val="00B36E90"/>
    <w:rsid w:val="00B3776C"/>
    <w:rsid w:val="00B400C5"/>
    <w:rsid w:val="00B401F5"/>
    <w:rsid w:val="00B417CE"/>
    <w:rsid w:val="00B42569"/>
    <w:rsid w:val="00B428E0"/>
    <w:rsid w:val="00B42B85"/>
    <w:rsid w:val="00B4315E"/>
    <w:rsid w:val="00B43C19"/>
    <w:rsid w:val="00B4439A"/>
    <w:rsid w:val="00B4477B"/>
    <w:rsid w:val="00B45145"/>
    <w:rsid w:val="00B4682F"/>
    <w:rsid w:val="00B47AA3"/>
    <w:rsid w:val="00B47F63"/>
    <w:rsid w:val="00B50180"/>
    <w:rsid w:val="00B503B1"/>
    <w:rsid w:val="00B50A03"/>
    <w:rsid w:val="00B50A5F"/>
    <w:rsid w:val="00B51E51"/>
    <w:rsid w:val="00B52301"/>
    <w:rsid w:val="00B52F24"/>
    <w:rsid w:val="00B53412"/>
    <w:rsid w:val="00B53601"/>
    <w:rsid w:val="00B54243"/>
    <w:rsid w:val="00B54B16"/>
    <w:rsid w:val="00B54FD8"/>
    <w:rsid w:val="00B55485"/>
    <w:rsid w:val="00B55985"/>
    <w:rsid w:val="00B56334"/>
    <w:rsid w:val="00B57839"/>
    <w:rsid w:val="00B57CCC"/>
    <w:rsid w:val="00B6079C"/>
    <w:rsid w:val="00B60BAF"/>
    <w:rsid w:val="00B6159C"/>
    <w:rsid w:val="00B617E5"/>
    <w:rsid w:val="00B61961"/>
    <w:rsid w:val="00B61C2F"/>
    <w:rsid w:val="00B62BCF"/>
    <w:rsid w:val="00B63379"/>
    <w:rsid w:val="00B65006"/>
    <w:rsid w:val="00B65C10"/>
    <w:rsid w:val="00B65CCF"/>
    <w:rsid w:val="00B65E53"/>
    <w:rsid w:val="00B6639A"/>
    <w:rsid w:val="00B666AE"/>
    <w:rsid w:val="00B67A66"/>
    <w:rsid w:val="00B67C43"/>
    <w:rsid w:val="00B7069A"/>
    <w:rsid w:val="00B708C8"/>
    <w:rsid w:val="00B70AF3"/>
    <w:rsid w:val="00B712D1"/>
    <w:rsid w:val="00B71F91"/>
    <w:rsid w:val="00B725A0"/>
    <w:rsid w:val="00B725F1"/>
    <w:rsid w:val="00B72752"/>
    <w:rsid w:val="00B72E0E"/>
    <w:rsid w:val="00B7345D"/>
    <w:rsid w:val="00B739AE"/>
    <w:rsid w:val="00B753F2"/>
    <w:rsid w:val="00B75B6E"/>
    <w:rsid w:val="00B75BF1"/>
    <w:rsid w:val="00B75EB1"/>
    <w:rsid w:val="00B764A2"/>
    <w:rsid w:val="00B76676"/>
    <w:rsid w:val="00B7695A"/>
    <w:rsid w:val="00B770D5"/>
    <w:rsid w:val="00B77B00"/>
    <w:rsid w:val="00B77DC0"/>
    <w:rsid w:val="00B800C6"/>
    <w:rsid w:val="00B8019F"/>
    <w:rsid w:val="00B802CA"/>
    <w:rsid w:val="00B81898"/>
    <w:rsid w:val="00B81F6F"/>
    <w:rsid w:val="00B82983"/>
    <w:rsid w:val="00B82D53"/>
    <w:rsid w:val="00B84123"/>
    <w:rsid w:val="00B847C5"/>
    <w:rsid w:val="00B855A1"/>
    <w:rsid w:val="00B855B7"/>
    <w:rsid w:val="00B85CEC"/>
    <w:rsid w:val="00B86AB1"/>
    <w:rsid w:val="00B86DFF"/>
    <w:rsid w:val="00B86FD2"/>
    <w:rsid w:val="00B8750B"/>
    <w:rsid w:val="00B903D8"/>
    <w:rsid w:val="00B90D49"/>
    <w:rsid w:val="00B911FC"/>
    <w:rsid w:val="00B91406"/>
    <w:rsid w:val="00B9153A"/>
    <w:rsid w:val="00B9209E"/>
    <w:rsid w:val="00B945F9"/>
    <w:rsid w:val="00B95117"/>
    <w:rsid w:val="00B95E38"/>
    <w:rsid w:val="00B95E40"/>
    <w:rsid w:val="00B96C18"/>
    <w:rsid w:val="00B96DBB"/>
    <w:rsid w:val="00B97242"/>
    <w:rsid w:val="00B97D36"/>
    <w:rsid w:val="00BA04CC"/>
    <w:rsid w:val="00BA0DC5"/>
    <w:rsid w:val="00BA16A3"/>
    <w:rsid w:val="00BA1ABC"/>
    <w:rsid w:val="00BA1F35"/>
    <w:rsid w:val="00BA2172"/>
    <w:rsid w:val="00BA2B62"/>
    <w:rsid w:val="00BA2BB8"/>
    <w:rsid w:val="00BA2C2C"/>
    <w:rsid w:val="00BA3468"/>
    <w:rsid w:val="00BA3624"/>
    <w:rsid w:val="00BA44B9"/>
    <w:rsid w:val="00BA4BAB"/>
    <w:rsid w:val="00BA579F"/>
    <w:rsid w:val="00BA59B9"/>
    <w:rsid w:val="00BA6061"/>
    <w:rsid w:val="00BA6239"/>
    <w:rsid w:val="00BA6590"/>
    <w:rsid w:val="00BA6635"/>
    <w:rsid w:val="00BA6B54"/>
    <w:rsid w:val="00BA7B50"/>
    <w:rsid w:val="00BA7F4A"/>
    <w:rsid w:val="00BB0897"/>
    <w:rsid w:val="00BB3240"/>
    <w:rsid w:val="00BB342B"/>
    <w:rsid w:val="00BB38CF"/>
    <w:rsid w:val="00BB3EBB"/>
    <w:rsid w:val="00BB4C48"/>
    <w:rsid w:val="00BB548F"/>
    <w:rsid w:val="00BB55A8"/>
    <w:rsid w:val="00BB5791"/>
    <w:rsid w:val="00BB5AF9"/>
    <w:rsid w:val="00BB5D60"/>
    <w:rsid w:val="00BB6049"/>
    <w:rsid w:val="00BB65A8"/>
    <w:rsid w:val="00BB6ADD"/>
    <w:rsid w:val="00BB75B6"/>
    <w:rsid w:val="00BB75BF"/>
    <w:rsid w:val="00BB77AA"/>
    <w:rsid w:val="00BB7D40"/>
    <w:rsid w:val="00BC09FF"/>
    <w:rsid w:val="00BC16D4"/>
    <w:rsid w:val="00BC2386"/>
    <w:rsid w:val="00BC250C"/>
    <w:rsid w:val="00BC3B4F"/>
    <w:rsid w:val="00BC40A1"/>
    <w:rsid w:val="00BC4576"/>
    <w:rsid w:val="00BC50F1"/>
    <w:rsid w:val="00BC58BE"/>
    <w:rsid w:val="00BC6666"/>
    <w:rsid w:val="00BD09EC"/>
    <w:rsid w:val="00BD0F22"/>
    <w:rsid w:val="00BD113E"/>
    <w:rsid w:val="00BD1254"/>
    <w:rsid w:val="00BD146A"/>
    <w:rsid w:val="00BD16AA"/>
    <w:rsid w:val="00BD2487"/>
    <w:rsid w:val="00BD2B01"/>
    <w:rsid w:val="00BD2BA1"/>
    <w:rsid w:val="00BD2D36"/>
    <w:rsid w:val="00BD31E3"/>
    <w:rsid w:val="00BD3354"/>
    <w:rsid w:val="00BD346C"/>
    <w:rsid w:val="00BD42DA"/>
    <w:rsid w:val="00BD42DE"/>
    <w:rsid w:val="00BD44B8"/>
    <w:rsid w:val="00BD4A38"/>
    <w:rsid w:val="00BD4CFF"/>
    <w:rsid w:val="00BD5033"/>
    <w:rsid w:val="00BD6804"/>
    <w:rsid w:val="00BD6E5A"/>
    <w:rsid w:val="00BD7901"/>
    <w:rsid w:val="00BE0277"/>
    <w:rsid w:val="00BE0C76"/>
    <w:rsid w:val="00BE1329"/>
    <w:rsid w:val="00BE1C82"/>
    <w:rsid w:val="00BE25D6"/>
    <w:rsid w:val="00BE271D"/>
    <w:rsid w:val="00BE2BD1"/>
    <w:rsid w:val="00BE2BFE"/>
    <w:rsid w:val="00BE2D90"/>
    <w:rsid w:val="00BE328D"/>
    <w:rsid w:val="00BE38A3"/>
    <w:rsid w:val="00BE4175"/>
    <w:rsid w:val="00BE4C52"/>
    <w:rsid w:val="00BE4D7E"/>
    <w:rsid w:val="00BE5844"/>
    <w:rsid w:val="00BE58A5"/>
    <w:rsid w:val="00BE5BE2"/>
    <w:rsid w:val="00BE5BFC"/>
    <w:rsid w:val="00BE60FC"/>
    <w:rsid w:val="00BE617C"/>
    <w:rsid w:val="00BE72ED"/>
    <w:rsid w:val="00BE7BB3"/>
    <w:rsid w:val="00BF0085"/>
    <w:rsid w:val="00BF0344"/>
    <w:rsid w:val="00BF26BD"/>
    <w:rsid w:val="00BF3E83"/>
    <w:rsid w:val="00BF42F0"/>
    <w:rsid w:val="00BF4AB0"/>
    <w:rsid w:val="00BF57BA"/>
    <w:rsid w:val="00BF585F"/>
    <w:rsid w:val="00BF6157"/>
    <w:rsid w:val="00BF6293"/>
    <w:rsid w:val="00BF66DF"/>
    <w:rsid w:val="00BF6857"/>
    <w:rsid w:val="00C00196"/>
    <w:rsid w:val="00C00D1E"/>
    <w:rsid w:val="00C01649"/>
    <w:rsid w:val="00C01B80"/>
    <w:rsid w:val="00C0200C"/>
    <w:rsid w:val="00C0254C"/>
    <w:rsid w:val="00C02B84"/>
    <w:rsid w:val="00C036E4"/>
    <w:rsid w:val="00C04AAA"/>
    <w:rsid w:val="00C05D34"/>
    <w:rsid w:val="00C061A3"/>
    <w:rsid w:val="00C06AA6"/>
    <w:rsid w:val="00C06C6D"/>
    <w:rsid w:val="00C06D22"/>
    <w:rsid w:val="00C07396"/>
    <w:rsid w:val="00C074EE"/>
    <w:rsid w:val="00C10869"/>
    <w:rsid w:val="00C112EC"/>
    <w:rsid w:val="00C11942"/>
    <w:rsid w:val="00C11ADC"/>
    <w:rsid w:val="00C11B3D"/>
    <w:rsid w:val="00C124E3"/>
    <w:rsid w:val="00C12D42"/>
    <w:rsid w:val="00C134CB"/>
    <w:rsid w:val="00C135FB"/>
    <w:rsid w:val="00C13B85"/>
    <w:rsid w:val="00C13EDE"/>
    <w:rsid w:val="00C14181"/>
    <w:rsid w:val="00C14BC7"/>
    <w:rsid w:val="00C15C10"/>
    <w:rsid w:val="00C16679"/>
    <w:rsid w:val="00C17533"/>
    <w:rsid w:val="00C20798"/>
    <w:rsid w:val="00C20C09"/>
    <w:rsid w:val="00C20CB5"/>
    <w:rsid w:val="00C20EF4"/>
    <w:rsid w:val="00C217A3"/>
    <w:rsid w:val="00C21931"/>
    <w:rsid w:val="00C21DDA"/>
    <w:rsid w:val="00C22A04"/>
    <w:rsid w:val="00C22DCC"/>
    <w:rsid w:val="00C22F7E"/>
    <w:rsid w:val="00C231EC"/>
    <w:rsid w:val="00C23247"/>
    <w:rsid w:val="00C232EE"/>
    <w:rsid w:val="00C23A66"/>
    <w:rsid w:val="00C23F57"/>
    <w:rsid w:val="00C23FDB"/>
    <w:rsid w:val="00C24645"/>
    <w:rsid w:val="00C24CBD"/>
    <w:rsid w:val="00C253CA"/>
    <w:rsid w:val="00C258A0"/>
    <w:rsid w:val="00C2609F"/>
    <w:rsid w:val="00C26383"/>
    <w:rsid w:val="00C2689F"/>
    <w:rsid w:val="00C27690"/>
    <w:rsid w:val="00C27AC3"/>
    <w:rsid w:val="00C3153B"/>
    <w:rsid w:val="00C31629"/>
    <w:rsid w:val="00C316DB"/>
    <w:rsid w:val="00C3177B"/>
    <w:rsid w:val="00C3185F"/>
    <w:rsid w:val="00C31E23"/>
    <w:rsid w:val="00C324AD"/>
    <w:rsid w:val="00C33684"/>
    <w:rsid w:val="00C34C77"/>
    <w:rsid w:val="00C35950"/>
    <w:rsid w:val="00C35B2B"/>
    <w:rsid w:val="00C36ECA"/>
    <w:rsid w:val="00C378C2"/>
    <w:rsid w:val="00C37C0F"/>
    <w:rsid w:val="00C400CE"/>
    <w:rsid w:val="00C408F8"/>
    <w:rsid w:val="00C4117F"/>
    <w:rsid w:val="00C4171B"/>
    <w:rsid w:val="00C41F82"/>
    <w:rsid w:val="00C421B1"/>
    <w:rsid w:val="00C43A86"/>
    <w:rsid w:val="00C44171"/>
    <w:rsid w:val="00C44D7F"/>
    <w:rsid w:val="00C45139"/>
    <w:rsid w:val="00C454D7"/>
    <w:rsid w:val="00C45974"/>
    <w:rsid w:val="00C4602E"/>
    <w:rsid w:val="00C46481"/>
    <w:rsid w:val="00C46D42"/>
    <w:rsid w:val="00C477C6"/>
    <w:rsid w:val="00C5068B"/>
    <w:rsid w:val="00C517B2"/>
    <w:rsid w:val="00C519B1"/>
    <w:rsid w:val="00C531DA"/>
    <w:rsid w:val="00C534E7"/>
    <w:rsid w:val="00C54DDD"/>
    <w:rsid w:val="00C55551"/>
    <w:rsid w:val="00C5626E"/>
    <w:rsid w:val="00C56859"/>
    <w:rsid w:val="00C570BE"/>
    <w:rsid w:val="00C57621"/>
    <w:rsid w:val="00C5781D"/>
    <w:rsid w:val="00C6075D"/>
    <w:rsid w:val="00C60FA2"/>
    <w:rsid w:val="00C61A79"/>
    <w:rsid w:val="00C61B67"/>
    <w:rsid w:val="00C61DFD"/>
    <w:rsid w:val="00C61FC7"/>
    <w:rsid w:val="00C62D99"/>
    <w:rsid w:val="00C6302A"/>
    <w:rsid w:val="00C64E9A"/>
    <w:rsid w:val="00C64ECF"/>
    <w:rsid w:val="00C650CF"/>
    <w:rsid w:val="00C65DD4"/>
    <w:rsid w:val="00C67105"/>
    <w:rsid w:val="00C7033C"/>
    <w:rsid w:val="00C7153F"/>
    <w:rsid w:val="00C71892"/>
    <w:rsid w:val="00C71DBE"/>
    <w:rsid w:val="00C725E2"/>
    <w:rsid w:val="00C72A0C"/>
    <w:rsid w:val="00C72F2F"/>
    <w:rsid w:val="00C735FA"/>
    <w:rsid w:val="00C73904"/>
    <w:rsid w:val="00C74C70"/>
    <w:rsid w:val="00C7544F"/>
    <w:rsid w:val="00C75738"/>
    <w:rsid w:val="00C7577A"/>
    <w:rsid w:val="00C759E9"/>
    <w:rsid w:val="00C762EA"/>
    <w:rsid w:val="00C76BB6"/>
    <w:rsid w:val="00C770EF"/>
    <w:rsid w:val="00C771DD"/>
    <w:rsid w:val="00C7763F"/>
    <w:rsid w:val="00C818C5"/>
    <w:rsid w:val="00C81947"/>
    <w:rsid w:val="00C826AB"/>
    <w:rsid w:val="00C828B5"/>
    <w:rsid w:val="00C84036"/>
    <w:rsid w:val="00C84155"/>
    <w:rsid w:val="00C848E5"/>
    <w:rsid w:val="00C851CB"/>
    <w:rsid w:val="00C8550F"/>
    <w:rsid w:val="00C8589D"/>
    <w:rsid w:val="00C85D15"/>
    <w:rsid w:val="00C87118"/>
    <w:rsid w:val="00C8741D"/>
    <w:rsid w:val="00C87B13"/>
    <w:rsid w:val="00C90968"/>
    <w:rsid w:val="00C90AF7"/>
    <w:rsid w:val="00C90D7C"/>
    <w:rsid w:val="00C91308"/>
    <w:rsid w:val="00C92CBF"/>
    <w:rsid w:val="00C9365F"/>
    <w:rsid w:val="00C937D4"/>
    <w:rsid w:val="00C94F7A"/>
    <w:rsid w:val="00C9521F"/>
    <w:rsid w:val="00C9561E"/>
    <w:rsid w:val="00C96553"/>
    <w:rsid w:val="00C96922"/>
    <w:rsid w:val="00C96CB3"/>
    <w:rsid w:val="00CA0A61"/>
    <w:rsid w:val="00CA0F98"/>
    <w:rsid w:val="00CA19FF"/>
    <w:rsid w:val="00CA2325"/>
    <w:rsid w:val="00CA24CD"/>
    <w:rsid w:val="00CA26DA"/>
    <w:rsid w:val="00CA27E7"/>
    <w:rsid w:val="00CA2A15"/>
    <w:rsid w:val="00CA2EB2"/>
    <w:rsid w:val="00CA35DB"/>
    <w:rsid w:val="00CA3F3D"/>
    <w:rsid w:val="00CA4ECE"/>
    <w:rsid w:val="00CA4ED2"/>
    <w:rsid w:val="00CA63E9"/>
    <w:rsid w:val="00CA7383"/>
    <w:rsid w:val="00CA7847"/>
    <w:rsid w:val="00CB00B1"/>
    <w:rsid w:val="00CB0622"/>
    <w:rsid w:val="00CB15C6"/>
    <w:rsid w:val="00CB15C7"/>
    <w:rsid w:val="00CB24B8"/>
    <w:rsid w:val="00CB3117"/>
    <w:rsid w:val="00CB3B6E"/>
    <w:rsid w:val="00CB3E76"/>
    <w:rsid w:val="00CB49DF"/>
    <w:rsid w:val="00CB4E54"/>
    <w:rsid w:val="00CB531F"/>
    <w:rsid w:val="00CB6AE9"/>
    <w:rsid w:val="00CB6E50"/>
    <w:rsid w:val="00CC071B"/>
    <w:rsid w:val="00CC08C3"/>
    <w:rsid w:val="00CC10B2"/>
    <w:rsid w:val="00CC1A2F"/>
    <w:rsid w:val="00CC2014"/>
    <w:rsid w:val="00CC2254"/>
    <w:rsid w:val="00CC2A21"/>
    <w:rsid w:val="00CC2AD3"/>
    <w:rsid w:val="00CC2E51"/>
    <w:rsid w:val="00CC46F1"/>
    <w:rsid w:val="00CC4E15"/>
    <w:rsid w:val="00CC5E17"/>
    <w:rsid w:val="00CC61F9"/>
    <w:rsid w:val="00CC6222"/>
    <w:rsid w:val="00CC64EC"/>
    <w:rsid w:val="00CC6FD5"/>
    <w:rsid w:val="00CD074F"/>
    <w:rsid w:val="00CD2F11"/>
    <w:rsid w:val="00CD5887"/>
    <w:rsid w:val="00CD5B22"/>
    <w:rsid w:val="00CD5B55"/>
    <w:rsid w:val="00CD60E3"/>
    <w:rsid w:val="00CD633E"/>
    <w:rsid w:val="00CD79D4"/>
    <w:rsid w:val="00CE0D61"/>
    <w:rsid w:val="00CE0FCF"/>
    <w:rsid w:val="00CE11AB"/>
    <w:rsid w:val="00CE11B2"/>
    <w:rsid w:val="00CE1937"/>
    <w:rsid w:val="00CE1BAB"/>
    <w:rsid w:val="00CE1DD8"/>
    <w:rsid w:val="00CE1E24"/>
    <w:rsid w:val="00CE21F7"/>
    <w:rsid w:val="00CE2A76"/>
    <w:rsid w:val="00CE30CB"/>
    <w:rsid w:val="00CE3182"/>
    <w:rsid w:val="00CE3446"/>
    <w:rsid w:val="00CE3691"/>
    <w:rsid w:val="00CE3D56"/>
    <w:rsid w:val="00CE4418"/>
    <w:rsid w:val="00CE4BAD"/>
    <w:rsid w:val="00CE5180"/>
    <w:rsid w:val="00CE5802"/>
    <w:rsid w:val="00CE63C9"/>
    <w:rsid w:val="00CE6735"/>
    <w:rsid w:val="00CE7377"/>
    <w:rsid w:val="00CF02D5"/>
    <w:rsid w:val="00CF0BED"/>
    <w:rsid w:val="00CF1711"/>
    <w:rsid w:val="00CF269D"/>
    <w:rsid w:val="00CF273E"/>
    <w:rsid w:val="00CF2ED6"/>
    <w:rsid w:val="00CF3476"/>
    <w:rsid w:val="00CF3973"/>
    <w:rsid w:val="00CF4372"/>
    <w:rsid w:val="00CF4AA3"/>
    <w:rsid w:val="00CF6E19"/>
    <w:rsid w:val="00CF7A04"/>
    <w:rsid w:val="00CF7E27"/>
    <w:rsid w:val="00D023B0"/>
    <w:rsid w:val="00D0251D"/>
    <w:rsid w:val="00D02988"/>
    <w:rsid w:val="00D02FDE"/>
    <w:rsid w:val="00D038FE"/>
    <w:rsid w:val="00D03981"/>
    <w:rsid w:val="00D03B56"/>
    <w:rsid w:val="00D040BC"/>
    <w:rsid w:val="00D04171"/>
    <w:rsid w:val="00D06160"/>
    <w:rsid w:val="00D061AD"/>
    <w:rsid w:val="00D066E9"/>
    <w:rsid w:val="00D10CBC"/>
    <w:rsid w:val="00D11301"/>
    <w:rsid w:val="00D1138F"/>
    <w:rsid w:val="00D11B5E"/>
    <w:rsid w:val="00D12579"/>
    <w:rsid w:val="00D12F7A"/>
    <w:rsid w:val="00D12F93"/>
    <w:rsid w:val="00D13004"/>
    <w:rsid w:val="00D1341D"/>
    <w:rsid w:val="00D1373F"/>
    <w:rsid w:val="00D13D31"/>
    <w:rsid w:val="00D13ED0"/>
    <w:rsid w:val="00D1428B"/>
    <w:rsid w:val="00D1446A"/>
    <w:rsid w:val="00D14BBF"/>
    <w:rsid w:val="00D152AF"/>
    <w:rsid w:val="00D15940"/>
    <w:rsid w:val="00D1638F"/>
    <w:rsid w:val="00D16FF7"/>
    <w:rsid w:val="00D17782"/>
    <w:rsid w:val="00D17C6F"/>
    <w:rsid w:val="00D17F8C"/>
    <w:rsid w:val="00D20E92"/>
    <w:rsid w:val="00D2149E"/>
    <w:rsid w:val="00D227C5"/>
    <w:rsid w:val="00D22C3E"/>
    <w:rsid w:val="00D23204"/>
    <w:rsid w:val="00D23785"/>
    <w:rsid w:val="00D2387B"/>
    <w:rsid w:val="00D23912"/>
    <w:rsid w:val="00D23C39"/>
    <w:rsid w:val="00D23D45"/>
    <w:rsid w:val="00D2474D"/>
    <w:rsid w:val="00D24EEB"/>
    <w:rsid w:val="00D255AE"/>
    <w:rsid w:val="00D256C6"/>
    <w:rsid w:val="00D256DE"/>
    <w:rsid w:val="00D26DC0"/>
    <w:rsid w:val="00D270E0"/>
    <w:rsid w:val="00D2732D"/>
    <w:rsid w:val="00D273A0"/>
    <w:rsid w:val="00D30243"/>
    <w:rsid w:val="00D30766"/>
    <w:rsid w:val="00D31181"/>
    <w:rsid w:val="00D328DD"/>
    <w:rsid w:val="00D34CA0"/>
    <w:rsid w:val="00D34E69"/>
    <w:rsid w:val="00D35333"/>
    <w:rsid w:val="00D35628"/>
    <w:rsid w:val="00D35C48"/>
    <w:rsid w:val="00D35F13"/>
    <w:rsid w:val="00D376E2"/>
    <w:rsid w:val="00D40632"/>
    <w:rsid w:val="00D407D0"/>
    <w:rsid w:val="00D40C17"/>
    <w:rsid w:val="00D40CD9"/>
    <w:rsid w:val="00D41ADC"/>
    <w:rsid w:val="00D438DF"/>
    <w:rsid w:val="00D4396B"/>
    <w:rsid w:val="00D444BC"/>
    <w:rsid w:val="00D44534"/>
    <w:rsid w:val="00D4473A"/>
    <w:rsid w:val="00D449B8"/>
    <w:rsid w:val="00D44A4B"/>
    <w:rsid w:val="00D45648"/>
    <w:rsid w:val="00D4595F"/>
    <w:rsid w:val="00D459D2"/>
    <w:rsid w:val="00D45CE5"/>
    <w:rsid w:val="00D47129"/>
    <w:rsid w:val="00D50654"/>
    <w:rsid w:val="00D50CC1"/>
    <w:rsid w:val="00D5113D"/>
    <w:rsid w:val="00D5190B"/>
    <w:rsid w:val="00D520F2"/>
    <w:rsid w:val="00D521BE"/>
    <w:rsid w:val="00D5372C"/>
    <w:rsid w:val="00D53ABF"/>
    <w:rsid w:val="00D54579"/>
    <w:rsid w:val="00D5503B"/>
    <w:rsid w:val="00D557AA"/>
    <w:rsid w:val="00D55C8B"/>
    <w:rsid w:val="00D55DBF"/>
    <w:rsid w:val="00D56A1D"/>
    <w:rsid w:val="00D600CF"/>
    <w:rsid w:val="00D602AE"/>
    <w:rsid w:val="00D60AF3"/>
    <w:rsid w:val="00D60E07"/>
    <w:rsid w:val="00D612CC"/>
    <w:rsid w:val="00D62816"/>
    <w:rsid w:val="00D629CB"/>
    <w:rsid w:val="00D62E6B"/>
    <w:rsid w:val="00D630E6"/>
    <w:rsid w:val="00D64CE5"/>
    <w:rsid w:val="00D65829"/>
    <w:rsid w:val="00D6612F"/>
    <w:rsid w:val="00D666FB"/>
    <w:rsid w:val="00D6710B"/>
    <w:rsid w:val="00D67769"/>
    <w:rsid w:val="00D704B7"/>
    <w:rsid w:val="00D70CB3"/>
    <w:rsid w:val="00D712B0"/>
    <w:rsid w:val="00D71626"/>
    <w:rsid w:val="00D71FF5"/>
    <w:rsid w:val="00D72A34"/>
    <w:rsid w:val="00D72B0C"/>
    <w:rsid w:val="00D73A3C"/>
    <w:rsid w:val="00D73DD8"/>
    <w:rsid w:val="00D74296"/>
    <w:rsid w:val="00D7448F"/>
    <w:rsid w:val="00D74A77"/>
    <w:rsid w:val="00D7540B"/>
    <w:rsid w:val="00D7589B"/>
    <w:rsid w:val="00D7643A"/>
    <w:rsid w:val="00D767AF"/>
    <w:rsid w:val="00D773F7"/>
    <w:rsid w:val="00D800FE"/>
    <w:rsid w:val="00D80C6C"/>
    <w:rsid w:val="00D8190E"/>
    <w:rsid w:val="00D83DB2"/>
    <w:rsid w:val="00D8533D"/>
    <w:rsid w:val="00D855AE"/>
    <w:rsid w:val="00D85F2B"/>
    <w:rsid w:val="00D866F4"/>
    <w:rsid w:val="00D86E93"/>
    <w:rsid w:val="00D87450"/>
    <w:rsid w:val="00D874CA"/>
    <w:rsid w:val="00D90249"/>
    <w:rsid w:val="00D9078A"/>
    <w:rsid w:val="00D90E91"/>
    <w:rsid w:val="00D914BE"/>
    <w:rsid w:val="00D9244C"/>
    <w:rsid w:val="00D9259B"/>
    <w:rsid w:val="00D92622"/>
    <w:rsid w:val="00D926BE"/>
    <w:rsid w:val="00D92A18"/>
    <w:rsid w:val="00D93266"/>
    <w:rsid w:val="00D93375"/>
    <w:rsid w:val="00D93F61"/>
    <w:rsid w:val="00D9434A"/>
    <w:rsid w:val="00D947AF"/>
    <w:rsid w:val="00D94F10"/>
    <w:rsid w:val="00D95A73"/>
    <w:rsid w:val="00D96181"/>
    <w:rsid w:val="00D9622E"/>
    <w:rsid w:val="00D96988"/>
    <w:rsid w:val="00D96DD5"/>
    <w:rsid w:val="00D96F6B"/>
    <w:rsid w:val="00D97A21"/>
    <w:rsid w:val="00DA0635"/>
    <w:rsid w:val="00DA14F4"/>
    <w:rsid w:val="00DA2D92"/>
    <w:rsid w:val="00DA2F89"/>
    <w:rsid w:val="00DA397A"/>
    <w:rsid w:val="00DA3D1B"/>
    <w:rsid w:val="00DA40DF"/>
    <w:rsid w:val="00DA56CA"/>
    <w:rsid w:val="00DA56F1"/>
    <w:rsid w:val="00DA5D63"/>
    <w:rsid w:val="00DA5F19"/>
    <w:rsid w:val="00DA7477"/>
    <w:rsid w:val="00DA75AF"/>
    <w:rsid w:val="00DA7906"/>
    <w:rsid w:val="00DA7965"/>
    <w:rsid w:val="00DB058A"/>
    <w:rsid w:val="00DB1467"/>
    <w:rsid w:val="00DB30C4"/>
    <w:rsid w:val="00DB3507"/>
    <w:rsid w:val="00DB3800"/>
    <w:rsid w:val="00DB3C8B"/>
    <w:rsid w:val="00DB456A"/>
    <w:rsid w:val="00DB471D"/>
    <w:rsid w:val="00DB4989"/>
    <w:rsid w:val="00DB4AA3"/>
    <w:rsid w:val="00DB4FD6"/>
    <w:rsid w:val="00DB511E"/>
    <w:rsid w:val="00DB519B"/>
    <w:rsid w:val="00DB5836"/>
    <w:rsid w:val="00DB74DA"/>
    <w:rsid w:val="00DB7732"/>
    <w:rsid w:val="00DB7A1E"/>
    <w:rsid w:val="00DC0448"/>
    <w:rsid w:val="00DC046F"/>
    <w:rsid w:val="00DC315D"/>
    <w:rsid w:val="00DC3DFF"/>
    <w:rsid w:val="00DC3E2D"/>
    <w:rsid w:val="00DC3F85"/>
    <w:rsid w:val="00DC6637"/>
    <w:rsid w:val="00DC676B"/>
    <w:rsid w:val="00DC7CB5"/>
    <w:rsid w:val="00DD00CC"/>
    <w:rsid w:val="00DD136B"/>
    <w:rsid w:val="00DD16E4"/>
    <w:rsid w:val="00DD1745"/>
    <w:rsid w:val="00DD1ACB"/>
    <w:rsid w:val="00DD1AEC"/>
    <w:rsid w:val="00DD1E6A"/>
    <w:rsid w:val="00DD2476"/>
    <w:rsid w:val="00DD2C73"/>
    <w:rsid w:val="00DD33BA"/>
    <w:rsid w:val="00DD38B0"/>
    <w:rsid w:val="00DD3D28"/>
    <w:rsid w:val="00DD3E7F"/>
    <w:rsid w:val="00DD3FDF"/>
    <w:rsid w:val="00DD4202"/>
    <w:rsid w:val="00DD495C"/>
    <w:rsid w:val="00DD57BD"/>
    <w:rsid w:val="00DD5C28"/>
    <w:rsid w:val="00DD5EDE"/>
    <w:rsid w:val="00DD6179"/>
    <w:rsid w:val="00DD619F"/>
    <w:rsid w:val="00DD7BFA"/>
    <w:rsid w:val="00DE10E3"/>
    <w:rsid w:val="00DE14D8"/>
    <w:rsid w:val="00DE2307"/>
    <w:rsid w:val="00DE2337"/>
    <w:rsid w:val="00DE2E4F"/>
    <w:rsid w:val="00DE32B7"/>
    <w:rsid w:val="00DE32DE"/>
    <w:rsid w:val="00DE3C06"/>
    <w:rsid w:val="00DE3C6E"/>
    <w:rsid w:val="00DE4014"/>
    <w:rsid w:val="00DE43C4"/>
    <w:rsid w:val="00DE4B62"/>
    <w:rsid w:val="00DE5A6E"/>
    <w:rsid w:val="00DE674D"/>
    <w:rsid w:val="00DE6EB8"/>
    <w:rsid w:val="00DE704B"/>
    <w:rsid w:val="00DE7286"/>
    <w:rsid w:val="00DE74F6"/>
    <w:rsid w:val="00DF051C"/>
    <w:rsid w:val="00DF0DC3"/>
    <w:rsid w:val="00DF0E2E"/>
    <w:rsid w:val="00DF11A7"/>
    <w:rsid w:val="00DF2AFF"/>
    <w:rsid w:val="00DF2D4A"/>
    <w:rsid w:val="00DF38E3"/>
    <w:rsid w:val="00DF4C13"/>
    <w:rsid w:val="00DF4C26"/>
    <w:rsid w:val="00DF5450"/>
    <w:rsid w:val="00DF5458"/>
    <w:rsid w:val="00DF54CC"/>
    <w:rsid w:val="00DF5A31"/>
    <w:rsid w:val="00DF5A6F"/>
    <w:rsid w:val="00DF5AE5"/>
    <w:rsid w:val="00DF64AA"/>
    <w:rsid w:val="00DF6F6A"/>
    <w:rsid w:val="00DF7725"/>
    <w:rsid w:val="00E00799"/>
    <w:rsid w:val="00E01140"/>
    <w:rsid w:val="00E01775"/>
    <w:rsid w:val="00E01DE0"/>
    <w:rsid w:val="00E0234E"/>
    <w:rsid w:val="00E02472"/>
    <w:rsid w:val="00E02C19"/>
    <w:rsid w:val="00E02FE9"/>
    <w:rsid w:val="00E0356A"/>
    <w:rsid w:val="00E05813"/>
    <w:rsid w:val="00E059DB"/>
    <w:rsid w:val="00E05E80"/>
    <w:rsid w:val="00E07CD1"/>
    <w:rsid w:val="00E10122"/>
    <w:rsid w:val="00E10492"/>
    <w:rsid w:val="00E111C1"/>
    <w:rsid w:val="00E1141F"/>
    <w:rsid w:val="00E11838"/>
    <w:rsid w:val="00E11CF2"/>
    <w:rsid w:val="00E12198"/>
    <w:rsid w:val="00E122CE"/>
    <w:rsid w:val="00E131FD"/>
    <w:rsid w:val="00E14C13"/>
    <w:rsid w:val="00E14DFE"/>
    <w:rsid w:val="00E150B7"/>
    <w:rsid w:val="00E15768"/>
    <w:rsid w:val="00E15CD8"/>
    <w:rsid w:val="00E15F53"/>
    <w:rsid w:val="00E16002"/>
    <w:rsid w:val="00E16154"/>
    <w:rsid w:val="00E16284"/>
    <w:rsid w:val="00E16393"/>
    <w:rsid w:val="00E16C80"/>
    <w:rsid w:val="00E17449"/>
    <w:rsid w:val="00E17847"/>
    <w:rsid w:val="00E20053"/>
    <w:rsid w:val="00E20309"/>
    <w:rsid w:val="00E217A5"/>
    <w:rsid w:val="00E22BCB"/>
    <w:rsid w:val="00E2346F"/>
    <w:rsid w:val="00E23881"/>
    <w:rsid w:val="00E24069"/>
    <w:rsid w:val="00E240BD"/>
    <w:rsid w:val="00E242BD"/>
    <w:rsid w:val="00E24692"/>
    <w:rsid w:val="00E248A0"/>
    <w:rsid w:val="00E252D8"/>
    <w:rsid w:val="00E254A4"/>
    <w:rsid w:val="00E2647D"/>
    <w:rsid w:val="00E27B7E"/>
    <w:rsid w:val="00E27BE2"/>
    <w:rsid w:val="00E301ED"/>
    <w:rsid w:val="00E31756"/>
    <w:rsid w:val="00E318C5"/>
    <w:rsid w:val="00E31C7A"/>
    <w:rsid w:val="00E32483"/>
    <w:rsid w:val="00E32681"/>
    <w:rsid w:val="00E32C32"/>
    <w:rsid w:val="00E356AF"/>
    <w:rsid w:val="00E35885"/>
    <w:rsid w:val="00E35F38"/>
    <w:rsid w:val="00E360AC"/>
    <w:rsid w:val="00E3639A"/>
    <w:rsid w:val="00E369D2"/>
    <w:rsid w:val="00E37207"/>
    <w:rsid w:val="00E3756F"/>
    <w:rsid w:val="00E40285"/>
    <w:rsid w:val="00E40D30"/>
    <w:rsid w:val="00E411FE"/>
    <w:rsid w:val="00E42945"/>
    <w:rsid w:val="00E429B8"/>
    <w:rsid w:val="00E458D6"/>
    <w:rsid w:val="00E45EB7"/>
    <w:rsid w:val="00E4644F"/>
    <w:rsid w:val="00E46FCF"/>
    <w:rsid w:val="00E47334"/>
    <w:rsid w:val="00E47349"/>
    <w:rsid w:val="00E50706"/>
    <w:rsid w:val="00E513F5"/>
    <w:rsid w:val="00E51C64"/>
    <w:rsid w:val="00E51CF5"/>
    <w:rsid w:val="00E5207D"/>
    <w:rsid w:val="00E52FC8"/>
    <w:rsid w:val="00E538EB"/>
    <w:rsid w:val="00E53E3E"/>
    <w:rsid w:val="00E54228"/>
    <w:rsid w:val="00E543A2"/>
    <w:rsid w:val="00E56196"/>
    <w:rsid w:val="00E57200"/>
    <w:rsid w:val="00E5777E"/>
    <w:rsid w:val="00E60A81"/>
    <w:rsid w:val="00E61453"/>
    <w:rsid w:val="00E628B4"/>
    <w:rsid w:val="00E62D63"/>
    <w:rsid w:val="00E62EE5"/>
    <w:rsid w:val="00E63601"/>
    <w:rsid w:val="00E639FA"/>
    <w:rsid w:val="00E641B1"/>
    <w:rsid w:val="00E662AA"/>
    <w:rsid w:val="00E67196"/>
    <w:rsid w:val="00E71738"/>
    <w:rsid w:val="00E7179D"/>
    <w:rsid w:val="00E73643"/>
    <w:rsid w:val="00E7390C"/>
    <w:rsid w:val="00E73E73"/>
    <w:rsid w:val="00E74900"/>
    <w:rsid w:val="00E74DEC"/>
    <w:rsid w:val="00E7536B"/>
    <w:rsid w:val="00E75753"/>
    <w:rsid w:val="00E75979"/>
    <w:rsid w:val="00E75EA0"/>
    <w:rsid w:val="00E767F8"/>
    <w:rsid w:val="00E7698A"/>
    <w:rsid w:val="00E76ACE"/>
    <w:rsid w:val="00E77FAD"/>
    <w:rsid w:val="00E80493"/>
    <w:rsid w:val="00E81147"/>
    <w:rsid w:val="00E81890"/>
    <w:rsid w:val="00E82062"/>
    <w:rsid w:val="00E82802"/>
    <w:rsid w:val="00E835B4"/>
    <w:rsid w:val="00E838F1"/>
    <w:rsid w:val="00E83B15"/>
    <w:rsid w:val="00E848F3"/>
    <w:rsid w:val="00E84AD0"/>
    <w:rsid w:val="00E84DFC"/>
    <w:rsid w:val="00E85A01"/>
    <w:rsid w:val="00E85E72"/>
    <w:rsid w:val="00E87D05"/>
    <w:rsid w:val="00E90E78"/>
    <w:rsid w:val="00E91395"/>
    <w:rsid w:val="00E921AE"/>
    <w:rsid w:val="00E92553"/>
    <w:rsid w:val="00E931D3"/>
    <w:rsid w:val="00E9483C"/>
    <w:rsid w:val="00E951FE"/>
    <w:rsid w:val="00E96DA3"/>
    <w:rsid w:val="00E9720F"/>
    <w:rsid w:val="00EA00E4"/>
    <w:rsid w:val="00EA00F6"/>
    <w:rsid w:val="00EA0234"/>
    <w:rsid w:val="00EA0B6C"/>
    <w:rsid w:val="00EA1A19"/>
    <w:rsid w:val="00EA345A"/>
    <w:rsid w:val="00EA3D53"/>
    <w:rsid w:val="00EA3E4F"/>
    <w:rsid w:val="00EA42D3"/>
    <w:rsid w:val="00EA4D9C"/>
    <w:rsid w:val="00EA4E7A"/>
    <w:rsid w:val="00EA5055"/>
    <w:rsid w:val="00EA53A4"/>
    <w:rsid w:val="00EA55E7"/>
    <w:rsid w:val="00EA5C76"/>
    <w:rsid w:val="00EA6D93"/>
    <w:rsid w:val="00EB01F4"/>
    <w:rsid w:val="00EB02B3"/>
    <w:rsid w:val="00EB11D4"/>
    <w:rsid w:val="00EB25DA"/>
    <w:rsid w:val="00EB319E"/>
    <w:rsid w:val="00EB4D0B"/>
    <w:rsid w:val="00EB5140"/>
    <w:rsid w:val="00EB52DC"/>
    <w:rsid w:val="00EB6C1D"/>
    <w:rsid w:val="00EB6F83"/>
    <w:rsid w:val="00EB6F95"/>
    <w:rsid w:val="00EB750A"/>
    <w:rsid w:val="00EB7FFA"/>
    <w:rsid w:val="00EC0149"/>
    <w:rsid w:val="00EC02CB"/>
    <w:rsid w:val="00EC0ABB"/>
    <w:rsid w:val="00EC12AB"/>
    <w:rsid w:val="00EC216E"/>
    <w:rsid w:val="00EC32CD"/>
    <w:rsid w:val="00EC37A2"/>
    <w:rsid w:val="00EC3E8E"/>
    <w:rsid w:val="00EC3E91"/>
    <w:rsid w:val="00EC437A"/>
    <w:rsid w:val="00EC43AB"/>
    <w:rsid w:val="00EC47EB"/>
    <w:rsid w:val="00EC51A3"/>
    <w:rsid w:val="00EC57AE"/>
    <w:rsid w:val="00EC59E1"/>
    <w:rsid w:val="00EC682C"/>
    <w:rsid w:val="00EC7647"/>
    <w:rsid w:val="00EC7681"/>
    <w:rsid w:val="00EC7AF9"/>
    <w:rsid w:val="00EC7D19"/>
    <w:rsid w:val="00EC7D89"/>
    <w:rsid w:val="00ED0CB4"/>
    <w:rsid w:val="00ED15C0"/>
    <w:rsid w:val="00ED23D8"/>
    <w:rsid w:val="00ED2918"/>
    <w:rsid w:val="00ED2A96"/>
    <w:rsid w:val="00ED35B7"/>
    <w:rsid w:val="00ED3798"/>
    <w:rsid w:val="00ED37E2"/>
    <w:rsid w:val="00ED3FC1"/>
    <w:rsid w:val="00ED4564"/>
    <w:rsid w:val="00ED4EBC"/>
    <w:rsid w:val="00ED517F"/>
    <w:rsid w:val="00ED52AB"/>
    <w:rsid w:val="00ED541C"/>
    <w:rsid w:val="00ED6399"/>
    <w:rsid w:val="00ED6CDC"/>
    <w:rsid w:val="00ED7149"/>
    <w:rsid w:val="00ED79D5"/>
    <w:rsid w:val="00EE17EB"/>
    <w:rsid w:val="00EE23A1"/>
    <w:rsid w:val="00EE2B14"/>
    <w:rsid w:val="00EE46DC"/>
    <w:rsid w:val="00EE509F"/>
    <w:rsid w:val="00EE5799"/>
    <w:rsid w:val="00EE613D"/>
    <w:rsid w:val="00EE6602"/>
    <w:rsid w:val="00EE7793"/>
    <w:rsid w:val="00EE7ECE"/>
    <w:rsid w:val="00EF0862"/>
    <w:rsid w:val="00EF09FE"/>
    <w:rsid w:val="00EF1385"/>
    <w:rsid w:val="00EF1416"/>
    <w:rsid w:val="00EF14CA"/>
    <w:rsid w:val="00EF1512"/>
    <w:rsid w:val="00EF151B"/>
    <w:rsid w:val="00EF2691"/>
    <w:rsid w:val="00EF2722"/>
    <w:rsid w:val="00EF32E0"/>
    <w:rsid w:val="00EF3934"/>
    <w:rsid w:val="00EF3AA7"/>
    <w:rsid w:val="00EF46CA"/>
    <w:rsid w:val="00EF52F9"/>
    <w:rsid w:val="00EF64EF"/>
    <w:rsid w:val="00EF69FF"/>
    <w:rsid w:val="00EF77AA"/>
    <w:rsid w:val="00EF7BE3"/>
    <w:rsid w:val="00EF7E22"/>
    <w:rsid w:val="00F00439"/>
    <w:rsid w:val="00F012E1"/>
    <w:rsid w:val="00F014B5"/>
    <w:rsid w:val="00F01BFC"/>
    <w:rsid w:val="00F01C61"/>
    <w:rsid w:val="00F01DF1"/>
    <w:rsid w:val="00F0268E"/>
    <w:rsid w:val="00F027CD"/>
    <w:rsid w:val="00F03BA6"/>
    <w:rsid w:val="00F03BB0"/>
    <w:rsid w:val="00F03D9C"/>
    <w:rsid w:val="00F03EF7"/>
    <w:rsid w:val="00F0487C"/>
    <w:rsid w:val="00F04A4A"/>
    <w:rsid w:val="00F05130"/>
    <w:rsid w:val="00F0513E"/>
    <w:rsid w:val="00F05562"/>
    <w:rsid w:val="00F06804"/>
    <w:rsid w:val="00F069EA"/>
    <w:rsid w:val="00F06BED"/>
    <w:rsid w:val="00F106F0"/>
    <w:rsid w:val="00F1174D"/>
    <w:rsid w:val="00F12444"/>
    <w:rsid w:val="00F1294D"/>
    <w:rsid w:val="00F12D0F"/>
    <w:rsid w:val="00F13012"/>
    <w:rsid w:val="00F1340C"/>
    <w:rsid w:val="00F13544"/>
    <w:rsid w:val="00F1451B"/>
    <w:rsid w:val="00F14C5D"/>
    <w:rsid w:val="00F14CD0"/>
    <w:rsid w:val="00F154E5"/>
    <w:rsid w:val="00F15FC3"/>
    <w:rsid w:val="00F16554"/>
    <w:rsid w:val="00F16583"/>
    <w:rsid w:val="00F169A4"/>
    <w:rsid w:val="00F16E34"/>
    <w:rsid w:val="00F17150"/>
    <w:rsid w:val="00F17445"/>
    <w:rsid w:val="00F20D22"/>
    <w:rsid w:val="00F213A2"/>
    <w:rsid w:val="00F22737"/>
    <w:rsid w:val="00F23FDE"/>
    <w:rsid w:val="00F245EE"/>
    <w:rsid w:val="00F24A8B"/>
    <w:rsid w:val="00F24A9B"/>
    <w:rsid w:val="00F24FE4"/>
    <w:rsid w:val="00F254D4"/>
    <w:rsid w:val="00F2576D"/>
    <w:rsid w:val="00F25D01"/>
    <w:rsid w:val="00F26941"/>
    <w:rsid w:val="00F276C9"/>
    <w:rsid w:val="00F27CB4"/>
    <w:rsid w:val="00F301E2"/>
    <w:rsid w:val="00F30C22"/>
    <w:rsid w:val="00F32938"/>
    <w:rsid w:val="00F33A3F"/>
    <w:rsid w:val="00F33D86"/>
    <w:rsid w:val="00F34F79"/>
    <w:rsid w:val="00F352F0"/>
    <w:rsid w:val="00F35D6D"/>
    <w:rsid w:val="00F35EDE"/>
    <w:rsid w:val="00F3633C"/>
    <w:rsid w:val="00F36BBE"/>
    <w:rsid w:val="00F36E14"/>
    <w:rsid w:val="00F3795A"/>
    <w:rsid w:val="00F379AC"/>
    <w:rsid w:val="00F40768"/>
    <w:rsid w:val="00F40950"/>
    <w:rsid w:val="00F41136"/>
    <w:rsid w:val="00F41165"/>
    <w:rsid w:val="00F41635"/>
    <w:rsid w:val="00F4167E"/>
    <w:rsid w:val="00F41B09"/>
    <w:rsid w:val="00F41C65"/>
    <w:rsid w:val="00F431E1"/>
    <w:rsid w:val="00F43ABD"/>
    <w:rsid w:val="00F449E4"/>
    <w:rsid w:val="00F44B01"/>
    <w:rsid w:val="00F44E44"/>
    <w:rsid w:val="00F45041"/>
    <w:rsid w:val="00F454A5"/>
    <w:rsid w:val="00F4589A"/>
    <w:rsid w:val="00F45A73"/>
    <w:rsid w:val="00F46430"/>
    <w:rsid w:val="00F464A9"/>
    <w:rsid w:val="00F46811"/>
    <w:rsid w:val="00F47EC3"/>
    <w:rsid w:val="00F516E2"/>
    <w:rsid w:val="00F517BB"/>
    <w:rsid w:val="00F517E8"/>
    <w:rsid w:val="00F5199A"/>
    <w:rsid w:val="00F51A81"/>
    <w:rsid w:val="00F5248B"/>
    <w:rsid w:val="00F52E09"/>
    <w:rsid w:val="00F53606"/>
    <w:rsid w:val="00F53A9E"/>
    <w:rsid w:val="00F53B90"/>
    <w:rsid w:val="00F54DA4"/>
    <w:rsid w:val="00F555CD"/>
    <w:rsid w:val="00F556F8"/>
    <w:rsid w:val="00F563D5"/>
    <w:rsid w:val="00F564F4"/>
    <w:rsid w:val="00F56887"/>
    <w:rsid w:val="00F56FEB"/>
    <w:rsid w:val="00F578B2"/>
    <w:rsid w:val="00F578CE"/>
    <w:rsid w:val="00F62E80"/>
    <w:rsid w:val="00F630B5"/>
    <w:rsid w:val="00F635E7"/>
    <w:rsid w:val="00F636E8"/>
    <w:rsid w:val="00F63C74"/>
    <w:rsid w:val="00F647FC"/>
    <w:rsid w:val="00F66753"/>
    <w:rsid w:val="00F700AF"/>
    <w:rsid w:val="00F703E5"/>
    <w:rsid w:val="00F7053C"/>
    <w:rsid w:val="00F70603"/>
    <w:rsid w:val="00F707C2"/>
    <w:rsid w:val="00F70C32"/>
    <w:rsid w:val="00F717D4"/>
    <w:rsid w:val="00F717E5"/>
    <w:rsid w:val="00F71C74"/>
    <w:rsid w:val="00F7208E"/>
    <w:rsid w:val="00F72881"/>
    <w:rsid w:val="00F734B0"/>
    <w:rsid w:val="00F737B1"/>
    <w:rsid w:val="00F737EE"/>
    <w:rsid w:val="00F73E9A"/>
    <w:rsid w:val="00F74438"/>
    <w:rsid w:val="00F747F9"/>
    <w:rsid w:val="00F751F0"/>
    <w:rsid w:val="00F7539F"/>
    <w:rsid w:val="00F768C4"/>
    <w:rsid w:val="00F76A52"/>
    <w:rsid w:val="00F7718F"/>
    <w:rsid w:val="00F809BA"/>
    <w:rsid w:val="00F80A09"/>
    <w:rsid w:val="00F80CAB"/>
    <w:rsid w:val="00F818A0"/>
    <w:rsid w:val="00F81CF0"/>
    <w:rsid w:val="00F81F20"/>
    <w:rsid w:val="00F82650"/>
    <w:rsid w:val="00F832DF"/>
    <w:rsid w:val="00F83A1A"/>
    <w:rsid w:val="00F8416F"/>
    <w:rsid w:val="00F843BA"/>
    <w:rsid w:val="00F84F48"/>
    <w:rsid w:val="00F85C2A"/>
    <w:rsid w:val="00F862D8"/>
    <w:rsid w:val="00F86725"/>
    <w:rsid w:val="00F87A3E"/>
    <w:rsid w:val="00F87AA9"/>
    <w:rsid w:val="00F87BA3"/>
    <w:rsid w:val="00F87CB9"/>
    <w:rsid w:val="00F90822"/>
    <w:rsid w:val="00F9084F"/>
    <w:rsid w:val="00F909E0"/>
    <w:rsid w:val="00F924A0"/>
    <w:rsid w:val="00F927B3"/>
    <w:rsid w:val="00F93DAD"/>
    <w:rsid w:val="00F94411"/>
    <w:rsid w:val="00F9462B"/>
    <w:rsid w:val="00F95C10"/>
    <w:rsid w:val="00F968D1"/>
    <w:rsid w:val="00F97240"/>
    <w:rsid w:val="00F97257"/>
    <w:rsid w:val="00FA01C5"/>
    <w:rsid w:val="00FA084B"/>
    <w:rsid w:val="00FA0EB6"/>
    <w:rsid w:val="00FA15CA"/>
    <w:rsid w:val="00FA198A"/>
    <w:rsid w:val="00FA21D1"/>
    <w:rsid w:val="00FA27E6"/>
    <w:rsid w:val="00FA3879"/>
    <w:rsid w:val="00FA482C"/>
    <w:rsid w:val="00FA50F4"/>
    <w:rsid w:val="00FA511F"/>
    <w:rsid w:val="00FA63DB"/>
    <w:rsid w:val="00FA6FE5"/>
    <w:rsid w:val="00FA7274"/>
    <w:rsid w:val="00FA7A08"/>
    <w:rsid w:val="00FB0261"/>
    <w:rsid w:val="00FB0923"/>
    <w:rsid w:val="00FB0A9B"/>
    <w:rsid w:val="00FB0DFE"/>
    <w:rsid w:val="00FB0F02"/>
    <w:rsid w:val="00FB1273"/>
    <w:rsid w:val="00FB177F"/>
    <w:rsid w:val="00FB19FF"/>
    <w:rsid w:val="00FB1E23"/>
    <w:rsid w:val="00FB200B"/>
    <w:rsid w:val="00FB30FA"/>
    <w:rsid w:val="00FB3934"/>
    <w:rsid w:val="00FB421F"/>
    <w:rsid w:val="00FB4C32"/>
    <w:rsid w:val="00FB5B36"/>
    <w:rsid w:val="00FB5C2D"/>
    <w:rsid w:val="00FB5CCB"/>
    <w:rsid w:val="00FB6217"/>
    <w:rsid w:val="00FB6418"/>
    <w:rsid w:val="00FB68F0"/>
    <w:rsid w:val="00FB6BEB"/>
    <w:rsid w:val="00FB7507"/>
    <w:rsid w:val="00FB754C"/>
    <w:rsid w:val="00FB7BA4"/>
    <w:rsid w:val="00FC0C64"/>
    <w:rsid w:val="00FC1F1D"/>
    <w:rsid w:val="00FC2688"/>
    <w:rsid w:val="00FC2A06"/>
    <w:rsid w:val="00FC3162"/>
    <w:rsid w:val="00FC326A"/>
    <w:rsid w:val="00FC3870"/>
    <w:rsid w:val="00FC40B0"/>
    <w:rsid w:val="00FC4B74"/>
    <w:rsid w:val="00FC4B92"/>
    <w:rsid w:val="00FC5029"/>
    <w:rsid w:val="00FC5A5D"/>
    <w:rsid w:val="00FC5B48"/>
    <w:rsid w:val="00FC5C70"/>
    <w:rsid w:val="00FC68F4"/>
    <w:rsid w:val="00FC6C22"/>
    <w:rsid w:val="00FC7773"/>
    <w:rsid w:val="00FC7B3C"/>
    <w:rsid w:val="00FD03D3"/>
    <w:rsid w:val="00FD0607"/>
    <w:rsid w:val="00FD243A"/>
    <w:rsid w:val="00FD2455"/>
    <w:rsid w:val="00FD2524"/>
    <w:rsid w:val="00FD2847"/>
    <w:rsid w:val="00FD2D74"/>
    <w:rsid w:val="00FD3813"/>
    <w:rsid w:val="00FD47DE"/>
    <w:rsid w:val="00FD667E"/>
    <w:rsid w:val="00FD674D"/>
    <w:rsid w:val="00FD6AA5"/>
    <w:rsid w:val="00FD764A"/>
    <w:rsid w:val="00FE01CE"/>
    <w:rsid w:val="00FE05CD"/>
    <w:rsid w:val="00FE0890"/>
    <w:rsid w:val="00FE0ECC"/>
    <w:rsid w:val="00FE1865"/>
    <w:rsid w:val="00FE1A1F"/>
    <w:rsid w:val="00FE235B"/>
    <w:rsid w:val="00FE25F3"/>
    <w:rsid w:val="00FE2908"/>
    <w:rsid w:val="00FE2A26"/>
    <w:rsid w:val="00FE34EA"/>
    <w:rsid w:val="00FE383B"/>
    <w:rsid w:val="00FE3AA8"/>
    <w:rsid w:val="00FE41CF"/>
    <w:rsid w:val="00FE4DE8"/>
    <w:rsid w:val="00FE4EA6"/>
    <w:rsid w:val="00FE540C"/>
    <w:rsid w:val="00FE553E"/>
    <w:rsid w:val="00FE58B7"/>
    <w:rsid w:val="00FE5902"/>
    <w:rsid w:val="00FE6135"/>
    <w:rsid w:val="00FE663C"/>
    <w:rsid w:val="00FE69F0"/>
    <w:rsid w:val="00FE6DC1"/>
    <w:rsid w:val="00FE77CB"/>
    <w:rsid w:val="00FE7ED7"/>
    <w:rsid w:val="00FF013C"/>
    <w:rsid w:val="00FF0913"/>
    <w:rsid w:val="00FF17A0"/>
    <w:rsid w:val="00FF209E"/>
    <w:rsid w:val="00FF279A"/>
    <w:rsid w:val="00FF280F"/>
    <w:rsid w:val="00FF32B0"/>
    <w:rsid w:val="00FF42C0"/>
    <w:rsid w:val="00FF4D41"/>
    <w:rsid w:val="00FF5B8F"/>
    <w:rsid w:val="00FF6921"/>
    <w:rsid w:val="00FF6CF6"/>
    <w:rsid w:val="00FF6E33"/>
    <w:rsid w:val="00FF6E38"/>
    <w:rsid w:val="00FF74BD"/>
    <w:rsid w:val="00FF7A41"/>
    <w:rsid w:val="00FF7B0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ＭＳ ゴシック"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80F46"/>
    <w:pPr>
      <w:widowControl w:val="0"/>
      <w:jc w:val="both"/>
    </w:pPr>
    <w:rPr>
      <w:rFonts w:eastAsia="Times New Roman"/>
      <w:sz w:val="24"/>
    </w:rPr>
  </w:style>
  <w:style w:type="paragraph" w:styleId="1">
    <w:name w:val="heading 1"/>
    <w:basedOn w:val="a"/>
    <w:next w:val="a"/>
    <w:link w:val="10"/>
    <w:uiPriority w:val="9"/>
    <w:qFormat/>
    <w:rsid w:val="00F7539F"/>
    <w:pPr>
      <w:keepNext/>
      <w:outlineLvl w:val="0"/>
    </w:pPr>
    <w:rPr>
      <w:rFonts w:ascii="Arial" w:eastAsia="ＭＳ ゴシック" w:hAnsi="Arial"/>
      <w:kern w:val="2"/>
      <w:szCs w:val="24"/>
      <w:lang w:val="x-none" w:eastAsia="x-none"/>
    </w:rPr>
  </w:style>
  <w:style w:type="paragraph" w:styleId="3">
    <w:name w:val="heading 3"/>
    <w:basedOn w:val="a"/>
    <w:next w:val="a"/>
    <w:link w:val="30"/>
    <w:uiPriority w:val="9"/>
    <w:semiHidden/>
    <w:unhideWhenUsed/>
    <w:qFormat/>
    <w:rsid w:val="005D37F1"/>
    <w:pPr>
      <w:keepNext/>
      <w:ind w:leftChars="400" w:left="400"/>
      <w:outlineLvl w:val="2"/>
    </w:pPr>
    <w:rPr>
      <w:rFonts w:ascii="Arial" w:eastAsia="ＭＳ ゴシック" w:hAnsi="Arial"/>
      <w:kern w:val="2"/>
      <w:sz w:val="21"/>
      <w:szCs w:val="22"/>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3B8D"/>
    <w:pPr>
      <w:tabs>
        <w:tab w:val="center" w:pos="4252"/>
        <w:tab w:val="right" w:pos="8504"/>
      </w:tabs>
      <w:snapToGrid w:val="0"/>
    </w:pPr>
  </w:style>
  <w:style w:type="character" w:customStyle="1" w:styleId="a4">
    <w:name w:val="ヘッダー (文字)"/>
    <w:basedOn w:val="a0"/>
    <w:link w:val="a3"/>
    <w:uiPriority w:val="99"/>
    <w:rsid w:val="00983B8D"/>
  </w:style>
  <w:style w:type="paragraph" w:styleId="a5">
    <w:name w:val="footer"/>
    <w:basedOn w:val="a"/>
    <w:link w:val="a6"/>
    <w:uiPriority w:val="99"/>
    <w:unhideWhenUsed/>
    <w:rsid w:val="00983B8D"/>
    <w:pPr>
      <w:tabs>
        <w:tab w:val="center" w:pos="4252"/>
        <w:tab w:val="right" w:pos="8504"/>
      </w:tabs>
      <w:snapToGrid w:val="0"/>
    </w:pPr>
  </w:style>
  <w:style w:type="character" w:customStyle="1" w:styleId="a6">
    <w:name w:val="フッター (文字)"/>
    <w:basedOn w:val="a0"/>
    <w:link w:val="a5"/>
    <w:uiPriority w:val="99"/>
    <w:rsid w:val="00983B8D"/>
  </w:style>
  <w:style w:type="character" w:styleId="a7">
    <w:name w:val="line number"/>
    <w:basedOn w:val="a0"/>
    <w:uiPriority w:val="99"/>
    <w:semiHidden/>
    <w:unhideWhenUsed/>
    <w:rsid w:val="00747F16"/>
  </w:style>
  <w:style w:type="paragraph" w:styleId="Web">
    <w:name w:val="Normal (Web)"/>
    <w:basedOn w:val="a"/>
    <w:semiHidden/>
    <w:unhideWhenUsed/>
    <w:rsid w:val="003B0997"/>
    <w:pPr>
      <w:widowControl/>
      <w:spacing w:before="100" w:beforeAutospacing="1" w:after="100" w:afterAutospacing="1"/>
      <w:jc w:val="left"/>
    </w:pPr>
    <w:rPr>
      <w:rFonts w:ascii="ＭＳ Ｐゴシック" w:eastAsia="ＭＳ Ｐゴシック" w:hAnsi="ＭＳ Ｐゴシック" w:cs="ＭＳ Ｐゴシック"/>
      <w:szCs w:val="24"/>
    </w:rPr>
  </w:style>
  <w:style w:type="paragraph" w:styleId="a8">
    <w:name w:val="Balloon Text"/>
    <w:basedOn w:val="a"/>
    <w:link w:val="a9"/>
    <w:uiPriority w:val="99"/>
    <w:semiHidden/>
    <w:unhideWhenUsed/>
    <w:rsid w:val="00A14EFA"/>
    <w:rPr>
      <w:rFonts w:ascii="游ゴシック Light" w:eastAsia="游ゴシック Light" w:hAnsi="游ゴシック Light"/>
      <w:sz w:val="18"/>
      <w:szCs w:val="18"/>
      <w:lang w:val="x-none" w:eastAsia="x-none"/>
    </w:rPr>
  </w:style>
  <w:style w:type="character" w:customStyle="1" w:styleId="a9">
    <w:name w:val="吹き出し (文字)"/>
    <w:link w:val="a8"/>
    <w:uiPriority w:val="99"/>
    <w:semiHidden/>
    <w:rsid w:val="00A14EFA"/>
    <w:rPr>
      <w:rFonts w:ascii="游ゴシック Light" w:eastAsia="游ゴシック Light" w:hAnsi="游ゴシック Light" w:cs="Times New Roman"/>
      <w:sz w:val="18"/>
      <w:szCs w:val="18"/>
    </w:rPr>
  </w:style>
  <w:style w:type="character" w:styleId="aa">
    <w:name w:val="annotation reference"/>
    <w:uiPriority w:val="99"/>
    <w:semiHidden/>
    <w:unhideWhenUsed/>
    <w:rsid w:val="0078142C"/>
    <w:rPr>
      <w:sz w:val="18"/>
      <w:szCs w:val="18"/>
    </w:rPr>
  </w:style>
  <w:style w:type="paragraph" w:styleId="ab">
    <w:name w:val="annotation text"/>
    <w:basedOn w:val="a"/>
    <w:link w:val="ac"/>
    <w:uiPriority w:val="99"/>
    <w:unhideWhenUsed/>
    <w:rsid w:val="0078142C"/>
    <w:pPr>
      <w:jc w:val="left"/>
    </w:pPr>
  </w:style>
  <w:style w:type="character" w:customStyle="1" w:styleId="ac">
    <w:name w:val="コメント文字列 (文字)"/>
    <w:basedOn w:val="a0"/>
    <w:link w:val="ab"/>
    <w:uiPriority w:val="99"/>
    <w:rsid w:val="0078142C"/>
  </w:style>
  <w:style w:type="paragraph" w:styleId="ad">
    <w:name w:val="annotation subject"/>
    <w:basedOn w:val="ab"/>
    <w:next w:val="ab"/>
    <w:link w:val="ae"/>
    <w:uiPriority w:val="99"/>
    <w:semiHidden/>
    <w:unhideWhenUsed/>
    <w:rsid w:val="0078142C"/>
    <w:rPr>
      <w:rFonts w:eastAsia="ＭＳ ゴシック"/>
      <w:b/>
      <w:bCs/>
      <w:sz w:val="20"/>
      <w:lang w:val="x-none" w:eastAsia="x-none"/>
    </w:rPr>
  </w:style>
  <w:style w:type="character" w:customStyle="1" w:styleId="ae">
    <w:name w:val="コメント内容 (文字)"/>
    <w:link w:val="ad"/>
    <w:uiPriority w:val="99"/>
    <w:semiHidden/>
    <w:rsid w:val="0078142C"/>
    <w:rPr>
      <w:b/>
      <w:bCs/>
    </w:rPr>
  </w:style>
  <w:style w:type="paragraph" w:styleId="af">
    <w:name w:val="Revision"/>
    <w:hidden/>
    <w:uiPriority w:val="99"/>
    <w:semiHidden/>
    <w:rsid w:val="007B10F8"/>
    <w:rPr>
      <w:kern w:val="2"/>
      <w:sz w:val="21"/>
      <w:szCs w:val="22"/>
    </w:rPr>
  </w:style>
  <w:style w:type="paragraph" w:customStyle="1" w:styleId="EndNoteBibliographyTitle">
    <w:name w:val="EndNote Bibliography Title"/>
    <w:basedOn w:val="a"/>
    <w:link w:val="EndNoteBibliographyTitle0"/>
    <w:rsid w:val="006C435A"/>
    <w:pPr>
      <w:jc w:val="center"/>
    </w:pPr>
    <w:rPr>
      <w:rFonts w:ascii="Arial" w:eastAsia="ＭＳ ゴシック" w:hAnsi="Arial"/>
      <w:noProof/>
      <w:kern w:val="2"/>
      <w:szCs w:val="22"/>
      <w:lang w:val="x-none" w:eastAsia="x-none"/>
    </w:rPr>
  </w:style>
  <w:style w:type="character" w:customStyle="1" w:styleId="EndNoteBibliographyTitle0">
    <w:name w:val="EndNote Bibliography Title (文字)"/>
    <w:link w:val="EndNoteBibliographyTitle"/>
    <w:rsid w:val="006C435A"/>
    <w:rPr>
      <w:rFonts w:ascii="Arial" w:hAnsi="Arial" w:cs="Arial"/>
      <w:noProof/>
      <w:kern w:val="2"/>
      <w:sz w:val="24"/>
      <w:szCs w:val="22"/>
      <w:lang w:val="x-none" w:eastAsia="x-none"/>
    </w:rPr>
  </w:style>
  <w:style w:type="paragraph" w:customStyle="1" w:styleId="EndNoteBibliography">
    <w:name w:val="EndNote Bibliography"/>
    <w:basedOn w:val="a"/>
    <w:link w:val="EndNoteBibliography0"/>
    <w:rsid w:val="006C435A"/>
    <w:rPr>
      <w:rFonts w:ascii="Arial" w:eastAsia="ＭＳ ゴシック" w:hAnsi="Arial"/>
      <w:noProof/>
      <w:kern w:val="2"/>
      <w:szCs w:val="22"/>
      <w:lang w:val="x-none" w:eastAsia="x-none"/>
    </w:rPr>
  </w:style>
  <w:style w:type="character" w:customStyle="1" w:styleId="EndNoteBibliography0">
    <w:name w:val="EndNote Bibliography (文字)"/>
    <w:link w:val="EndNoteBibliography"/>
    <w:rsid w:val="006C435A"/>
    <w:rPr>
      <w:rFonts w:ascii="Arial" w:hAnsi="Arial" w:cs="Arial"/>
      <w:noProof/>
      <w:kern w:val="2"/>
      <w:sz w:val="24"/>
      <w:szCs w:val="22"/>
      <w:lang w:val="x-none" w:eastAsia="x-none"/>
    </w:rPr>
  </w:style>
  <w:style w:type="paragraph" w:customStyle="1" w:styleId="EndNoteCategoryHeading">
    <w:name w:val="EndNote Category Heading"/>
    <w:basedOn w:val="a"/>
    <w:link w:val="EndNoteCategoryHeading0"/>
    <w:rsid w:val="00105E4E"/>
    <w:pPr>
      <w:spacing w:before="120" w:after="120"/>
      <w:jc w:val="left"/>
    </w:pPr>
    <w:rPr>
      <w:rFonts w:eastAsia="ＭＳ ゴシック"/>
      <w:b/>
      <w:noProof/>
      <w:kern w:val="2"/>
      <w:sz w:val="21"/>
      <w:szCs w:val="22"/>
      <w:lang w:val="x-none" w:eastAsia="x-none"/>
    </w:rPr>
  </w:style>
  <w:style w:type="character" w:customStyle="1" w:styleId="EndNoteCategoryHeading0">
    <w:name w:val="EndNote Category Heading (文字)"/>
    <w:link w:val="EndNoteCategoryHeading"/>
    <w:rsid w:val="00105E4E"/>
    <w:rPr>
      <w:b/>
      <w:noProof/>
      <w:kern w:val="2"/>
      <w:sz w:val="21"/>
      <w:szCs w:val="22"/>
    </w:rPr>
  </w:style>
  <w:style w:type="character" w:customStyle="1" w:styleId="30">
    <w:name w:val="見出し 3 (文字)"/>
    <w:link w:val="3"/>
    <w:uiPriority w:val="9"/>
    <w:semiHidden/>
    <w:rsid w:val="005D37F1"/>
    <w:rPr>
      <w:rFonts w:ascii="Arial" w:eastAsia="ＭＳ ゴシック" w:hAnsi="Arial" w:cs="Times New Roman"/>
      <w:kern w:val="2"/>
      <w:sz w:val="21"/>
      <w:szCs w:val="22"/>
    </w:rPr>
  </w:style>
  <w:style w:type="character" w:customStyle="1" w:styleId="10">
    <w:name w:val="見出し 1 (文字)"/>
    <w:link w:val="1"/>
    <w:uiPriority w:val="9"/>
    <w:rsid w:val="00F7539F"/>
    <w:rPr>
      <w:rFonts w:ascii="Arial" w:eastAsia="ＭＳ ゴシック" w:hAnsi="Arial" w:cs="Times New Roman"/>
      <w:kern w:val="2"/>
      <w:sz w:val="24"/>
      <w:szCs w:val="24"/>
    </w:rPr>
  </w:style>
  <w:style w:type="character" w:customStyle="1" w:styleId="af0">
    <w:name w:val="プレースホルダ テキスト"/>
    <w:uiPriority w:val="99"/>
    <w:semiHidden/>
    <w:rsid w:val="00AF58BB"/>
    <w:rPr>
      <w:color w:val="808080"/>
    </w:rPr>
  </w:style>
  <w:style w:type="paragraph" w:styleId="af1">
    <w:name w:val="caption"/>
    <w:basedOn w:val="a"/>
    <w:next w:val="a"/>
    <w:uiPriority w:val="35"/>
    <w:unhideWhenUsed/>
    <w:qFormat/>
    <w:rsid w:val="00F927B3"/>
    <w:rPr>
      <w:bCs/>
      <w:szCs w:val="21"/>
    </w:rPr>
  </w:style>
  <w:style w:type="paragraph" w:styleId="af2">
    <w:name w:val="table of figures"/>
    <w:basedOn w:val="a"/>
    <w:next w:val="a"/>
    <w:uiPriority w:val="99"/>
    <w:semiHidden/>
    <w:unhideWhenUsed/>
    <w:rsid w:val="004A14EB"/>
    <w:pPr>
      <w:ind w:leftChars="200" w:left="200" w:hangingChars="200" w:hanging="200"/>
    </w:pPr>
  </w:style>
  <w:style w:type="character" w:styleId="af3">
    <w:name w:val="Hyperlink"/>
    <w:uiPriority w:val="99"/>
    <w:unhideWhenUsed/>
    <w:rsid w:val="00C06D22"/>
    <w:rPr>
      <w:color w:val="0000FF"/>
      <w:u w:val="single"/>
    </w:rPr>
  </w:style>
  <w:style w:type="character" w:styleId="af4">
    <w:name w:val="FollowedHyperlink"/>
    <w:uiPriority w:val="99"/>
    <w:semiHidden/>
    <w:unhideWhenUsed/>
    <w:rsid w:val="00A25443"/>
    <w:rPr>
      <w:color w:val="954F72"/>
      <w:u w:val="single"/>
    </w:rPr>
  </w:style>
  <w:style w:type="table" w:styleId="af5">
    <w:name w:val="Table Grid"/>
    <w:basedOn w:val="a1"/>
    <w:uiPriority w:val="39"/>
    <w:rsid w:val="00F47EC3"/>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List Paragraph"/>
    <w:basedOn w:val="a"/>
    <w:uiPriority w:val="34"/>
    <w:qFormat/>
    <w:rsid w:val="00AD42D0"/>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776097">
      <w:bodyDiv w:val="1"/>
      <w:marLeft w:val="0"/>
      <w:marRight w:val="0"/>
      <w:marTop w:val="0"/>
      <w:marBottom w:val="0"/>
      <w:divBdr>
        <w:top w:val="none" w:sz="0" w:space="0" w:color="auto"/>
        <w:left w:val="none" w:sz="0" w:space="0" w:color="auto"/>
        <w:bottom w:val="none" w:sz="0" w:space="0" w:color="auto"/>
        <w:right w:val="none" w:sz="0" w:space="0" w:color="auto"/>
      </w:divBdr>
      <w:divsChild>
        <w:div w:id="1493832614">
          <w:marLeft w:val="0"/>
          <w:marRight w:val="0"/>
          <w:marTop w:val="0"/>
          <w:marBottom w:val="0"/>
          <w:divBdr>
            <w:top w:val="none" w:sz="0" w:space="0" w:color="auto"/>
            <w:left w:val="none" w:sz="0" w:space="0" w:color="auto"/>
            <w:bottom w:val="none" w:sz="0" w:space="0" w:color="auto"/>
            <w:right w:val="none" w:sz="0" w:space="0" w:color="auto"/>
          </w:divBdr>
        </w:div>
        <w:div w:id="1497725010">
          <w:marLeft w:val="0"/>
          <w:marRight w:val="0"/>
          <w:marTop w:val="0"/>
          <w:marBottom w:val="0"/>
          <w:divBdr>
            <w:top w:val="none" w:sz="0" w:space="0" w:color="auto"/>
            <w:left w:val="none" w:sz="0" w:space="0" w:color="auto"/>
            <w:bottom w:val="none" w:sz="0" w:space="0" w:color="auto"/>
            <w:right w:val="none" w:sz="0" w:space="0" w:color="auto"/>
          </w:divBdr>
        </w:div>
      </w:divsChild>
    </w:div>
    <w:div w:id="123935205">
      <w:bodyDiv w:val="1"/>
      <w:marLeft w:val="0"/>
      <w:marRight w:val="0"/>
      <w:marTop w:val="0"/>
      <w:marBottom w:val="0"/>
      <w:divBdr>
        <w:top w:val="none" w:sz="0" w:space="0" w:color="auto"/>
        <w:left w:val="none" w:sz="0" w:space="0" w:color="auto"/>
        <w:bottom w:val="none" w:sz="0" w:space="0" w:color="auto"/>
        <w:right w:val="none" w:sz="0" w:space="0" w:color="auto"/>
      </w:divBdr>
    </w:div>
    <w:div w:id="200482324">
      <w:bodyDiv w:val="1"/>
      <w:marLeft w:val="0"/>
      <w:marRight w:val="0"/>
      <w:marTop w:val="0"/>
      <w:marBottom w:val="0"/>
      <w:divBdr>
        <w:top w:val="none" w:sz="0" w:space="0" w:color="auto"/>
        <w:left w:val="none" w:sz="0" w:space="0" w:color="auto"/>
        <w:bottom w:val="none" w:sz="0" w:space="0" w:color="auto"/>
        <w:right w:val="none" w:sz="0" w:space="0" w:color="auto"/>
      </w:divBdr>
      <w:divsChild>
        <w:div w:id="391198397">
          <w:marLeft w:val="0"/>
          <w:marRight w:val="0"/>
          <w:marTop w:val="0"/>
          <w:marBottom w:val="0"/>
          <w:divBdr>
            <w:top w:val="none" w:sz="0" w:space="0" w:color="auto"/>
            <w:left w:val="none" w:sz="0" w:space="0" w:color="auto"/>
            <w:bottom w:val="none" w:sz="0" w:space="0" w:color="auto"/>
            <w:right w:val="none" w:sz="0" w:space="0" w:color="auto"/>
          </w:divBdr>
        </w:div>
        <w:div w:id="791752254">
          <w:marLeft w:val="0"/>
          <w:marRight w:val="0"/>
          <w:marTop w:val="0"/>
          <w:marBottom w:val="0"/>
          <w:divBdr>
            <w:top w:val="none" w:sz="0" w:space="0" w:color="auto"/>
            <w:left w:val="none" w:sz="0" w:space="0" w:color="auto"/>
            <w:bottom w:val="none" w:sz="0" w:space="0" w:color="auto"/>
            <w:right w:val="none" w:sz="0" w:space="0" w:color="auto"/>
          </w:divBdr>
        </w:div>
      </w:divsChild>
    </w:div>
    <w:div w:id="230316609">
      <w:bodyDiv w:val="1"/>
      <w:marLeft w:val="0"/>
      <w:marRight w:val="0"/>
      <w:marTop w:val="0"/>
      <w:marBottom w:val="0"/>
      <w:divBdr>
        <w:top w:val="none" w:sz="0" w:space="0" w:color="auto"/>
        <w:left w:val="none" w:sz="0" w:space="0" w:color="auto"/>
        <w:bottom w:val="none" w:sz="0" w:space="0" w:color="auto"/>
        <w:right w:val="none" w:sz="0" w:space="0" w:color="auto"/>
      </w:divBdr>
      <w:divsChild>
        <w:div w:id="335157886">
          <w:marLeft w:val="0"/>
          <w:marRight w:val="0"/>
          <w:marTop w:val="0"/>
          <w:marBottom w:val="0"/>
          <w:divBdr>
            <w:top w:val="none" w:sz="0" w:space="0" w:color="auto"/>
            <w:left w:val="none" w:sz="0" w:space="0" w:color="auto"/>
            <w:bottom w:val="none" w:sz="0" w:space="0" w:color="auto"/>
            <w:right w:val="none" w:sz="0" w:space="0" w:color="auto"/>
          </w:divBdr>
          <w:divsChild>
            <w:div w:id="176429455">
              <w:marLeft w:val="0"/>
              <w:marRight w:val="0"/>
              <w:marTop w:val="0"/>
              <w:marBottom w:val="0"/>
              <w:divBdr>
                <w:top w:val="none" w:sz="0" w:space="0" w:color="auto"/>
                <w:left w:val="none" w:sz="0" w:space="0" w:color="auto"/>
                <w:bottom w:val="none" w:sz="0" w:space="0" w:color="auto"/>
                <w:right w:val="none" w:sz="0" w:space="0" w:color="auto"/>
              </w:divBdr>
              <w:divsChild>
                <w:div w:id="168139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226413">
          <w:marLeft w:val="0"/>
          <w:marRight w:val="0"/>
          <w:marTop w:val="0"/>
          <w:marBottom w:val="0"/>
          <w:divBdr>
            <w:top w:val="none" w:sz="0" w:space="0" w:color="auto"/>
            <w:left w:val="none" w:sz="0" w:space="0" w:color="auto"/>
            <w:bottom w:val="none" w:sz="0" w:space="0" w:color="auto"/>
            <w:right w:val="none" w:sz="0" w:space="0" w:color="auto"/>
          </w:divBdr>
          <w:divsChild>
            <w:div w:id="2116249069">
              <w:marLeft w:val="0"/>
              <w:marRight w:val="0"/>
              <w:marTop w:val="0"/>
              <w:marBottom w:val="0"/>
              <w:divBdr>
                <w:top w:val="none" w:sz="0" w:space="0" w:color="auto"/>
                <w:left w:val="none" w:sz="0" w:space="0" w:color="auto"/>
                <w:bottom w:val="none" w:sz="0" w:space="0" w:color="auto"/>
                <w:right w:val="none" w:sz="0" w:space="0" w:color="auto"/>
              </w:divBdr>
              <w:divsChild>
                <w:div w:id="818960674">
                  <w:marLeft w:val="0"/>
                  <w:marRight w:val="0"/>
                  <w:marTop w:val="0"/>
                  <w:marBottom w:val="0"/>
                  <w:divBdr>
                    <w:top w:val="none" w:sz="0" w:space="0" w:color="auto"/>
                    <w:left w:val="none" w:sz="0" w:space="0" w:color="auto"/>
                    <w:bottom w:val="none" w:sz="0" w:space="0" w:color="auto"/>
                    <w:right w:val="none" w:sz="0" w:space="0" w:color="auto"/>
                  </w:divBdr>
                  <w:divsChild>
                    <w:div w:id="934633934">
                      <w:marLeft w:val="0"/>
                      <w:marRight w:val="0"/>
                      <w:marTop w:val="0"/>
                      <w:marBottom w:val="0"/>
                      <w:divBdr>
                        <w:top w:val="none" w:sz="0" w:space="0" w:color="auto"/>
                        <w:left w:val="none" w:sz="0" w:space="0" w:color="auto"/>
                        <w:bottom w:val="none" w:sz="0" w:space="0" w:color="auto"/>
                        <w:right w:val="none" w:sz="0" w:space="0" w:color="auto"/>
                      </w:divBdr>
                      <w:divsChild>
                        <w:div w:id="1088772951">
                          <w:marLeft w:val="0"/>
                          <w:marRight w:val="0"/>
                          <w:marTop w:val="0"/>
                          <w:marBottom w:val="0"/>
                          <w:divBdr>
                            <w:top w:val="none" w:sz="0" w:space="0" w:color="auto"/>
                            <w:left w:val="none" w:sz="0" w:space="0" w:color="auto"/>
                            <w:bottom w:val="none" w:sz="0" w:space="0" w:color="auto"/>
                            <w:right w:val="none" w:sz="0" w:space="0" w:color="auto"/>
                          </w:divBdr>
                        </w:div>
                        <w:div w:id="1620647129">
                          <w:marLeft w:val="0"/>
                          <w:marRight w:val="0"/>
                          <w:marTop w:val="0"/>
                          <w:marBottom w:val="0"/>
                          <w:divBdr>
                            <w:top w:val="none" w:sz="0" w:space="0" w:color="auto"/>
                            <w:left w:val="none" w:sz="0" w:space="0" w:color="auto"/>
                            <w:bottom w:val="none" w:sz="0" w:space="0" w:color="auto"/>
                            <w:right w:val="none" w:sz="0" w:space="0" w:color="auto"/>
                          </w:divBdr>
                        </w:div>
                        <w:div w:id="1631939965">
                          <w:marLeft w:val="0"/>
                          <w:marRight w:val="0"/>
                          <w:marTop w:val="0"/>
                          <w:marBottom w:val="0"/>
                          <w:divBdr>
                            <w:top w:val="none" w:sz="0" w:space="0" w:color="auto"/>
                            <w:left w:val="none" w:sz="0" w:space="0" w:color="auto"/>
                            <w:bottom w:val="none" w:sz="0" w:space="0" w:color="auto"/>
                            <w:right w:val="none" w:sz="0" w:space="0" w:color="auto"/>
                          </w:divBdr>
                          <w:divsChild>
                            <w:div w:id="335768539">
                              <w:marLeft w:val="0"/>
                              <w:marRight w:val="0"/>
                              <w:marTop w:val="0"/>
                              <w:marBottom w:val="0"/>
                              <w:divBdr>
                                <w:top w:val="none" w:sz="0" w:space="0" w:color="auto"/>
                                <w:left w:val="none" w:sz="0" w:space="0" w:color="auto"/>
                                <w:bottom w:val="none" w:sz="0" w:space="0" w:color="auto"/>
                                <w:right w:val="none" w:sz="0" w:space="0" w:color="auto"/>
                              </w:divBdr>
                              <w:divsChild>
                                <w:div w:id="1640694458">
                                  <w:marLeft w:val="0"/>
                                  <w:marRight w:val="0"/>
                                  <w:marTop w:val="0"/>
                                  <w:marBottom w:val="0"/>
                                  <w:divBdr>
                                    <w:top w:val="none" w:sz="0" w:space="0" w:color="auto"/>
                                    <w:left w:val="none" w:sz="0" w:space="0" w:color="auto"/>
                                    <w:bottom w:val="none" w:sz="0" w:space="0" w:color="auto"/>
                                    <w:right w:val="none" w:sz="0" w:space="0" w:color="auto"/>
                                  </w:divBdr>
                                  <w:divsChild>
                                    <w:div w:id="243491980">
                                      <w:marLeft w:val="0"/>
                                      <w:marRight w:val="0"/>
                                      <w:marTop w:val="0"/>
                                      <w:marBottom w:val="0"/>
                                      <w:divBdr>
                                        <w:top w:val="none" w:sz="0" w:space="0" w:color="auto"/>
                                        <w:left w:val="none" w:sz="0" w:space="0" w:color="auto"/>
                                        <w:bottom w:val="none" w:sz="0" w:space="0" w:color="auto"/>
                                        <w:right w:val="none" w:sz="0" w:space="0" w:color="auto"/>
                                      </w:divBdr>
                                      <w:divsChild>
                                        <w:div w:id="191188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19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7927302">
      <w:bodyDiv w:val="1"/>
      <w:marLeft w:val="0"/>
      <w:marRight w:val="0"/>
      <w:marTop w:val="0"/>
      <w:marBottom w:val="0"/>
      <w:divBdr>
        <w:top w:val="none" w:sz="0" w:space="0" w:color="auto"/>
        <w:left w:val="none" w:sz="0" w:space="0" w:color="auto"/>
        <w:bottom w:val="none" w:sz="0" w:space="0" w:color="auto"/>
        <w:right w:val="none" w:sz="0" w:space="0" w:color="auto"/>
      </w:divBdr>
      <w:divsChild>
        <w:div w:id="957644309">
          <w:marLeft w:val="0"/>
          <w:marRight w:val="0"/>
          <w:marTop w:val="0"/>
          <w:marBottom w:val="0"/>
          <w:divBdr>
            <w:top w:val="none" w:sz="0" w:space="0" w:color="auto"/>
            <w:left w:val="none" w:sz="0" w:space="0" w:color="auto"/>
            <w:bottom w:val="none" w:sz="0" w:space="0" w:color="auto"/>
            <w:right w:val="none" w:sz="0" w:space="0" w:color="auto"/>
          </w:divBdr>
          <w:divsChild>
            <w:div w:id="168801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095257">
      <w:bodyDiv w:val="1"/>
      <w:marLeft w:val="0"/>
      <w:marRight w:val="0"/>
      <w:marTop w:val="0"/>
      <w:marBottom w:val="0"/>
      <w:divBdr>
        <w:top w:val="none" w:sz="0" w:space="0" w:color="auto"/>
        <w:left w:val="none" w:sz="0" w:space="0" w:color="auto"/>
        <w:bottom w:val="none" w:sz="0" w:space="0" w:color="auto"/>
        <w:right w:val="none" w:sz="0" w:space="0" w:color="auto"/>
      </w:divBdr>
      <w:divsChild>
        <w:div w:id="219832625">
          <w:marLeft w:val="0"/>
          <w:marRight w:val="0"/>
          <w:marTop w:val="0"/>
          <w:marBottom w:val="0"/>
          <w:divBdr>
            <w:top w:val="none" w:sz="0" w:space="0" w:color="auto"/>
            <w:left w:val="none" w:sz="0" w:space="0" w:color="auto"/>
            <w:bottom w:val="none" w:sz="0" w:space="0" w:color="auto"/>
            <w:right w:val="none" w:sz="0" w:space="0" w:color="auto"/>
          </w:divBdr>
        </w:div>
        <w:div w:id="674110376">
          <w:marLeft w:val="0"/>
          <w:marRight w:val="0"/>
          <w:marTop w:val="0"/>
          <w:marBottom w:val="0"/>
          <w:divBdr>
            <w:top w:val="none" w:sz="0" w:space="0" w:color="auto"/>
            <w:left w:val="none" w:sz="0" w:space="0" w:color="auto"/>
            <w:bottom w:val="none" w:sz="0" w:space="0" w:color="auto"/>
            <w:right w:val="none" w:sz="0" w:space="0" w:color="auto"/>
          </w:divBdr>
        </w:div>
      </w:divsChild>
    </w:div>
    <w:div w:id="318658360">
      <w:bodyDiv w:val="1"/>
      <w:marLeft w:val="0"/>
      <w:marRight w:val="0"/>
      <w:marTop w:val="0"/>
      <w:marBottom w:val="0"/>
      <w:divBdr>
        <w:top w:val="none" w:sz="0" w:space="0" w:color="auto"/>
        <w:left w:val="none" w:sz="0" w:space="0" w:color="auto"/>
        <w:bottom w:val="none" w:sz="0" w:space="0" w:color="auto"/>
        <w:right w:val="none" w:sz="0" w:space="0" w:color="auto"/>
      </w:divBdr>
    </w:div>
    <w:div w:id="339548875">
      <w:bodyDiv w:val="1"/>
      <w:marLeft w:val="0"/>
      <w:marRight w:val="0"/>
      <w:marTop w:val="0"/>
      <w:marBottom w:val="0"/>
      <w:divBdr>
        <w:top w:val="none" w:sz="0" w:space="0" w:color="auto"/>
        <w:left w:val="none" w:sz="0" w:space="0" w:color="auto"/>
        <w:bottom w:val="none" w:sz="0" w:space="0" w:color="auto"/>
        <w:right w:val="none" w:sz="0" w:space="0" w:color="auto"/>
      </w:divBdr>
      <w:divsChild>
        <w:div w:id="200557253">
          <w:marLeft w:val="0"/>
          <w:marRight w:val="0"/>
          <w:marTop w:val="0"/>
          <w:marBottom w:val="0"/>
          <w:divBdr>
            <w:top w:val="none" w:sz="0" w:space="0" w:color="auto"/>
            <w:left w:val="none" w:sz="0" w:space="0" w:color="auto"/>
            <w:bottom w:val="none" w:sz="0" w:space="0" w:color="auto"/>
            <w:right w:val="none" w:sz="0" w:space="0" w:color="auto"/>
          </w:divBdr>
        </w:div>
        <w:div w:id="1611737531">
          <w:marLeft w:val="0"/>
          <w:marRight w:val="0"/>
          <w:marTop w:val="0"/>
          <w:marBottom w:val="0"/>
          <w:divBdr>
            <w:top w:val="none" w:sz="0" w:space="0" w:color="auto"/>
            <w:left w:val="none" w:sz="0" w:space="0" w:color="auto"/>
            <w:bottom w:val="none" w:sz="0" w:space="0" w:color="auto"/>
            <w:right w:val="none" w:sz="0" w:space="0" w:color="auto"/>
          </w:divBdr>
        </w:div>
      </w:divsChild>
    </w:div>
    <w:div w:id="342706210">
      <w:bodyDiv w:val="1"/>
      <w:marLeft w:val="0"/>
      <w:marRight w:val="0"/>
      <w:marTop w:val="0"/>
      <w:marBottom w:val="0"/>
      <w:divBdr>
        <w:top w:val="none" w:sz="0" w:space="0" w:color="auto"/>
        <w:left w:val="none" w:sz="0" w:space="0" w:color="auto"/>
        <w:bottom w:val="none" w:sz="0" w:space="0" w:color="auto"/>
        <w:right w:val="none" w:sz="0" w:space="0" w:color="auto"/>
      </w:divBdr>
      <w:divsChild>
        <w:div w:id="1023168688">
          <w:marLeft w:val="0"/>
          <w:marRight w:val="0"/>
          <w:marTop w:val="0"/>
          <w:marBottom w:val="0"/>
          <w:divBdr>
            <w:top w:val="none" w:sz="0" w:space="0" w:color="auto"/>
            <w:left w:val="none" w:sz="0" w:space="0" w:color="auto"/>
            <w:bottom w:val="none" w:sz="0" w:space="0" w:color="auto"/>
            <w:right w:val="none" w:sz="0" w:space="0" w:color="auto"/>
          </w:divBdr>
        </w:div>
        <w:div w:id="1108741199">
          <w:marLeft w:val="0"/>
          <w:marRight w:val="0"/>
          <w:marTop w:val="0"/>
          <w:marBottom w:val="0"/>
          <w:divBdr>
            <w:top w:val="none" w:sz="0" w:space="0" w:color="auto"/>
            <w:left w:val="none" w:sz="0" w:space="0" w:color="auto"/>
            <w:bottom w:val="none" w:sz="0" w:space="0" w:color="auto"/>
            <w:right w:val="none" w:sz="0" w:space="0" w:color="auto"/>
          </w:divBdr>
        </w:div>
      </w:divsChild>
    </w:div>
    <w:div w:id="377515545">
      <w:bodyDiv w:val="1"/>
      <w:marLeft w:val="0"/>
      <w:marRight w:val="0"/>
      <w:marTop w:val="0"/>
      <w:marBottom w:val="0"/>
      <w:divBdr>
        <w:top w:val="none" w:sz="0" w:space="0" w:color="auto"/>
        <w:left w:val="none" w:sz="0" w:space="0" w:color="auto"/>
        <w:bottom w:val="none" w:sz="0" w:space="0" w:color="auto"/>
        <w:right w:val="none" w:sz="0" w:space="0" w:color="auto"/>
      </w:divBdr>
      <w:divsChild>
        <w:div w:id="666710725">
          <w:marLeft w:val="0"/>
          <w:marRight w:val="0"/>
          <w:marTop w:val="0"/>
          <w:marBottom w:val="0"/>
          <w:divBdr>
            <w:top w:val="none" w:sz="0" w:space="0" w:color="auto"/>
            <w:left w:val="none" w:sz="0" w:space="0" w:color="auto"/>
            <w:bottom w:val="none" w:sz="0" w:space="0" w:color="auto"/>
            <w:right w:val="none" w:sz="0" w:space="0" w:color="auto"/>
          </w:divBdr>
        </w:div>
        <w:div w:id="1307929491">
          <w:marLeft w:val="0"/>
          <w:marRight w:val="0"/>
          <w:marTop w:val="0"/>
          <w:marBottom w:val="0"/>
          <w:divBdr>
            <w:top w:val="none" w:sz="0" w:space="0" w:color="auto"/>
            <w:left w:val="none" w:sz="0" w:space="0" w:color="auto"/>
            <w:bottom w:val="none" w:sz="0" w:space="0" w:color="auto"/>
            <w:right w:val="none" w:sz="0" w:space="0" w:color="auto"/>
          </w:divBdr>
        </w:div>
      </w:divsChild>
    </w:div>
    <w:div w:id="396558600">
      <w:bodyDiv w:val="1"/>
      <w:marLeft w:val="0"/>
      <w:marRight w:val="0"/>
      <w:marTop w:val="0"/>
      <w:marBottom w:val="0"/>
      <w:divBdr>
        <w:top w:val="none" w:sz="0" w:space="0" w:color="auto"/>
        <w:left w:val="none" w:sz="0" w:space="0" w:color="auto"/>
        <w:bottom w:val="none" w:sz="0" w:space="0" w:color="auto"/>
        <w:right w:val="none" w:sz="0" w:space="0" w:color="auto"/>
      </w:divBdr>
    </w:div>
    <w:div w:id="427772898">
      <w:bodyDiv w:val="1"/>
      <w:marLeft w:val="0"/>
      <w:marRight w:val="0"/>
      <w:marTop w:val="0"/>
      <w:marBottom w:val="0"/>
      <w:divBdr>
        <w:top w:val="none" w:sz="0" w:space="0" w:color="auto"/>
        <w:left w:val="none" w:sz="0" w:space="0" w:color="auto"/>
        <w:bottom w:val="none" w:sz="0" w:space="0" w:color="auto"/>
        <w:right w:val="none" w:sz="0" w:space="0" w:color="auto"/>
      </w:divBdr>
    </w:div>
    <w:div w:id="474953174">
      <w:bodyDiv w:val="1"/>
      <w:marLeft w:val="0"/>
      <w:marRight w:val="0"/>
      <w:marTop w:val="0"/>
      <w:marBottom w:val="0"/>
      <w:divBdr>
        <w:top w:val="none" w:sz="0" w:space="0" w:color="auto"/>
        <w:left w:val="none" w:sz="0" w:space="0" w:color="auto"/>
        <w:bottom w:val="none" w:sz="0" w:space="0" w:color="auto"/>
        <w:right w:val="none" w:sz="0" w:space="0" w:color="auto"/>
      </w:divBdr>
      <w:divsChild>
        <w:div w:id="1961254198">
          <w:marLeft w:val="0"/>
          <w:marRight w:val="0"/>
          <w:marTop w:val="0"/>
          <w:marBottom w:val="0"/>
          <w:divBdr>
            <w:top w:val="none" w:sz="0" w:space="0" w:color="auto"/>
            <w:left w:val="none" w:sz="0" w:space="0" w:color="auto"/>
            <w:bottom w:val="none" w:sz="0" w:space="0" w:color="auto"/>
            <w:right w:val="none" w:sz="0" w:space="0" w:color="auto"/>
          </w:divBdr>
        </w:div>
        <w:div w:id="2062555479">
          <w:marLeft w:val="0"/>
          <w:marRight w:val="0"/>
          <w:marTop w:val="0"/>
          <w:marBottom w:val="0"/>
          <w:divBdr>
            <w:top w:val="none" w:sz="0" w:space="0" w:color="auto"/>
            <w:left w:val="none" w:sz="0" w:space="0" w:color="auto"/>
            <w:bottom w:val="none" w:sz="0" w:space="0" w:color="auto"/>
            <w:right w:val="none" w:sz="0" w:space="0" w:color="auto"/>
          </w:divBdr>
        </w:div>
      </w:divsChild>
    </w:div>
    <w:div w:id="497811808">
      <w:bodyDiv w:val="1"/>
      <w:marLeft w:val="0"/>
      <w:marRight w:val="0"/>
      <w:marTop w:val="0"/>
      <w:marBottom w:val="0"/>
      <w:divBdr>
        <w:top w:val="none" w:sz="0" w:space="0" w:color="auto"/>
        <w:left w:val="none" w:sz="0" w:space="0" w:color="auto"/>
        <w:bottom w:val="none" w:sz="0" w:space="0" w:color="auto"/>
        <w:right w:val="none" w:sz="0" w:space="0" w:color="auto"/>
      </w:divBdr>
    </w:div>
    <w:div w:id="503056272">
      <w:bodyDiv w:val="1"/>
      <w:marLeft w:val="0"/>
      <w:marRight w:val="0"/>
      <w:marTop w:val="0"/>
      <w:marBottom w:val="0"/>
      <w:divBdr>
        <w:top w:val="none" w:sz="0" w:space="0" w:color="auto"/>
        <w:left w:val="none" w:sz="0" w:space="0" w:color="auto"/>
        <w:bottom w:val="none" w:sz="0" w:space="0" w:color="auto"/>
        <w:right w:val="none" w:sz="0" w:space="0" w:color="auto"/>
      </w:divBdr>
      <w:divsChild>
        <w:div w:id="1355225314">
          <w:marLeft w:val="0"/>
          <w:marRight w:val="0"/>
          <w:marTop w:val="0"/>
          <w:marBottom w:val="0"/>
          <w:divBdr>
            <w:top w:val="none" w:sz="0" w:space="0" w:color="auto"/>
            <w:left w:val="none" w:sz="0" w:space="0" w:color="auto"/>
            <w:bottom w:val="none" w:sz="0" w:space="0" w:color="auto"/>
            <w:right w:val="none" w:sz="0" w:space="0" w:color="auto"/>
          </w:divBdr>
        </w:div>
      </w:divsChild>
    </w:div>
    <w:div w:id="536166529">
      <w:bodyDiv w:val="1"/>
      <w:marLeft w:val="0"/>
      <w:marRight w:val="0"/>
      <w:marTop w:val="0"/>
      <w:marBottom w:val="0"/>
      <w:divBdr>
        <w:top w:val="none" w:sz="0" w:space="0" w:color="auto"/>
        <w:left w:val="none" w:sz="0" w:space="0" w:color="auto"/>
        <w:bottom w:val="none" w:sz="0" w:space="0" w:color="auto"/>
        <w:right w:val="none" w:sz="0" w:space="0" w:color="auto"/>
      </w:divBdr>
      <w:divsChild>
        <w:div w:id="202065001">
          <w:marLeft w:val="0"/>
          <w:marRight w:val="0"/>
          <w:marTop w:val="0"/>
          <w:marBottom w:val="0"/>
          <w:divBdr>
            <w:top w:val="none" w:sz="0" w:space="0" w:color="auto"/>
            <w:left w:val="none" w:sz="0" w:space="0" w:color="auto"/>
            <w:bottom w:val="none" w:sz="0" w:space="0" w:color="auto"/>
            <w:right w:val="none" w:sz="0" w:space="0" w:color="auto"/>
          </w:divBdr>
        </w:div>
        <w:div w:id="247472364">
          <w:marLeft w:val="0"/>
          <w:marRight w:val="0"/>
          <w:marTop w:val="0"/>
          <w:marBottom w:val="0"/>
          <w:divBdr>
            <w:top w:val="none" w:sz="0" w:space="0" w:color="auto"/>
            <w:left w:val="none" w:sz="0" w:space="0" w:color="auto"/>
            <w:bottom w:val="none" w:sz="0" w:space="0" w:color="auto"/>
            <w:right w:val="none" w:sz="0" w:space="0" w:color="auto"/>
          </w:divBdr>
        </w:div>
      </w:divsChild>
    </w:div>
    <w:div w:id="545680316">
      <w:bodyDiv w:val="1"/>
      <w:marLeft w:val="0"/>
      <w:marRight w:val="0"/>
      <w:marTop w:val="0"/>
      <w:marBottom w:val="0"/>
      <w:divBdr>
        <w:top w:val="none" w:sz="0" w:space="0" w:color="auto"/>
        <w:left w:val="none" w:sz="0" w:space="0" w:color="auto"/>
        <w:bottom w:val="none" w:sz="0" w:space="0" w:color="auto"/>
        <w:right w:val="none" w:sz="0" w:space="0" w:color="auto"/>
      </w:divBdr>
    </w:div>
    <w:div w:id="737898428">
      <w:bodyDiv w:val="1"/>
      <w:marLeft w:val="0"/>
      <w:marRight w:val="0"/>
      <w:marTop w:val="0"/>
      <w:marBottom w:val="0"/>
      <w:divBdr>
        <w:top w:val="none" w:sz="0" w:space="0" w:color="auto"/>
        <w:left w:val="none" w:sz="0" w:space="0" w:color="auto"/>
        <w:bottom w:val="none" w:sz="0" w:space="0" w:color="auto"/>
        <w:right w:val="none" w:sz="0" w:space="0" w:color="auto"/>
      </w:divBdr>
    </w:div>
    <w:div w:id="774137564">
      <w:bodyDiv w:val="1"/>
      <w:marLeft w:val="0"/>
      <w:marRight w:val="0"/>
      <w:marTop w:val="0"/>
      <w:marBottom w:val="0"/>
      <w:divBdr>
        <w:top w:val="none" w:sz="0" w:space="0" w:color="auto"/>
        <w:left w:val="none" w:sz="0" w:space="0" w:color="auto"/>
        <w:bottom w:val="none" w:sz="0" w:space="0" w:color="auto"/>
        <w:right w:val="none" w:sz="0" w:space="0" w:color="auto"/>
      </w:divBdr>
    </w:div>
    <w:div w:id="776558587">
      <w:bodyDiv w:val="1"/>
      <w:marLeft w:val="0"/>
      <w:marRight w:val="0"/>
      <w:marTop w:val="0"/>
      <w:marBottom w:val="0"/>
      <w:divBdr>
        <w:top w:val="none" w:sz="0" w:space="0" w:color="auto"/>
        <w:left w:val="none" w:sz="0" w:space="0" w:color="auto"/>
        <w:bottom w:val="none" w:sz="0" w:space="0" w:color="auto"/>
        <w:right w:val="none" w:sz="0" w:space="0" w:color="auto"/>
      </w:divBdr>
      <w:divsChild>
        <w:div w:id="556471749">
          <w:marLeft w:val="0"/>
          <w:marRight w:val="0"/>
          <w:marTop w:val="0"/>
          <w:marBottom w:val="0"/>
          <w:divBdr>
            <w:top w:val="none" w:sz="0" w:space="0" w:color="auto"/>
            <w:left w:val="none" w:sz="0" w:space="0" w:color="auto"/>
            <w:bottom w:val="none" w:sz="0" w:space="0" w:color="auto"/>
            <w:right w:val="none" w:sz="0" w:space="0" w:color="auto"/>
          </w:divBdr>
        </w:div>
        <w:div w:id="1025716005">
          <w:marLeft w:val="0"/>
          <w:marRight w:val="0"/>
          <w:marTop w:val="0"/>
          <w:marBottom w:val="0"/>
          <w:divBdr>
            <w:top w:val="none" w:sz="0" w:space="0" w:color="auto"/>
            <w:left w:val="none" w:sz="0" w:space="0" w:color="auto"/>
            <w:bottom w:val="none" w:sz="0" w:space="0" w:color="auto"/>
            <w:right w:val="none" w:sz="0" w:space="0" w:color="auto"/>
          </w:divBdr>
        </w:div>
      </w:divsChild>
    </w:div>
    <w:div w:id="825820415">
      <w:bodyDiv w:val="1"/>
      <w:marLeft w:val="0"/>
      <w:marRight w:val="0"/>
      <w:marTop w:val="0"/>
      <w:marBottom w:val="0"/>
      <w:divBdr>
        <w:top w:val="none" w:sz="0" w:space="0" w:color="auto"/>
        <w:left w:val="none" w:sz="0" w:space="0" w:color="auto"/>
        <w:bottom w:val="none" w:sz="0" w:space="0" w:color="auto"/>
        <w:right w:val="none" w:sz="0" w:space="0" w:color="auto"/>
      </w:divBdr>
    </w:div>
    <w:div w:id="912854703">
      <w:bodyDiv w:val="1"/>
      <w:marLeft w:val="0"/>
      <w:marRight w:val="0"/>
      <w:marTop w:val="0"/>
      <w:marBottom w:val="0"/>
      <w:divBdr>
        <w:top w:val="none" w:sz="0" w:space="0" w:color="auto"/>
        <w:left w:val="none" w:sz="0" w:space="0" w:color="auto"/>
        <w:bottom w:val="none" w:sz="0" w:space="0" w:color="auto"/>
        <w:right w:val="none" w:sz="0" w:space="0" w:color="auto"/>
      </w:divBdr>
    </w:div>
    <w:div w:id="1085145966">
      <w:bodyDiv w:val="1"/>
      <w:marLeft w:val="0"/>
      <w:marRight w:val="0"/>
      <w:marTop w:val="0"/>
      <w:marBottom w:val="0"/>
      <w:divBdr>
        <w:top w:val="none" w:sz="0" w:space="0" w:color="auto"/>
        <w:left w:val="none" w:sz="0" w:space="0" w:color="auto"/>
        <w:bottom w:val="none" w:sz="0" w:space="0" w:color="auto"/>
        <w:right w:val="none" w:sz="0" w:space="0" w:color="auto"/>
      </w:divBdr>
    </w:div>
    <w:div w:id="1138570100">
      <w:bodyDiv w:val="1"/>
      <w:marLeft w:val="0"/>
      <w:marRight w:val="0"/>
      <w:marTop w:val="0"/>
      <w:marBottom w:val="0"/>
      <w:divBdr>
        <w:top w:val="none" w:sz="0" w:space="0" w:color="auto"/>
        <w:left w:val="none" w:sz="0" w:space="0" w:color="auto"/>
        <w:bottom w:val="none" w:sz="0" w:space="0" w:color="auto"/>
        <w:right w:val="none" w:sz="0" w:space="0" w:color="auto"/>
      </w:divBdr>
    </w:div>
    <w:div w:id="1142310543">
      <w:bodyDiv w:val="1"/>
      <w:marLeft w:val="0"/>
      <w:marRight w:val="0"/>
      <w:marTop w:val="0"/>
      <w:marBottom w:val="0"/>
      <w:divBdr>
        <w:top w:val="none" w:sz="0" w:space="0" w:color="auto"/>
        <w:left w:val="none" w:sz="0" w:space="0" w:color="auto"/>
        <w:bottom w:val="none" w:sz="0" w:space="0" w:color="auto"/>
        <w:right w:val="none" w:sz="0" w:space="0" w:color="auto"/>
      </w:divBdr>
    </w:div>
    <w:div w:id="1171987217">
      <w:bodyDiv w:val="1"/>
      <w:marLeft w:val="0"/>
      <w:marRight w:val="0"/>
      <w:marTop w:val="0"/>
      <w:marBottom w:val="0"/>
      <w:divBdr>
        <w:top w:val="none" w:sz="0" w:space="0" w:color="auto"/>
        <w:left w:val="none" w:sz="0" w:space="0" w:color="auto"/>
        <w:bottom w:val="none" w:sz="0" w:space="0" w:color="auto"/>
        <w:right w:val="none" w:sz="0" w:space="0" w:color="auto"/>
      </w:divBdr>
    </w:div>
    <w:div w:id="1278878479">
      <w:bodyDiv w:val="1"/>
      <w:marLeft w:val="0"/>
      <w:marRight w:val="0"/>
      <w:marTop w:val="0"/>
      <w:marBottom w:val="0"/>
      <w:divBdr>
        <w:top w:val="none" w:sz="0" w:space="0" w:color="auto"/>
        <w:left w:val="none" w:sz="0" w:space="0" w:color="auto"/>
        <w:bottom w:val="none" w:sz="0" w:space="0" w:color="auto"/>
        <w:right w:val="none" w:sz="0" w:space="0" w:color="auto"/>
      </w:divBdr>
      <w:divsChild>
        <w:div w:id="738677188">
          <w:marLeft w:val="0"/>
          <w:marRight w:val="0"/>
          <w:marTop w:val="0"/>
          <w:marBottom w:val="0"/>
          <w:divBdr>
            <w:top w:val="none" w:sz="0" w:space="0" w:color="auto"/>
            <w:left w:val="none" w:sz="0" w:space="0" w:color="auto"/>
            <w:bottom w:val="none" w:sz="0" w:space="0" w:color="auto"/>
            <w:right w:val="none" w:sz="0" w:space="0" w:color="auto"/>
          </w:divBdr>
        </w:div>
        <w:div w:id="1667519065">
          <w:marLeft w:val="0"/>
          <w:marRight w:val="0"/>
          <w:marTop w:val="0"/>
          <w:marBottom w:val="0"/>
          <w:divBdr>
            <w:top w:val="none" w:sz="0" w:space="0" w:color="auto"/>
            <w:left w:val="none" w:sz="0" w:space="0" w:color="auto"/>
            <w:bottom w:val="none" w:sz="0" w:space="0" w:color="auto"/>
            <w:right w:val="none" w:sz="0" w:space="0" w:color="auto"/>
          </w:divBdr>
        </w:div>
      </w:divsChild>
    </w:div>
    <w:div w:id="1283078271">
      <w:bodyDiv w:val="1"/>
      <w:marLeft w:val="0"/>
      <w:marRight w:val="0"/>
      <w:marTop w:val="0"/>
      <w:marBottom w:val="0"/>
      <w:divBdr>
        <w:top w:val="none" w:sz="0" w:space="0" w:color="auto"/>
        <w:left w:val="none" w:sz="0" w:space="0" w:color="auto"/>
        <w:bottom w:val="none" w:sz="0" w:space="0" w:color="auto"/>
        <w:right w:val="none" w:sz="0" w:space="0" w:color="auto"/>
      </w:divBdr>
    </w:div>
    <w:div w:id="1315179222">
      <w:bodyDiv w:val="1"/>
      <w:marLeft w:val="0"/>
      <w:marRight w:val="0"/>
      <w:marTop w:val="0"/>
      <w:marBottom w:val="0"/>
      <w:divBdr>
        <w:top w:val="none" w:sz="0" w:space="0" w:color="auto"/>
        <w:left w:val="none" w:sz="0" w:space="0" w:color="auto"/>
        <w:bottom w:val="none" w:sz="0" w:space="0" w:color="auto"/>
        <w:right w:val="none" w:sz="0" w:space="0" w:color="auto"/>
      </w:divBdr>
      <w:divsChild>
        <w:div w:id="206993378">
          <w:marLeft w:val="0"/>
          <w:marRight w:val="0"/>
          <w:marTop w:val="0"/>
          <w:marBottom w:val="0"/>
          <w:divBdr>
            <w:top w:val="none" w:sz="0" w:space="0" w:color="auto"/>
            <w:left w:val="none" w:sz="0" w:space="0" w:color="auto"/>
            <w:bottom w:val="none" w:sz="0" w:space="0" w:color="auto"/>
            <w:right w:val="none" w:sz="0" w:space="0" w:color="auto"/>
          </w:divBdr>
          <w:divsChild>
            <w:div w:id="1688485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196726">
      <w:bodyDiv w:val="1"/>
      <w:marLeft w:val="0"/>
      <w:marRight w:val="0"/>
      <w:marTop w:val="0"/>
      <w:marBottom w:val="0"/>
      <w:divBdr>
        <w:top w:val="none" w:sz="0" w:space="0" w:color="auto"/>
        <w:left w:val="none" w:sz="0" w:space="0" w:color="auto"/>
        <w:bottom w:val="none" w:sz="0" w:space="0" w:color="auto"/>
        <w:right w:val="none" w:sz="0" w:space="0" w:color="auto"/>
      </w:divBdr>
    </w:div>
    <w:div w:id="1407606608">
      <w:bodyDiv w:val="1"/>
      <w:marLeft w:val="0"/>
      <w:marRight w:val="0"/>
      <w:marTop w:val="0"/>
      <w:marBottom w:val="0"/>
      <w:divBdr>
        <w:top w:val="none" w:sz="0" w:space="0" w:color="auto"/>
        <w:left w:val="none" w:sz="0" w:space="0" w:color="auto"/>
        <w:bottom w:val="none" w:sz="0" w:space="0" w:color="auto"/>
        <w:right w:val="none" w:sz="0" w:space="0" w:color="auto"/>
      </w:divBdr>
    </w:div>
    <w:div w:id="1489906757">
      <w:bodyDiv w:val="1"/>
      <w:marLeft w:val="0"/>
      <w:marRight w:val="0"/>
      <w:marTop w:val="0"/>
      <w:marBottom w:val="0"/>
      <w:divBdr>
        <w:top w:val="none" w:sz="0" w:space="0" w:color="auto"/>
        <w:left w:val="none" w:sz="0" w:space="0" w:color="auto"/>
        <w:bottom w:val="none" w:sz="0" w:space="0" w:color="auto"/>
        <w:right w:val="none" w:sz="0" w:space="0" w:color="auto"/>
      </w:divBdr>
    </w:div>
    <w:div w:id="1524394150">
      <w:bodyDiv w:val="1"/>
      <w:marLeft w:val="0"/>
      <w:marRight w:val="0"/>
      <w:marTop w:val="0"/>
      <w:marBottom w:val="0"/>
      <w:divBdr>
        <w:top w:val="none" w:sz="0" w:space="0" w:color="auto"/>
        <w:left w:val="none" w:sz="0" w:space="0" w:color="auto"/>
        <w:bottom w:val="none" w:sz="0" w:space="0" w:color="auto"/>
        <w:right w:val="none" w:sz="0" w:space="0" w:color="auto"/>
      </w:divBdr>
      <w:divsChild>
        <w:div w:id="1317344893">
          <w:marLeft w:val="0"/>
          <w:marRight w:val="0"/>
          <w:marTop w:val="0"/>
          <w:marBottom w:val="0"/>
          <w:divBdr>
            <w:top w:val="none" w:sz="0" w:space="0" w:color="auto"/>
            <w:left w:val="none" w:sz="0" w:space="0" w:color="auto"/>
            <w:bottom w:val="none" w:sz="0" w:space="0" w:color="auto"/>
            <w:right w:val="none" w:sz="0" w:space="0" w:color="auto"/>
          </w:divBdr>
        </w:div>
        <w:div w:id="1434668650">
          <w:marLeft w:val="0"/>
          <w:marRight w:val="0"/>
          <w:marTop w:val="0"/>
          <w:marBottom w:val="0"/>
          <w:divBdr>
            <w:top w:val="none" w:sz="0" w:space="0" w:color="auto"/>
            <w:left w:val="none" w:sz="0" w:space="0" w:color="auto"/>
            <w:bottom w:val="none" w:sz="0" w:space="0" w:color="auto"/>
            <w:right w:val="none" w:sz="0" w:space="0" w:color="auto"/>
          </w:divBdr>
        </w:div>
      </w:divsChild>
    </w:div>
    <w:div w:id="1524897605">
      <w:bodyDiv w:val="1"/>
      <w:marLeft w:val="0"/>
      <w:marRight w:val="0"/>
      <w:marTop w:val="0"/>
      <w:marBottom w:val="0"/>
      <w:divBdr>
        <w:top w:val="none" w:sz="0" w:space="0" w:color="auto"/>
        <w:left w:val="none" w:sz="0" w:space="0" w:color="auto"/>
        <w:bottom w:val="none" w:sz="0" w:space="0" w:color="auto"/>
        <w:right w:val="none" w:sz="0" w:space="0" w:color="auto"/>
      </w:divBdr>
    </w:div>
    <w:div w:id="1541237203">
      <w:bodyDiv w:val="1"/>
      <w:marLeft w:val="0"/>
      <w:marRight w:val="0"/>
      <w:marTop w:val="0"/>
      <w:marBottom w:val="0"/>
      <w:divBdr>
        <w:top w:val="none" w:sz="0" w:space="0" w:color="auto"/>
        <w:left w:val="none" w:sz="0" w:space="0" w:color="auto"/>
        <w:bottom w:val="none" w:sz="0" w:space="0" w:color="auto"/>
        <w:right w:val="none" w:sz="0" w:space="0" w:color="auto"/>
      </w:divBdr>
      <w:divsChild>
        <w:div w:id="929586648">
          <w:marLeft w:val="0"/>
          <w:marRight w:val="0"/>
          <w:marTop w:val="0"/>
          <w:marBottom w:val="0"/>
          <w:divBdr>
            <w:top w:val="none" w:sz="0" w:space="0" w:color="auto"/>
            <w:left w:val="none" w:sz="0" w:space="0" w:color="auto"/>
            <w:bottom w:val="none" w:sz="0" w:space="0" w:color="auto"/>
            <w:right w:val="none" w:sz="0" w:space="0" w:color="auto"/>
          </w:divBdr>
        </w:div>
        <w:div w:id="1114010668">
          <w:marLeft w:val="0"/>
          <w:marRight w:val="0"/>
          <w:marTop w:val="0"/>
          <w:marBottom w:val="0"/>
          <w:divBdr>
            <w:top w:val="none" w:sz="0" w:space="0" w:color="auto"/>
            <w:left w:val="none" w:sz="0" w:space="0" w:color="auto"/>
            <w:bottom w:val="none" w:sz="0" w:space="0" w:color="auto"/>
            <w:right w:val="none" w:sz="0" w:space="0" w:color="auto"/>
          </w:divBdr>
        </w:div>
      </w:divsChild>
    </w:div>
    <w:div w:id="1555039637">
      <w:bodyDiv w:val="1"/>
      <w:marLeft w:val="0"/>
      <w:marRight w:val="0"/>
      <w:marTop w:val="0"/>
      <w:marBottom w:val="0"/>
      <w:divBdr>
        <w:top w:val="none" w:sz="0" w:space="0" w:color="auto"/>
        <w:left w:val="none" w:sz="0" w:space="0" w:color="auto"/>
        <w:bottom w:val="none" w:sz="0" w:space="0" w:color="auto"/>
        <w:right w:val="none" w:sz="0" w:space="0" w:color="auto"/>
      </w:divBdr>
    </w:div>
    <w:div w:id="1651011121">
      <w:bodyDiv w:val="1"/>
      <w:marLeft w:val="0"/>
      <w:marRight w:val="0"/>
      <w:marTop w:val="0"/>
      <w:marBottom w:val="0"/>
      <w:divBdr>
        <w:top w:val="none" w:sz="0" w:space="0" w:color="auto"/>
        <w:left w:val="none" w:sz="0" w:space="0" w:color="auto"/>
        <w:bottom w:val="none" w:sz="0" w:space="0" w:color="auto"/>
        <w:right w:val="none" w:sz="0" w:space="0" w:color="auto"/>
      </w:divBdr>
    </w:div>
    <w:div w:id="1666861816">
      <w:bodyDiv w:val="1"/>
      <w:marLeft w:val="0"/>
      <w:marRight w:val="0"/>
      <w:marTop w:val="0"/>
      <w:marBottom w:val="0"/>
      <w:divBdr>
        <w:top w:val="none" w:sz="0" w:space="0" w:color="auto"/>
        <w:left w:val="none" w:sz="0" w:space="0" w:color="auto"/>
        <w:bottom w:val="none" w:sz="0" w:space="0" w:color="auto"/>
        <w:right w:val="none" w:sz="0" w:space="0" w:color="auto"/>
      </w:divBdr>
    </w:div>
    <w:div w:id="1770278379">
      <w:bodyDiv w:val="1"/>
      <w:marLeft w:val="0"/>
      <w:marRight w:val="0"/>
      <w:marTop w:val="0"/>
      <w:marBottom w:val="0"/>
      <w:divBdr>
        <w:top w:val="none" w:sz="0" w:space="0" w:color="auto"/>
        <w:left w:val="none" w:sz="0" w:space="0" w:color="auto"/>
        <w:bottom w:val="none" w:sz="0" w:space="0" w:color="auto"/>
        <w:right w:val="none" w:sz="0" w:space="0" w:color="auto"/>
      </w:divBdr>
    </w:div>
    <w:div w:id="1837574523">
      <w:bodyDiv w:val="1"/>
      <w:marLeft w:val="0"/>
      <w:marRight w:val="0"/>
      <w:marTop w:val="0"/>
      <w:marBottom w:val="0"/>
      <w:divBdr>
        <w:top w:val="none" w:sz="0" w:space="0" w:color="auto"/>
        <w:left w:val="none" w:sz="0" w:space="0" w:color="auto"/>
        <w:bottom w:val="none" w:sz="0" w:space="0" w:color="auto"/>
        <w:right w:val="none" w:sz="0" w:space="0" w:color="auto"/>
      </w:divBdr>
      <w:divsChild>
        <w:div w:id="1258905416">
          <w:marLeft w:val="0"/>
          <w:marRight w:val="0"/>
          <w:marTop w:val="0"/>
          <w:marBottom w:val="0"/>
          <w:divBdr>
            <w:top w:val="none" w:sz="0" w:space="0" w:color="auto"/>
            <w:left w:val="none" w:sz="0" w:space="0" w:color="auto"/>
            <w:bottom w:val="none" w:sz="0" w:space="0" w:color="auto"/>
            <w:right w:val="none" w:sz="0" w:space="0" w:color="auto"/>
          </w:divBdr>
        </w:div>
        <w:div w:id="1662588104">
          <w:marLeft w:val="0"/>
          <w:marRight w:val="0"/>
          <w:marTop w:val="0"/>
          <w:marBottom w:val="0"/>
          <w:divBdr>
            <w:top w:val="none" w:sz="0" w:space="0" w:color="auto"/>
            <w:left w:val="none" w:sz="0" w:space="0" w:color="auto"/>
            <w:bottom w:val="none" w:sz="0" w:space="0" w:color="auto"/>
            <w:right w:val="none" w:sz="0" w:space="0" w:color="auto"/>
          </w:divBdr>
        </w:div>
      </w:divsChild>
    </w:div>
    <w:div w:id="1924601628">
      <w:bodyDiv w:val="1"/>
      <w:marLeft w:val="0"/>
      <w:marRight w:val="0"/>
      <w:marTop w:val="0"/>
      <w:marBottom w:val="0"/>
      <w:divBdr>
        <w:top w:val="none" w:sz="0" w:space="0" w:color="auto"/>
        <w:left w:val="none" w:sz="0" w:space="0" w:color="auto"/>
        <w:bottom w:val="none" w:sz="0" w:space="0" w:color="auto"/>
        <w:right w:val="none" w:sz="0" w:space="0" w:color="auto"/>
      </w:divBdr>
    </w:div>
    <w:div w:id="1975133211">
      <w:bodyDiv w:val="1"/>
      <w:marLeft w:val="0"/>
      <w:marRight w:val="0"/>
      <w:marTop w:val="0"/>
      <w:marBottom w:val="0"/>
      <w:divBdr>
        <w:top w:val="none" w:sz="0" w:space="0" w:color="auto"/>
        <w:left w:val="none" w:sz="0" w:space="0" w:color="auto"/>
        <w:bottom w:val="none" w:sz="0" w:space="0" w:color="auto"/>
        <w:right w:val="none" w:sz="0" w:space="0" w:color="auto"/>
      </w:divBdr>
      <w:divsChild>
        <w:div w:id="944196580">
          <w:marLeft w:val="0"/>
          <w:marRight w:val="0"/>
          <w:marTop w:val="0"/>
          <w:marBottom w:val="0"/>
          <w:divBdr>
            <w:top w:val="none" w:sz="0" w:space="0" w:color="auto"/>
            <w:left w:val="none" w:sz="0" w:space="0" w:color="auto"/>
            <w:bottom w:val="none" w:sz="0" w:space="0" w:color="auto"/>
            <w:right w:val="none" w:sz="0" w:space="0" w:color="auto"/>
          </w:divBdr>
          <w:divsChild>
            <w:div w:id="347604163">
              <w:marLeft w:val="0"/>
              <w:marRight w:val="0"/>
              <w:marTop w:val="0"/>
              <w:marBottom w:val="0"/>
              <w:divBdr>
                <w:top w:val="none" w:sz="0" w:space="0" w:color="auto"/>
                <w:left w:val="none" w:sz="0" w:space="0" w:color="auto"/>
                <w:bottom w:val="none" w:sz="0" w:space="0" w:color="auto"/>
                <w:right w:val="none" w:sz="0" w:space="0" w:color="auto"/>
              </w:divBdr>
              <w:divsChild>
                <w:div w:id="150223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551160">
          <w:marLeft w:val="0"/>
          <w:marRight w:val="0"/>
          <w:marTop w:val="0"/>
          <w:marBottom w:val="0"/>
          <w:divBdr>
            <w:top w:val="none" w:sz="0" w:space="0" w:color="auto"/>
            <w:left w:val="none" w:sz="0" w:space="0" w:color="auto"/>
            <w:bottom w:val="none" w:sz="0" w:space="0" w:color="auto"/>
            <w:right w:val="none" w:sz="0" w:space="0" w:color="auto"/>
          </w:divBdr>
          <w:divsChild>
            <w:div w:id="1309549816">
              <w:marLeft w:val="0"/>
              <w:marRight w:val="0"/>
              <w:marTop w:val="0"/>
              <w:marBottom w:val="0"/>
              <w:divBdr>
                <w:top w:val="none" w:sz="0" w:space="0" w:color="auto"/>
                <w:left w:val="none" w:sz="0" w:space="0" w:color="auto"/>
                <w:bottom w:val="none" w:sz="0" w:space="0" w:color="auto"/>
                <w:right w:val="none" w:sz="0" w:space="0" w:color="auto"/>
              </w:divBdr>
              <w:divsChild>
                <w:div w:id="113060786">
                  <w:marLeft w:val="0"/>
                  <w:marRight w:val="0"/>
                  <w:marTop w:val="0"/>
                  <w:marBottom w:val="0"/>
                  <w:divBdr>
                    <w:top w:val="none" w:sz="0" w:space="0" w:color="auto"/>
                    <w:left w:val="none" w:sz="0" w:space="0" w:color="auto"/>
                    <w:bottom w:val="none" w:sz="0" w:space="0" w:color="auto"/>
                    <w:right w:val="none" w:sz="0" w:space="0" w:color="auto"/>
                  </w:divBdr>
                  <w:divsChild>
                    <w:div w:id="1366442819">
                      <w:marLeft w:val="0"/>
                      <w:marRight w:val="0"/>
                      <w:marTop w:val="0"/>
                      <w:marBottom w:val="0"/>
                      <w:divBdr>
                        <w:top w:val="none" w:sz="0" w:space="0" w:color="auto"/>
                        <w:left w:val="none" w:sz="0" w:space="0" w:color="auto"/>
                        <w:bottom w:val="none" w:sz="0" w:space="0" w:color="auto"/>
                        <w:right w:val="none" w:sz="0" w:space="0" w:color="auto"/>
                      </w:divBdr>
                      <w:divsChild>
                        <w:div w:id="695273173">
                          <w:marLeft w:val="0"/>
                          <w:marRight w:val="0"/>
                          <w:marTop w:val="0"/>
                          <w:marBottom w:val="0"/>
                          <w:divBdr>
                            <w:top w:val="none" w:sz="0" w:space="0" w:color="auto"/>
                            <w:left w:val="none" w:sz="0" w:space="0" w:color="auto"/>
                            <w:bottom w:val="none" w:sz="0" w:space="0" w:color="auto"/>
                            <w:right w:val="none" w:sz="0" w:space="0" w:color="auto"/>
                          </w:divBdr>
                          <w:divsChild>
                            <w:div w:id="357973057">
                              <w:marLeft w:val="0"/>
                              <w:marRight w:val="0"/>
                              <w:marTop w:val="0"/>
                              <w:marBottom w:val="0"/>
                              <w:divBdr>
                                <w:top w:val="none" w:sz="0" w:space="0" w:color="auto"/>
                                <w:left w:val="none" w:sz="0" w:space="0" w:color="auto"/>
                                <w:bottom w:val="none" w:sz="0" w:space="0" w:color="auto"/>
                                <w:right w:val="none" w:sz="0" w:space="0" w:color="auto"/>
                              </w:divBdr>
                              <w:divsChild>
                                <w:div w:id="664406391">
                                  <w:marLeft w:val="0"/>
                                  <w:marRight w:val="0"/>
                                  <w:marTop w:val="0"/>
                                  <w:marBottom w:val="0"/>
                                  <w:divBdr>
                                    <w:top w:val="none" w:sz="0" w:space="0" w:color="auto"/>
                                    <w:left w:val="none" w:sz="0" w:space="0" w:color="auto"/>
                                    <w:bottom w:val="none" w:sz="0" w:space="0" w:color="auto"/>
                                    <w:right w:val="none" w:sz="0" w:space="0" w:color="auto"/>
                                  </w:divBdr>
                                  <w:divsChild>
                                    <w:div w:id="290287211">
                                      <w:marLeft w:val="0"/>
                                      <w:marRight w:val="0"/>
                                      <w:marTop w:val="0"/>
                                      <w:marBottom w:val="0"/>
                                      <w:divBdr>
                                        <w:top w:val="none" w:sz="0" w:space="0" w:color="auto"/>
                                        <w:left w:val="none" w:sz="0" w:space="0" w:color="auto"/>
                                        <w:bottom w:val="none" w:sz="0" w:space="0" w:color="auto"/>
                                        <w:right w:val="none" w:sz="0" w:space="0" w:color="auto"/>
                                      </w:divBdr>
                                      <w:divsChild>
                                        <w:div w:id="18791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590073">
                          <w:marLeft w:val="0"/>
                          <w:marRight w:val="0"/>
                          <w:marTop w:val="0"/>
                          <w:marBottom w:val="0"/>
                          <w:divBdr>
                            <w:top w:val="none" w:sz="0" w:space="0" w:color="auto"/>
                            <w:left w:val="none" w:sz="0" w:space="0" w:color="auto"/>
                            <w:bottom w:val="none" w:sz="0" w:space="0" w:color="auto"/>
                            <w:right w:val="none" w:sz="0" w:space="0" w:color="auto"/>
                          </w:divBdr>
                        </w:div>
                        <w:div w:id="1006831722">
                          <w:marLeft w:val="0"/>
                          <w:marRight w:val="0"/>
                          <w:marTop w:val="0"/>
                          <w:marBottom w:val="0"/>
                          <w:divBdr>
                            <w:top w:val="none" w:sz="0" w:space="0" w:color="auto"/>
                            <w:left w:val="none" w:sz="0" w:space="0" w:color="auto"/>
                            <w:bottom w:val="none" w:sz="0" w:space="0" w:color="auto"/>
                            <w:right w:val="none" w:sz="0" w:space="0" w:color="auto"/>
                          </w:divBdr>
                        </w:div>
                        <w:div w:id="208741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4676103">
      <w:bodyDiv w:val="1"/>
      <w:marLeft w:val="0"/>
      <w:marRight w:val="0"/>
      <w:marTop w:val="0"/>
      <w:marBottom w:val="0"/>
      <w:divBdr>
        <w:top w:val="none" w:sz="0" w:space="0" w:color="auto"/>
        <w:left w:val="none" w:sz="0" w:space="0" w:color="auto"/>
        <w:bottom w:val="none" w:sz="0" w:space="0" w:color="auto"/>
        <w:right w:val="none" w:sz="0" w:space="0" w:color="auto"/>
      </w:divBdr>
    </w:div>
    <w:div w:id="2061128177">
      <w:bodyDiv w:val="1"/>
      <w:marLeft w:val="0"/>
      <w:marRight w:val="0"/>
      <w:marTop w:val="0"/>
      <w:marBottom w:val="0"/>
      <w:divBdr>
        <w:top w:val="none" w:sz="0" w:space="0" w:color="auto"/>
        <w:left w:val="none" w:sz="0" w:space="0" w:color="auto"/>
        <w:bottom w:val="none" w:sz="0" w:space="0" w:color="auto"/>
        <w:right w:val="none" w:sz="0" w:space="0" w:color="auto"/>
      </w:divBdr>
      <w:divsChild>
        <w:div w:id="890338816">
          <w:marLeft w:val="0"/>
          <w:marRight w:val="0"/>
          <w:marTop w:val="0"/>
          <w:marBottom w:val="0"/>
          <w:divBdr>
            <w:top w:val="none" w:sz="0" w:space="0" w:color="auto"/>
            <w:left w:val="none" w:sz="0" w:space="0" w:color="auto"/>
            <w:bottom w:val="none" w:sz="0" w:space="0" w:color="auto"/>
            <w:right w:val="none" w:sz="0" w:space="0" w:color="auto"/>
          </w:divBdr>
        </w:div>
        <w:div w:id="1288393792">
          <w:marLeft w:val="0"/>
          <w:marRight w:val="0"/>
          <w:marTop w:val="0"/>
          <w:marBottom w:val="0"/>
          <w:divBdr>
            <w:top w:val="none" w:sz="0" w:space="0" w:color="auto"/>
            <w:left w:val="none" w:sz="0" w:space="0" w:color="auto"/>
            <w:bottom w:val="none" w:sz="0" w:space="0" w:color="auto"/>
            <w:right w:val="none" w:sz="0" w:space="0" w:color="auto"/>
          </w:divBdr>
        </w:div>
      </w:divsChild>
    </w:div>
    <w:div w:id="2066902466">
      <w:bodyDiv w:val="1"/>
      <w:marLeft w:val="0"/>
      <w:marRight w:val="0"/>
      <w:marTop w:val="0"/>
      <w:marBottom w:val="0"/>
      <w:divBdr>
        <w:top w:val="none" w:sz="0" w:space="0" w:color="auto"/>
        <w:left w:val="none" w:sz="0" w:space="0" w:color="auto"/>
        <w:bottom w:val="none" w:sz="0" w:space="0" w:color="auto"/>
        <w:right w:val="none" w:sz="0" w:space="0" w:color="auto"/>
      </w:divBdr>
    </w:div>
    <w:div w:id="2096198820">
      <w:bodyDiv w:val="1"/>
      <w:marLeft w:val="0"/>
      <w:marRight w:val="0"/>
      <w:marTop w:val="0"/>
      <w:marBottom w:val="0"/>
      <w:divBdr>
        <w:top w:val="none" w:sz="0" w:space="0" w:color="auto"/>
        <w:left w:val="none" w:sz="0" w:space="0" w:color="auto"/>
        <w:bottom w:val="none" w:sz="0" w:space="0" w:color="auto"/>
        <w:right w:val="none" w:sz="0" w:space="0" w:color="auto"/>
      </w:divBdr>
      <w:divsChild>
        <w:div w:id="571702591">
          <w:marLeft w:val="0"/>
          <w:marRight w:val="0"/>
          <w:marTop w:val="0"/>
          <w:marBottom w:val="0"/>
          <w:divBdr>
            <w:top w:val="none" w:sz="0" w:space="0" w:color="auto"/>
            <w:left w:val="none" w:sz="0" w:space="0" w:color="auto"/>
            <w:bottom w:val="none" w:sz="0" w:space="0" w:color="auto"/>
            <w:right w:val="none" w:sz="0" w:space="0" w:color="auto"/>
          </w:divBdr>
        </w:div>
      </w:divsChild>
    </w:div>
    <w:div w:id="2124686353">
      <w:bodyDiv w:val="1"/>
      <w:marLeft w:val="0"/>
      <w:marRight w:val="0"/>
      <w:marTop w:val="0"/>
      <w:marBottom w:val="0"/>
      <w:divBdr>
        <w:top w:val="none" w:sz="0" w:space="0" w:color="auto"/>
        <w:left w:val="none" w:sz="0" w:space="0" w:color="auto"/>
        <w:bottom w:val="none" w:sz="0" w:space="0" w:color="auto"/>
        <w:right w:val="none" w:sz="0" w:space="0" w:color="auto"/>
      </w:divBdr>
      <w:divsChild>
        <w:div w:id="179589426">
          <w:marLeft w:val="0"/>
          <w:marRight w:val="0"/>
          <w:marTop w:val="0"/>
          <w:marBottom w:val="0"/>
          <w:divBdr>
            <w:top w:val="none" w:sz="0" w:space="0" w:color="auto"/>
            <w:left w:val="none" w:sz="0" w:space="0" w:color="auto"/>
            <w:bottom w:val="none" w:sz="0" w:space="0" w:color="auto"/>
            <w:right w:val="none" w:sz="0" w:space="0" w:color="auto"/>
          </w:divBdr>
        </w:div>
        <w:div w:id="481822257">
          <w:marLeft w:val="0"/>
          <w:marRight w:val="0"/>
          <w:marTop w:val="0"/>
          <w:marBottom w:val="0"/>
          <w:divBdr>
            <w:top w:val="none" w:sz="0" w:space="0" w:color="auto"/>
            <w:left w:val="none" w:sz="0" w:space="0" w:color="auto"/>
            <w:bottom w:val="none" w:sz="0" w:space="0" w:color="auto"/>
            <w:right w:val="none" w:sz="0" w:space="0" w:color="auto"/>
          </w:divBdr>
        </w:div>
      </w:divsChild>
    </w:div>
    <w:div w:id="2142653488">
      <w:bodyDiv w:val="1"/>
      <w:marLeft w:val="0"/>
      <w:marRight w:val="0"/>
      <w:marTop w:val="0"/>
      <w:marBottom w:val="0"/>
      <w:divBdr>
        <w:top w:val="none" w:sz="0" w:space="0" w:color="auto"/>
        <w:left w:val="none" w:sz="0" w:space="0" w:color="auto"/>
        <w:bottom w:val="none" w:sz="0" w:space="0" w:color="auto"/>
        <w:right w:val="none" w:sz="0" w:space="0" w:color="auto"/>
      </w:divBdr>
      <w:divsChild>
        <w:div w:id="835613005">
          <w:marLeft w:val="0"/>
          <w:marRight w:val="0"/>
          <w:marTop w:val="0"/>
          <w:marBottom w:val="0"/>
          <w:divBdr>
            <w:top w:val="none" w:sz="0" w:space="0" w:color="auto"/>
            <w:left w:val="none" w:sz="0" w:space="0" w:color="auto"/>
            <w:bottom w:val="none" w:sz="0" w:space="0" w:color="auto"/>
            <w:right w:val="none" w:sz="0" w:space="0" w:color="auto"/>
          </w:divBdr>
        </w:div>
        <w:div w:id="1359701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D6E21-A11F-45E1-95C7-3A3E835BD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089</Words>
  <Characters>11909</Characters>
  <Application>Microsoft Office Word</Application>
  <DocSecurity>0</DocSecurity>
  <Lines>99</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0-03-10T05:20:00Z</dcterms:created>
  <dcterms:modified xsi:type="dcterms:W3CDTF">2020-03-10T05:20:00Z</dcterms:modified>
</cp:coreProperties>
</file>